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2D0F0" w14:textId="41C40F32" w:rsidR="00CF29AB" w:rsidRPr="009D7FC6" w:rsidRDefault="00DD384E" w:rsidP="00CF29AB">
      <w:pPr>
        <w:pStyle w:val="berschrift1"/>
        <w:rPr>
          <w:rFonts w:ascii="Aptos" w:hAnsi="Aptos"/>
          <w:b/>
          <w:bCs/>
          <w:color w:val="215E99" w:themeColor="text2" w:themeTint="BF"/>
          <w:lang w:val="de-DE"/>
        </w:rPr>
      </w:pPr>
      <w:r w:rsidRPr="00E75704">
        <w:rPr>
          <w:rFonts w:ascii="Aptos" w:hAnsi="Aptos"/>
          <w:color w:val="215E99" w:themeColor="text2" w:themeTint="BF"/>
          <w:sz w:val="24"/>
          <w:szCs w:val="24"/>
        </w:rPr>
        <w:t>Title:</w:t>
      </w:r>
      <w:r w:rsidR="00A23EBD" w:rsidRPr="00E75704">
        <w:rPr>
          <w:rFonts w:ascii="Aptos" w:hAnsi="Aptos"/>
          <w:color w:val="215E99" w:themeColor="text2" w:themeTint="BF"/>
          <w:sz w:val="24"/>
          <w:szCs w:val="24"/>
        </w:rPr>
        <w:t xml:space="preserve"> </w:t>
      </w:r>
      <w:r w:rsidR="00CF29AB" w:rsidRPr="009D7FC6">
        <w:rPr>
          <w:rFonts w:ascii="Aptos" w:hAnsi="Aptos"/>
          <w:color w:val="215E99" w:themeColor="text2" w:themeTint="BF"/>
          <w:sz w:val="24"/>
          <w:szCs w:val="24"/>
        </w:rPr>
        <w:t>Head-</w:t>
      </w:r>
      <w:proofErr w:type="spellStart"/>
      <w:r w:rsidR="00CF29AB" w:rsidRPr="009D7FC6">
        <w:rPr>
          <w:rFonts w:ascii="Aptos" w:hAnsi="Aptos"/>
          <w:color w:val="215E99" w:themeColor="text2" w:themeTint="BF"/>
          <w:sz w:val="24"/>
          <w:szCs w:val="24"/>
        </w:rPr>
        <w:t>to</w:t>
      </w:r>
      <w:proofErr w:type="spellEnd"/>
      <w:r w:rsidR="00CF29AB" w:rsidRPr="009D7FC6">
        <w:rPr>
          <w:rFonts w:ascii="Aptos" w:hAnsi="Aptos"/>
          <w:color w:val="215E99" w:themeColor="text2" w:themeTint="BF"/>
          <w:sz w:val="24"/>
          <w:szCs w:val="24"/>
        </w:rPr>
        <w:t xml:space="preserve">-Head </w:t>
      </w:r>
      <w:proofErr w:type="spellStart"/>
      <w:r w:rsidR="00CF29AB" w:rsidRPr="009D7FC6">
        <w:rPr>
          <w:rFonts w:ascii="Aptos" w:hAnsi="Aptos"/>
          <w:color w:val="215E99" w:themeColor="text2" w:themeTint="BF"/>
          <w:sz w:val="24"/>
          <w:szCs w:val="24"/>
        </w:rPr>
        <w:t>Comparison</w:t>
      </w:r>
      <w:proofErr w:type="spellEnd"/>
      <w:r w:rsidR="00CF29AB" w:rsidRPr="009D7FC6">
        <w:rPr>
          <w:rFonts w:ascii="Aptos" w:hAnsi="Aptos"/>
          <w:color w:val="215E99" w:themeColor="text2" w:themeTint="BF"/>
          <w:sz w:val="24"/>
          <w:szCs w:val="24"/>
        </w:rPr>
        <w:t xml:space="preserve"> </w:t>
      </w:r>
      <w:proofErr w:type="spellStart"/>
      <w:r w:rsidR="00CF29AB" w:rsidRPr="009D7FC6">
        <w:rPr>
          <w:rFonts w:ascii="Aptos" w:hAnsi="Aptos"/>
          <w:color w:val="215E99" w:themeColor="text2" w:themeTint="BF"/>
          <w:sz w:val="24"/>
          <w:szCs w:val="24"/>
        </w:rPr>
        <w:t>of</w:t>
      </w:r>
      <w:proofErr w:type="spellEnd"/>
      <w:r w:rsidR="00CF29AB" w:rsidRPr="009D7FC6">
        <w:rPr>
          <w:rFonts w:ascii="Aptos" w:hAnsi="Aptos"/>
          <w:color w:val="215E99" w:themeColor="text2" w:themeTint="BF"/>
          <w:sz w:val="24"/>
          <w:szCs w:val="24"/>
        </w:rPr>
        <w:t xml:space="preserve"> Neurodegeneration Biomarkers </w:t>
      </w:r>
      <w:proofErr w:type="spellStart"/>
      <w:r w:rsidR="00CF29AB" w:rsidRPr="009D7FC6">
        <w:rPr>
          <w:rFonts w:ascii="Aptos" w:hAnsi="Aptos"/>
          <w:color w:val="215E99" w:themeColor="text2" w:themeTint="BF"/>
          <w:sz w:val="24"/>
          <w:szCs w:val="24"/>
        </w:rPr>
        <w:t>Across</w:t>
      </w:r>
      <w:proofErr w:type="spellEnd"/>
      <w:r w:rsidR="00CF29AB" w:rsidRPr="009D7FC6">
        <w:rPr>
          <w:rFonts w:ascii="Aptos" w:hAnsi="Aptos"/>
          <w:color w:val="215E99" w:themeColor="text2" w:themeTint="BF"/>
          <w:sz w:val="24"/>
          <w:szCs w:val="24"/>
        </w:rPr>
        <w:t xml:space="preserve"> Two Analytical Platforms in </w:t>
      </w:r>
      <w:proofErr w:type="spellStart"/>
      <w:r w:rsidR="00CF29AB" w:rsidRPr="009D7FC6">
        <w:rPr>
          <w:rFonts w:ascii="Aptos" w:hAnsi="Aptos"/>
          <w:color w:val="215E99" w:themeColor="text2" w:themeTint="BF"/>
          <w:sz w:val="24"/>
          <w:szCs w:val="24"/>
        </w:rPr>
        <w:t>Alzheimer’s</w:t>
      </w:r>
      <w:proofErr w:type="spellEnd"/>
      <w:r w:rsidR="00CF29AB" w:rsidRPr="009D7FC6">
        <w:rPr>
          <w:rFonts w:ascii="Aptos" w:hAnsi="Aptos"/>
          <w:color w:val="215E99" w:themeColor="text2" w:themeTint="BF"/>
          <w:sz w:val="24"/>
          <w:szCs w:val="24"/>
        </w:rPr>
        <w:t xml:space="preserve"> Disease</w:t>
      </w:r>
    </w:p>
    <w:p w14:paraId="1181ABCE" w14:textId="77777777" w:rsidR="00B232F3" w:rsidRPr="00C42ECB" w:rsidRDefault="00B232F3" w:rsidP="00CF29AB"/>
    <w:p w14:paraId="7224F1F7" w14:textId="0C394E3E" w:rsidR="004F63CE" w:rsidRPr="00E75704" w:rsidRDefault="006341F8" w:rsidP="00022E4F">
      <w:pPr>
        <w:pStyle w:val="berschrift2"/>
        <w:rPr>
          <w:rFonts w:ascii="Aptos" w:hAnsi="Aptos"/>
          <w:color w:val="215E99" w:themeColor="text2" w:themeTint="BF"/>
          <w:sz w:val="24"/>
          <w:szCs w:val="24"/>
        </w:rPr>
      </w:pPr>
      <w:r w:rsidRPr="00E75704">
        <w:rPr>
          <w:rFonts w:ascii="Aptos" w:hAnsi="Aptos"/>
          <w:color w:val="215E99" w:themeColor="text2" w:themeTint="BF"/>
          <w:sz w:val="24"/>
          <w:szCs w:val="24"/>
        </w:rPr>
        <w:t xml:space="preserve">SUPPLEMENT </w:t>
      </w:r>
    </w:p>
    <w:p w14:paraId="3BC36BD4" w14:textId="2153B606" w:rsidR="003D5CD6" w:rsidRPr="00E75704" w:rsidRDefault="00D9584A" w:rsidP="00D057F7">
      <w:pPr>
        <w:pStyle w:val="berschrift3"/>
        <w:rPr>
          <w:rFonts w:ascii="Aptos" w:hAnsi="Aptos"/>
          <w:color w:val="215E99" w:themeColor="text2" w:themeTint="BF"/>
          <w:sz w:val="24"/>
          <w:szCs w:val="24"/>
        </w:rPr>
      </w:pPr>
      <w:r w:rsidRPr="00515A70">
        <w:rPr>
          <w:rFonts w:ascii="Aptos" w:hAnsi="Aptos"/>
          <w:b/>
          <w:bCs/>
          <w:color w:val="215E99" w:themeColor="text2" w:themeTint="BF"/>
          <w:sz w:val="24"/>
          <w:szCs w:val="24"/>
        </w:rPr>
        <w:t>Table S1:</w:t>
      </w:r>
      <w:r w:rsidRPr="00E75704">
        <w:rPr>
          <w:rFonts w:ascii="Aptos" w:hAnsi="Aptos"/>
          <w:color w:val="215E99" w:themeColor="text2" w:themeTint="BF"/>
          <w:sz w:val="24"/>
          <w:szCs w:val="24"/>
        </w:rPr>
        <w:t xml:space="preserve"> Inclusion and Exclusion Criteria</w:t>
      </w:r>
    </w:p>
    <w:tbl>
      <w:tblPr>
        <w:tblStyle w:val="EinfacheTabelle3"/>
        <w:tblW w:w="9918" w:type="dxa"/>
        <w:tblLook w:val="04A0" w:firstRow="1" w:lastRow="0" w:firstColumn="1" w:lastColumn="0" w:noHBand="0" w:noVBand="1"/>
      </w:tblPr>
      <w:tblGrid>
        <w:gridCol w:w="9918"/>
      </w:tblGrid>
      <w:tr w:rsidR="00D9584A" w:rsidRPr="00C42ECB" w14:paraId="6500287F" w14:textId="77777777" w:rsidTr="00D057F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18" w:type="dxa"/>
          </w:tcPr>
          <w:tbl>
            <w:tblPr>
              <w:tblStyle w:val="EinfacheTabelle3"/>
              <w:tblW w:w="5000" w:type="pct"/>
              <w:tblLook w:val="0420" w:firstRow="1" w:lastRow="0" w:firstColumn="0" w:lastColumn="0" w:noHBand="0" w:noVBand="1"/>
            </w:tblPr>
            <w:tblGrid>
              <w:gridCol w:w="1733"/>
              <w:gridCol w:w="7969"/>
            </w:tblGrid>
            <w:tr w:rsidR="00D9584A" w:rsidRPr="0095753C" w14:paraId="28949E33" w14:textId="77777777" w:rsidTr="00B13366">
              <w:trPr>
                <w:cnfStyle w:val="100000000000" w:firstRow="1" w:lastRow="0" w:firstColumn="0" w:lastColumn="0" w:oddVBand="0" w:evenVBand="0" w:oddHBand="0" w:evenHBand="0" w:firstRowFirstColumn="0" w:firstRowLastColumn="0" w:lastRowFirstColumn="0" w:lastRowLastColumn="0"/>
              </w:trPr>
              <w:tc>
                <w:tcPr>
                  <w:tcW w:w="893" w:type="pct"/>
                </w:tcPr>
                <w:p w14:paraId="3ADA4C21" w14:textId="77777777" w:rsidR="00D9584A" w:rsidRPr="0095753C" w:rsidRDefault="00D9584A" w:rsidP="00D9584A">
                  <w:pPr>
                    <w:rPr>
                      <w:rFonts w:ascii="Aptos" w:hAnsi="Aptos"/>
                      <w:b w:val="0"/>
                      <w:bCs w:val="0"/>
                      <w:sz w:val="20"/>
                      <w:szCs w:val="20"/>
                    </w:rPr>
                  </w:pPr>
                  <w:r w:rsidRPr="0095753C">
                    <w:rPr>
                      <w:rFonts w:ascii="Aptos" w:hAnsi="Aptos"/>
                      <w:b w:val="0"/>
                      <w:bCs w:val="0"/>
                      <w:sz w:val="20"/>
                      <w:szCs w:val="20"/>
                    </w:rPr>
                    <w:t>Category</w:t>
                  </w:r>
                </w:p>
              </w:tc>
              <w:tc>
                <w:tcPr>
                  <w:tcW w:w="4107" w:type="pct"/>
                </w:tcPr>
                <w:p w14:paraId="63A769D9" w14:textId="77777777" w:rsidR="00D9584A" w:rsidRPr="0095753C" w:rsidRDefault="00D9584A" w:rsidP="00D9584A">
                  <w:pPr>
                    <w:ind w:left="-3674"/>
                    <w:rPr>
                      <w:rFonts w:ascii="Aptos" w:hAnsi="Aptos"/>
                      <w:sz w:val="20"/>
                      <w:szCs w:val="20"/>
                    </w:rPr>
                  </w:pPr>
                  <w:r w:rsidRPr="0095753C">
                    <w:rPr>
                      <w:rFonts w:ascii="Aptos" w:hAnsi="Aptos"/>
                      <w:sz w:val="20"/>
                      <w:szCs w:val="20"/>
                    </w:rPr>
                    <w:t>Criterion</w:t>
                  </w:r>
                </w:p>
              </w:tc>
            </w:tr>
          </w:tbl>
          <w:p w14:paraId="13B780B7" w14:textId="6A9A41C6" w:rsidR="00D9584A" w:rsidRPr="0095753C" w:rsidRDefault="00D9584A" w:rsidP="00D9584A">
            <w:pPr>
              <w:spacing w:line="276" w:lineRule="auto"/>
              <w:rPr>
                <w:rFonts w:ascii="Aptos" w:hAnsi="Aptos"/>
                <w:sz w:val="20"/>
                <w:szCs w:val="20"/>
              </w:rPr>
            </w:pPr>
          </w:p>
        </w:tc>
      </w:tr>
      <w:tr w:rsidR="00D9584A" w:rsidRPr="00C42ECB" w14:paraId="0575BDFE" w14:textId="77777777" w:rsidTr="00E757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18" w:type="dxa"/>
            <w:shd w:val="clear" w:color="auto" w:fill="auto"/>
          </w:tcPr>
          <w:tbl>
            <w:tblPr>
              <w:tblW w:w="5000" w:type="pct"/>
              <w:jc w:val="center"/>
              <w:tblLook w:val="0420" w:firstRow="1" w:lastRow="0" w:firstColumn="0" w:lastColumn="0" w:noHBand="0" w:noVBand="1"/>
            </w:tblPr>
            <w:tblGrid>
              <w:gridCol w:w="1733"/>
              <w:gridCol w:w="7969"/>
            </w:tblGrid>
            <w:tr w:rsidR="00D9584A" w:rsidRPr="0095753C" w14:paraId="17807CCC" w14:textId="77777777" w:rsidTr="00B13366">
              <w:trPr>
                <w:jc w:val="center"/>
              </w:trPr>
              <w:tc>
                <w:tcPr>
                  <w:tcW w:w="893" w:type="pct"/>
                </w:tcPr>
                <w:p w14:paraId="61A38D8C" w14:textId="77777777" w:rsidR="00D9584A" w:rsidRPr="0095753C" w:rsidRDefault="00D9584A" w:rsidP="00D9584A">
                  <w:pPr>
                    <w:rPr>
                      <w:rFonts w:ascii="Aptos" w:hAnsi="Aptos"/>
                      <w:sz w:val="20"/>
                      <w:szCs w:val="20"/>
                    </w:rPr>
                  </w:pPr>
                  <w:r w:rsidRPr="0095753C">
                    <w:rPr>
                      <w:rFonts w:ascii="Aptos" w:hAnsi="Aptos"/>
                      <w:sz w:val="20"/>
                      <w:szCs w:val="20"/>
                    </w:rPr>
                    <w:t>Inclusion</w:t>
                  </w:r>
                </w:p>
              </w:tc>
              <w:tc>
                <w:tcPr>
                  <w:tcW w:w="4107" w:type="pct"/>
                </w:tcPr>
                <w:p w14:paraId="5A7A0E39" w14:textId="77777777" w:rsidR="00D9584A" w:rsidRPr="0095753C" w:rsidRDefault="00D9584A" w:rsidP="00D9584A">
                  <w:pPr>
                    <w:rPr>
                      <w:rFonts w:ascii="Aptos" w:hAnsi="Aptos"/>
                      <w:sz w:val="20"/>
                      <w:szCs w:val="20"/>
                    </w:rPr>
                  </w:pPr>
                  <w:r w:rsidRPr="0095753C">
                    <w:rPr>
                      <w:rFonts w:ascii="Aptos" w:hAnsi="Aptos"/>
                      <w:sz w:val="20"/>
                      <w:szCs w:val="20"/>
                    </w:rPr>
                    <w:t>Age between 55 and 85 years</w:t>
                  </w:r>
                </w:p>
              </w:tc>
            </w:tr>
            <w:tr w:rsidR="00D9584A" w:rsidRPr="0095753C" w14:paraId="1FC2666B" w14:textId="77777777" w:rsidTr="00B13366">
              <w:trPr>
                <w:jc w:val="center"/>
              </w:trPr>
              <w:tc>
                <w:tcPr>
                  <w:tcW w:w="893" w:type="pct"/>
                </w:tcPr>
                <w:p w14:paraId="37405AA7" w14:textId="77777777" w:rsidR="00D9584A" w:rsidRPr="0095753C" w:rsidRDefault="00D9584A" w:rsidP="00D9584A">
                  <w:pPr>
                    <w:rPr>
                      <w:rFonts w:ascii="Aptos" w:hAnsi="Aptos"/>
                      <w:sz w:val="20"/>
                      <w:szCs w:val="20"/>
                    </w:rPr>
                  </w:pPr>
                  <w:r w:rsidRPr="0095753C">
                    <w:rPr>
                      <w:rFonts w:ascii="Aptos" w:hAnsi="Aptos"/>
                      <w:sz w:val="20"/>
                      <w:szCs w:val="20"/>
                    </w:rPr>
                    <w:t>Inclusion</w:t>
                  </w:r>
                </w:p>
              </w:tc>
              <w:tc>
                <w:tcPr>
                  <w:tcW w:w="4107" w:type="pct"/>
                </w:tcPr>
                <w:p w14:paraId="3AE28984" w14:textId="77777777" w:rsidR="00D9584A" w:rsidRPr="0095753C" w:rsidRDefault="00D9584A" w:rsidP="00D9584A">
                  <w:pPr>
                    <w:rPr>
                      <w:rFonts w:ascii="Aptos" w:hAnsi="Aptos"/>
                      <w:sz w:val="20"/>
                      <w:szCs w:val="20"/>
                    </w:rPr>
                  </w:pPr>
                  <w:r w:rsidRPr="0095753C">
                    <w:rPr>
                      <w:rFonts w:ascii="Aptos" w:hAnsi="Aptos"/>
                      <w:sz w:val="20"/>
                      <w:szCs w:val="20"/>
                    </w:rPr>
                    <w:t>Minimum of 6 years of formal education</w:t>
                  </w:r>
                </w:p>
              </w:tc>
            </w:tr>
            <w:tr w:rsidR="00D9584A" w:rsidRPr="0095753C" w14:paraId="021B448E" w14:textId="77777777" w:rsidTr="00B13366">
              <w:trPr>
                <w:jc w:val="center"/>
              </w:trPr>
              <w:tc>
                <w:tcPr>
                  <w:tcW w:w="893" w:type="pct"/>
                </w:tcPr>
                <w:p w14:paraId="7FDFEC10" w14:textId="77777777" w:rsidR="00D9584A" w:rsidRPr="0095753C" w:rsidRDefault="00D9584A" w:rsidP="00D9584A">
                  <w:pPr>
                    <w:rPr>
                      <w:rFonts w:ascii="Aptos" w:hAnsi="Aptos"/>
                      <w:sz w:val="20"/>
                      <w:szCs w:val="20"/>
                    </w:rPr>
                  </w:pPr>
                  <w:r w:rsidRPr="0095753C">
                    <w:rPr>
                      <w:rFonts w:ascii="Aptos" w:hAnsi="Aptos"/>
                      <w:sz w:val="20"/>
                      <w:szCs w:val="20"/>
                    </w:rPr>
                    <w:t>Inclusion</w:t>
                  </w:r>
                </w:p>
              </w:tc>
              <w:tc>
                <w:tcPr>
                  <w:tcW w:w="4107" w:type="pct"/>
                </w:tcPr>
                <w:p w14:paraId="4C700FCF" w14:textId="77777777" w:rsidR="00D9584A" w:rsidRPr="0095753C" w:rsidRDefault="00D9584A" w:rsidP="00D9584A">
                  <w:pPr>
                    <w:rPr>
                      <w:rFonts w:ascii="Aptos" w:hAnsi="Aptos"/>
                      <w:sz w:val="20"/>
                      <w:szCs w:val="20"/>
                    </w:rPr>
                  </w:pPr>
                  <w:r w:rsidRPr="0095753C">
                    <w:rPr>
                      <w:rFonts w:ascii="Aptos" w:hAnsi="Aptos"/>
                      <w:sz w:val="20"/>
                      <w:szCs w:val="20"/>
                    </w:rPr>
                    <w:t>Ability to provide written informed consent</w:t>
                  </w:r>
                </w:p>
              </w:tc>
            </w:tr>
            <w:tr w:rsidR="00D9584A" w:rsidRPr="0095753C" w14:paraId="7D63584C" w14:textId="77777777" w:rsidTr="00B13366">
              <w:trPr>
                <w:jc w:val="center"/>
              </w:trPr>
              <w:tc>
                <w:tcPr>
                  <w:tcW w:w="893" w:type="pct"/>
                </w:tcPr>
                <w:p w14:paraId="6B21B295" w14:textId="77777777" w:rsidR="00D9584A" w:rsidRPr="0095753C" w:rsidRDefault="00D9584A" w:rsidP="00D9584A">
                  <w:pPr>
                    <w:rPr>
                      <w:rFonts w:ascii="Aptos" w:hAnsi="Aptos"/>
                      <w:sz w:val="20"/>
                      <w:szCs w:val="20"/>
                    </w:rPr>
                  </w:pPr>
                  <w:r w:rsidRPr="0095753C">
                    <w:rPr>
                      <w:rFonts w:ascii="Aptos" w:hAnsi="Aptos"/>
                      <w:sz w:val="20"/>
                      <w:szCs w:val="20"/>
                    </w:rPr>
                    <w:t>Inclusion</w:t>
                  </w:r>
                </w:p>
              </w:tc>
              <w:tc>
                <w:tcPr>
                  <w:tcW w:w="4107" w:type="pct"/>
                </w:tcPr>
                <w:p w14:paraId="06CCE46A" w14:textId="77777777" w:rsidR="00D9584A" w:rsidRPr="0095753C" w:rsidRDefault="00D9584A" w:rsidP="00D9584A">
                  <w:pPr>
                    <w:rPr>
                      <w:rFonts w:ascii="Aptos" w:hAnsi="Aptos"/>
                      <w:sz w:val="20"/>
                      <w:szCs w:val="20"/>
                    </w:rPr>
                  </w:pPr>
                  <w:r w:rsidRPr="0095753C">
                    <w:rPr>
                      <w:rFonts w:ascii="Aptos" w:hAnsi="Aptos"/>
                      <w:sz w:val="20"/>
                      <w:szCs w:val="20"/>
                    </w:rPr>
                    <w:t>Clinical diagnosis of Alzheimer’s disease spectrum according to NIA-AA criteria</w:t>
                  </w:r>
                </w:p>
              </w:tc>
            </w:tr>
            <w:tr w:rsidR="00D9584A" w:rsidRPr="0095753C" w14:paraId="14453DAC" w14:textId="77777777" w:rsidTr="00B13366">
              <w:trPr>
                <w:jc w:val="center"/>
              </w:trPr>
              <w:tc>
                <w:tcPr>
                  <w:tcW w:w="893" w:type="pct"/>
                </w:tcPr>
                <w:p w14:paraId="673F58BD" w14:textId="77777777" w:rsidR="00D9584A" w:rsidRPr="0095753C" w:rsidRDefault="00D9584A" w:rsidP="00D9584A">
                  <w:pPr>
                    <w:rPr>
                      <w:rFonts w:ascii="Aptos" w:hAnsi="Aptos"/>
                      <w:sz w:val="20"/>
                      <w:szCs w:val="20"/>
                    </w:rPr>
                  </w:pPr>
                  <w:r w:rsidRPr="0095753C">
                    <w:rPr>
                      <w:rFonts w:ascii="Aptos" w:hAnsi="Aptos"/>
                      <w:sz w:val="20"/>
                      <w:szCs w:val="20"/>
                    </w:rPr>
                    <w:t>Inclusion</w:t>
                  </w:r>
                </w:p>
              </w:tc>
              <w:tc>
                <w:tcPr>
                  <w:tcW w:w="4107" w:type="pct"/>
                </w:tcPr>
                <w:p w14:paraId="043C318A" w14:textId="77777777" w:rsidR="00D9584A" w:rsidRPr="0095753C" w:rsidRDefault="00D9584A" w:rsidP="00D9584A">
                  <w:pPr>
                    <w:rPr>
                      <w:rFonts w:ascii="Aptos" w:hAnsi="Aptos"/>
                      <w:sz w:val="20"/>
                      <w:szCs w:val="20"/>
                    </w:rPr>
                  </w:pPr>
                  <w:r w:rsidRPr="0095753C">
                    <w:rPr>
                      <w:rFonts w:ascii="Aptos" w:hAnsi="Aptos"/>
                      <w:sz w:val="20"/>
                      <w:szCs w:val="20"/>
                    </w:rPr>
                    <w:t>Evidence of amyloid pathology in CSF (Aβ1-42/1-40 ratio &lt; 0.055)</w:t>
                  </w:r>
                </w:p>
              </w:tc>
            </w:tr>
            <w:tr w:rsidR="00D9584A" w:rsidRPr="0095753C" w14:paraId="196FFD68" w14:textId="77777777" w:rsidTr="00B13366">
              <w:trPr>
                <w:jc w:val="center"/>
              </w:trPr>
              <w:tc>
                <w:tcPr>
                  <w:tcW w:w="893" w:type="pct"/>
                </w:tcPr>
                <w:p w14:paraId="3F5BAE59" w14:textId="77777777" w:rsidR="00D9584A" w:rsidRPr="0095753C" w:rsidRDefault="00D9584A" w:rsidP="00D9584A">
                  <w:pPr>
                    <w:rPr>
                      <w:rFonts w:ascii="Aptos" w:hAnsi="Aptos"/>
                      <w:sz w:val="20"/>
                      <w:szCs w:val="20"/>
                    </w:rPr>
                  </w:pPr>
                  <w:r w:rsidRPr="0095753C">
                    <w:rPr>
                      <w:rFonts w:ascii="Aptos" w:hAnsi="Aptos"/>
                      <w:sz w:val="20"/>
                      <w:szCs w:val="20"/>
                    </w:rPr>
                    <w:t>Inclusion</w:t>
                  </w:r>
                </w:p>
              </w:tc>
              <w:tc>
                <w:tcPr>
                  <w:tcW w:w="4107" w:type="pct"/>
                </w:tcPr>
                <w:p w14:paraId="3B3C7562" w14:textId="77777777" w:rsidR="00D9584A" w:rsidRPr="0095753C" w:rsidRDefault="00D9584A" w:rsidP="00D9584A">
                  <w:pPr>
                    <w:rPr>
                      <w:rFonts w:ascii="Aptos" w:hAnsi="Aptos"/>
                      <w:sz w:val="20"/>
                      <w:szCs w:val="20"/>
                    </w:rPr>
                  </w:pPr>
                  <w:r w:rsidRPr="0095753C">
                    <w:rPr>
                      <w:rFonts w:ascii="Aptos" w:hAnsi="Aptos"/>
                      <w:sz w:val="20"/>
                      <w:szCs w:val="20"/>
                    </w:rPr>
                    <w:t xml:space="preserve">Evidence of tau pathology in CSF (pTau181 &gt; 61 </w:t>
                  </w:r>
                  <w:proofErr w:type="spellStart"/>
                  <w:r w:rsidRPr="0095753C">
                    <w:rPr>
                      <w:rFonts w:ascii="Aptos" w:hAnsi="Aptos"/>
                      <w:sz w:val="20"/>
                      <w:szCs w:val="20"/>
                    </w:rPr>
                    <w:t>pg</w:t>
                  </w:r>
                  <w:proofErr w:type="spellEnd"/>
                  <w:r w:rsidRPr="0095753C">
                    <w:rPr>
                      <w:rFonts w:ascii="Aptos" w:hAnsi="Aptos"/>
                      <w:sz w:val="20"/>
                      <w:szCs w:val="20"/>
                    </w:rPr>
                    <w:t>/mL)</w:t>
                  </w:r>
                </w:p>
              </w:tc>
            </w:tr>
            <w:tr w:rsidR="00D9584A" w:rsidRPr="0095753C" w14:paraId="06CA349B" w14:textId="77777777" w:rsidTr="00B13366">
              <w:trPr>
                <w:jc w:val="center"/>
              </w:trPr>
              <w:tc>
                <w:tcPr>
                  <w:tcW w:w="893" w:type="pct"/>
                </w:tcPr>
                <w:p w14:paraId="78593939" w14:textId="77777777" w:rsidR="00D9584A" w:rsidRPr="0095753C" w:rsidRDefault="00D9584A" w:rsidP="00D9584A">
                  <w:pPr>
                    <w:rPr>
                      <w:rFonts w:ascii="Aptos" w:hAnsi="Aptos"/>
                      <w:sz w:val="20"/>
                      <w:szCs w:val="20"/>
                    </w:rPr>
                  </w:pPr>
                  <w:r w:rsidRPr="0095753C">
                    <w:rPr>
                      <w:rFonts w:ascii="Aptos" w:hAnsi="Aptos"/>
                      <w:sz w:val="20"/>
                      <w:szCs w:val="20"/>
                    </w:rPr>
                    <w:t>Inclusion</w:t>
                  </w:r>
                </w:p>
              </w:tc>
              <w:tc>
                <w:tcPr>
                  <w:tcW w:w="4107" w:type="pct"/>
                </w:tcPr>
                <w:p w14:paraId="11F533A0" w14:textId="77777777" w:rsidR="00D9584A" w:rsidRPr="0095753C" w:rsidRDefault="00D9584A" w:rsidP="00D9584A">
                  <w:pPr>
                    <w:rPr>
                      <w:rFonts w:ascii="Aptos" w:hAnsi="Aptos"/>
                      <w:sz w:val="20"/>
                      <w:szCs w:val="20"/>
                    </w:rPr>
                  </w:pPr>
                  <w:r w:rsidRPr="0095753C">
                    <w:rPr>
                      <w:rFonts w:ascii="Aptos" w:hAnsi="Aptos"/>
                      <w:sz w:val="20"/>
                      <w:szCs w:val="20"/>
                    </w:rPr>
                    <w:t>Healthy controls: normal cognition (MMSE ≥ 28, CDR = 0)</w:t>
                  </w:r>
                </w:p>
              </w:tc>
            </w:tr>
            <w:tr w:rsidR="00D9584A" w:rsidRPr="0095753C" w14:paraId="0426929D" w14:textId="77777777" w:rsidTr="00B13366">
              <w:trPr>
                <w:jc w:val="center"/>
              </w:trPr>
              <w:tc>
                <w:tcPr>
                  <w:tcW w:w="893" w:type="pct"/>
                </w:tcPr>
                <w:p w14:paraId="1650C99F" w14:textId="77777777" w:rsidR="00D9584A" w:rsidRPr="0095753C" w:rsidRDefault="00D9584A" w:rsidP="00D9584A">
                  <w:pPr>
                    <w:rPr>
                      <w:rFonts w:ascii="Aptos" w:hAnsi="Aptos"/>
                      <w:sz w:val="20"/>
                      <w:szCs w:val="20"/>
                    </w:rPr>
                  </w:pPr>
                  <w:r w:rsidRPr="0095753C">
                    <w:rPr>
                      <w:rFonts w:ascii="Aptos" w:hAnsi="Aptos"/>
                      <w:sz w:val="20"/>
                      <w:szCs w:val="20"/>
                    </w:rPr>
                    <w:t>Inclusion</w:t>
                  </w:r>
                </w:p>
              </w:tc>
              <w:tc>
                <w:tcPr>
                  <w:tcW w:w="4107" w:type="pct"/>
                </w:tcPr>
                <w:p w14:paraId="34538BCA" w14:textId="77777777" w:rsidR="00D9584A" w:rsidRPr="0095753C" w:rsidRDefault="00D9584A" w:rsidP="00D9584A">
                  <w:pPr>
                    <w:rPr>
                      <w:rFonts w:ascii="Aptos" w:hAnsi="Aptos"/>
                      <w:sz w:val="20"/>
                      <w:szCs w:val="20"/>
                    </w:rPr>
                  </w:pPr>
                  <w:r w:rsidRPr="0095753C">
                    <w:rPr>
                      <w:rFonts w:ascii="Aptos" w:hAnsi="Aptos"/>
                      <w:sz w:val="20"/>
                      <w:szCs w:val="20"/>
                    </w:rPr>
                    <w:t>Ability to complete neuropsychological testing</w:t>
                  </w:r>
                </w:p>
              </w:tc>
            </w:tr>
            <w:tr w:rsidR="00D9584A" w:rsidRPr="0095753C" w14:paraId="2C514B49" w14:textId="77777777" w:rsidTr="00B13366">
              <w:trPr>
                <w:jc w:val="center"/>
              </w:trPr>
              <w:tc>
                <w:tcPr>
                  <w:tcW w:w="893" w:type="pct"/>
                </w:tcPr>
                <w:p w14:paraId="56D3366C"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7FDBBF92" w14:textId="77777777" w:rsidR="00D9584A" w:rsidRPr="0095753C" w:rsidRDefault="00D9584A" w:rsidP="00D9584A">
                  <w:pPr>
                    <w:rPr>
                      <w:rFonts w:ascii="Aptos" w:hAnsi="Aptos"/>
                      <w:sz w:val="20"/>
                      <w:szCs w:val="20"/>
                    </w:rPr>
                  </w:pPr>
                  <w:r w:rsidRPr="0095753C">
                    <w:rPr>
                      <w:rFonts w:ascii="Aptos" w:hAnsi="Aptos"/>
                      <w:sz w:val="20"/>
                      <w:szCs w:val="20"/>
                    </w:rPr>
                    <w:t>Diagnosis of non-Alzheimer neurodegenerative diseases (FTD, PSP, CBS, DLB)</w:t>
                  </w:r>
                </w:p>
              </w:tc>
            </w:tr>
            <w:tr w:rsidR="00D9584A" w:rsidRPr="0095753C" w14:paraId="7C79DDC2" w14:textId="77777777" w:rsidTr="00B13366">
              <w:trPr>
                <w:jc w:val="center"/>
              </w:trPr>
              <w:tc>
                <w:tcPr>
                  <w:tcW w:w="893" w:type="pct"/>
                </w:tcPr>
                <w:p w14:paraId="45C2041D"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3F24A926" w14:textId="77777777" w:rsidR="00D9584A" w:rsidRPr="0095753C" w:rsidRDefault="00D9584A" w:rsidP="00D9584A">
                  <w:pPr>
                    <w:rPr>
                      <w:rFonts w:ascii="Aptos" w:hAnsi="Aptos"/>
                      <w:sz w:val="20"/>
                      <w:szCs w:val="20"/>
                    </w:rPr>
                  </w:pPr>
                  <w:r w:rsidRPr="0095753C">
                    <w:rPr>
                      <w:rFonts w:ascii="Aptos" w:hAnsi="Aptos"/>
                      <w:sz w:val="20"/>
                      <w:szCs w:val="20"/>
                    </w:rPr>
                    <w:t>Major psychiatric disorders (major depression, bipolar disorder, schizophrenia)</w:t>
                  </w:r>
                </w:p>
              </w:tc>
            </w:tr>
            <w:tr w:rsidR="00D9584A" w:rsidRPr="0095753C" w14:paraId="5D6FE3B9" w14:textId="77777777" w:rsidTr="00B13366">
              <w:trPr>
                <w:jc w:val="center"/>
              </w:trPr>
              <w:tc>
                <w:tcPr>
                  <w:tcW w:w="893" w:type="pct"/>
                </w:tcPr>
                <w:p w14:paraId="6A3D5C33"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4F0712FA" w14:textId="77777777" w:rsidR="00D9584A" w:rsidRPr="0095753C" w:rsidRDefault="00D9584A" w:rsidP="00D9584A">
                  <w:pPr>
                    <w:rPr>
                      <w:rFonts w:ascii="Aptos" w:hAnsi="Aptos"/>
                      <w:sz w:val="20"/>
                      <w:szCs w:val="20"/>
                    </w:rPr>
                  </w:pPr>
                  <w:r w:rsidRPr="0095753C">
                    <w:rPr>
                      <w:rFonts w:ascii="Aptos" w:hAnsi="Aptos"/>
                      <w:sz w:val="20"/>
                      <w:szCs w:val="20"/>
                    </w:rPr>
                    <w:t>Significant cerebrovascular pathology on MRI</w:t>
                  </w:r>
                </w:p>
              </w:tc>
            </w:tr>
            <w:tr w:rsidR="00D9584A" w:rsidRPr="0095753C" w14:paraId="408D7170" w14:textId="77777777" w:rsidTr="00B13366">
              <w:trPr>
                <w:jc w:val="center"/>
              </w:trPr>
              <w:tc>
                <w:tcPr>
                  <w:tcW w:w="893" w:type="pct"/>
                </w:tcPr>
                <w:p w14:paraId="2880276B"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57750D56" w14:textId="77777777" w:rsidR="00D9584A" w:rsidRPr="0095753C" w:rsidRDefault="00D9584A" w:rsidP="00D9584A">
                  <w:pPr>
                    <w:rPr>
                      <w:rFonts w:ascii="Aptos" w:hAnsi="Aptos"/>
                      <w:sz w:val="20"/>
                      <w:szCs w:val="20"/>
                    </w:rPr>
                  </w:pPr>
                  <w:r w:rsidRPr="0095753C">
                    <w:rPr>
                      <w:rFonts w:ascii="Aptos" w:hAnsi="Aptos"/>
                      <w:sz w:val="20"/>
                      <w:szCs w:val="20"/>
                    </w:rPr>
                    <w:t>History of stroke or major neurological disease</w:t>
                  </w:r>
                </w:p>
              </w:tc>
            </w:tr>
            <w:tr w:rsidR="00D9584A" w:rsidRPr="0095753C" w14:paraId="20048571" w14:textId="77777777" w:rsidTr="00B13366">
              <w:trPr>
                <w:jc w:val="center"/>
              </w:trPr>
              <w:tc>
                <w:tcPr>
                  <w:tcW w:w="893" w:type="pct"/>
                </w:tcPr>
                <w:p w14:paraId="0D459D53"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42B11F24" w14:textId="77777777" w:rsidR="00D9584A" w:rsidRPr="0095753C" w:rsidRDefault="00D9584A" w:rsidP="00D9584A">
                  <w:pPr>
                    <w:rPr>
                      <w:rFonts w:ascii="Aptos" w:hAnsi="Aptos"/>
                      <w:sz w:val="20"/>
                      <w:szCs w:val="20"/>
                    </w:rPr>
                  </w:pPr>
                  <w:r w:rsidRPr="0095753C">
                    <w:rPr>
                      <w:rFonts w:ascii="Aptos" w:hAnsi="Aptos"/>
                      <w:sz w:val="20"/>
                      <w:szCs w:val="20"/>
                    </w:rPr>
                    <w:t>Severe or unstable systemic illness</w:t>
                  </w:r>
                </w:p>
              </w:tc>
            </w:tr>
            <w:tr w:rsidR="00D9584A" w:rsidRPr="0095753C" w14:paraId="2F7716B9" w14:textId="77777777" w:rsidTr="00B13366">
              <w:trPr>
                <w:jc w:val="center"/>
              </w:trPr>
              <w:tc>
                <w:tcPr>
                  <w:tcW w:w="893" w:type="pct"/>
                </w:tcPr>
                <w:p w14:paraId="687FFFF6"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118B7E40" w14:textId="77777777" w:rsidR="00D9584A" w:rsidRPr="0095753C" w:rsidRDefault="00D9584A" w:rsidP="00D9584A">
                  <w:pPr>
                    <w:rPr>
                      <w:rFonts w:ascii="Aptos" w:hAnsi="Aptos"/>
                      <w:sz w:val="20"/>
                      <w:szCs w:val="20"/>
                    </w:rPr>
                  </w:pPr>
                  <w:r w:rsidRPr="0095753C">
                    <w:rPr>
                      <w:rFonts w:ascii="Aptos" w:hAnsi="Aptos"/>
                      <w:sz w:val="20"/>
                      <w:szCs w:val="20"/>
                    </w:rPr>
                    <w:t>Substance abuse or alcohol dependence</w:t>
                  </w:r>
                </w:p>
              </w:tc>
            </w:tr>
            <w:tr w:rsidR="00D9584A" w:rsidRPr="0095753C" w14:paraId="51B8EF74" w14:textId="77777777" w:rsidTr="00B13366">
              <w:trPr>
                <w:jc w:val="center"/>
              </w:trPr>
              <w:tc>
                <w:tcPr>
                  <w:tcW w:w="893" w:type="pct"/>
                </w:tcPr>
                <w:p w14:paraId="06AF76E6"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1471182B" w14:textId="77777777" w:rsidR="00D9584A" w:rsidRPr="0095753C" w:rsidRDefault="00D9584A" w:rsidP="00D9584A">
                  <w:pPr>
                    <w:rPr>
                      <w:rFonts w:ascii="Aptos" w:hAnsi="Aptos"/>
                      <w:sz w:val="20"/>
                      <w:szCs w:val="20"/>
                    </w:rPr>
                  </w:pPr>
                  <w:r w:rsidRPr="0095753C">
                    <w:rPr>
                      <w:rFonts w:ascii="Aptos" w:hAnsi="Aptos"/>
                      <w:sz w:val="20"/>
                      <w:szCs w:val="20"/>
                    </w:rPr>
                    <w:t>Severe renal, hepatic, or metabolic disease affecting biomarker levels</w:t>
                  </w:r>
                </w:p>
              </w:tc>
            </w:tr>
            <w:tr w:rsidR="00D9584A" w:rsidRPr="0095753C" w14:paraId="6B28D6C4" w14:textId="77777777" w:rsidTr="00B13366">
              <w:trPr>
                <w:jc w:val="center"/>
              </w:trPr>
              <w:tc>
                <w:tcPr>
                  <w:tcW w:w="893" w:type="pct"/>
                </w:tcPr>
                <w:p w14:paraId="3EC71A12"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773FF1B6" w14:textId="77777777" w:rsidR="00D9584A" w:rsidRPr="0095753C" w:rsidRDefault="00D9584A" w:rsidP="00D9584A">
                  <w:pPr>
                    <w:rPr>
                      <w:rFonts w:ascii="Aptos" w:hAnsi="Aptos"/>
                      <w:sz w:val="20"/>
                      <w:szCs w:val="20"/>
                    </w:rPr>
                  </w:pPr>
                  <w:r w:rsidRPr="0095753C">
                    <w:rPr>
                      <w:rFonts w:ascii="Aptos" w:hAnsi="Aptos"/>
                      <w:sz w:val="20"/>
                      <w:szCs w:val="20"/>
                    </w:rPr>
                    <w:t>Use of investigational drugs affecting amyloid or tau metabolism</w:t>
                  </w:r>
                </w:p>
              </w:tc>
            </w:tr>
            <w:tr w:rsidR="00D9584A" w:rsidRPr="0095753C" w14:paraId="5DA71F4A" w14:textId="77777777" w:rsidTr="00B13366">
              <w:trPr>
                <w:jc w:val="center"/>
              </w:trPr>
              <w:tc>
                <w:tcPr>
                  <w:tcW w:w="893" w:type="pct"/>
                </w:tcPr>
                <w:p w14:paraId="18C3FC97"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31BDE92D" w14:textId="77777777" w:rsidR="00D9584A" w:rsidRPr="0095753C" w:rsidRDefault="00D9584A" w:rsidP="00D9584A">
                  <w:pPr>
                    <w:rPr>
                      <w:rFonts w:ascii="Aptos" w:hAnsi="Aptos"/>
                      <w:sz w:val="20"/>
                      <w:szCs w:val="20"/>
                    </w:rPr>
                  </w:pPr>
                  <w:r w:rsidRPr="0095753C">
                    <w:rPr>
                      <w:rFonts w:ascii="Aptos" w:hAnsi="Aptos"/>
                      <w:sz w:val="20"/>
                      <w:szCs w:val="20"/>
                    </w:rPr>
                    <w:t>Contraindications to MRI or lumbar puncture</w:t>
                  </w:r>
                </w:p>
              </w:tc>
            </w:tr>
            <w:tr w:rsidR="00D9584A" w:rsidRPr="0095753C" w14:paraId="5CDDECA2" w14:textId="77777777" w:rsidTr="00B13366">
              <w:trPr>
                <w:jc w:val="center"/>
              </w:trPr>
              <w:tc>
                <w:tcPr>
                  <w:tcW w:w="893" w:type="pct"/>
                </w:tcPr>
                <w:p w14:paraId="6F683FB5"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0D60FD31" w14:textId="77777777" w:rsidR="00D9584A" w:rsidRPr="0095753C" w:rsidRDefault="00D9584A" w:rsidP="00D9584A">
                  <w:pPr>
                    <w:rPr>
                      <w:rFonts w:ascii="Aptos" w:hAnsi="Aptos"/>
                      <w:sz w:val="20"/>
                      <w:szCs w:val="20"/>
                    </w:rPr>
                  </w:pPr>
                  <w:r w:rsidRPr="0095753C">
                    <w:rPr>
                      <w:rFonts w:ascii="Aptos" w:hAnsi="Aptos"/>
                      <w:sz w:val="20"/>
                      <w:szCs w:val="20"/>
                    </w:rPr>
                    <w:t>Severe sensory impairment interfering with cognitive testing</w:t>
                  </w:r>
                </w:p>
              </w:tc>
            </w:tr>
            <w:tr w:rsidR="00D9584A" w:rsidRPr="0095753C" w14:paraId="6777844D" w14:textId="77777777" w:rsidTr="00B13366">
              <w:trPr>
                <w:jc w:val="center"/>
              </w:trPr>
              <w:tc>
                <w:tcPr>
                  <w:tcW w:w="893" w:type="pct"/>
                </w:tcPr>
                <w:p w14:paraId="48CBE6A8"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515C92C6" w14:textId="77777777" w:rsidR="00D9584A" w:rsidRPr="0095753C" w:rsidRDefault="00D9584A" w:rsidP="00D9584A">
                  <w:pPr>
                    <w:rPr>
                      <w:rFonts w:ascii="Aptos" w:hAnsi="Aptos"/>
                      <w:sz w:val="20"/>
                      <w:szCs w:val="20"/>
                    </w:rPr>
                  </w:pPr>
                  <w:r w:rsidRPr="0095753C">
                    <w:rPr>
                      <w:rFonts w:ascii="Aptos" w:hAnsi="Aptos"/>
                      <w:sz w:val="20"/>
                      <w:szCs w:val="20"/>
                    </w:rPr>
                    <w:t>Uncontrolled cardiovascular disease</w:t>
                  </w:r>
                </w:p>
              </w:tc>
            </w:tr>
            <w:tr w:rsidR="00D9584A" w:rsidRPr="0095753C" w14:paraId="0698036E" w14:textId="77777777" w:rsidTr="00B13366">
              <w:trPr>
                <w:jc w:val="center"/>
              </w:trPr>
              <w:tc>
                <w:tcPr>
                  <w:tcW w:w="893" w:type="pct"/>
                </w:tcPr>
                <w:p w14:paraId="6F1B7E06" w14:textId="77777777" w:rsidR="00D9584A" w:rsidRPr="0095753C" w:rsidRDefault="00D9584A" w:rsidP="00D9584A">
                  <w:pPr>
                    <w:rPr>
                      <w:rFonts w:ascii="Aptos" w:hAnsi="Aptos"/>
                      <w:sz w:val="20"/>
                      <w:szCs w:val="20"/>
                    </w:rPr>
                  </w:pPr>
                  <w:r w:rsidRPr="0095753C">
                    <w:rPr>
                      <w:rFonts w:ascii="Aptos" w:hAnsi="Aptos"/>
                      <w:sz w:val="20"/>
                      <w:szCs w:val="20"/>
                    </w:rPr>
                    <w:t>Exclusion</w:t>
                  </w:r>
                </w:p>
              </w:tc>
              <w:tc>
                <w:tcPr>
                  <w:tcW w:w="4107" w:type="pct"/>
                </w:tcPr>
                <w:p w14:paraId="0CBE9648" w14:textId="77777777" w:rsidR="00D9584A" w:rsidRPr="0095753C" w:rsidRDefault="00D9584A" w:rsidP="00D9584A">
                  <w:pPr>
                    <w:rPr>
                      <w:rFonts w:ascii="Aptos" w:hAnsi="Aptos"/>
                      <w:sz w:val="20"/>
                      <w:szCs w:val="20"/>
                    </w:rPr>
                  </w:pPr>
                  <w:r w:rsidRPr="0095753C">
                    <w:rPr>
                      <w:rFonts w:ascii="Aptos" w:hAnsi="Aptos"/>
                      <w:sz w:val="20"/>
                      <w:szCs w:val="20"/>
                    </w:rPr>
                    <w:t>Inability to comply with study procedures</w:t>
                  </w:r>
                </w:p>
              </w:tc>
            </w:tr>
          </w:tbl>
          <w:p w14:paraId="1B757E29" w14:textId="77777777" w:rsidR="00D9584A" w:rsidRPr="0095753C" w:rsidRDefault="00D9584A" w:rsidP="00D9584A">
            <w:pPr>
              <w:spacing w:line="276" w:lineRule="auto"/>
              <w:rPr>
                <w:rFonts w:ascii="Aptos" w:hAnsi="Aptos"/>
                <w:sz w:val="20"/>
                <w:szCs w:val="20"/>
              </w:rPr>
            </w:pPr>
          </w:p>
        </w:tc>
      </w:tr>
    </w:tbl>
    <w:p w14:paraId="6D883810" w14:textId="77777777" w:rsidR="003D5CD6" w:rsidRPr="00C42ECB" w:rsidRDefault="003D5CD6" w:rsidP="001813CB">
      <w:pPr>
        <w:spacing w:line="276" w:lineRule="auto"/>
        <w:rPr>
          <w:rFonts w:ascii="Aptos" w:hAnsi="Aptos"/>
        </w:rPr>
      </w:pPr>
    </w:p>
    <w:p w14:paraId="184142B4" w14:textId="4A93ACFE" w:rsidR="00253736" w:rsidRPr="00E75704" w:rsidRDefault="007B4417" w:rsidP="00E75704">
      <w:pPr>
        <w:spacing w:after="240" w:line="276" w:lineRule="auto"/>
        <w:rPr>
          <w:rFonts w:ascii="Aptos" w:hAnsi="Aptos"/>
          <w:color w:val="215E99" w:themeColor="text2" w:themeTint="BF"/>
          <w:lang w:val="de-DE"/>
        </w:rPr>
      </w:pPr>
      <w:r w:rsidRPr="00515A70">
        <w:rPr>
          <w:rStyle w:val="berschrift3Zchn"/>
          <w:rFonts w:ascii="Aptos" w:hAnsi="Aptos"/>
          <w:b/>
          <w:bCs/>
          <w:color w:val="215E99" w:themeColor="text2" w:themeTint="BF"/>
          <w:sz w:val="24"/>
          <w:szCs w:val="24"/>
        </w:rPr>
        <w:t>Table S2</w:t>
      </w:r>
      <w:r w:rsidR="00E75704" w:rsidRPr="00515A70">
        <w:rPr>
          <w:rStyle w:val="berschrift3Zchn"/>
          <w:rFonts w:ascii="Aptos" w:hAnsi="Aptos"/>
          <w:b/>
          <w:bCs/>
          <w:color w:val="215E99" w:themeColor="text2" w:themeTint="BF"/>
          <w:sz w:val="24"/>
          <w:szCs w:val="24"/>
        </w:rPr>
        <w:t>:</w:t>
      </w:r>
      <w:r w:rsidRPr="00E75704">
        <w:rPr>
          <w:rStyle w:val="berschrift3Zchn"/>
          <w:rFonts w:ascii="Aptos" w:hAnsi="Aptos"/>
          <w:color w:val="215E99" w:themeColor="text2" w:themeTint="BF"/>
          <w:sz w:val="24"/>
          <w:szCs w:val="24"/>
        </w:rPr>
        <w:t xml:space="preserve"> Published Fujirebio-based reference thresholds for plasma biomarkers used for contextual interpretation</w:t>
      </w:r>
      <w:r w:rsidRPr="00E75704">
        <w:rPr>
          <w:rFonts w:ascii="Aptos" w:hAnsi="Aptos"/>
          <w:color w:val="215E99" w:themeColor="text2" w:themeTint="BF"/>
        </w:rPr>
        <w:t xml:space="preserve"> </w:t>
      </w:r>
      <w:r w:rsidR="003101B9" w:rsidRPr="00E75704">
        <w:rPr>
          <w:rFonts w:ascii="Aptos" w:hAnsi="Aptos"/>
          <w:color w:val="215E99" w:themeColor="text2" w:themeTint="BF"/>
        </w:rPr>
        <w:fldChar w:fldCharType="begin">
          <w:fldData xml:space="preserve">PEVuZE5vdGU+PENpdGU+PEF1dGhvcj5DZWNjaGV0dGk8L0F1dGhvcj48WWVhcj4yMDI0PC9ZZWFy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</w:fldData>
        </w:fldChar>
      </w:r>
      <w:r w:rsidR="003101B9" w:rsidRPr="00E75704">
        <w:rPr>
          <w:rFonts w:ascii="Aptos" w:hAnsi="Aptos"/>
          <w:color w:val="215E99" w:themeColor="text2" w:themeTint="BF"/>
        </w:rPr>
        <w:instrText xml:space="preserve"> ADDIN EN.CITE </w:instrText>
      </w:r>
      <w:r w:rsidR="003101B9" w:rsidRPr="00E75704">
        <w:rPr>
          <w:rFonts w:ascii="Aptos" w:hAnsi="Aptos"/>
          <w:color w:val="215E99" w:themeColor="text2" w:themeTint="BF"/>
        </w:rPr>
        <w:fldChar w:fldCharType="begin">
          <w:fldData xml:space="preserve">PEVuZE5vdGU+PENpdGU+PEF1dGhvcj5DZWNjaGV0dGk8L0F1dGhvcj48WWVhcj4yMDI0PC9ZZWFy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</w:fldData>
        </w:fldChar>
      </w:r>
      <w:r w:rsidR="003101B9" w:rsidRPr="00E75704">
        <w:rPr>
          <w:rFonts w:ascii="Aptos" w:hAnsi="Aptos"/>
          <w:color w:val="215E99" w:themeColor="text2" w:themeTint="BF"/>
        </w:rPr>
        <w:instrText xml:space="preserve"> ADDIN EN.CITE.DATA </w:instrText>
      </w:r>
      <w:r w:rsidR="003101B9" w:rsidRPr="00E75704">
        <w:rPr>
          <w:rFonts w:ascii="Aptos" w:hAnsi="Aptos"/>
          <w:color w:val="215E99" w:themeColor="text2" w:themeTint="BF"/>
        </w:rPr>
      </w:r>
      <w:r w:rsidR="003101B9" w:rsidRPr="00E75704">
        <w:rPr>
          <w:rFonts w:ascii="Aptos" w:hAnsi="Aptos"/>
          <w:color w:val="215E99" w:themeColor="text2" w:themeTint="BF"/>
        </w:rPr>
        <w:fldChar w:fldCharType="end"/>
      </w:r>
      <w:r w:rsidR="003101B9" w:rsidRPr="00E75704">
        <w:rPr>
          <w:rFonts w:ascii="Aptos" w:hAnsi="Aptos"/>
          <w:color w:val="215E99" w:themeColor="text2" w:themeTint="BF"/>
        </w:rPr>
      </w:r>
      <w:r w:rsidR="003101B9" w:rsidRPr="00E75704">
        <w:rPr>
          <w:rFonts w:ascii="Aptos" w:hAnsi="Aptos"/>
          <w:color w:val="215E99" w:themeColor="text2" w:themeTint="BF"/>
        </w:rPr>
        <w:fldChar w:fldCharType="separate"/>
      </w:r>
      <w:r w:rsidR="003101B9" w:rsidRPr="00E75704">
        <w:rPr>
          <w:rFonts w:ascii="Aptos" w:hAnsi="Aptos"/>
          <w:noProof/>
          <w:color w:val="215E99" w:themeColor="text2" w:themeTint="BF"/>
          <w:vertAlign w:val="superscript"/>
        </w:rPr>
        <w:t>1</w:t>
      </w:r>
      <w:r w:rsidR="003101B9" w:rsidRPr="00E75704">
        <w:rPr>
          <w:rFonts w:ascii="Aptos" w:hAnsi="Aptos"/>
          <w:color w:val="215E99" w:themeColor="text2" w:themeTint="BF"/>
        </w:rPr>
        <w:fldChar w:fldCharType="end"/>
      </w:r>
      <w:r w:rsidR="003101B9" w:rsidRPr="00E75704">
        <w:rPr>
          <w:rFonts w:ascii="Aptos" w:hAnsi="Aptos"/>
          <w:color w:val="215E99" w:themeColor="text2" w:themeTint="BF"/>
        </w:rPr>
        <w:t xml:space="preserve"> </w:t>
      </w:r>
      <w:r w:rsidR="003101B9" w:rsidRPr="00E75704">
        <w:rPr>
          <w:rFonts w:ascii="Aptos" w:hAnsi="Aptos"/>
          <w:color w:val="215E99" w:themeColor="text2" w:themeTint="BF"/>
        </w:rPr>
        <w:fldChar w:fldCharType="begin">
          <w:fldData xml:space="preserve">PEVuZE5vdGU+PENpdGU+PEF1dGhvcj5GaWdkb3JlPC9BdXRob3I+PFllYXI+MjAyNDwvWWVhcj48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</w:fldData>
        </w:fldChar>
      </w:r>
      <w:r w:rsidR="003101B9" w:rsidRPr="00E75704">
        <w:rPr>
          <w:rFonts w:ascii="Aptos" w:hAnsi="Aptos"/>
          <w:color w:val="215E99" w:themeColor="text2" w:themeTint="BF"/>
        </w:rPr>
        <w:instrText xml:space="preserve"> ADDIN EN.CITE </w:instrText>
      </w:r>
      <w:r w:rsidR="003101B9" w:rsidRPr="00E75704">
        <w:rPr>
          <w:rFonts w:ascii="Aptos" w:hAnsi="Aptos"/>
          <w:color w:val="215E99" w:themeColor="text2" w:themeTint="BF"/>
        </w:rPr>
        <w:fldChar w:fldCharType="begin">
          <w:fldData xml:space="preserve">PEVuZE5vdGU+PENpdGU+PEF1dGhvcj5GaWdkb3JlPC9BdXRob3I+PFllYXI+MjAyNDwvWWVhcj48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</w:fldData>
        </w:fldChar>
      </w:r>
      <w:r w:rsidR="003101B9" w:rsidRPr="00E75704">
        <w:rPr>
          <w:rFonts w:ascii="Aptos" w:hAnsi="Aptos"/>
          <w:color w:val="215E99" w:themeColor="text2" w:themeTint="BF"/>
        </w:rPr>
        <w:instrText xml:space="preserve"> ADDIN EN.CITE.DATA </w:instrText>
      </w:r>
      <w:r w:rsidR="003101B9" w:rsidRPr="00E75704">
        <w:rPr>
          <w:rFonts w:ascii="Aptos" w:hAnsi="Aptos"/>
          <w:color w:val="215E99" w:themeColor="text2" w:themeTint="BF"/>
        </w:rPr>
      </w:r>
      <w:r w:rsidR="003101B9" w:rsidRPr="00E75704">
        <w:rPr>
          <w:rFonts w:ascii="Aptos" w:hAnsi="Aptos"/>
          <w:color w:val="215E99" w:themeColor="text2" w:themeTint="BF"/>
        </w:rPr>
        <w:fldChar w:fldCharType="end"/>
      </w:r>
      <w:r w:rsidR="003101B9" w:rsidRPr="00E75704">
        <w:rPr>
          <w:rFonts w:ascii="Aptos" w:hAnsi="Aptos"/>
          <w:color w:val="215E99" w:themeColor="text2" w:themeTint="BF"/>
        </w:rPr>
      </w:r>
      <w:r w:rsidR="003101B9" w:rsidRPr="00E75704">
        <w:rPr>
          <w:rFonts w:ascii="Aptos" w:hAnsi="Aptos"/>
          <w:color w:val="215E99" w:themeColor="text2" w:themeTint="BF"/>
        </w:rPr>
        <w:fldChar w:fldCharType="separate"/>
      </w:r>
      <w:r w:rsidR="003101B9" w:rsidRPr="00E75704">
        <w:rPr>
          <w:rFonts w:ascii="Aptos" w:hAnsi="Aptos"/>
          <w:noProof/>
          <w:color w:val="215E99" w:themeColor="text2" w:themeTint="BF"/>
          <w:vertAlign w:val="superscript"/>
        </w:rPr>
        <w:t>2</w:t>
      </w:r>
      <w:r w:rsidR="003101B9" w:rsidRPr="00E75704">
        <w:rPr>
          <w:rFonts w:ascii="Aptos" w:hAnsi="Aptos"/>
          <w:color w:val="215E99" w:themeColor="text2" w:themeTint="BF"/>
        </w:rPr>
        <w:fldChar w:fldCharType="end"/>
      </w:r>
      <w:r w:rsidR="003101B9" w:rsidRPr="00E75704">
        <w:rPr>
          <w:rFonts w:ascii="Aptos" w:hAnsi="Aptos"/>
          <w:color w:val="215E99" w:themeColor="text2" w:themeTint="BF"/>
        </w:rPr>
        <w:t xml:space="preserve"> </w:t>
      </w:r>
      <w:r w:rsidR="00302BD1" w:rsidRPr="00E75704">
        <w:rPr>
          <w:rFonts w:ascii="Aptos" w:hAnsi="Aptos"/>
          <w:color w:val="215E99" w:themeColor="text2" w:themeTint="BF"/>
        </w:rPr>
        <w:fldChar w:fldCharType="begin">
          <w:fldData xml:space="preserve">PEVuZE5vdGU+PENpdGU+PEF1dGhvcj5Bc2h0b248L0F1dGhvcj48WWVhcj4yMDI1PC9ZZWFyPjxS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</w:fldData>
        </w:fldChar>
      </w:r>
      <w:r w:rsidR="00302BD1" w:rsidRPr="00E75704">
        <w:rPr>
          <w:rFonts w:ascii="Aptos" w:hAnsi="Aptos"/>
          <w:color w:val="215E99" w:themeColor="text2" w:themeTint="BF"/>
        </w:rPr>
        <w:instrText xml:space="preserve"> ADDIN EN.CITE </w:instrText>
      </w:r>
      <w:r w:rsidR="00302BD1" w:rsidRPr="00E75704">
        <w:rPr>
          <w:rFonts w:ascii="Aptos" w:hAnsi="Aptos"/>
          <w:color w:val="215E99" w:themeColor="text2" w:themeTint="BF"/>
        </w:rPr>
        <w:fldChar w:fldCharType="begin">
          <w:fldData xml:space="preserve">PEVuZE5vdGU+PENpdGU+PEF1dGhvcj5Bc2h0b248L0F1dGhvcj48WWVhcj4yMDI1PC9ZZWFyPjxS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</w:fldData>
        </w:fldChar>
      </w:r>
      <w:r w:rsidR="00302BD1" w:rsidRPr="00E75704">
        <w:rPr>
          <w:rFonts w:ascii="Aptos" w:hAnsi="Aptos"/>
          <w:color w:val="215E99" w:themeColor="text2" w:themeTint="BF"/>
        </w:rPr>
        <w:instrText xml:space="preserve"> ADDIN EN.CITE.DATA </w:instrText>
      </w:r>
      <w:r w:rsidR="00302BD1" w:rsidRPr="00E75704">
        <w:rPr>
          <w:rFonts w:ascii="Aptos" w:hAnsi="Aptos"/>
          <w:color w:val="215E99" w:themeColor="text2" w:themeTint="BF"/>
        </w:rPr>
      </w:r>
      <w:r w:rsidR="00302BD1" w:rsidRPr="00E75704">
        <w:rPr>
          <w:rFonts w:ascii="Aptos" w:hAnsi="Aptos"/>
          <w:color w:val="215E99" w:themeColor="text2" w:themeTint="BF"/>
        </w:rPr>
        <w:fldChar w:fldCharType="end"/>
      </w:r>
      <w:r w:rsidR="00302BD1" w:rsidRPr="00E75704">
        <w:rPr>
          <w:rFonts w:ascii="Aptos" w:hAnsi="Aptos"/>
          <w:color w:val="215E99" w:themeColor="text2" w:themeTint="BF"/>
        </w:rPr>
      </w:r>
      <w:r w:rsidR="00302BD1" w:rsidRPr="00E75704">
        <w:rPr>
          <w:rFonts w:ascii="Aptos" w:hAnsi="Aptos"/>
          <w:color w:val="215E99" w:themeColor="text2" w:themeTint="BF"/>
        </w:rPr>
        <w:fldChar w:fldCharType="separate"/>
      </w:r>
      <w:r w:rsidR="00302BD1" w:rsidRPr="00E75704">
        <w:rPr>
          <w:rFonts w:ascii="Aptos" w:hAnsi="Aptos"/>
          <w:noProof/>
          <w:color w:val="215E99" w:themeColor="text2" w:themeTint="BF"/>
          <w:vertAlign w:val="superscript"/>
        </w:rPr>
        <w:t>3</w:t>
      </w:r>
      <w:r w:rsidR="00302BD1" w:rsidRPr="00E75704">
        <w:rPr>
          <w:rFonts w:ascii="Aptos" w:hAnsi="Aptos"/>
          <w:color w:val="215E99" w:themeColor="text2" w:themeTint="BF"/>
        </w:rPr>
        <w:fldChar w:fldCharType="end"/>
      </w:r>
      <w:r w:rsidR="00302BD1" w:rsidRPr="00E75704">
        <w:rPr>
          <w:rFonts w:ascii="Aptos" w:hAnsi="Aptos"/>
          <w:color w:val="215E99" w:themeColor="text2" w:themeTint="BF"/>
        </w:rPr>
        <w:t xml:space="preserve"> </w:t>
      </w:r>
      <w:r w:rsidR="00302BD1" w:rsidRPr="00E75704">
        <w:rPr>
          <w:rFonts w:ascii="Aptos" w:hAnsi="Aptos"/>
          <w:color w:val="215E99" w:themeColor="text2" w:themeTint="BF"/>
        </w:rPr>
        <w:fldChar w:fldCharType="begin">
          <w:fldData xml:space="preserve">PEVuZE5vdGU+PENpdGU+PEF1dGhvcj5GZWl6cG91cjwvQXV0aG9yPjxZZWFyPjIwMjQ8L1llYXI+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</w:fldData>
        </w:fldChar>
      </w:r>
      <w:r w:rsidR="00302BD1" w:rsidRPr="00E75704">
        <w:rPr>
          <w:rFonts w:ascii="Aptos" w:hAnsi="Aptos"/>
          <w:color w:val="215E99" w:themeColor="text2" w:themeTint="BF"/>
        </w:rPr>
        <w:instrText xml:space="preserve"> ADDIN EN.CITE </w:instrText>
      </w:r>
      <w:r w:rsidR="00302BD1" w:rsidRPr="00E75704">
        <w:rPr>
          <w:rFonts w:ascii="Aptos" w:hAnsi="Aptos"/>
          <w:color w:val="215E99" w:themeColor="text2" w:themeTint="BF"/>
        </w:rPr>
        <w:fldChar w:fldCharType="begin">
          <w:fldData xml:space="preserve">PEVuZE5vdGU+PENpdGU+PEF1dGhvcj5GZWl6cG91cjwvQXV0aG9yPjxZZWFyPjIwMjQ8L1llYXI+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</w:fldData>
        </w:fldChar>
      </w:r>
      <w:r w:rsidR="00302BD1" w:rsidRPr="00E75704">
        <w:rPr>
          <w:rFonts w:ascii="Aptos" w:hAnsi="Aptos"/>
          <w:color w:val="215E99" w:themeColor="text2" w:themeTint="BF"/>
        </w:rPr>
        <w:instrText xml:space="preserve"> ADDIN EN.CITE.DATA </w:instrText>
      </w:r>
      <w:r w:rsidR="00302BD1" w:rsidRPr="00E75704">
        <w:rPr>
          <w:rFonts w:ascii="Aptos" w:hAnsi="Aptos"/>
          <w:color w:val="215E99" w:themeColor="text2" w:themeTint="BF"/>
        </w:rPr>
      </w:r>
      <w:r w:rsidR="00302BD1" w:rsidRPr="00E75704">
        <w:rPr>
          <w:rFonts w:ascii="Aptos" w:hAnsi="Aptos"/>
          <w:color w:val="215E99" w:themeColor="text2" w:themeTint="BF"/>
        </w:rPr>
        <w:fldChar w:fldCharType="end"/>
      </w:r>
      <w:r w:rsidR="00302BD1" w:rsidRPr="00E75704">
        <w:rPr>
          <w:rFonts w:ascii="Aptos" w:hAnsi="Aptos"/>
          <w:color w:val="215E99" w:themeColor="text2" w:themeTint="BF"/>
        </w:rPr>
      </w:r>
      <w:r w:rsidR="00302BD1" w:rsidRPr="00E75704">
        <w:rPr>
          <w:rFonts w:ascii="Aptos" w:hAnsi="Aptos"/>
          <w:color w:val="215E99" w:themeColor="text2" w:themeTint="BF"/>
        </w:rPr>
        <w:fldChar w:fldCharType="separate"/>
      </w:r>
      <w:r w:rsidR="00302BD1" w:rsidRPr="00E75704">
        <w:rPr>
          <w:rFonts w:ascii="Aptos" w:hAnsi="Aptos"/>
          <w:noProof/>
          <w:color w:val="215E99" w:themeColor="text2" w:themeTint="BF"/>
          <w:vertAlign w:val="superscript"/>
        </w:rPr>
        <w:t>4</w:t>
      </w:r>
      <w:r w:rsidR="00302BD1" w:rsidRPr="00E75704">
        <w:rPr>
          <w:rFonts w:ascii="Aptos" w:hAnsi="Aptos"/>
          <w:color w:val="215E99" w:themeColor="text2" w:themeTint="BF"/>
        </w:rPr>
        <w:fldChar w:fldCharType="end"/>
      </w:r>
      <w:r w:rsidR="00302BD1" w:rsidRPr="00E75704">
        <w:rPr>
          <w:rFonts w:ascii="Aptos" w:hAnsi="Aptos"/>
          <w:color w:val="215E99" w:themeColor="text2" w:themeTint="BF"/>
        </w:rPr>
        <w:t xml:space="preserve"> </w:t>
      </w:r>
      <w:r w:rsidR="00F85BD9" w:rsidRPr="00E75704">
        <w:rPr>
          <w:rFonts w:ascii="Aptos" w:hAnsi="Aptos"/>
          <w:color w:val="215E99" w:themeColor="text2" w:themeTint="BF"/>
        </w:rPr>
        <w:fldChar w:fldCharType="begin">
          <w:fldData xml:space="preserve">PEVuZE5vdGU+PENpdGU+PEF1dGhvcj5Nb25kZXNlcnQ8L0F1dGhvcj48WWVhcj4yMDI1PC9ZZWFy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</w:fldData>
        </w:fldChar>
      </w:r>
      <w:r w:rsidR="00F85BD9" w:rsidRPr="00E75704">
        <w:rPr>
          <w:rFonts w:ascii="Aptos" w:hAnsi="Aptos"/>
          <w:color w:val="215E99" w:themeColor="text2" w:themeTint="BF"/>
        </w:rPr>
        <w:instrText xml:space="preserve"> ADDIN EN.CITE </w:instrText>
      </w:r>
      <w:r w:rsidR="00F85BD9" w:rsidRPr="00E75704">
        <w:rPr>
          <w:rFonts w:ascii="Aptos" w:hAnsi="Aptos"/>
          <w:color w:val="215E99" w:themeColor="text2" w:themeTint="BF"/>
        </w:rPr>
        <w:fldChar w:fldCharType="begin">
          <w:fldData xml:space="preserve">PEVuZE5vdGU+PENpdGU+PEF1dGhvcj5Nb25kZXNlcnQ8L0F1dGhvcj48WWVhcj4yMDI1PC9ZZWFy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</w:fldData>
        </w:fldChar>
      </w:r>
      <w:r w:rsidR="00F85BD9" w:rsidRPr="00E75704">
        <w:rPr>
          <w:rFonts w:ascii="Aptos" w:hAnsi="Aptos"/>
          <w:color w:val="215E99" w:themeColor="text2" w:themeTint="BF"/>
        </w:rPr>
        <w:instrText xml:space="preserve"> ADDIN EN.CITE.DATA </w:instrText>
      </w:r>
      <w:r w:rsidR="00F85BD9" w:rsidRPr="00E75704">
        <w:rPr>
          <w:rFonts w:ascii="Aptos" w:hAnsi="Aptos"/>
          <w:color w:val="215E99" w:themeColor="text2" w:themeTint="BF"/>
        </w:rPr>
      </w:r>
      <w:r w:rsidR="00F85BD9" w:rsidRPr="00E75704">
        <w:rPr>
          <w:rFonts w:ascii="Aptos" w:hAnsi="Aptos"/>
          <w:color w:val="215E99" w:themeColor="text2" w:themeTint="BF"/>
        </w:rPr>
        <w:fldChar w:fldCharType="end"/>
      </w:r>
      <w:r w:rsidR="00F85BD9" w:rsidRPr="00E75704">
        <w:rPr>
          <w:rFonts w:ascii="Aptos" w:hAnsi="Aptos"/>
          <w:color w:val="215E99" w:themeColor="text2" w:themeTint="BF"/>
        </w:rPr>
      </w:r>
      <w:r w:rsidR="00F85BD9" w:rsidRPr="00E75704">
        <w:rPr>
          <w:rFonts w:ascii="Aptos" w:hAnsi="Aptos"/>
          <w:color w:val="215E99" w:themeColor="text2" w:themeTint="BF"/>
        </w:rPr>
        <w:fldChar w:fldCharType="separate"/>
      </w:r>
      <w:r w:rsidR="00F85BD9" w:rsidRPr="00E75704">
        <w:rPr>
          <w:rFonts w:ascii="Aptos" w:hAnsi="Aptos"/>
          <w:noProof/>
          <w:color w:val="215E99" w:themeColor="text2" w:themeTint="BF"/>
          <w:vertAlign w:val="superscript"/>
        </w:rPr>
        <w:t>5</w:t>
      </w:r>
      <w:r w:rsidR="00F85BD9" w:rsidRPr="00E75704">
        <w:rPr>
          <w:rFonts w:ascii="Aptos" w:hAnsi="Aptos"/>
          <w:color w:val="215E99" w:themeColor="text2" w:themeTint="BF"/>
        </w:rPr>
        <w:fldChar w:fldCharType="end"/>
      </w:r>
      <w:r w:rsidR="00F85BD9" w:rsidRPr="00E75704">
        <w:rPr>
          <w:rFonts w:ascii="Aptos" w:hAnsi="Aptos"/>
          <w:color w:val="215E99" w:themeColor="text2" w:themeTint="BF"/>
        </w:rPr>
        <w:t xml:space="preserve"> </w:t>
      </w:r>
      <w:r w:rsidR="00F85BD9" w:rsidRPr="00E75704">
        <w:rPr>
          <w:rFonts w:ascii="Aptos" w:hAnsi="Aptos"/>
          <w:color w:val="215E99" w:themeColor="text2" w:themeTint="BF"/>
        </w:rPr>
        <w:fldChar w:fldCharType="begin">
          <w:fldData xml:space="preserve">PEVuZE5vdGU+PENpdGU+PEF1dGhvcj5NdXNzbzwvQXV0aG9yPjxZZWFyPjIwMjU8L1llYXI+PFJl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</w:fldData>
        </w:fldChar>
      </w:r>
      <w:r w:rsidR="00F85BD9" w:rsidRPr="00E75704">
        <w:rPr>
          <w:rFonts w:ascii="Aptos" w:hAnsi="Aptos"/>
          <w:color w:val="215E99" w:themeColor="text2" w:themeTint="BF"/>
        </w:rPr>
        <w:instrText xml:space="preserve"> ADDIN EN.CITE </w:instrText>
      </w:r>
      <w:r w:rsidR="00F85BD9" w:rsidRPr="00E75704">
        <w:rPr>
          <w:rFonts w:ascii="Aptos" w:hAnsi="Aptos"/>
          <w:color w:val="215E99" w:themeColor="text2" w:themeTint="BF"/>
        </w:rPr>
        <w:fldChar w:fldCharType="begin">
          <w:fldData xml:space="preserve">PEVuZE5vdGU+PENpdGU+PEF1dGhvcj5NdXNzbzwvQXV0aG9yPjxZZWFyPjIwMjU8L1llYXI+PFJl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</w:fldData>
        </w:fldChar>
      </w:r>
      <w:r w:rsidR="00F85BD9" w:rsidRPr="00E75704">
        <w:rPr>
          <w:rFonts w:ascii="Aptos" w:hAnsi="Aptos"/>
          <w:color w:val="215E99" w:themeColor="text2" w:themeTint="BF"/>
        </w:rPr>
        <w:instrText xml:space="preserve"> ADDIN EN.CITE.DATA </w:instrText>
      </w:r>
      <w:r w:rsidR="00F85BD9" w:rsidRPr="00E75704">
        <w:rPr>
          <w:rFonts w:ascii="Aptos" w:hAnsi="Aptos"/>
          <w:color w:val="215E99" w:themeColor="text2" w:themeTint="BF"/>
        </w:rPr>
      </w:r>
      <w:r w:rsidR="00F85BD9" w:rsidRPr="00E75704">
        <w:rPr>
          <w:rFonts w:ascii="Aptos" w:hAnsi="Aptos"/>
          <w:color w:val="215E99" w:themeColor="text2" w:themeTint="BF"/>
        </w:rPr>
        <w:fldChar w:fldCharType="end"/>
      </w:r>
      <w:r w:rsidR="00F85BD9" w:rsidRPr="00E75704">
        <w:rPr>
          <w:rFonts w:ascii="Aptos" w:hAnsi="Aptos"/>
          <w:color w:val="215E99" w:themeColor="text2" w:themeTint="BF"/>
        </w:rPr>
      </w:r>
      <w:r w:rsidR="00F85BD9" w:rsidRPr="00E75704">
        <w:rPr>
          <w:rFonts w:ascii="Aptos" w:hAnsi="Aptos"/>
          <w:color w:val="215E99" w:themeColor="text2" w:themeTint="BF"/>
        </w:rPr>
        <w:fldChar w:fldCharType="separate"/>
      </w:r>
      <w:r w:rsidR="00F85BD9" w:rsidRPr="00E75704">
        <w:rPr>
          <w:rFonts w:ascii="Aptos" w:hAnsi="Aptos"/>
          <w:noProof/>
          <w:color w:val="215E99" w:themeColor="text2" w:themeTint="BF"/>
          <w:vertAlign w:val="superscript"/>
        </w:rPr>
        <w:t>6</w:t>
      </w:r>
      <w:r w:rsidR="00F85BD9" w:rsidRPr="00E75704">
        <w:rPr>
          <w:rFonts w:ascii="Aptos" w:hAnsi="Aptos"/>
          <w:color w:val="215E99" w:themeColor="text2" w:themeTint="BF"/>
        </w:rPr>
        <w:fldChar w:fldCharType="end"/>
      </w:r>
      <w:r w:rsidR="00F85BD9" w:rsidRPr="00E75704">
        <w:rPr>
          <w:rFonts w:ascii="Aptos" w:hAnsi="Aptos"/>
          <w:color w:val="215E99" w:themeColor="text2" w:themeTint="BF"/>
        </w:rPr>
        <w:t xml:space="preserve"> </w:t>
      </w:r>
      <w:r w:rsidR="00C260D0" w:rsidRPr="00E75704">
        <w:rPr>
          <w:rFonts w:ascii="Aptos" w:hAnsi="Aptos"/>
          <w:color w:val="215E99" w:themeColor="text2" w:themeTint="BF"/>
        </w:rPr>
        <w:fldChar w:fldCharType="begin">
          <w:fldData xml:space="preserve">PEVuZE5vdGU+PENpdGU+PEF1dGhvcj5TaW1yZW48L0F1dGhvcj48WWVhcj4yMDIyPC9ZZWFyPjxS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</w:fldData>
        </w:fldChar>
      </w:r>
      <w:r w:rsidR="00C260D0" w:rsidRPr="00E75704">
        <w:rPr>
          <w:rFonts w:ascii="Aptos" w:hAnsi="Aptos"/>
          <w:color w:val="215E99" w:themeColor="text2" w:themeTint="BF"/>
        </w:rPr>
        <w:instrText xml:space="preserve"> ADDIN EN.CITE </w:instrText>
      </w:r>
      <w:r w:rsidR="00C260D0" w:rsidRPr="00E75704">
        <w:rPr>
          <w:rFonts w:ascii="Aptos" w:hAnsi="Aptos"/>
          <w:color w:val="215E99" w:themeColor="text2" w:themeTint="BF"/>
        </w:rPr>
        <w:fldChar w:fldCharType="begin">
          <w:fldData xml:space="preserve">PEVuZE5vdGU+PENpdGU+PEF1dGhvcj5TaW1yZW48L0F1dGhvcj48WWVhcj4yMDIyPC9ZZWFyPjxS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</w:fldData>
        </w:fldChar>
      </w:r>
      <w:r w:rsidR="00C260D0" w:rsidRPr="00E75704">
        <w:rPr>
          <w:rFonts w:ascii="Aptos" w:hAnsi="Aptos"/>
          <w:color w:val="215E99" w:themeColor="text2" w:themeTint="BF"/>
        </w:rPr>
        <w:instrText xml:space="preserve"> ADDIN EN.CITE.DATA </w:instrText>
      </w:r>
      <w:r w:rsidR="00C260D0" w:rsidRPr="00E75704">
        <w:rPr>
          <w:rFonts w:ascii="Aptos" w:hAnsi="Aptos"/>
          <w:color w:val="215E99" w:themeColor="text2" w:themeTint="BF"/>
        </w:rPr>
      </w:r>
      <w:r w:rsidR="00C260D0" w:rsidRPr="00E75704">
        <w:rPr>
          <w:rFonts w:ascii="Aptos" w:hAnsi="Aptos"/>
          <w:color w:val="215E99" w:themeColor="text2" w:themeTint="BF"/>
        </w:rPr>
        <w:fldChar w:fldCharType="end"/>
      </w:r>
      <w:r w:rsidR="00C260D0" w:rsidRPr="00E75704">
        <w:rPr>
          <w:rFonts w:ascii="Aptos" w:hAnsi="Aptos"/>
          <w:color w:val="215E99" w:themeColor="text2" w:themeTint="BF"/>
        </w:rPr>
      </w:r>
      <w:r w:rsidR="00C260D0" w:rsidRPr="00E75704">
        <w:rPr>
          <w:rFonts w:ascii="Aptos" w:hAnsi="Aptos"/>
          <w:color w:val="215E99" w:themeColor="text2" w:themeTint="BF"/>
        </w:rPr>
        <w:fldChar w:fldCharType="separate"/>
      </w:r>
      <w:r w:rsidR="00C260D0" w:rsidRPr="00E75704">
        <w:rPr>
          <w:rFonts w:ascii="Aptos" w:hAnsi="Aptos"/>
          <w:noProof/>
          <w:color w:val="215E99" w:themeColor="text2" w:themeTint="BF"/>
          <w:vertAlign w:val="superscript"/>
        </w:rPr>
        <w:t>7</w:t>
      </w:r>
      <w:r w:rsidR="00C260D0" w:rsidRPr="00E75704">
        <w:rPr>
          <w:rFonts w:ascii="Aptos" w:hAnsi="Aptos"/>
          <w:color w:val="215E99" w:themeColor="text2" w:themeTint="BF"/>
        </w:rPr>
        <w:fldChar w:fldCharType="end"/>
      </w:r>
      <w:r w:rsidR="007B17C8" w:rsidRPr="00E75704">
        <w:rPr>
          <w:rFonts w:ascii="Aptos" w:hAnsi="Aptos"/>
          <w:color w:val="215E99" w:themeColor="text2" w:themeTint="BF"/>
        </w:rPr>
        <w:t xml:space="preserve"> </w:t>
      </w:r>
      <w:r w:rsidR="007628A0" w:rsidRPr="00E75704">
        <w:rPr>
          <w:rFonts w:ascii="Aptos" w:hAnsi="Aptos"/>
          <w:color w:val="215E99" w:themeColor="text2" w:themeTint="BF"/>
        </w:rPr>
        <w:fldChar w:fldCharType="begin">
          <w:fldData xml:space="preserve">PEVuZE5vdGU+PENpdGU+PEF1dGhvcj5CZWxsb21vPC9BdXRob3I+PFllYXI+MjAyNDwvWWVhcj48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</w:fldData>
        </w:fldChar>
      </w:r>
      <w:r w:rsidR="007628A0" w:rsidRPr="00E75704">
        <w:rPr>
          <w:rFonts w:ascii="Aptos" w:hAnsi="Aptos"/>
          <w:color w:val="215E99" w:themeColor="text2" w:themeTint="BF"/>
        </w:rPr>
        <w:instrText xml:space="preserve"> ADDIN EN.CITE </w:instrText>
      </w:r>
      <w:r w:rsidR="007628A0" w:rsidRPr="00E75704">
        <w:rPr>
          <w:rFonts w:ascii="Aptos" w:hAnsi="Aptos"/>
          <w:color w:val="215E99" w:themeColor="text2" w:themeTint="BF"/>
        </w:rPr>
        <w:fldChar w:fldCharType="begin">
          <w:fldData xml:space="preserve">PEVuZE5vdGU+PENpdGU+PEF1dGhvcj5CZWxsb21vPC9BdXRob3I+PFllYXI+MjAyNDwvWWVhcj48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</w:fldData>
        </w:fldChar>
      </w:r>
      <w:r w:rsidR="007628A0" w:rsidRPr="00E75704">
        <w:rPr>
          <w:rFonts w:ascii="Aptos" w:hAnsi="Aptos"/>
          <w:color w:val="215E99" w:themeColor="text2" w:themeTint="BF"/>
        </w:rPr>
        <w:instrText xml:space="preserve"> ADDIN EN.CITE.DATA </w:instrText>
      </w:r>
      <w:r w:rsidR="007628A0" w:rsidRPr="00E75704">
        <w:rPr>
          <w:rFonts w:ascii="Aptos" w:hAnsi="Aptos"/>
          <w:color w:val="215E99" w:themeColor="text2" w:themeTint="BF"/>
        </w:rPr>
      </w:r>
      <w:r w:rsidR="007628A0" w:rsidRPr="00E75704">
        <w:rPr>
          <w:rFonts w:ascii="Aptos" w:hAnsi="Aptos"/>
          <w:color w:val="215E99" w:themeColor="text2" w:themeTint="BF"/>
        </w:rPr>
        <w:fldChar w:fldCharType="end"/>
      </w:r>
      <w:r w:rsidR="007628A0" w:rsidRPr="00E75704">
        <w:rPr>
          <w:rFonts w:ascii="Aptos" w:hAnsi="Aptos"/>
          <w:color w:val="215E99" w:themeColor="text2" w:themeTint="BF"/>
        </w:rPr>
      </w:r>
      <w:r w:rsidR="007628A0" w:rsidRPr="00E75704">
        <w:rPr>
          <w:rFonts w:ascii="Aptos" w:hAnsi="Aptos"/>
          <w:color w:val="215E99" w:themeColor="text2" w:themeTint="BF"/>
        </w:rPr>
        <w:fldChar w:fldCharType="separate"/>
      </w:r>
      <w:r w:rsidR="007628A0" w:rsidRPr="00E75704">
        <w:rPr>
          <w:rFonts w:ascii="Aptos" w:hAnsi="Aptos"/>
          <w:noProof/>
          <w:color w:val="215E99" w:themeColor="text2" w:themeTint="BF"/>
          <w:vertAlign w:val="superscript"/>
        </w:rPr>
        <w:t>8</w:t>
      </w:r>
      <w:r w:rsidR="007628A0" w:rsidRPr="00E75704">
        <w:rPr>
          <w:rFonts w:ascii="Aptos" w:hAnsi="Aptos"/>
          <w:color w:val="215E99" w:themeColor="text2" w:themeTint="BF"/>
        </w:rPr>
        <w:fldChar w:fldCharType="end"/>
      </w:r>
    </w:p>
    <w:tbl>
      <w:tblPr>
        <w:tblStyle w:val="EinfacheTabelle3"/>
        <w:tblW w:w="5157" w:type="pct"/>
        <w:jc w:val="center"/>
        <w:tblLayout w:type="fixed"/>
        <w:tblLook w:val="04A0" w:firstRow="1" w:lastRow="0" w:firstColumn="1" w:lastColumn="0" w:noHBand="0" w:noVBand="1"/>
      </w:tblPr>
      <w:tblGrid>
        <w:gridCol w:w="1454"/>
        <w:gridCol w:w="2515"/>
        <w:gridCol w:w="851"/>
        <w:gridCol w:w="1722"/>
        <w:gridCol w:w="2815"/>
      </w:tblGrid>
      <w:tr w:rsidR="00C42ECB" w:rsidRPr="00B13366" w14:paraId="749D5AC7" w14:textId="17302859" w:rsidTr="00515A70">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777" w:type="pct"/>
            <w:tcBorders>
              <w:bottom w:val="single" w:sz="8" w:space="0" w:color="auto"/>
              <w:right w:val="none" w:sz="0" w:space="0" w:color="auto"/>
            </w:tcBorders>
            <w:shd w:val="clear" w:color="auto" w:fill="FFFFFF" w:themeFill="background1"/>
          </w:tcPr>
          <w:p w14:paraId="70D06D12" w14:textId="0F14CAA5" w:rsidR="00253736" w:rsidRPr="00B13366" w:rsidRDefault="00B13366" w:rsidP="00253736">
            <w:pPr>
              <w:rPr>
                <w:rFonts w:ascii="Aptos" w:hAnsi="Aptos"/>
                <w:b w:val="0"/>
                <w:bCs w:val="0"/>
                <w:sz w:val="20"/>
                <w:szCs w:val="20"/>
              </w:rPr>
            </w:pPr>
            <w:r w:rsidRPr="00B13366">
              <w:rPr>
                <w:rFonts w:ascii="Aptos" w:hAnsi="Aptos"/>
                <w:b w:val="0"/>
                <w:bCs w:val="0"/>
                <w:caps w:val="0"/>
                <w:sz w:val="20"/>
                <w:szCs w:val="20"/>
              </w:rPr>
              <w:t>BBBM</w:t>
            </w:r>
          </w:p>
        </w:tc>
        <w:tc>
          <w:tcPr>
            <w:tcW w:w="1344" w:type="pct"/>
            <w:tcBorders>
              <w:left w:val="nil"/>
              <w:bottom w:val="single" w:sz="8" w:space="0" w:color="auto"/>
            </w:tcBorders>
            <w:shd w:val="clear" w:color="auto" w:fill="FFFFFF" w:themeFill="background1"/>
            <w:vAlign w:val="center"/>
          </w:tcPr>
          <w:p w14:paraId="47904A67" w14:textId="6B01FCEE" w:rsidR="00253736" w:rsidRPr="00B13366" w:rsidRDefault="00B13366" w:rsidP="00E75704">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lang w:val="de-DE"/>
              </w:rPr>
            </w:pPr>
            <w:r w:rsidRPr="00B13366">
              <w:rPr>
                <w:rFonts w:ascii="Aptos" w:hAnsi="Aptos"/>
                <w:b w:val="0"/>
                <w:bCs w:val="0"/>
                <w:caps w:val="0"/>
                <w:sz w:val="20"/>
                <w:szCs w:val="20"/>
                <w:lang w:val="de-DE"/>
              </w:rPr>
              <w:t>FUJIREBIO CUTOFF</w:t>
            </w:r>
          </w:p>
        </w:tc>
        <w:tc>
          <w:tcPr>
            <w:tcW w:w="455" w:type="pct"/>
            <w:tcBorders>
              <w:bottom w:val="single" w:sz="8" w:space="0" w:color="auto"/>
            </w:tcBorders>
            <w:shd w:val="clear" w:color="auto" w:fill="FFFFFF" w:themeFill="background1"/>
            <w:vAlign w:val="center"/>
          </w:tcPr>
          <w:p w14:paraId="75045AD8" w14:textId="335A98B6" w:rsidR="00253736" w:rsidRPr="00B13366" w:rsidRDefault="00B13366" w:rsidP="00E75704">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caps w:val="0"/>
                <w:sz w:val="20"/>
                <w:szCs w:val="20"/>
              </w:rPr>
              <w:t>UNIT</w:t>
            </w:r>
          </w:p>
        </w:tc>
        <w:tc>
          <w:tcPr>
            <w:tcW w:w="920" w:type="pct"/>
            <w:tcBorders>
              <w:bottom w:val="single" w:sz="8" w:space="0" w:color="auto"/>
            </w:tcBorders>
            <w:shd w:val="clear" w:color="auto" w:fill="FFFFFF" w:themeFill="background1"/>
            <w:vAlign w:val="center"/>
          </w:tcPr>
          <w:p w14:paraId="431E1877" w14:textId="094248FB" w:rsidR="00253736" w:rsidRPr="00B13366" w:rsidRDefault="00B13366" w:rsidP="00E75704">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caps w:val="0"/>
                <w:sz w:val="20"/>
                <w:szCs w:val="20"/>
              </w:rPr>
              <w:t>COMPARISON</w:t>
            </w:r>
          </w:p>
        </w:tc>
        <w:tc>
          <w:tcPr>
            <w:tcW w:w="1504" w:type="pct"/>
            <w:tcBorders>
              <w:bottom w:val="single" w:sz="8" w:space="0" w:color="auto"/>
            </w:tcBorders>
            <w:shd w:val="clear" w:color="auto" w:fill="FFFFFF" w:themeFill="background1"/>
            <w:vAlign w:val="center"/>
          </w:tcPr>
          <w:p w14:paraId="2D8898ED" w14:textId="3C4E4DA8" w:rsidR="00253736" w:rsidRPr="00B13366" w:rsidRDefault="00B13366" w:rsidP="00E75704">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caps w:val="0"/>
                <w:sz w:val="20"/>
                <w:szCs w:val="20"/>
              </w:rPr>
              <w:t>GROUP DEFINITION</w:t>
            </w:r>
          </w:p>
        </w:tc>
      </w:tr>
      <w:tr w:rsidR="00C42ECB" w:rsidRPr="00515A70" w14:paraId="0583B9E2" w14:textId="6C5F9795" w:rsidTr="00515A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7" w:type="pct"/>
            <w:tcBorders>
              <w:top w:val="single" w:sz="8" w:space="0" w:color="auto"/>
              <w:bottom w:val="single" w:sz="4" w:space="0" w:color="auto"/>
              <w:right w:val="none" w:sz="0" w:space="0" w:color="auto"/>
            </w:tcBorders>
            <w:shd w:val="clear" w:color="auto" w:fill="FFFFFF" w:themeFill="background1"/>
            <w:vAlign w:val="center"/>
          </w:tcPr>
          <w:p w14:paraId="074E58E7" w14:textId="2474272E" w:rsidR="00253736" w:rsidRPr="00B13366" w:rsidRDefault="00253736" w:rsidP="00E75704">
            <w:pPr>
              <w:rPr>
                <w:rFonts w:ascii="Aptos" w:hAnsi="Aptos"/>
                <w:b w:val="0"/>
                <w:bCs w:val="0"/>
                <w:sz w:val="20"/>
                <w:szCs w:val="20"/>
              </w:rPr>
            </w:pPr>
            <w:r w:rsidRPr="00B13366">
              <w:rPr>
                <w:rFonts w:ascii="Aptos" w:hAnsi="Aptos"/>
                <w:b w:val="0"/>
                <w:bCs w:val="0"/>
                <w:sz w:val="20"/>
                <w:szCs w:val="20"/>
              </w:rPr>
              <w:t>pTau217</w:t>
            </w:r>
          </w:p>
        </w:tc>
        <w:tc>
          <w:tcPr>
            <w:tcW w:w="1344" w:type="pct"/>
            <w:tcBorders>
              <w:top w:val="single" w:sz="8" w:space="0" w:color="auto"/>
              <w:left w:val="nil"/>
              <w:bottom w:val="single" w:sz="4" w:space="0" w:color="auto"/>
            </w:tcBorders>
            <w:shd w:val="clear" w:color="auto" w:fill="auto"/>
            <w:vAlign w:val="center"/>
          </w:tcPr>
          <w:p w14:paraId="139B1A9A" w14:textId="0301AEAD"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Low &lt; 0.37 / High &gt; 0.59</w:t>
            </w:r>
          </w:p>
        </w:tc>
        <w:tc>
          <w:tcPr>
            <w:tcW w:w="455" w:type="pct"/>
            <w:tcBorders>
              <w:top w:val="single" w:sz="8" w:space="0" w:color="auto"/>
              <w:bottom w:val="single" w:sz="4" w:space="0" w:color="auto"/>
            </w:tcBorders>
            <w:shd w:val="clear" w:color="auto" w:fill="auto"/>
            <w:vAlign w:val="center"/>
          </w:tcPr>
          <w:p w14:paraId="35D4EDF0" w14:textId="7109F3F5"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proofErr w:type="spellStart"/>
            <w:r w:rsidRPr="00515A70">
              <w:rPr>
                <w:rFonts w:ascii="Aptos" w:hAnsi="Aptos"/>
                <w:sz w:val="20"/>
                <w:szCs w:val="20"/>
              </w:rPr>
              <w:t>pg</w:t>
            </w:r>
            <w:proofErr w:type="spellEnd"/>
            <w:r w:rsidRPr="00515A70">
              <w:rPr>
                <w:rFonts w:ascii="Aptos" w:hAnsi="Aptos"/>
                <w:sz w:val="20"/>
                <w:szCs w:val="20"/>
              </w:rPr>
              <w:t>/mL</w:t>
            </w:r>
          </w:p>
        </w:tc>
        <w:tc>
          <w:tcPr>
            <w:tcW w:w="920" w:type="pct"/>
            <w:tcBorders>
              <w:top w:val="single" w:sz="8" w:space="0" w:color="auto"/>
              <w:bottom w:val="single" w:sz="4" w:space="0" w:color="auto"/>
            </w:tcBorders>
            <w:shd w:val="clear" w:color="auto" w:fill="auto"/>
            <w:vAlign w:val="center"/>
          </w:tcPr>
          <w:p w14:paraId="44B8EDB3" w14:textId="25E0E987"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Aβ+ vs Aβ−</w:t>
            </w:r>
          </w:p>
        </w:tc>
        <w:tc>
          <w:tcPr>
            <w:tcW w:w="1504" w:type="pct"/>
            <w:tcBorders>
              <w:top w:val="single" w:sz="8" w:space="0" w:color="auto"/>
              <w:bottom w:val="single" w:sz="4" w:space="0" w:color="auto"/>
            </w:tcBorders>
            <w:shd w:val="clear" w:color="auto" w:fill="auto"/>
            <w:vAlign w:val="center"/>
          </w:tcPr>
          <w:p w14:paraId="2A472704" w14:textId="406BACB2"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Amyloid PET (</w:t>
            </w:r>
            <w:proofErr w:type="spellStart"/>
            <w:r w:rsidRPr="00515A70">
              <w:rPr>
                <w:rFonts w:ascii="Aptos" w:hAnsi="Aptos"/>
                <w:sz w:val="20"/>
                <w:szCs w:val="20"/>
              </w:rPr>
              <w:t>Centiloid</w:t>
            </w:r>
            <w:proofErr w:type="spellEnd"/>
            <w:r w:rsidRPr="00515A70">
              <w:rPr>
                <w:rFonts w:ascii="Aptos" w:hAnsi="Aptos"/>
                <w:sz w:val="20"/>
                <w:szCs w:val="20"/>
              </w:rPr>
              <w:t xml:space="preserve"> &gt;20)</w:t>
            </w:r>
          </w:p>
        </w:tc>
      </w:tr>
      <w:tr w:rsidR="00C42ECB" w:rsidRPr="00515A70" w14:paraId="7BBE8FE6" w14:textId="06B08FE9" w:rsidTr="00515A70">
        <w:trPr>
          <w:jc w:val="center"/>
        </w:trPr>
        <w:tc>
          <w:tcPr>
            <w:cnfStyle w:val="001000000000" w:firstRow="0" w:lastRow="0" w:firstColumn="1" w:lastColumn="0" w:oddVBand="0" w:evenVBand="0" w:oddHBand="0" w:evenHBand="0" w:firstRowFirstColumn="0" w:firstRowLastColumn="0" w:lastRowFirstColumn="0" w:lastRowLastColumn="0"/>
            <w:tcW w:w="777" w:type="pct"/>
            <w:tcBorders>
              <w:top w:val="single" w:sz="4" w:space="0" w:color="auto"/>
              <w:bottom w:val="single" w:sz="4" w:space="0" w:color="auto"/>
              <w:right w:val="none" w:sz="0" w:space="0" w:color="auto"/>
            </w:tcBorders>
            <w:shd w:val="clear" w:color="auto" w:fill="FFFFFF" w:themeFill="background1"/>
            <w:vAlign w:val="center"/>
          </w:tcPr>
          <w:p w14:paraId="3DEFCC4D" w14:textId="68FFB4F5" w:rsidR="00253736" w:rsidRPr="00B13366" w:rsidRDefault="00253736" w:rsidP="00E75704">
            <w:pPr>
              <w:rPr>
                <w:rFonts w:ascii="Aptos" w:hAnsi="Aptos"/>
                <w:b w:val="0"/>
                <w:bCs w:val="0"/>
                <w:sz w:val="20"/>
                <w:szCs w:val="20"/>
              </w:rPr>
            </w:pPr>
            <w:r w:rsidRPr="00B13366">
              <w:rPr>
                <w:rFonts w:ascii="Aptos" w:hAnsi="Aptos"/>
                <w:b w:val="0"/>
                <w:bCs w:val="0"/>
                <w:sz w:val="20"/>
                <w:szCs w:val="20"/>
              </w:rPr>
              <w:t>pTau217</w:t>
            </w:r>
          </w:p>
        </w:tc>
        <w:tc>
          <w:tcPr>
            <w:tcW w:w="1344" w:type="pct"/>
            <w:tcBorders>
              <w:top w:val="single" w:sz="4" w:space="0" w:color="auto"/>
              <w:left w:val="nil"/>
              <w:bottom w:val="single" w:sz="4" w:space="0" w:color="auto"/>
            </w:tcBorders>
            <w:vAlign w:val="center"/>
          </w:tcPr>
          <w:p w14:paraId="13383A91" w14:textId="7296C2C4"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0.49</w:t>
            </w:r>
          </w:p>
        </w:tc>
        <w:tc>
          <w:tcPr>
            <w:tcW w:w="455" w:type="pct"/>
            <w:tcBorders>
              <w:top w:val="single" w:sz="4" w:space="0" w:color="auto"/>
              <w:bottom w:val="single" w:sz="4" w:space="0" w:color="auto"/>
            </w:tcBorders>
            <w:vAlign w:val="center"/>
          </w:tcPr>
          <w:p w14:paraId="7DFF9FAB" w14:textId="7DCCFB88"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proofErr w:type="spellStart"/>
            <w:r w:rsidRPr="00515A70">
              <w:rPr>
                <w:rFonts w:ascii="Aptos" w:hAnsi="Aptos"/>
                <w:sz w:val="20"/>
                <w:szCs w:val="20"/>
              </w:rPr>
              <w:t>pg</w:t>
            </w:r>
            <w:proofErr w:type="spellEnd"/>
            <w:r w:rsidRPr="00515A70">
              <w:rPr>
                <w:rFonts w:ascii="Aptos" w:hAnsi="Aptos"/>
                <w:sz w:val="20"/>
                <w:szCs w:val="20"/>
              </w:rPr>
              <w:t>/mL</w:t>
            </w:r>
          </w:p>
        </w:tc>
        <w:tc>
          <w:tcPr>
            <w:tcW w:w="920" w:type="pct"/>
            <w:tcBorders>
              <w:top w:val="single" w:sz="4" w:space="0" w:color="auto"/>
              <w:bottom w:val="single" w:sz="4" w:space="0" w:color="auto"/>
            </w:tcBorders>
            <w:vAlign w:val="center"/>
          </w:tcPr>
          <w:p w14:paraId="529D687E" w14:textId="3BDA8C90"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Aβ+ vs Aβ−</w:t>
            </w:r>
          </w:p>
        </w:tc>
        <w:tc>
          <w:tcPr>
            <w:tcW w:w="1504" w:type="pct"/>
            <w:tcBorders>
              <w:top w:val="single" w:sz="4" w:space="0" w:color="auto"/>
              <w:bottom w:val="single" w:sz="4" w:space="0" w:color="auto"/>
            </w:tcBorders>
            <w:vAlign w:val="center"/>
          </w:tcPr>
          <w:p w14:paraId="3E8D8DC0" w14:textId="3E369E0E" w:rsidR="00253736" w:rsidRPr="00515A70" w:rsidRDefault="001C100E"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Amyloid PET</w:t>
            </w:r>
          </w:p>
        </w:tc>
      </w:tr>
      <w:tr w:rsidR="00C42ECB" w:rsidRPr="00515A70" w14:paraId="06FBE565" w14:textId="5783C9C1" w:rsidTr="00515A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7" w:type="pct"/>
            <w:tcBorders>
              <w:top w:val="single" w:sz="4" w:space="0" w:color="auto"/>
              <w:bottom w:val="single" w:sz="4" w:space="0" w:color="auto"/>
              <w:right w:val="none" w:sz="0" w:space="0" w:color="auto"/>
            </w:tcBorders>
            <w:shd w:val="clear" w:color="auto" w:fill="FFFFFF" w:themeFill="background1"/>
            <w:vAlign w:val="center"/>
          </w:tcPr>
          <w:p w14:paraId="7169370D" w14:textId="551AEE34" w:rsidR="00253736" w:rsidRPr="00B13366" w:rsidRDefault="00253736" w:rsidP="00E75704">
            <w:pPr>
              <w:rPr>
                <w:rFonts w:ascii="Aptos" w:hAnsi="Aptos"/>
                <w:b w:val="0"/>
                <w:bCs w:val="0"/>
                <w:sz w:val="20"/>
                <w:szCs w:val="20"/>
              </w:rPr>
            </w:pPr>
            <w:r w:rsidRPr="00B13366">
              <w:rPr>
                <w:rFonts w:ascii="Aptos" w:hAnsi="Aptos"/>
                <w:b w:val="0"/>
                <w:bCs w:val="0"/>
                <w:sz w:val="20"/>
                <w:szCs w:val="20"/>
              </w:rPr>
              <w:t>pTau181</w:t>
            </w:r>
          </w:p>
        </w:tc>
        <w:tc>
          <w:tcPr>
            <w:tcW w:w="1344" w:type="pct"/>
            <w:tcBorders>
              <w:top w:val="single" w:sz="4" w:space="0" w:color="auto"/>
              <w:left w:val="nil"/>
              <w:bottom w:val="single" w:sz="4" w:space="0" w:color="auto"/>
            </w:tcBorders>
            <w:shd w:val="clear" w:color="auto" w:fill="auto"/>
            <w:vAlign w:val="center"/>
          </w:tcPr>
          <w:p w14:paraId="720B7368" w14:textId="39BEB6FC"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 xml:space="preserve">&gt; </w:t>
            </w:r>
            <w:r w:rsidR="00C91197" w:rsidRPr="00515A70">
              <w:rPr>
                <w:rFonts w:ascii="Aptos" w:hAnsi="Aptos"/>
                <w:sz w:val="20"/>
                <w:szCs w:val="20"/>
              </w:rPr>
              <w:t>2.02</w:t>
            </w:r>
          </w:p>
        </w:tc>
        <w:tc>
          <w:tcPr>
            <w:tcW w:w="455" w:type="pct"/>
            <w:tcBorders>
              <w:top w:val="single" w:sz="4" w:space="0" w:color="auto"/>
              <w:bottom w:val="single" w:sz="4" w:space="0" w:color="auto"/>
            </w:tcBorders>
            <w:shd w:val="clear" w:color="auto" w:fill="auto"/>
            <w:vAlign w:val="center"/>
          </w:tcPr>
          <w:p w14:paraId="0DD3A237" w14:textId="5EBFCD22"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proofErr w:type="spellStart"/>
            <w:r w:rsidRPr="00515A70">
              <w:rPr>
                <w:rFonts w:ascii="Aptos" w:hAnsi="Aptos"/>
                <w:sz w:val="20"/>
                <w:szCs w:val="20"/>
              </w:rPr>
              <w:t>pg</w:t>
            </w:r>
            <w:proofErr w:type="spellEnd"/>
            <w:r w:rsidRPr="00515A70">
              <w:rPr>
                <w:rFonts w:ascii="Aptos" w:hAnsi="Aptos"/>
                <w:sz w:val="20"/>
                <w:szCs w:val="20"/>
              </w:rPr>
              <w:t>/mL</w:t>
            </w:r>
          </w:p>
        </w:tc>
        <w:tc>
          <w:tcPr>
            <w:tcW w:w="920" w:type="pct"/>
            <w:tcBorders>
              <w:top w:val="single" w:sz="4" w:space="0" w:color="auto"/>
              <w:bottom w:val="single" w:sz="4" w:space="0" w:color="auto"/>
            </w:tcBorders>
            <w:shd w:val="clear" w:color="auto" w:fill="auto"/>
            <w:vAlign w:val="center"/>
          </w:tcPr>
          <w:p w14:paraId="0B02D6EC" w14:textId="7F2D6D96"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AD vs HC</w:t>
            </w:r>
          </w:p>
        </w:tc>
        <w:tc>
          <w:tcPr>
            <w:tcW w:w="1504" w:type="pct"/>
            <w:tcBorders>
              <w:top w:val="single" w:sz="4" w:space="0" w:color="auto"/>
              <w:bottom w:val="single" w:sz="4" w:space="0" w:color="auto"/>
            </w:tcBorders>
            <w:shd w:val="clear" w:color="auto" w:fill="auto"/>
            <w:vAlign w:val="center"/>
          </w:tcPr>
          <w:p w14:paraId="75DFC422" w14:textId="059B7136" w:rsidR="00253736" w:rsidRPr="00515A70" w:rsidRDefault="00880274"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lang w:val="de-DE"/>
              </w:rPr>
              <w:t xml:space="preserve">CSF Aβ42/40-defined amyloid </w:t>
            </w:r>
            <w:proofErr w:type="spellStart"/>
            <w:r w:rsidRPr="00515A70">
              <w:rPr>
                <w:rFonts w:ascii="Aptos" w:hAnsi="Aptos"/>
                <w:sz w:val="20"/>
                <w:szCs w:val="20"/>
                <w:lang w:val="de-DE"/>
              </w:rPr>
              <w:t>status</w:t>
            </w:r>
            <w:proofErr w:type="spellEnd"/>
          </w:p>
        </w:tc>
      </w:tr>
      <w:tr w:rsidR="00C42ECB" w:rsidRPr="00515A70" w14:paraId="60003901" w14:textId="24743015" w:rsidTr="00515A70">
        <w:trPr>
          <w:jc w:val="center"/>
        </w:trPr>
        <w:tc>
          <w:tcPr>
            <w:cnfStyle w:val="001000000000" w:firstRow="0" w:lastRow="0" w:firstColumn="1" w:lastColumn="0" w:oddVBand="0" w:evenVBand="0" w:oddHBand="0" w:evenHBand="0" w:firstRowFirstColumn="0" w:firstRowLastColumn="0" w:lastRowFirstColumn="0" w:lastRowLastColumn="0"/>
            <w:tcW w:w="777" w:type="pct"/>
            <w:tcBorders>
              <w:top w:val="single" w:sz="4" w:space="0" w:color="auto"/>
              <w:bottom w:val="single" w:sz="4" w:space="0" w:color="auto"/>
              <w:right w:val="none" w:sz="0" w:space="0" w:color="auto"/>
            </w:tcBorders>
            <w:shd w:val="clear" w:color="auto" w:fill="FFFFFF" w:themeFill="background1"/>
            <w:vAlign w:val="center"/>
          </w:tcPr>
          <w:p w14:paraId="6615790F" w14:textId="3F5FB1AA" w:rsidR="00253736" w:rsidRPr="00B13366" w:rsidRDefault="00253736" w:rsidP="00E75704">
            <w:pPr>
              <w:rPr>
                <w:rFonts w:ascii="Aptos" w:hAnsi="Aptos"/>
                <w:b w:val="0"/>
                <w:bCs w:val="0"/>
                <w:sz w:val="20"/>
                <w:szCs w:val="20"/>
              </w:rPr>
            </w:pPr>
            <w:r w:rsidRPr="00B13366">
              <w:rPr>
                <w:rFonts w:ascii="Aptos" w:hAnsi="Aptos"/>
                <w:b w:val="0"/>
                <w:bCs w:val="0"/>
                <w:sz w:val="20"/>
                <w:szCs w:val="20"/>
              </w:rPr>
              <w:t>Aβ42/40 ratio</w:t>
            </w:r>
          </w:p>
        </w:tc>
        <w:tc>
          <w:tcPr>
            <w:tcW w:w="1344" w:type="pct"/>
            <w:tcBorders>
              <w:top w:val="single" w:sz="4" w:space="0" w:color="auto"/>
              <w:left w:val="nil"/>
              <w:bottom w:val="single" w:sz="4" w:space="0" w:color="auto"/>
            </w:tcBorders>
            <w:vAlign w:val="center"/>
          </w:tcPr>
          <w:p w14:paraId="7E3B056E" w14:textId="0BA88AEC"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lt; 0.0</w:t>
            </w:r>
            <w:r w:rsidR="007B17C8" w:rsidRPr="00515A70">
              <w:rPr>
                <w:rFonts w:ascii="Aptos" w:hAnsi="Aptos"/>
                <w:sz w:val="20"/>
                <w:szCs w:val="20"/>
              </w:rPr>
              <w:t>80</w:t>
            </w:r>
            <w:r w:rsidR="00C91197" w:rsidRPr="00515A70">
              <w:rPr>
                <w:rFonts w:ascii="Aptos" w:hAnsi="Aptos"/>
                <w:sz w:val="20"/>
                <w:szCs w:val="20"/>
              </w:rPr>
              <w:t>7</w:t>
            </w:r>
          </w:p>
        </w:tc>
        <w:tc>
          <w:tcPr>
            <w:tcW w:w="455" w:type="pct"/>
            <w:tcBorders>
              <w:top w:val="single" w:sz="4" w:space="0" w:color="auto"/>
              <w:bottom w:val="single" w:sz="4" w:space="0" w:color="auto"/>
            </w:tcBorders>
            <w:vAlign w:val="center"/>
          </w:tcPr>
          <w:p w14:paraId="62398BE8" w14:textId="6FFD1FD8"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ratio</w:t>
            </w:r>
          </w:p>
        </w:tc>
        <w:tc>
          <w:tcPr>
            <w:tcW w:w="920" w:type="pct"/>
            <w:tcBorders>
              <w:top w:val="single" w:sz="4" w:space="0" w:color="auto"/>
              <w:bottom w:val="single" w:sz="4" w:space="0" w:color="auto"/>
            </w:tcBorders>
            <w:vAlign w:val="center"/>
          </w:tcPr>
          <w:p w14:paraId="54B933AC" w14:textId="5CBBA20B"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AD vs HC</w:t>
            </w:r>
          </w:p>
        </w:tc>
        <w:tc>
          <w:tcPr>
            <w:tcW w:w="1504" w:type="pct"/>
            <w:tcBorders>
              <w:top w:val="single" w:sz="4" w:space="0" w:color="auto"/>
              <w:bottom w:val="single" w:sz="4" w:space="0" w:color="auto"/>
            </w:tcBorders>
            <w:vAlign w:val="center"/>
          </w:tcPr>
          <w:p w14:paraId="1865667B" w14:textId="3752CFC7" w:rsidR="00253736" w:rsidRPr="00515A70" w:rsidRDefault="00880274"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lang w:val="de-DE"/>
              </w:rPr>
            </w:pPr>
            <w:r w:rsidRPr="00515A70">
              <w:rPr>
                <w:rFonts w:ascii="Aptos" w:hAnsi="Aptos"/>
                <w:sz w:val="20"/>
                <w:szCs w:val="20"/>
                <w:lang w:val="de-DE"/>
              </w:rPr>
              <w:t xml:space="preserve">CSF Aβ42/40-defined amyloid </w:t>
            </w:r>
            <w:proofErr w:type="spellStart"/>
            <w:r w:rsidRPr="00515A70">
              <w:rPr>
                <w:rFonts w:ascii="Aptos" w:hAnsi="Aptos"/>
                <w:sz w:val="20"/>
                <w:szCs w:val="20"/>
                <w:lang w:val="de-DE"/>
              </w:rPr>
              <w:t>status</w:t>
            </w:r>
            <w:proofErr w:type="spellEnd"/>
          </w:p>
        </w:tc>
      </w:tr>
      <w:tr w:rsidR="00C42ECB" w:rsidRPr="00515A70" w14:paraId="086D598C" w14:textId="05192FCA" w:rsidTr="00515A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77" w:type="pct"/>
            <w:tcBorders>
              <w:top w:val="single" w:sz="4" w:space="0" w:color="auto"/>
              <w:bottom w:val="single" w:sz="4" w:space="0" w:color="auto"/>
              <w:right w:val="none" w:sz="0" w:space="0" w:color="auto"/>
            </w:tcBorders>
            <w:shd w:val="clear" w:color="auto" w:fill="FFFFFF" w:themeFill="background1"/>
            <w:vAlign w:val="center"/>
          </w:tcPr>
          <w:p w14:paraId="762776CB" w14:textId="1BB8EF64" w:rsidR="00253736" w:rsidRPr="00B13366" w:rsidRDefault="00253736" w:rsidP="00E75704">
            <w:pPr>
              <w:rPr>
                <w:rFonts w:ascii="Aptos" w:hAnsi="Aptos"/>
                <w:b w:val="0"/>
                <w:bCs w:val="0"/>
                <w:sz w:val="20"/>
                <w:szCs w:val="20"/>
              </w:rPr>
            </w:pPr>
            <w:r w:rsidRPr="00B13366">
              <w:rPr>
                <w:rFonts w:ascii="Aptos" w:hAnsi="Aptos"/>
                <w:b w:val="0"/>
                <w:bCs w:val="0"/>
                <w:sz w:val="20"/>
                <w:szCs w:val="20"/>
              </w:rPr>
              <w:t>NfL</w:t>
            </w:r>
          </w:p>
        </w:tc>
        <w:tc>
          <w:tcPr>
            <w:tcW w:w="1344" w:type="pct"/>
            <w:tcBorders>
              <w:top w:val="single" w:sz="4" w:space="0" w:color="auto"/>
              <w:left w:val="nil"/>
              <w:bottom w:val="single" w:sz="4" w:space="0" w:color="auto"/>
            </w:tcBorders>
            <w:shd w:val="clear" w:color="auto" w:fill="auto"/>
            <w:vAlign w:val="center"/>
          </w:tcPr>
          <w:p w14:paraId="6C2C1BED" w14:textId="77777777" w:rsidR="00645AFF"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Age-dependent</w:t>
            </w:r>
          </w:p>
          <w:p w14:paraId="7803CB1E" w14:textId="3124CF29" w:rsidR="00645AFF" w:rsidRPr="00515A70" w:rsidRDefault="00645AFF"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lang w:val="de-DE"/>
              </w:rPr>
              <w:t xml:space="preserve">18–29 y: ~9.4 </w:t>
            </w:r>
            <w:proofErr w:type="spellStart"/>
            <w:r w:rsidRPr="00515A70">
              <w:rPr>
                <w:rFonts w:ascii="Aptos" w:hAnsi="Aptos"/>
                <w:sz w:val="20"/>
                <w:szCs w:val="20"/>
                <w:lang w:val="de-DE"/>
              </w:rPr>
              <w:t>pg</w:t>
            </w:r>
            <w:proofErr w:type="spellEnd"/>
            <w:r w:rsidRPr="00515A70">
              <w:rPr>
                <w:rFonts w:ascii="Aptos" w:hAnsi="Aptos"/>
                <w:sz w:val="20"/>
                <w:szCs w:val="20"/>
                <w:lang w:val="de-DE"/>
              </w:rPr>
              <w:t>/</w:t>
            </w:r>
            <w:proofErr w:type="spellStart"/>
            <w:r w:rsidRPr="00515A70">
              <w:rPr>
                <w:rFonts w:ascii="Aptos" w:hAnsi="Aptos"/>
                <w:sz w:val="20"/>
                <w:szCs w:val="20"/>
                <w:lang w:val="de-DE"/>
              </w:rPr>
              <w:t>mL</w:t>
            </w:r>
            <w:proofErr w:type="spellEnd"/>
          </w:p>
          <w:p w14:paraId="44943722" w14:textId="77777777" w:rsidR="00645AFF" w:rsidRPr="00515A70" w:rsidRDefault="00645AFF"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lang w:val="de-DE"/>
              </w:rPr>
              <w:t xml:space="preserve">60–69 y: ~28.1 </w:t>
            </w:r>
            <w:proofErr w:type="spellStart"/>
            <w:r w:rsidRPr="00515A70">
              <w:rPr>
                <w:rFonts w:ascii="Aptos" w:hAnsi="Aptos"/>
                <w:sz w:val="20"/>
                <w:szCs w:val="20"/>
                <w:lang w:val="de-DE"/>
              </w:rPr>
              <w:t>pg</w:t>
            </w:r>
            <w:proofErr w:type="spellEnd"/>
            <w:r w:rsidRPr="00515A70">
              <w:rPr>
                <w:rFonts w:ascii="Aptos" w:hAnsi="Aptos"/>
                <w:sz w:val="20"/>
                <w:szCs w:val="20"/>
                <w:lang w:val="de-DE"/>
              </w:rPr>
              <w:t>/</w:t>
            </w:r>
            <w:proofErr w:type="spellStart"/>
            <w:r w:rsidRPr="00515A70">
              <w:rPr>
                <w:rFonts w:ascii="Aptos" w:hAnsi="Aptos"/>
                <w:sz w:val="20"/>
                <w:szCs w:val="20"/>
                <w:lang w:val="de-DE"/>
              </w:rPr>
              <w:t>mL</w:t>
            </w:r>
            <w:proofErr w:type="spellEnd"/>
          </w:p>
          <w:p w14:paraId="3CF74FED" w14:textId="0513E926" w:rsidR="00253736" w:rsidRPr="00515A70" w:rsidRDefault="00645AFF"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lang w:val="de-DE"/>
              </w:rPr>
              <w:t xml:space="preserve">70–90 y: ~46.8 </w:t>
            </w:r>
            <w:proofErr w:type="spellStart"/>
            <w:r w:rsidRPr="00515A70">
              <w:rPr>
                <w:rFonts w:ascii="Aptos" w:hAnsi="Aptos"/>
                <w:sz w:val="20"/>
                <w:szCs w:val="20"/>
                <w:lang w:val="de-DE"/>
              </w:rPr>
              <w:t>pg</w:t>
            </w:r>
            <w:proofErr w:type="spellEnd"/>
            <w:r w:rsidRPr="00515A70">
              <w:rPr>
                <w:rFonts w:ascii="Aptos" w:hAnsi="Aptos"/>
                <w:sz w:val="20"/>
                <w:szCs w:val="20"/>
                <w:lang w:val="de-DE"/>
              </w:rPr>
              <w:t>/</w:t>
            </w:r>
            <w:proofErr w:type="spellStart"/>
            <w:r w:rsidRPr="00515A70">
              <w:rPr>
                <w:rFonts w:ascii="Aptos" w:hAnsi="Aptos"/>
                <w:sz w:val="20"/>
                <w:szCs w:val="20"/>
                <w:lang w:val="de-DE"/>
              </w:rPr>
              <w:t>mL</w:t>
            </w:r>
            <w:proofErr w:type="spellEnd"/>
          </w:p>
        </w:tc>
        <w:tc>
          <w:tcPr>
            <w:tcW w:w="455" w:type="pct"/>
            <w:tcBorders>
              <w:top w:val="single" w:sz="4" w:space="0" w:color="auto"/>
              <w:bottom w:val="single" w:sz="4" w:space="0" w:color="auto"/>
            </w:tcBorders>
            <w:shd w:val="clear" w:color="auto" w:fill="auto"/>
            <w:vAlign w:val="center"/>
          </w:tcPr>
          <w:p w14:paraId="71D2523C" w14:textId="4E368A60"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proofErr w:type="spellStart"/>
            <w:r w:rsidRPr="00515A70">
              <w:rPr>
                <w:rFonts w:ascii="Aptos" w:hAnsi="Aptos"/>
                <w:sz w:val="20"/>
                <w:szCs w:val="20"/>
              </w:rPr>
              <w:t>pg</w:t>
            </w:r>
            <w:proofErr w:type="spellEnd"/>
            <w:r w:rsidRPr="00515A70">
              <w:rPr>
                <w:rFonts w:ascii="Aptos" w:hAnsi="Aptos"/>
                <w:sz w:val="20"/>
                <w:szCs w:val="20"/>
              </w:rPr>
              <w:t>/mL</w:t>
            </w:r>
          </w:p>
        </w:tc>
        <w:tc>
          <w:tcPr>
            <w:tcW w:w="920" w:type="pct"/>
            <w:tcBorders>
              <w:top w:val="single" w:sz="4" w:space="0" w:color="auto"/>
              <w:bottom w:val="single" w:sz="4" w:space="0" w:color="auto"/>
            </w:tcBorders>
            <w:shd w:val="clear" w:color="auto" w:fill="auto"/>
            <w:vAlign w:val="center"/>
          </w:tcPr>
          <w:p w14:paraId="7588D318" w14:textId="77777777" w:rsidR="00645AFF" w:rsidRPr="00515A70" w:rsidRDefault="00645AFF"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lang w:val="de-DE"/>
              </w:rPr>
              <w:t xml:space="preserve">Reference </w:t>
            </w:r>
            <w:proofErr w:type="spellStart"/>
            <w:r w:rsidRPr="00515A70">
              <w:rPr>
                <w:rFonts w:ascii="Aptos" w:hAnsi="Aptos"/>
                <w:sz w:val="20"/>
                <w:szCs w:val="20"/>
                <w:lang w:val="de-DE"/>
              </w:rPr>
              <w:t>range</w:t>
            </w:r>
            <w:proofErr w:type="spellEnd"/>
          </w:p>
          <w:p w14:paraId="2CA9C813" w14:textId="418720D8"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highlight w:val="yellow"/>
                <w:lang w:val="de-DE"/>
              </w:rPr>
            </w:pPr>
          </w:p>
        </w:tc>
        <w:tc>
          <w:tcPr>
            <w:tcW w:w="1504" w:type="pct"/>
            <w:tcBorders>
              <w:top w:val="single" w:sz="4" w:space="0" w:color="auto"/>
              <w:bottom w:val="single" w:sz="4" w:space="0" w:color="auto"/>
            </w:tcBorders>
            <w:shd w:val="clear" w:color="auto" w:fill="auto"/>
            <w:vAlign w:val="center"/>
          </w:tcPr>
          <w:p w14:paraId="324B0737" w14:textId="5D791DE6" w:rsidR="00253736" w:rsidRPr="00515A70" w:rsidRDefault="00253736" w:rsidP="00E75704">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Healthy individuals</w:t>
            </w:r>
          </w:p>
        </w:tc>
      </w:tr>
      <w:tr w:rsidR="00C42ECB" w:rsidRPr="00515A70" w14:paraId="1DD05FEA" w14:textId="0360909E" w:rsidTr="00515A70">
        <w:trPr>
          <w:jc w:val="center"/>
        </w:trPr>
        <w:tc>
          <w:tcPr>
            <w:cnfStyle w:val="001000000000" w:firstRow="0" w:lastRow="0" w:firstColumn="1" w:lastColumn="0" w:oddVBand="0" w:evenVBand="0" w:oddHBand="0" w:evenHBand="0" w:firstRowFirstColumn="0" w:firstRowLastColumn="0" w:lastRowFirstColumn="0" w:lastRowLastColumn="0"/>
            <w:tcW w:w="777" w:type="pct"/>
            <w:tcBorders>
              <w:top w:val="single" w:sz="4" w:space="0" w:color="auto"/>
              <w:right w:val="none" w:sz="0" w:space="0" w:color="auto"/>
            </w:tcBorders>
            <w:shd w:val="clear" w:color="auto" w:fill="FFFFFF" w:themeFill="background1"/>
            <w:vAlign w:val="center"/>
          </w:tcPr>
          <w:p w14:paraId="5A521F49" w14:textId="3B58F4EC" w:rsidR="00253736" w:rsidRPr="00B13366" w:rsidRDefault="00253736" w:rsidP="00E75704">
            <w:pPr>
              <w:rPr>
                <w:rFonts w:ascii="Aptos" w:hAnsi="Aptos"/>
                <w:b w:val="0"/>
                <w:bCs w:val="0"/>
                <w:sz w:val="20"/>
                <w:szCs w:val="20"/>
              </w:rPr>
            </w:pPr>
            <w:r w:rsidRPr="00B13366">
              <w:rPr>
                <w:rFonts w:ascii="Aptos" w:hAnsi="Aptos"/>
                <w:b w:val="0"/>
                <w:bCs w:val="0"/>
                <w:sz w:val="20"/>
                <w:szCs w:val="20"/>
              </w:rPr>
              <w:t>GFAP</w:t>
            </w:r>
          </w:p>
        </w:tc>
        <w:tc>
          <w:tcPr>
            <w:tcW w:w="1344" w:type="pct"/>
            <w:tcBorders>
              <w:top w:val="single" w:sz="4" w:space="0" w:color="auto"/>
              <w:left w:val="nil"/>
            </w:tcBorders>
            <w:vAlign w:val="center"/>
          </w:tcPr>
          <w:p w14:paraId="0BA694AB" w14:textId="160A1697"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No established diagnostic cut-offs</w:t>
            </w:r>
          </w:p>
        </w:tc>
        <w:tc>
          <w:tcPr>
            <w:tcW w:w="455" w:type="pct"/>
            <w:tcBorders>
              <w:top w:val="single" w:sz="4" w:space="0" w:color="auto"/>
            </w:tcBorders>
            <w:vAlign w:val="center"/>
          </w:tcPr>
          <w:p w14:paraId="350A73CE" w14:textId="42B073E9" w:rsidR="00253736" w:rsidRPr="00515A70" w:rsidRDefault="007F122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proofErr w:type="spellStart"/>
            <w:r w:rsidRPr="00515A70">
              <w:rPr>
                <w:rFonts w:ascii="Aptos" w:hAnsi="Aptos"/>
                <w:sz w:val="20"/>
                <w:szCs w:val="20"/>
              </w:rPr>
              <w:t>pg</w:t>
            </w:r>
            <w:proofErr w:type="spellEnd"/>
            <w:r w:rsidRPr="00515A70">
              <w:rPr>
                <w:rFonts w:ascii="Aptos" w:hAnsi="Aptos"/>
                <w:sz w:val="20"/>
                <w:szCs w:val="20"/>
              </w:rPr>
              <w:t>/mL</w:t>
            </w:r>
          </w:p>
        </w:tc>
        <w:tc>
          <w:tcPr>
            <w:tcW w:w="920" w:type="pct"/>
            <w:tcBorders>
              <w:top w:val="single" w:sz="4" w:space="0" w:color="auto"/>
            </w:tcBorders>
            <w:vAlign w:val="center"/>
          </w:tcPr>
          <w:p w14:paraId="6D096E10" w14:textId="234552D1"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highlight w:val="yellow"/>
              </w:rPr>
            </w:pPr>
            <w:r w:rsidRPr="00515A70">
              <w:rPr>
                <w:rFonts w:ascii="Aptos" w:hAnsi="Aptos"/>
                <w:sz w:val="20"/>
                <w:szCs w:val="20"/>
              </w:rPr>
              <w:t>—</w:t>
            </w:r>
          </w:p>
        </w:tc>
        <w:tc>
          <w:tcPr>
            <w:tcW w:w="1504" w:type="pct"/>
            <w:tcBorders>
              <w:top w:val="single" w:sz="4" w:space="0" w:color="auto"/>
            </w:tcBorders>
            <w:vAlign w:val="center"/>
          </w:tcPr>
          <w:p w14:paraId="2A98A364" w14:textId="3586E522" w:rsidR="00253736" w:rsidRPr="00515A70" w:rsidRDefault="00253736" w:rsidP="00E75704">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w:t>
            </w:r>
          </w:p>
        </w:tc>
      </w:tr>
    </w:tbl>
    <w:p w14:paraId="3B32E184" w14:textId="67AD2270" w:rsidR="0098717B" w:rsidRPr="00E75704" w:rsidRDefault="00973051" w:rsidP="008C22C7">
      <w:pPr>
        <w:spacing w:before="240" w:line="276" w:lineRule="auto"/>
        <w:jc w:val="both"/>
        <w:rPr>
          <w:rStyle w:val="SchwacherVerweis"/>
          <w:rFonts w:ascii="Aptos" w:hAnsi="Aptos"/>
          <w:smallCaps w:val="0"/>
          <w:sz w:val="16"/>
          <w:szCs w:val="20"/>
        </w:rPr>
      </w:pPr>
      <w:r w:rsidRPr="00E75704">
        <w:rPr>
          <w:rStyle w:val="SchwacherVerweis"/>
          <w:rFonts w:ascii="Aptos" w:hAnsi="Aptos"/>
          <w:b/>
          <w:bCs/>
          <w:smallCaps w:val="0"/>
          <w:sz w:val="16"/>
          <w:szCs w:val="20"/>
          <w:lang w:val="de-DE"/>
        </w:rPr>
        <w:t>Legend Table S2:</w:t>
      </w:r>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Published</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diagnostic</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cutoff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for</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plasma</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biomarker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derived</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from</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studie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using</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Fujirebio</w:t>
      </w:r>
      <w:proofErr w:type="spellEnd"/>
      <w:r w:rsidRPr="00E75704">
        <w:rPr>
          <w:rStyle w:val="SchwacherVerweis"/>
          <w:rFonts w:ascii="Aptos" w:hAnsi="Aptos"/>
          <w:smallCaps w:val="0"/>
          <w:sz w:val="16"/>
          <w:szCs w:val="20"/>
          <w:lang w:val="de-DE"/>
        </w:rPr>
        <w:t xml:space="preserve"> assays. These </w:t>
      </w:r>
      <w:proofErr w:type="spellStart"/>
      <w:r w:rsidRPr="00E75704">
        <w:rPr>
          <w:rStyle w:val="SchwacherVerweis"/>
          <w:rFonts w:ascii="Aptos" w:hAnsi="Aptos"/>
          <w:smallCaps w:val="0"/>
          <w:sz w:val="16"/>
          <w:szCs w:val="20"/>
          <w:lang w:val="de-DE"/>
        </w:rPr>
        <w:t>threshold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were</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established</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based</w:t>
      </w:r>
      <w:proofErr w:type="spellEnd"/>
      <w:r w:rsidRPr="00E75704">
        <w:rPr>
          <w:rStyle w:val="SchwacherVerweis"/>
          <w:rFonts w:ascii="Aptos" w:hAnsi="Aptos"/>
          <w:smallCaps w:val="0"/>
          <w:sz w:val="16"/>
          <w:szCs w:val="20"/>
          <w:lang w:val="de-DE"/>
        </w:rPr>
        <w:t xml:space="preserve"> on amyloid PET </w:t>
      </w:r>
      <w:proofErr w:type="spellStart"/>
      <w:r w:rsidRPr="00E75704">
        <w:rPr>
          <w:rStyle w:val="SchwacherVerweis"/>
          <w:rFonts w:ascii="Aptos" w:hAnsi="Aptos"/>
          <w:smallCaps w:val="0"/>
          <w:sz w:val="16"/>
          <w:szCs w:val="20"/>
          <w:lang w:val="de-DE"/>
        </w:rPr>
        <w:t>imaging</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or</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clinically</w:t>
      </w:r>
      <w:proofErr w:type="spellEnd"/>
      <w:r w:rsidRPr="00E75704">
        <w:rPr>
          <w:rStyle w:val="SchwacherVerweis"/>
          <w:rFonts w:ascii="Aptos" w:hAnsi="Aptos"/>
          <w:smallCaps w:val="0"/>
          <w:sz w:val="16"/>
          <w:szCs w:val="20"/>
          <w:lang w:val="de-DE"/>
        </w:rPr>
        <w:t xml:space="preserve"> defined </w:t>
      </w:r>
      <w:proofErr w:type="spellStart"/>
      <w:r w:rsidRPr="00E75704">
        <w:rPr>
          <w:rStyle w:val="SchwacherVerweis"/>
          <w:rFonts w:ascii="Aptos" w:hAnsi="Aptos"/>
          <w:smallCaps w:val="0"/>
          <w:sz w:val="16"/>
          <w:szCs w:val="20"/>
          <w:lang w:val="de-DE"/>
        </w:rPr>
        <w:t>diagnostic</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groups</w:t>
      </w:r>
      <w:proofErr w:type="spellEnd"/>
      <w:r w:rsidRPr="00E75704">
        <w:rPr>
          <w:rStyle w:val="SchwacherVerweis"/>
          <w:rFonts w:ascii="Aptos" w:hAnsi="Aptos"/>
          <w:smallCaps w:val="0"/>
          <w:sz w:val="16"/>
          <w:szCs w:val="20"/>
          <w:lang w:val="de-DE"/>
        </w:rPr>
        <w:t xml:space="preserve"> and </w:t>
      </w:r>
      <w:proofErr w:type="spellStart"/>
      <w:r w:rsidRPr="00E75704">
        <w:rPr>
          <w:rStyle w:val="SchwacherVerweis"/>
          <w:rFonts w:ascii="Aptos" w:hAnsi="Aptos"/>
          <w:smallCaps w:val="0"/>
          <w:sz w:val="16"/>
          <w:szCs w:val="20"/>
          <w:lang w:val="de-DE"/>
        </w:rPr>
        <w:t>are</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used</w:t>
      </w:r>
      <w:proofErr w:type="spellEnd"/>
      <w:r w:rsidRPr="00E75704">
        <w:rPr>
          <w:rStyle w:val="SchwacherVerweis"/>
          <w:rFonts w:ascii="Aptos" w:hAnsi="Aptos"/>
          <w:smallCaps w:val="0"/>
          <w:sz w:val="16"/>
          <w:szCs w:val="20"/>
          <w:lang w:val="de-DE"/>
        </w:rPr>
        <w:t xml:space="preserve"> in </w:t>
      </w:r>
      <w:proofErr w:type="spellStart"/>
      <w:r w:rsidRPr="00E75704">
        <w:rPr>
          <w:rStyle w:val="SchwacherVerweis"/>
          <w:rFonts w:ascii="Aptos" w:hAnsi="Aptos"/>
          <w:smallCaps w:val="0"/>
          <w:sz w:val="16"/>
          <w:szCs w:val="20"/>
          <w:lang w:val="de-DE"/>
        </w:rPr>
        <w:t>the</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present</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study</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for</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cross-platform</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comparison</w:t>
      </w:r>
      <w:proofErr w:type="spellEnd"/>
      <w:r w:rsidRPr="00E75704">
        <w:rPr>
          <w:rStyle w:val="SchwacherVerweis"/>
          <w:rFonts w:ascii="Aptos" w:hAnsi="Aptos"/>
          <w:smallCaps w:val="0"/>
          <w:sz w:val="16"/>
          <w:szCs w:val="20"/>
          <w:lang w:val="de-DE"/>
        </w:rPr>
        <w:t xml:space="preserve"> and </w:t>
      </w:r>
      <w:proofErr w:type="spellStart"/>
      <w:r w:rsidRPr="00E75704">
        <w:rPr>
          <w:rStyle w:val="SchwacherVerweis"/>
          <w:rFonts w:ascii="Aptos" w:hAnsi="Aptos"/>
          <w:smallCaps w:val="0"/>
          <w:sz w:val="16"/>
          <w:szCs w:val="20"/>
          <w:lang w:val="de-DE"/>
        </w:rPr>
        <w:t>cutoff</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translation</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to</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the</w:t>
      </w:r>
      <w:proofErr w:type="spellEnd"/>
      <w:r w:rsidRPr="00E75704">
        <w:rPr>
          <w:rStyle w:val="SchwacherVerweis"/>
          <w:rFonts w:ascii="Aptos" w:hAnsi="Aptos"/>
          <w:smallCaps w:val="0"/>
          <w:sz w:val="16"/>
          <w:szCs w:val="20"/>
          <w:lang w:val="de-DE"/>
        </w:rPr>
        <w:t xml:space="preserve"> Roche </w:t>
      </w:r>
      <w:proofErr w:type="spellStart"/>
      <w:r w:rsidRPr="00E75704">
        <w:rPr>
          <w:rStyle w:val="SchwacherVerweis"/>
          <w:rFonts w:ascii="Aptos" w:hAnsi="Aptos"/>
          <w:smallCaps w:val="0"/>
          <w:sz w:val="16"/>
          <w:szCs w:val="20"/>
          <w:lang w:val="de-DE"/>
        </w:rPr>
        <w:t>assay</w:t>
      </w:r>
      <w:proofErr w:type="spellEnd"/>
      <w:r w:rsidRPr="00E75704">
        <w:rPr>
          <w:rStyle w:val="SchwacherVerweis"/>
          <w:rFonts w:ascii="Aptos" w:hAnsi="Aptos"/>
          <w:smallCaps w:val="0"/>
          <w:sz w:val="16"/>
          <w:szCs w:val="20"/>
          <w:lang w:val="de-DE"/>
        </w:rPr>
        <w:t xml:space="preserve">. NfL </w:t>
      </w:r>
      <w:proofErr w:type="spellStart"/>
      <w:r w:rsidRPr="00E75704">
        <w:rPr>
          <w:rStyle w:val="SchwacherVerweis"/>
          <w:rFonts w:ascii="Aptos" w:hAnsi="Aptos"/>
          <w:smallCaps w:val="0"/>
          <w:sz w:val="16"/>
          <w:szCs w:val="20"/>
          <w:lang w:val="de-DE"/>
        </w:rPr>
        <w:t>value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represent</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age-dependent</w:t>
      </w:r>
      <w:proofErr w:type="spellEnd"/>
      <w:r w:rsidRPr="00E75704">
        <w:rPr>
          <w:rStyle w:val="SchwacherVerweis"/>
          <w:rFonts w:ascii="Aptos" w:hAnsi="Aptos"/>
          <w:smallCaps w:val="0"/>
          <w:sz w:val="16"/>
          <w:szCs w:val="20"/>
          <w:lang w:val="de-DE"/>
        </w:rPr>
        <w:t xml:space="preserve"> reference ranges </w:t>
      </w:r>
      <w:proofErr w:type="spellStart"/>
      <w:r w:rsidRPr="00E75704">
        <w:rPr>
          <w:rStyle w:val="SchwacherVerweis"/>
          <w:rFonts w:ascii="Aptos" w:hAnsi="Aptos"/>
          <w:smallCaps w:val="0"/>
          <w:sz w:val="16"/>
          <w:szCs w:val="20"/>
          <w:lang w:val="de-DE"/>
        </w:rPr>
        <w:t>derived</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from</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healthy</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populations</w:t>
      </w:r>
      <w:proofErr w:type="spellEnd"/>
      <w:r w:rsidRPr="00E75704">
        <w:rPr>
          <w:rStyle w:val="SchwacherVerweis"/>
          <w:rFonts w:ascii="Aptos" w:hAnsi="Aptos"/>
          <w:smallCaps w:val="0"/>
          <w:sz w:val="16"/>
          <w:szCs w:val="20"/>
          <w:lang w:val="de-DE"/>
        </w:rPr>
        <w:t xml:space="preserve">. GFAP </w:t>
      </w:r>
      <w:proofErr w:type="spellStart"/>
      <w:r w:rsidRPr="00E75704">
        <w:rPr>
          <w:rStyle w:val="SchwacherVerweis"/>
          <w:rFonts w:ascii="Aptos" w:hAnsi="Aptos"/>
          <w:smallCaps w:val="0"/>
          <w:sz w:val="16"/>
          <w:szCs w:val="20"/>
          <w:lang w:val="de-DE"/>
        </w:rPr>
        <w:t>currently</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ha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no</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established</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diagnostic</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cutoffs</w:t>
      </w:r>
      <w:proofErr w:type="spellEnd"/>
      <w:r w:rsidRPr="00E75704">
        <w:rPr>
          <w:rStyle w:val="SchwacherVerweis"/>
          <w:rFonts w:ascii="Aptos" w:hAnsi="Aptos"/>
          <w:smallCaps w:val="0"/>
          <w:sz w:val="16"/>
          <w:szCs w:val="20"/>
          <w:lang w:val="de-DE"/>
        </w:rPr>
        <w:t xml:space="preserve"> and was </w:t>
      </w:r>
      <w:proofErr w:type="spellStart"/>
      <w:r w:rsidRPr="00E75704">
        <w:rPr>
          <w:rStyle w:val="SchwacherVerweis"/>
          <w:rFonts w:ascii="Aptos" w:hAnsi="Aptos"/>
          <w:smallCaps w:val="0"/>
          <w:sz w:val="16"/>
          <w:szCs w:val="20"/>
          <w:lang w:val="de-DE"/>
        </w:rPr>
        <w:t>therefore</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treated</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as</w:t>
      </w:r>
      <w:proofErr w:type="spellEnd"/>
      <w:r w:rsidRPr="00E75704">
        <w:rPr>
          <w:rStyle w:val="SchwacherVerweis"/>
          <w:rFonts w:ascii="Aptos" w:hAnsi="Aptos"/>
          <w:smallCaps w:val="0"/>
          <w:sz w:val="16"/>
          <w:szCs w:val="20"/>
          <w:lang w:val="de-DE"/>
        </w:rPr>
        <w:t xml:space="preserve"> a </w:t>
      </w:r>
      <w:proofErr w:type="spellStart"/>
      <w:r w:rsidRPr="00E75704">
        <w:rPr>
          <w:rStyle w:val="SchwacherVerweis"/>
          <w:rFonts w:ascii="Aptos" w:hAnsi="Aptos"/>
          <w:smallCaps w:val="0"/>
          <w:sz w:val="16"/>
          <w:szCs w:val="20"/>
          <w:lang w:val="de-DE"/>
        </w:rPr>
        <w:t>continuou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biomarker</w:t>
      </w:r>
      <w:proofErr w:type="spellEnd"/>
      <w:r w:rsidRPr="00E75704">
        <w:rPr>
          <w:rStyle w:val="SchwacherVerweis"/>
          <w:rFonts w:ascii="Aptos" w:hAnsi="Aptos"/>
          <w:smallCaps w:val="0"/>
          <w:sz w:val="16"/>
          <w:szCs w:val="20"/>
          <w:lang w:val="de-DE"/>
        </w:rPr>
        <w:t>.</w:t>
      </w:r>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For</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biomarkers</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measured</w:t>
      </w:r>
      <w:proofErr w:type="spellEnd"/>
      <w:r w:rsidR="00682913" w:rsidRPr="00E75704">
        <w:rPr>
          <w:rStyle w:val="SchwacherVerweis"/>
          <w:rFonts w:ascii="Aptos" w:hAnsi="Aptos"/>
          <w:smallCaps w:val="0"/>
          <w:sz w:val="16"/>
          <w:szCs w:val="20"/>
          <w:lang w:val="de-DE"/>
        </w:rPr>
        <w:t xml:space="preserve"> on a single </w:t>
      </w:r>
      <w:proofErr w:type="spellStart"/>
      <w:r w:rsidR="00682913" w:rsidRPr="00E75704">
        <w:rPr>
          <w:rStyle w:val="SchwacherVerweis"/>
          <w:rFonts w:ascii="Aptos" w:hAnsi="Aptos"/>
          <w:smallCaps w:val="0"/>
          <w:sz w:val="16"/>
          <w:szCs w:val="20"/>
          <w:lang w:val="de-DE"/>
        </w:rPr>
        <w:t>platform</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only</w:t>
      </w:r>
      <w:proofErr w:type="spellEnd"/>
      <w:r w:rsidR="00682913" w:rsidRPr="00E75704">
        <w:rPr>
          <w:rStyle w:val="SchwacherVerweis"/>
          <w:rFonts w:ascii="Aptos" w:hAnsi="Aptos"/>
          <w:smallCaps w:val="0"/>
          <w:sz w:val="16"/>
          <w:szCs w:val="20"/>
          <w:lang w:val="de-DE"/>
        </w:rPr>
        <w:t xml:space="preserve"> (e.g., pTau181, NfL), </w:t>
      </w:r>
      <w:proofErr w:type="spellStart"/>
      <w:r w:rsidR="00682913" w:rsidRPr="00E75704">
        <w:rPr>
          <w:rStyle w:val="SchwacherVerweis"/>
          <w:rFonts w:ascii="Aptos" w:hAnsi="Aptos"/>
          <w:smallCaps w:val="0"/>
          <w:sz w:val="16"/>
          <w:szCs w:val="20"/>
          <w:lang w:val="de-DE"/>
        </w:rPr>
        <w:t>published</w:t>
      </w:r>
      <w:proofErr w:type="spellEnd"/>
      <w:r w:rsidR="00682913" w:rsidRPr="00E75704">
        <w:rPr>
          <w:rStyle w:val="SchwacherVerweis"/>
          <w:rFonts w:ascii="Aptos" w:hAnsi="Aptos"/>
          <w:smallCaps w:val="0"/>
          <w:sz w:val="16"/>
          <w:szCs w:val="20"/>
          <w:lang w:val="de-DE"/>
        </w:rPr>
        <w:t xml:space="preserve"> reference </w:t>
      </w:r>
      <w:proofErr w:type="spellStart"/>
      <w:r w:rsidR="00682913" w:rsidRPr="00E75704">
        <w:rPr>
          <w:rStyle w:val="SchwacherVerweis"/>
          <w:rFonts w:ascii="Aptos" w:hAnsi="Aptos"/>
          <w:smallCaps w:val="0"/>
          <w:sz w:val="16"/>
          <w:szCs w:val="20"/>
          <w:lang w:val="de-DE"/>
        </w:rPr>
        <w:t>thresholds</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were</w:t>
      </w:r>
      <w:proofErr w:type="spellEnd"/>
      <w:r w:rsidR="00682913" w:rsidRPr="00E75704">
        <w:rPr>
          <w:rStyle w:val="SchwacherVerweis"/>
          <w:rFonts w:ascii="Aptos" w:hAnsi="Aptos"/>
          <w:smallCaps w:val="0"/>
          <w:sz w:val="16"/>
          <w:szCs w:val="20"/>
          <w:lang w:val="de-DE"/>
        </w:rPr>
        <w:t xml:space="preserve"> not </w:t>
      </w:r>
      <w:proofErr w:type="spellStart"/>
      <w:r w:rsidR="00682913" w:rsidRPr="00E75704">
        <w:rPr>
          <w:rStyle w:val="SchwacherVerweis"/>
          <w:rFonts w:ascii="Aptos" w:hAnsi="Aptos"/>
          <w:smallCaps w:val="0"/>
          <w:sz w:val="16"/>
          <w:szCs w:val="20"/>
          <w:lang w:val="de-DE"/>
        </w:rPr>
        <w:t>applied</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for</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classification</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or</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cross-platform</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analyses</w:t>
      </w:r>
      <w:proofErr w:type="spellEnd"/>
      <w:r w:rsidR="00682913" w:rsidRPr="00E75704">
        <w:rPr>
          <w:rStyle w:val="SchwacherVerweis"/>
          <w:rFonts w:ascii="Aptos" w:hAnsi="Aptos"/>
          <w:smallCaps w:val="0"/>
          <w:sz w:val="16"/>
          <w:szCs w:val="20"/>
          <w:lang w:val="de-DE"/>
        </w:rPr>
        <w:t xml:space="preserve"> but </w:t>
      </w:r>
      <w:proofErr w:type="spellStart"/>
      <w:r w:rsidR="00682913" w:rsidRPr="00E75704">
        <w:rPr>
          <w:rStyle w:val="SchwacherVerweis"/>
          <w:rFonts w:ascii="Aptos" w:hAnsi="Aptos"/>
          <w:smallCaps w:val="0"/>
          <w:sz w:val="16"/>
          <w:szCs w:val="20"/>
          <w:lang w:val="de-DE"/>
        </w:rPr>
        <w:t>are</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provided</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for</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contextual</w:t>
      </w:r>
      <w:proofErr w:type="spellEnd"/>
      <w:r w:rsidR="00682913" w:rsidRPr="00E75704">
        <w:rPr>
          <w:rStyle w:val="SchwacherVerweis"/>
          <w:rFonts w:ascii="Aptos" w:hAnsi="Aptos"/>
          <w:smallCaps w:val="0"/>
          <w:sz w:val="16"/>
          <w:szCs w:val="20"/>
          <w:lang w:val="de-DE"/>
        </w:rPr>
        <w:t xml:space="preserve"> </w:t>
      </w:r>
      <w:proofErr w:type="spellStart"/>
      <w:r w:rsidR="00682913" w:rsidRPr="00E75704">
        <w:rPr>
          <w:rStyle w:val="SchwacherVerweis"/>
          <w:rFonts w:ascii="Aptos" w:hAnsi="Aptos"/>
          <w:smallCaps w:val="0"/>
          <w:sz w:val="16"/>
          <w:szCs w:val="20"/>
          <w:lang w:val="de-DE"/>
        </w:rPr>
        <w:t>interpretation</w:t>
      </w:r>
      <w:proofErr w:type="spellEnd"/>
      <w:r w:rsidR="00682913" w:rsidRPr="00E75704">
        <w:rPr>
          <w:rStyle w:val="SchwacherVerweis"/>
          <w:rFonts w:ascii="Aptos" w:hAnsi="Aptos"/>
          <w:smallCaps w:val="0"/>
          <w:sz w:val="16"/>
          <w:szCs w:val="20"/>
          <w:lang w:val="de-DE"/>
        </w:rPr>
        <w:t>.</w:t>
      </w:r>
    </w:p>
    <w:p w14:paraId="1AA26D30" w14:textId="77777777" w:rsidR="00973051" w:rsidRPr="00C42ECB" w:rsidRDefault="00973051" w:rsidP="0098717B">
      <w:pPr>
        <w:spacing w:line="276" w:lineRule="auto"/>
        <w:rPr>
          <w:rFonts w:ascii="Aptos" w:hAnsi="Aptos"/>
          <w:lang w:val="de-DE"/>
        </w:rPr>
      </w:pPr>
    </w:p>
    <w:p w14:paraId="1430861A" w14:textId="63C5A91C" w:rsidR="00DD5992" w:rsidRPr="00E75704" w:rsidRDefault="00A17FEE" w:rsidP="00E75704">
      <w:pPr>
        <w:pStyle w:val="berschrift3"/>
        <w:spacing w:before="0" w:after="240"/>
        <w:rPr>
          <w:rFonts w:ascii="Aptos" w:hAnsi="Aptos"/>
          <w:color w:val="215E99" w:themeColor="text2" w:themeTint="BF"/>
          <w:sz w:val="24"/>
          <w:szCs w:val="24"/>
        </w:rPr>
      </w:pPr>
      <w:r w:rsidRPr="00515A70">
        <w:rPr>
          <w:rFonts w:ascii="Aptos" w:hAnsi="Aptos"/>
          <w:b/>
          <w:bCs/>
          <w:color w:val="215E99" w:themeColor="text2" w:themeTint="BF"/>
          <w:sz w:val="24"/>
          <w:szCs w:val="24"/>
        </w:rPr>
        <w:lastRenderedPageBreak/>
        <w:t>Table S3</w:t>
      </w:r>
      <w:r w:rsidR="00E75704" w:rsidRPr="00515A70">
        <w:rPr>
          <w:rFonts w:ascii="Aptos" w:hAnsi="Aptos"/>
          <w:b/>
          <w:bCs/>
          <w:color w:val="215E99" w:themeColor="text2" w:themeTint="BF"/>
          <w:sz w:val="24"/>
          <w:szCs w:val="24"/>
        </w:rPr>
        <w:t>:</w:t>
      </w:r>
      <w:r w:rsidRPr="00E75704">
        <w:rPr>
          <w:rFonts w:ascii="Aptos" w:hAnsi="Aptos"/>
          <w:color w:val="215E99" w:themeColor="text2" w:themeTint="BF"/>
          <w:sz w:val="24"/>
          <w:szCs w:val="24"/>
        </w:rPr>
        <w:t xml:space="preserve"> Robustness of inter-assay agreement for selected plasma biomarkers.</w:t>
      </w:r>
    </w:p>
    <w:tbl>
      <w:tblPr>
        <w:tblStyle w:val="EinfacheTabelle3"/>
        <w:tblW w:w="0" w:type="auto"/>
        <w:jc w:val="center"/>
        <w:tblLook w:val="04A0" w:firstRow="1" w:lastRow="0" w:firstColumn="1" w:lastColumn="0" w:noHBand="0" w:noVBand="1"/>
      </w:tblPr>
      <w:tblGrid>
        <w:gridCol w:w="1769"/>
        <w:gridCol w:w="1652"/>
        <w:gridCol w:w="710"/>
        <w:gridCol w:w="430"/>
        <w:gridCol w:w="1092"/>
        <w:gridCol w:w="1845"/>
        <w:gridCol w:w="1574"/>
      </w:tblGrid>
      <w:tr w:rsidR="00E96C28" w:rsidRPr="00B13366" w14:paraId="01731D44" w14:textId="77777777" w:rsidTr="00515A70">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0" w:type="auto"/>
            <w:tcBorders>
              <w:bottom w:val="single" w:sz="8" w:space="0" w:color="auto"/>
            </w:tcBorders>
            <w:vAlign w:val="center"/>
          </w:tcPr>
          <w:p w14:paraId="01A9516C" w14:textId="69F9BE5C" w:rsidR="00DD5992" w:rsidRPr="00B13366" w:rsidRDefault="00DD5992" w:rsidP="00515A70">
            <w:pPr>
              <w:rPr>
                <w:rFonts w:ascii="Aptos" w:hAnsi="Aptos"/>
                <w:b w:val="0"/>
                <w:bCs w:val="0"/>
                <w:sz w:val="20"/>
                <w:szCs w:val="20"/>
              </w:rPr>
            </w:pPr>
            <w:r w:rsidRPr="00B13366">
              <w:rPr>
                <w:rFonts w:ascii="Aptos" w:hAnsi="Aptos"/>
                <w:b w:val="0"/>
                <w:bCs w:val="0"/>
                <w:sz w:val="20"/>
                <w:szCs w:val="20"/>
              </w:rPr>
              <w:t>Biomarker</w:t>
            </w:r>
          </w:p>
        </w:tc>
        <w:tc>
          <w:tcPr>
            <w:tcW w:w="0" w:type="auto"/>
            <w:tcBorders>
              <w:bottom w:val="single" w:sz="8" w:space="0" w:color="auto"/>
            </w:tcBorders>
            <w:vAlign w:val="center"/>
          </w:tcPr>
          <w:p w14:paraId="57A53DF3" w14:textId="2D08C642" w:rsidR="00DD5992" w:rsidRPr="00B13366" w:rsidRDefault="00DD5992" w:rsidP="00515A70">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sz w:val="20"/>
                <w:szCs w:val="20"/>
              </w:rPr>
              <w:t>Agreement score</w:t>
            </w:r>
          </w:p>
        </w:tc>
        <w:tc>
          <w:tcPr>
            <w:tcW w:w="0" w:type="auto"/>
            <w:tcBorders>
              <w:bottom w:val="single" w:sz="8" w:space="0" w:color="auto"/>
            </w:tcBorders>
            <w:vAlign w:val="center"/>
          </w:tcPr>
          <w:p w14:paraId="79468970" w14:textId="44AAAEF6" w:rsidR="00DD5992" w:rsidRPr="00B13366" w:rsidRDefault="00DD5992" w:rsidP="00515A70">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sz w:val="20"/>
                <w:szCs w:val="20"/>
              </w:rPr>
              <w:t>Rank</w:t>
            </w:r>
          </w:p>
        </w:tc>
        <w:tc>
          <w:tcPr>
            <w:tcW w:w="0" w:type="auto"/>
            <w:tcBorders>
              <w:bottom w:val="single" w:sz="8" w:space="0" w:color="auto"/>
            </w:tcBorders>
            <w:vAlign w:val="center"/>
          </w:tcPr>
          <w:p w14:paraId="22138427" w14:textId="12E86304" w:rsidR="00DD5992" w:rsidRPr="00B13366" w:rsidRDefault="00DD5992" w:rsidP="00515A70">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sz w:val="20"/>
                <w:szCs w:val="20"/>
              </w:rPr>
              <w:t>n</w:t>
            </w:r>
          </w:p>
        </w:tc>
        <w:tc>
          <w:tcPr>
            <w:tcW w:w="0" w:type="auto"/>
            <w:tcBorders>
              <w:bottom w:val="single" w:sz="8" w:space="0" w:color="auto"/>
            </w:tcBorders>
            <w:vAlign w:val="center"/>
          </w:tcPr>
          <w:p w14:paraId="61C18663" w14:textId="32DF9C9A" w:rsidR="00DD5992" w:rsidRPr="00B13366" w:rsidRDefault="00DD5992" w:rsidP="00515A70">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sz w:val="20"/>
                <w:szCs w:val="20"/>
              </w:rPr>
              <w:t>Outliers</w:t>
            </w:r>
          </w:p>
        </w:tc>
        <w:tc>
          <w:tcPr>
            <w:tcW w:w="0" w:type="auto"/>
            <w:tcBorders>
              <w:bottom w:val="single" w:sz="8" w:space="0" w:color="auto"/>
            </w:tcBorders>
            <w:vAlign w:val="center"/>
          </w:tcPr>
          <w:p w14:paraId="584D62F9" w14:textId="67791347" w:rsidR="00DD5992" w:rsidRPr="00B13366" w:rsidRDefault="00DD5992" w:rsidP="00515A70">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sz w:val="20"/>
                <w:szCs w:val="20"/>
              </w:rPr>
              <w:t>Spearman ρ (</w:t>
            </w:r>
            <w:r w:rsidR="00B13366" w:rsidRPr="00B13366">
              <w:rPr>
                <w:rFonts w:ascii="Aptos" w:hAnsi="Aptos"/>
                <w:b w:val="0"/>
                <w:bCs w:val="0"/>
                <w:caps w:val="0"/>
                <w:sz w:val="20"/>
                <w:szCs w:val="20"/>
              </w:rPr>
              <w:t>all/without</w:t>
            </w:r>
            <w:r w:rsidRPr="00B13366">
              <w:rPr>
                <w:rFonts w:ascii="Aptos" w:hAnsi="Aptos"/>
                <w:b w:val="0"/>
                <w:bCs w:val="0"/>
                <w:sz w:val="20"/>
                <w:szCs w:val="20"/>
              </w:rPr>
              <w:t>)</w:t>
            </w:r>
          </w:p>
        </w:tc>
        <w:tc>
          <w:tcPr>
            <w:tcW w:w="0" w:type="auto"/>
            <w:tcBorders>
              <w:bottom w:val="single" w:sz="8" w:space="0" w:color="auto"/>
            </w:tcBorders>
            <w:vAlign w:val="center"/>
          </w:tcPr>
          <w:p w14:paraId="2BDAD096" w14:textId="7706F24D" w:rsidR="00DD5992" w:rsidRPr="00B13366" w:rsidRDefault="00E96C28" w:rsidP="00515A70">
            <w:pPr>
              <w:jc w:val="center"/>
              <w:cnfStyle w:val="100000000000" w:firstRow="1" w:lastRow="0" w:firstColumn="0" w:lastColumn="0" w:oddVBand="0" w:evenVBand="0" w:oddHBand="0" w:evenHBand="0" w:firstRowFirstColumn="0" w:firstRowLastColumn="0" w:lastRowFirstColumn="0" w:lastRowLastColumn="0"/>
              <w:rPr>
                <w:rFonts w:ascii="Aptos" w:hAnsi="Aptos"/>
                <w:b w:val="0"/>
                <w:bCs w:val="0"/>
                <w:sz w:val="20"/>
                <w:szCs w:val="20"/>
              </w:rPr>
            </w:pPr>
            <w:r w:rsidRPr="00B13366">
              <w:rPr>
                <w:rFonts w:ascii="Aptos" w:hAnsi="Aptos"/>
                <w:b w:val="0"/>
                <w:bCs w:val="0"/>
                <w:sz w:val="20"/>
                <w:szCs w:val="20"/>
              </w:rPr>
              <w:t>PB</w:t>
            </w:r>
            <w:r w:rsidR="00DD5992" w:rsidRPr="00B13366">
              <w:rPr>
                <w:rFonts w:ascii="Aptos" w:hAnsi="Aptos"/>
                <w:b w:val="0"/>
                <w:bCs w:val="0"/>
                <w:sz w:val="20"/>
                <w:szCs w:val="20"/>
              </w:rPr>
              <w:t xml:space="preserve"> ρ </w:t>
            </w:r>
            <w:r w:rsidR="00B13366">
              <w:rPr>
                <w:rFonts w:ascii="Aptos" w:hAnsi="Aptos"/>
                <w:b w:val="0"/>
                <w:bCs w:val="0"/>
                <w:sz w:val="20"/>
                <w:szCs w:val="20"/>
              </w:rPr>
              <w:br/>
            </w:r>
            <w:r w:rsidR="00DD5992" w:rsidRPr="00B13366">
              <w:rPr>
                <w:rFonts w:ascii="Aptos" w:hAnsi="Aptos"/>
                <w:b w:val="0"/>
                <w:bCs w:val="0"/>
                <w:sz w:val="20"/>
                <w:szCs w:val="20"/>
              </w:rPr>
              <w:t>(</w:t>
            </w:r>
            <w:r w:rsidR="00B13366" w:rsidRPr="00B13366">
              <w:rPr>
                <w:rFonts w:ascii="Aptos" w:hAnsi="Aptos"/>
                <w:b w:val="0"/>
                <w:bCs w:val="0"/>
                <w:caps w:val="0"/>
                <w:sz w:val="20"/>
                <w:szCs w:val="20"/>
              </w:rPr>
              <w:t>all/without outliers</w:t>
            </w:r>
            <w:r w:rsidR="00DD5992" w:rsidRPr="00B13366">
              <w:rPr>
                <w:rFonts w:ascii="Aptos" w:hAnsi="Aptos"/>
                <w:b w:val="0"/>
                <w:bCs w:val="0"/>
                <w:sz w:val="20"/>
                <w:szCs w:val="20"/>
              </w:rPr>
              <w:t>)</w:t>
            </w:r>
          </w:p>
        </w:tc>
      </w:tr>
      <w:tr w:rsidR="00E96C28" w:rsidRPr="00515A70" w14:paraId="4BCBC5A4" w14:textId="77777777" w:rsidTr="00515A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bottom w:val="single" w:sz="4" w:space="0" w:color="auto"/>
              <w:right w:val="none" w:sz="0" w:space="0" w:color="auto"/>
            </w:tcBorders>
            <w:shd w:val="clear" w:color="auto" w:fill="auto"/>
            <w:vAlign w:val="center"/>
          </w:tcPr>
          <w:p w14:paraId="38365C05" w14:textId="73BE4406" w:rsidR="00DD5992" w:rsidRPr="00B13366" w:rsidRDefault="00DD5992" w:rsidP="00515A70">
            <w:pPr>
              <w:rPr>
                <w:rFonts w:ascii="Aptos" w:hAnsi="Aptos"/>
                <w:b w:val="0"/>
                <w:bCs w:val="0"/>
                <w:sz w:val="20"/>
                <w:szCs w:val="20"/>
              </w:rPr>
            </w:pPr>
            <w:r w:rsidRPr="00B13366">
              <w:rPr>
                <w:rFonts w:ascii="Aptos" w:hAnsi="Aptos"/>
                <w:b w:val="0"/>
                <w:bCs w:val="0"/>
                <w:sz w:val="20"/>
                <w:szCs w:val="20"/>
              </w:rPr>
              <w:t>Plasma p-tau217</w:t>
            </w:r>
          </w:p>
        </w:tc>
        <w:tc>
          <w:tcPr>
            <w:tcW w:w="0" w:type="auto"/>
            <w:tcBorders>
              <w:top w:val="single" w:sz="8" w:space="0" w:color="auto"/>
              <w:left w:val="nil"/>
              <w:bottom w:val="single" w:sz="4" w:space="0" w:color="auto"/>
            </w:tcBorders>
            <w:shd w:val="clear" w:color="auto" w:fill="auto"/>
            <w:vAlign w:val="center"/>
          </w:tcPr>
          <w:p w14:paraId="18750D01" w14:textId="6544A146" w:rsidR="00DD5992" w:rsidRPr="00515A70" w:rsidRDefault="00DD5992"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1.91</w:t>
            </w:r>
          </w:p>
        </w:tc>
        <w:tc>
          <w:tcPr>
            <w:tcW w:w="0" w:type="auto"/>
            <w:tcBorders>
              <w:top w:val="single" w:sz="8" w:space="0" w:color="auto"/>
              <w:bottom w:val="single" w:sz="4" w:space="0" w:color="auto"/>
            </w:tcBorders>
            <w:shd w:val="clear" w:color="auto" w:fill="auto"/>
            <w:vAlign w:val="center"/>
          </w:tcPr>
          <w:p w14:paraId="5D808E7E" w14:textId="14EBE774" w:rsidR="00DD5992" w:rsidRPr="00515A70" w:rsidRDefault="00DD5992"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1</w:t>
            </w:r>
          </w:p>
        </w:tc>
        <w:tc>
          <w:tcPr>
            <w:tcW w:w="0" w:type="auto"/>
            <w:tcBorders>
              <w:top w:val="single" w:sz="8" w:space="0" w:color="auto"/>
              <w:bottom w:val="single" w:sz="4" w:space="0" w:color="auto"/>
            </w:tcBorders>
            <w:shd w:val="clear" w:color="auto" w:fill="auto"/>
            <w:vAlign w:val="center"/>
          </w:tcPr>
          <w:p w14:paraId="27E75B48" w14:textId="391B0BA2" w:rsidR="00DD5992" w:rsidRPr="00515A70" w:rsidRDefault="00DD5992"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62</w:t>
            </w:r>
          </w:p>
        </w:tc>
        <w:tc>
          <w:tcPr>
            <w:tcW w:w="0" w:type="auto"/>
            <w:tcBorders>
              <w:top w:val="single" w:sz="8" w:space="0" w:color="auto"/>
              <w:bottom w:val="single" w:sz="4" w:space="0" w:color="auto"/>
            </w:tcBorders>
            <w:shd w:val="clear" w:color="auto" w:fill="auto"/>
            <w:vAlign w:val="center"/>
          </w:tcPr>
          <w:p w14:paraId="71A59505" w14:textId="5D9A0C0F" w:rsidR="00DD5992" w:rsidRPr="00515A70" w:rsidRDefault="00DD5992"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1</w:t>
            </w:r>
          </w:p>
        </w:tc>
        <w:tc>
          <w:tcPr>
            <w:tcW w:w="0" w:type="auto"/>
            <w:tcBorders>
              <w:top w:val="single" w:sz="8" w:space="0" w:color="auto"/>
              <w:bottom w:val="single" w:sz="4" w:space="0" w:color="auto"/>
            </w:tcBorders>
            <w:shd w:val="clear" w:color="auto" w:fill="auto"/>
            <w:vAlign w:val="center"/>
          </w:tcPr>
          <w:p w14:paraId="7852E609" w14:textId="7E8BB2B9" w:rsidR="00DD5992" w:rsidRPr="00515A70" w:rsidRDefault="00E96C28" w:rsidP="00515A70">
            <w:pPr>
              <w:pStyle w:val="p1"/>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rPr>
              <w:t>0.914 / 0.910</w:t>
            </w:r>
          </w:p>
        </w:tc>
        <w:tc>
          <w:tcPr>
            <w:tcW w:w="0" w:type="auto"/>
            <w:tcBorders>
              <w:top w:val="single" w:sz="8" w:space="0" w:color="auto"/>
              <w:bottom w:val="single" w:sz="4" w:space="0" w:color="auto"/>
            </w:tcBorders>
            <w:shd w:val="clear" w:color="auto" w:fill="auto"/>
            <w:vAlign w:val="center"/>
          </w:tcPr>
          <w:p w14:paraId="1F4FE5D3" w14:textId="50546428" w:rsidR="00DD5992" w:rsidRPr="00515A70" w:rsidRDefault="00E96C28" w:rsidP="00515A70">
            <w:pPr>
              <w:pStyle w:val="p1"/>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rPr>
              <w:t>1.121 / 1.084</w:t>
            </w:r>
          </w:p>
        </w:tc>
      </w:tr>
      <w:tr w:rsidR="00E96C28" w:rsidRPr="00515A70" w14:paraId="775D3C5D" w14:textId="77777777" w:rsidTr="00515A70">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none" w:sz="0" w:space="0" w:color="auto"/>
            </w:tcBorders>
            <w:vAlign w:val="center"/>
          </w:tcPr>
          <w:p w14:paraId="636A1365" w14:textId="053D3846" w:rsidR="00DD5992" w:rsidRPr="00B13366" w:rsidRDefault="00DD5992" w:rsidP="00515A70">
            <w:pPr>
              <w:rPr>
                <w:rFonts w:ascii="Aptos" w:hAnsi="Aptos"/>
                <w:b w:val="0"/>
                <w:bCs w:val="0"/>
                <w:sz w:val="20"/>
                <w:szCs w:val="20"/>
              </w:rPr>
            </w:pPr>
            <w:r w:rsidRPr="00B13366">
              <w:rPr>
                <w:rFonts w:ascii="Aptos" w:hAnsi="Aptos"/>
                <w:b w:val="0"/>
                <w:bCs w:val="0"/>
                <w:sz w:val="20"/>
                <w:szCs w:val="20"/>
              </w:rPr>
              <w:t>Plasma Aβ1-40</w:t>
            </w:r>
          </w:p>
        </w:tc>
        <w:tc>
          <w:tcPr>
            <w:tcW w:w="0" w:type="auto"/>
            <w:tcBorders>
              <w:top w:val="single" w:sz="4" w:space="0" w:color="auto"/>
              <w:left w:val="nil"/>
              <w:bottom w:val="single" w:sz="4" w:space="0" w:color="auto"/>
            </w:tcBorders>
            <w:vAlign w:val="center"/>
          </w:tcPr>
          <w:p w14:paraId="7776FC54" w14:textId="18A49845" w:rsidR="00DD5992" w:rsidRPr="00515A70" w:rsidRDefault="00DD5992" w:rsidP="00515A70">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1.67</w:t>
            </w:r>
          </w:p>
        </w:tc>
        <w:tc>
          <w:tcPr>
            <w:tcW w:w="0" w:type="auto"/>
            <w:tcBorders>
              <w:top w:val="single" w:sz="4" w:space="0" w:color="auto"/>
              <w:bottom w:val="single" w:sz="4" w:space="0" w:color="auto"/>
            </w:tcBorders>
            <w:vAlign w:val="center"/>
          </w:tcPr>
          <w:p w14:paraId="2ABB1F46" w14:textId="7D724370" w:rsidR="00DD5992" w:rsidRPr="00515A70" w:rsidRDefault="00DD5992" w:rsidP="00515A70">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2</w:t>
            </w:r>
          </w:p>
        </w:tc>
        <w:tc>
          <w:tcPr>
            <w:tcW w:w="0" w:type="auto"/>
            <w:tcBorders>
              <w:top w:val="single" w:sz="4" w:space="0" w:color="auto"/>
              <w:bottom w:val="single" w:sz="4" w:space="0" w:color="auto"/>
            </w:tcBorders>
            <w:vAlign w:val="center"/>
          </w:tcPr>
          <w:p w14:paraId="67AB848A" w14:textId="607A7626" w:rsidR="00DD5992" w:rsidRPr="00515A70" w:rsidRDefault="00E96C28" w:rsidP="00515A70">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57</w:t>
            </w:r>
          </w:p>
        </w:tc>
        <w:tc>
          <w:tcPr>
            <w:tcW w:w="0" w:type="auto"/>
            <w:tcBorders>
              <w:top w:val="single" w:sz="4" w:space="0" w:color="auto"/>
              <w:bottom w:val="single" w:sz="4" w:space="0" w:color="auto"/>
            </w:tcBorders>
            <w:vAlign w:val="center"/>
          </w:tcPr>
          <w:p w14:paraId="3A08803E" w14:textId="55137E3F" w:rsidR="00DD5992" w:rsidRPr="00515A70" w:rsidRDefault="00E96C28" w:rsidP="00515A70">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1</w:t>
            </w:r>
          </w:p>
        </w:tc>
        <w:tc>
          <w:tcPr>
            <w:tcW w:w="0" w:type="auto"/>
            <w:tcBorders>
              <w:top w:val="single" w:sz="4" w:space="0" w:color="auto"/>
              <w:bottom w:val="single" w:sz="4" w:space="0" w:color="auto"/>
            </w:tcBorders>
            <w:vAlign w:val="center"/>
          </w:tcPr>
          <w:p w14:paraId="732CA9C1" w14:textId="50934399" w:rsidR="00DD5992" w:rsidRPr="00515A70" w:rsidRDefault="00E96C28" w:rsidP="00515A70">
            <w:pPr>
              <w:pStyle w:val="p1"/>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lang w:val="de-DE"/>
              </w:rPr>
            </w:pPr>
            <w:r w:rsidRPr="00515A70">
              <w:rPr>
                <w:rFonts w:ascii="Aptos" w:hAnsi="Aptos"/>
                <w:sz w:val="20"/>
                <w:szCs w:val="20"/>
              </w:rPr>
              <w:t>0.899 / 0.906</w:t>
            </w:r>
          </w:p>
        </w:tc>
        <w:tc>
          <w:tcPr>
            <w:tcW w:w="0" w:type="auto"/>
            <w:tcBorders>
              <w:top w:val="single" w:sz="4" w:space="0" w:color="auto"/>
              <w:bottom w:val="single" w:sz="4" w:space="0" w:color="auto"/>
            </w:tcBorders>
            <w:vAlign w:val="center"/>
          </w:tcPr>
          <w:p w14:paraId="13794C26" w14:textId="3C952218" w:rsidR="00DD5992" w:rsidRPr="00515A70" w:rsidRDefault="00E96C28" w:rsidP="00515A70">
            <w:pPr>
              <w:pStyle w:val="p1"/>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lang w:val="de-DE"/>
              </w:rPr>
            </w:pPr>
            <w:r w:rsidRPr="00515A70">
              <w:rPr>
                <w:rFonts w:ascii="Aptos" w:hAnsi="Aptos"/>
                <w:sz w:val="20"/>
                <w:szCs w:val="20"/>
              </w:rPr>
              <w:t>1.098 / 1.104</w:t>
            </w:r>
          </w:p>
        </w:tc>
      </w:tr>
      <w:tr w:rsidR="00E96C28" w:rsidRPr="00515A70" w14:paraId="04DACE24" w14:textId="77777777" w:rsidTr="00515A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none" w:sz="0" w:space="0" w:color="auto"/>
            </w:tcBorders>
            <w:shd w:val="clear" w:color="auto" w:fill="auto"/>
            <w:vAlign w:val="center"/>
          </w:tcPr>
          <w:p w14:paraId="4EE1B073" w14:textId="23921E9E" w:rsidR="00DD5992" w:rsidRPr="00B13366" w:rsidRDefault="00DD5992" w:rsidP="00515A70">
            <w:pPr>
              <w:rPr>
                <w:rFonts w:ascii="Aptos" w:hAnsi="Aptos"/>
                <w:b w:val="0"/>
                <w:bCs w:val="0"/>
                <w:sz w:val="20"/>
                <w:szCs w:val="20"/>
              </w:rPr>
            </w:pPr>
            <w:r w:rsidRPr="00B13366">
              <w:rPr>
                <w:rFonts w:ascii="Aptos" w:hAnsi="Aptos"/>
                <w:b w:val="0"/>
                <w:bCs w:val="0"/>
                <w:sz w:val="20"/>
                <w:szCs w:val="20"/>
              </w:rPr>
              <w:t>Plasma Aβ1-42</w:t>
            </w:r>
          </w:p>
        </w:tc>
        <w:tc>
          <w:tcPr>
            <w:tcW w:w="0" w:type="auto"/>
            <w:tcBorders>
              <w:top w:val="single" w:sz="4" w:space="0" w:color="auto"/>
              <w:left w:val="nil"/>
              <w:bottom w:val="single" w:sz="4" w:space="0" w:color="auto"/>
            </w:tcBorders>
            <w:shd w:val="clear" w:color="auto" w:fill="auto"/>
            <w:vAlign w:val="center"/>
          </w:tcPr>
          <w:p w14:paraId="433AFE93" w14:textId="37AD61B3" w:rsidR="00DD5992" w:rsidRPr="00515A70" w:rsidRDefault="00DD5992"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0.31</w:t>
            </w:r>
          </w:p>
        </w:tc>
        <w:tc>
          <w:tcPr>
            <w:tcW w:w="0" w:type="auto"/>
            <w:tcBorders>
              <w:top w:val="single" w:sz="4" w:space="0" w:color="auto"/>
              <w:bottom w:val="single" w:sz="4" w:space="0" w:color="auto"/>
            </w:tcBorders>
            <w:shd w:val="clear" w:color="auto" w:fill="auto"/>
            <w:vAlign w:val="center"/>
          </w:tcPr>
          <w:p w14:paraId="49451C3A" w14:textId="1189E2C0" w:rsidR="00DD5992" w:rsidRPr="00515A70" w:rsidRDefault="00DD5992"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3</w:t>
            </w:r>
          </w:p>
        </w:tc>
        <w:tc>
          <w:tcPr>
            <w:tcW w:w="0" w:type="auto"/>
            <w:tcBorders>
              <w:top w:val="single" w:sz="4" w:space="0" w:color="auto"/>
              <w:bottom w:val="single" w:sz="4" w:space="0" w:color="auto"/>
            </w:tcBorders>
            <w:shd w:val="clear" w:color="auto" w:fill="auto"/>
            <w:vAlign w:val="center"/>
          </w:tcPr>
          <w:p w14:paraId="7B58BA34" w14:textId="71CCA79B" w:rsidR="00DD5992" w:rsidRPr="00515A70" w:rsidRDefault="00DD5992"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59</w:t>
            </w:r>
          </w:p>
        </w:tc>
        <w:tc>
          <w:tcPr>
            <w:tcW w:w="0" w:type="auto"/>
            <w:tcBorders>
              <w:top w:val="single" w:sz="4" w:space="0" w:color="auto"/>
              <w:bottom w:val="single" w:sz="4" w:space="0" w:color="auto"/>
            </w:tcBorders>
            <w:shd w:val="clear" w:color="auto" w:fill="auto"/>
            <w:vAlign w:val="center"/>
          </w:tcPr>
          <w:p w14:paraId="15EC54A1" w14:textId="5346C691" w:rsidR="00DD5992" w:rsidRPr="00515A70" w:rsidRDefault="00DD5992"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1</w:t>
            </w:r>
          </w:p>
        </w:tc>
        <w:tc>
          <w:tcPr>
            <w:tcW w:w="0" w:type="auto"/>
            <w:tcBorders>
              <w:top w:val="single" w:sz="4" w:space="0" w:color="auto"/>
              <w:bottom w:val="single" w:sz="4" w:space="0" w:color="auto"/>
            </w:tcBorders>
            <w:shd w:val="clear" w:color="auto" w:fill="auto"/>
            <w:vAlign w:val="center"/>
          </w:tcPr>
          <w:p w14:paraId="26776202" w14:textId="4049C092" w:rsidR="00DD5992" w:rsidRPr="00515A70" w:rsidRDefault="00E96C28" w:rsidP="00515A70">
            <w:pPr>
              <w:pStyle w:val="p1"/>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rPr>
              <w:t>0.808 / 0.845</w:t>
            </w:r>
          </w:p>
        </w:tc>
        <w:tc>
          <w:tcPr>
            <w:tcW w:w="0" w:type="auto"/>
            <w:tcBorders>
              <w:top w:val="single" w:sz="4" w:space="0" w:color="auto"/>
              <w:bottom w:val="single" w:sz="4" w:space="0" w:color="auto"/>
            </w:tcBorders>
            <w:shd w:val="clear" w:color="auto" w:fill="auto"/>
            <w:vAlign w:val="center"/>
          </w:tcPr>
          <w:p w14:paraId="4CF79F12" w14:textId="686D7050" w:rsidR="00DD5992" w:rsidRPr="00515A70" w:rsidRDefault="00E96C28" w:rsidP="00515A70">
            <w:pPr>
              <w:pStyle w:val="p1"/>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rPr>
              <w:t>0.844 / 0.857</w:t>
            </w:r>
          </w:p>
        </w:tc>
      </w:tr>
      <w:tr w:rsidR="00E96C28" w:rsidRPr="00515A70" w14:paraId="4AA34038" w14:textId="77777777" w:rsidTr="00515A70">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none" w:sz="0" w:space="0" w:color="auto"/>
            </w:tcBorders>
            <w:vAlign w:val="center"/>
          </w:tcPr>
          <w:p w14:paraId="5922E410" w14:textId="7B9D92CA" w:rsidR="00DD5992" w:rsidRPr="00B13366" w:rsidRDefault="00DD5992" w:rsidP="00515A70">
            <w:pPr>
              <w:rPr>
                <w:rFonts w:ascii="Aptos" w:hAnsi="Aptos"/>
                <w:b w:val="0"/>
                <w:bCs w:val="0"/>
                <w:sz w:val="20"/>
                <w:szCs w:val="20"/>
              </w:rPr>
            </w:pPr>
            <w:r w:rsidRPr="00B13366">
              <w:rPr>
                <w:rFonts w:ascii="Aptos" w:hAnsi="Aptos"/>
                <w:b w:val="0"/>
                <w:bCs w:val="0"/>
                <w:sz w:val="20"/>
                <w:szCs w:val="20"/>
              </w:rPr>
              <w:t>Plasma Aβ42/40 ratio</w:t>
            </w:r>
          </w:p>
        </w:tc>
        <w:tc>
          <w:tcPr>
            <w:tcW w:w="0" w:type="auto"/>
            <w:tcBorders>
              <w:top w:val="single" w:sz="4" w:space="0" w:color="auto"/>
              <w:left w:val="nil"/>
              <w:bottom w:val="single" w:sz="4" w:space="0" w:color="auto"/>
            </w:tcBorders>
            <w:vAlign w:val="center"/>
          </w:tcPr>
          <w:p w14:paraId="2A94215D" w14:textId="67154C23" w:rsidR="00DD5992" w:rsidRPr="00515A70" w:rsidRDefault="00DD5992" w:rsidP="00515A70">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1.60</w:t>
            </w:r>
          </w:p>
        </w:tc>
        <w:tc>
          <w:tcPr>
            <w:tcW w:w="0" w:type="auto"/>
            <w:tcBorders>
              <w:top w:val="single" w:sz="4" w:space="0" w:color="auto"/>
              <w:bottom w:val="single" w:sz="4" w:space="0" w:color="auto"/>
            </w:tcBorders>
            <w:vAlign w:val="center"/>
          </w:tcPr>
          <w:p w14:paraId="0FD0C7AD" w14:textId="3716C530" w:rsidR="00DD5992" w:rsidRPr="00515A70" w:rsidRDefault="00DD5992" w:rsidP="00515A70">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4</w:t>
            </w:r>
          </w:p>
        </w:tc>
        <w:tc>
          <w:tcPr>
            <w:tcW w:w="0" w:type="auto"/>
            <w:tcBorders>
              <w:top w:val="single" w:sz="4" w:space="0" w:color="auto"/>
              <w:bottom w:val="single" w:sz="4" w:space="0" w:color="auto"/>
            </w:tcBorders>
            <w:vAlign w:val="center"/>
          </w:tcPr>
          <w:p w14:paraId="5788F7FC" w14:textId="7F97A08B" w:rsidR="00DD5992" w:rsidRPr="00515A70" w:rsidRDefault="00DD5992" w:rsidP="00515A70">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57</w:t>
            </w:r>
          </w:p>
        </w:tc>
        <w:tc>
          <w:tcPr>
            <w:tcW w:w="0" w:type="auto"/>
            <w:tcBorders>
              <w:top w:val="single" w:sz="4" w:space="0" w:color="auto"/>
              <w:bottom w:val="single" w:sz="4" w:space="0" w:color="auto"/>
            </w:tcBorders>
            <w:vAlign w:val="center"/>
          </w:tcPr>
          <w:p w14:paraId="3C9E6AF8" w14:textId="76F6FA17" w:rsidR="00DD5992" w:rsidRPr="00515A70" w:rsidRDefault="00DD5992" w:rsidP="00515A70">
            <w:pPr>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515A70">
              <w:rPr>
                <w:rFonts w:ascii="Aptos" w:hAnsi="Aptos"/>
                <w:sz w:val="20"/>
                <w:szCs w:val="20"/>
              </w:rPr>
              <w:t>1</w:t>
            </w:r>
          </w:p>
        </w:tc>
        <w:tc>
          <w:tcPr>
            <w:tcW w:w="0" w:type="auto"/>
            <w:tcBorders>
              <w:top w:val="single" w:sz="4" w:space="0" w:color="auto"/>
              <w:bottom w:val="single" w:sz="4" w:space="0" w:color="auto"/>
            </w:tcBorders>
            <w:vAlign w:val="center"/>
          </w:tcPr>
          <w:p w14:paraId="247A7F91" w14:textId="497A8DA5" w:rsidR="00DD5992" w:rsidRPr="00515A70" w:rsidRDefault="00E96C28" w:rsidP="00515A70">
            <w:pPr>
              <w:pStyle w:val="p1"/>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lang w:val="de-DE"/>
              </w:rPr>
            </w:pPr>
            <w:r w:rsidRPr="00515A70">
              <w:rPr>
                <w:rFonts w:ascii="Aptos" w:hAnsi="Aptos"/>
                <w:sz w:val="20"/>
                <w:szCs w:val="20"/>
              </w:rPr>
              <w:t>0.645 / 0.675</w:t>
            </w:r>
          </w:p>
        </w:tc>
        <w:tc>
          <w:tcPr>
            <w:tcW w:w="0" w:type="auto"/>
            <w:tcBorders>
              <w:top w:val="single" w:sz="4" w:space="0" w:color="auto"/>
              <w:bottom w:val="single" w:sz="4" w:space="0" w:color="auto"/>
            </w:tcBorders>
            <w:vAlign w:val="center"/>
          </w:tcPr>
          <w:p w14:paraId="0A7C9E7E" w14:textId="7D98D1F2" w:rsidR="00DD5992" w:rsidRPr="00515A70" w:rsidRDefault="00E96C28" w:rsidP="00515A70">
            <w:pPr>
              <w:pStyle w:val="p1"/>
              <w:jc w:val="center"/>
              <w:cnfStyle w:val="000000000000" w:firstRow="0" w:lastRow="0" w:firstColumn="0" w:lastColumn="0" w:oddVBand="0" w:evenVBand="0" w:oddHBand="0" w:evenHBand="0" w:firstRowFirstColumn="0" w:firstRowLastColumn="0" w:lastRowFirstColumn="0" w:lastRowLastColumn="0"/>
              <w:rPr>
                <w:rFonts w:ascii="Aptos" w:hAnsi="Aptos"/>
                <w:sz w:val="20"/>
                <w:szCs w:val="20"/>
                <w:lang w:val="de-DE"/>
              </w:rPr>
            </w:pPr>
            <w:r w:rsidRPr="00515A70">
              <w:rPr>
                <w:rFonts w:ascii="Aptos" w:hAnsi="Aptos"/>
                <w:sz w:val="20"/>
                <w:szCs w:val="20"/>
              </w:rPr>
              <w:t>0.739 / 0.779</w:t>
            </w:r>
          </w:p>
        </w:tc>
      </w:tr>
      <w:tr w:rsidR="00E96C28" w:rsidRPr="00515A70" w14:paraId="008AC349" w14:textId="77777777" w:rsidTr="00515A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shd w:val="clear" w:color="auto" w:fill="auto"/>
            <w:vAlign w:val="center"/>
          </w:tcPr>
          <w:p w14:paraId="3EA37AFE" w14:textId="3CCB87E3" w:rsidR="00E96C28" w:rsidRPr="00B13366" w:rsidRDefault="00E96C28" w:rsidP="00515A70">
            <w:pPr>
              <w:pStyle w:val="p1"/>
              <w:rPr>
                <w:rFonts w:ascii="Aptos" w:hAnsi="Aptos"/>
                <w:b w:val="0"/>
                <w:bCs w:val="0"/>
                <w:sz w:val="20"/>
                <w:szCs w:val="20"/>
                <w:lang w:val="de-DE"/>
              </w:rPr>
            </w:pPr>
            <w:r w:rsidRPr="00B13366">
              <w:rPr>
                <w:rFonts w:ascii="Aptos" w:hAnsi="Aptos"/>
                <w:b w:val="0"/>
                <w:bCs w:val="0"/>
                <w:sz w:val="20"/>
                <w:szCs w:val="20"/>
              </w:rPr>
              <w:t>Plasma GFAP</w:t>
            </w:r>
          </w:p>
        </w:tc>
        <w:tc>
          <w:tcPr>
            <w:tcW w:w="0" w:type="auto"/>
            <w:tcBorders>
              <w:top w:val="single" w:sz="4" w:space="0" w:color="auto"/>
              <w:left w:val="nil"/>
            </w:tcBorders>
            <w:shd w:val="clear" w:color="auto" w:fill="auto"/>
            <w:vAlign w:val="center"/>
          </w:tcPr>
          <w:p w14:paraId="20B24209" w14:textId="6B4AF763" w:rsidR="00E96C28" w:rsidRPr="00515A70" w:rsidRDefault="00E96C28"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2.28</w:t>
            </w:r>
          </w:p>
        </w:tc>
        <w:tc>
          <w:tcPr>
            <w:tcW w:w="0" w:type="auto"/>
            <w:tcBorders>
              <w:top w:val="single" w:sz="4" w:space="0" w:color="auto"/>
            </w:tcBorders>
            <w:shd w:val="clear" w:color="auto" w:fill="auto"/>
            <w:vAlign w:val="center"/>
          </w:tcPr>
          <w:p w14:paraId="719C0BFD" w14:textId="7314486B" w:rsidR="00E96C28" w:rsidRPr="00515A70" w:rsidRDefault="00E96C28"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5</w:t>
            </w:r>
          </w:p>
        </w:tc>
        <w:tc>
          <w:tcPr>
            <w:tcW w:w="0" w:type="auto"/>
            <w:tcBorders>
              <w:top w:val="single" w:sz="4" w:space="0" w:color="auto"/>
            </w:tcBorders>
            <w:shd w:val="clear" w:color="auto" w:fill="auto"/>
            <w:vAlign w:val="center"/>
          </w:tcPr>
          <w:p w14:paraId="0A84D602" w14:textId="2C0DDDD6" w:rsidR="00E96C28" w:rsidRPr="00515A70" w:rsidRDefault="00E96C28"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19</w:t>
            </w:r>
          </w:p>
        </w:tc>
        <w:tc>
          <w:tcPr>
            <w:tcW w:w="0" w:type="auto"/>
            <w:tcBorders>
              <w:top w:val="single" w:sz="4" w:space="0" w:color="auto"/>
            </w:tcBorders>
            <w:shd w:val="clear" w:color="auto" w:fill="auto"/>
            <w:vAlign w:val="center"/>
          </w:tcPr>
          <w:p w14:paraId="2512D030" w14:textId="2B041C75" w:rsidR="00E96C28" w:rsidRPr="00515A70" w:rsidRDefault="00E96C28" w:rsidP="00515A70">
            <w:pPr>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515A70">
              <w:rPr>
                <w:rFonts w:ascii="Aptos" w:hAnsi="Aptos"/>
                <w:sz w:val="20"/>
                <w:szCs w:val="20"/>
              </w:rPr>
              <w:t>0</w:t>
            </w:r>
          </w:p>
        </w:tc>
        <w:tc>
          <w:tcPr>
            <w:tcW w:w="0" w:type="auto"/>
            <w:tcBorders>
              <w:top w:val="single" w:sz="4" w:space="0" w:color="auto"/>
            </w:tcBorders>
            <w:shd w:val="clear" w:color="auto" w:fill="auto"/>
            <w:vAlign w:val="center"/>
          </w:tcPr>
          <w:p w14:paraId="5DC98386" w14:textId="7F7EC153" w:rsidR="00E96C28" w:rsidRPr="00515A70" w:rsidRDefault="00E96C28" w:rsidP="00515A70">
            <w:pPr>
              <w:pStyle w:val="p1"/>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rPr>
              <w:t>0.974 / 0.974</w:t>
            </w:r>
          </w:p>
        </w:tc>
        <w:tc>
          <w:tcPr>
            <w:tcW w:w="0" w:type="auto"/>
            <w:tcBorders>
              <w:top w:val="single" w:sz="4" w:space="0" w:color="auto"/>
            </w:tcBorders>
            <w:shd w:val="clear" w:color="auto" w:fill="auto"/>
            <w:vAlign w:val="center"/>
          </w:tcPr>
          <w:p w14:paraId="16C78D77" w14:textId="639C553C" w:rsidR="00E96C28" w:rsidRPr="00515A70" w:rsidRDefault="00E96C28" w:rsidP="00515A70">
            <w:pPr>
              <w:pStyle w:val="p1"/>
              <w:jc w:val="center"/>
              <w:cnfStyle w:val="000000100000" w:firstRow="0" w:lastRow="0" w:firstColumn="0" w:lastColumn="0" w:oddVBand="0" w:evenVBand="0" w:oddHBand="1" w:evenHBand="0" w:firstRowFirstColumn="0" w:firstRowLastColumn="0" w:lastRowFirstColumn="0" w:lastRowLastColumn="0"/>
              <w:rPr>
                <w:rFonts w:ascii="Aptos" w:hAnsi="Aptos"/>
                <w:sz w:val="20"/>
                <w:szCs w:val="20"/>
                <w:lang w:val="de-DE"/>
              </w:rPr>
            </w:pPr>
            <w:r w:rsidRPr="00515A70">
              <w:rPr>
                <w:rFonts w:ascii="Aptos" w:hAnsi="Aptos"/>
                <w:sz w:val="20"/>
                <w:szCs w:val="20"/>
              </w:rPr>
              <w:t>462.415 / 462.41</w:t>
            </w:r>
            <w:r w:rsidR="008D1680" w:rsidRPr="00515A70">
              <w:rPr>
                <w:rFonts w:ascii="Aptos" w:hAnsi="Aptos"/>
                <w:sz w:val="20"/>
                <w:szCs w:val="20"/>
              </w:rPr>
              <w:t>5</w:t>
            </w:r>
          </w:p>
        </w:tc>
      </w:tr>
    </w:tbl>
    <w:p w14:paraId="2ADFFF47" w14:textId="050ACF84" w:rsidR="00B92E1E" w:rsidRPr="00E75704" w:rsidRDefault="00EE7C2D" w:rsidP="008C22C7">
      <w:pPr>
        <w:spacing w:before="240" w:line="276" w:lineRule="auto"/>
        <w:jc w:val="both"/>
        <w:rPr>
          <w:rStyle w:val="SchwacherVerweis"/>
          <w:rFonts w:ascii="Aptos" w:hAnsi="Aptos"/>
          <w:smallCaps w:val="0"/>
          <w:sz w:val="16"/>
          <w:szCs w:val="20"/>
          <w:lang w:val="de-DE"/>
        </w:rPr>
      </w:pPr>
      <w:r w:rsidRPr="00E75704">
        <w:rPr>
          <w:rStyle w:val="SchwacherVerweis"/>
          <w:rFonts w:ascii="Aptos" w:hAnsi="Aptos"/>
          <w:b/>
          <w:bCs/>
          <w:smallCaps w:val="0"/>
          <w:sz w:val="16"/>
          <w:szCs w:val="20"/>
          <w:lang w:val="de-DE"/>
        </w:rPr>
        <w:t xml:space="preserve">Legend Table S3: </w:t>
      </w:r>
      <w:r w:rsidRPr="00E75704">
        <w:rPr>
          <w:rStyle w:val="SchwacherVerweis"/>
          <w:rFonts w:ascii="Aptos" w:hAnsi="Aptos"/>
          <w:smallCaps w:val="0"/>
          <w:sz w:val="16"/>
          <w:szCs w:val="20"/>
          <w:lang w:val="de-DE"/>
        </w:rPr>
        <w:t xml:space="preserve">The table summarizes the standardized agreement ranking across plasma biomarkers together with sensitivity analyses excluding influential observations. Agreement scores were derived from standardized Spearman correlation coefficients, intraclass correlation coefficients (ICC), and Bland–Altman bias estimates. </w:t>
      </w:r>
      <w:proofErr w:type="spellStart"/>
      <w:r w:rsidRPr="00E75704">
        <w:rPr>
          <w:rStyle w:val="SchwacherVerweis"/>
          <w:rFonts w:ascii="Aptos" w:hAnsi="Aptos"/>
          <w:smallCaps w:val="0"/>
          <w:sz w:val="16"/>
          <w:szCs w:val="20"/>
          <w:lang w:val="de-DE"/>
        </w:rPr>
        <w:t>Sensitivity</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analyse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compare</w:t>
      </w:r>
      <w:proofErr w:type="spellEnd"/>
      <w:r w:rsidRPr="00E75704">
        <w:rPr>
          <w:rStyle w:val="SchwacherVerweis"/>
          <w:rFonts w:ascii="Aptos" w:hAnsi="Aptos"/>
          <w:smallCaps w:val="0"/>
          <w:sz w:val="16"/>
          <w:szCs w:val="20"/>
          <w:lang w:val="de-DE"/>
        </w:rPr>
        <w:t xml:space="preserve"> Spearman </w:t>
      </w:r>
      <w:proofErr w:type="spellStart"/>
      <w:r w:rsidRPr="00E75704">
        <w:rPr>
          <w:rStyle w:val="SchwacherVerweis"/>
          <w:rFonts w:ascii="Aptos" w:hAnsi="Aptos"/>
          <w:smallCaps w:val="0"/>
          <w:sz w:val="16"/>
          <w:szCs w:val="20"/>
          <w:lang w:val="de-DE"/>
        </w:rPr>
        <w:t>correlation</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coefficients</w:t>
      </w:r>
      <w:proofErr w:type="spellEnd"/>
      <w:r w:rsidRPr="00E75704">
        <w:rPr>
          <w:rStyle w:val="SchwacherVerweis"/>
          <w:rFonts w:ascii="Aptos" w:hAnsi="Aptos"/>
          <w:smallCaps w:val="0"/>
          <w:sz w:val="16"/>
          <w:szCs w:val="20"/>
          <w:lang w:val="de-DE"/>
        </w:rPr>
        <w:t xml:space="preserve"> and Passing–</w:t>
      </w:r>
      <w:proofErr w:type="spellStart"/>
      <w:r w:rsidRPr="00E75704">
        <w:rPr>
          <w:rStyle w:val="SchwacherVerweis"/>
          <w:rFonts w:ascii="Aptos" w:hAnsi="Aptos"/>
          <w:smallCaps w:val="0"/>
          <w:sz w:val="16"/>
          <w:szCs w:val="20"/>
          <w:lang w:val="de-DE"/>
        </w:rPr>
        <w:t>Bablok</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slopes</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before</w:t>
      </w:r>
      <w:proofErr w:type="spellEnd"/>
      <w:r w:rsidRPr="00E75704">
        <w:rPr>
          <w:rStyle w:val="SchwacherVerweis"/>
          <w:rFonts w:ascii="Aptos" w:hAnsi="Aptos"/>
          <w:smallCaps w:val="0"/>
          <w:sz w:val="16"/>
          <w:szCs w:val="20"/>
          <w:lang w:val="de-DE"/>
        </w:rPr>
        <w:t xml:space="preserve"> and after </w:t>
      </w:r>
      <w:proofErr w:type="spellStart"/>
      <w:r w:rsidRPr="00E75704">
        <w:rPr>
          <w:rStyle w:val="SchwacherVerweis"/>
          <w:rFonts w:ascii="Aptos" w:hAnsi="Aptos"/>
          <w:smallCaps w:val="0"/>
          <w:sz w:val="16"/>
          <w:szCs w:val="20"/>
          <w:lang w:val="de-DE"/>
        </w:rPr>
        <w:t>exclusion</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of</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influential</w:t>
      </w:r>
      <w:proofErr w:type="spellEnd"/>
      <w:r w:rsidRPr="00E75704">
        <w:rPr>
          <w:rStyle w:val="SchwacherVerweis"/>
          <w:rFonts w:ascii="Aptos" w:hAnsi="Aptos"/>
          <w:smallCaps w:val="0"/>
          <w:sz w:val="16"/>
          <w:szCs w:val="20"/>
          <w:lang w:val="de-DE"/>
        </w:rPr>
        <w:t xml:space="preserve"> </w:t>
      </w:r>
      <w:proofErr w:type="spellStart"/>
      <w:r w:rsidRPr="00E75704">
        <w:rPr>
          <w:rStyle w:val="SchwacherVerweis"/>
          <w:rFonts w:ascii="Aptos" w:hAnsi="Aptos"/>
          <w:smallCaps w:val="0"/>
          <w:sz w:val="16"/>
          <w:szCs w:val="20"/>
          <w:lang w:val="de-DE"/>
        </w:rPr>
        <w:t>observations</w:t>
      </w:r>
      <w:proofErr w:type="spellEnd"/>
      <w:r w:rsidRPr="00E75704">
        <w:rPr>
          <w:rStyle w:val="SchwacherVerweis"/>
          <w:rFonts w:ascii="Aptos" w:hAnsi="Aptos"/>
          <w:smallCaps w:val="0"/>
          <w:sz w:val="16"/>
          <w:szCs w:val="20"/>
          <w:lang w:val="de-DE"/>
        </w:rPr>
        <w:t>. Ranking was based on inter-assay agreement only. Plasma–CSF analyses are presented separately and were not included in the agreement ranking.</w:t>
      </w:r>
    </w:p>
    <w:p w14:paraId="604A987E" w14:textId="77777777" w:rsidR="00EE7C2D" w:rsidRPr="00C42ECB" w:rsidRDefault="00EE7C2D" w:rsidP="00EE7C2D">
      <w:pPr>
        <w:rPr>
          <w:rFonts w:ascii="Aptos" w:hAnsi="Aptos"/>
        </w:rPr>
      </w:pPr>
    </w:p>
    <w:p w14:paraId="0980DE5C" w14:textId="1144B1DC" w:rsidR="00DB4354" w:rsidRPr="00515A70" w:rsidRDefault="00DB4354" w:rsidP="00515A70">
      <w:pPr>
        <w:pStyle w:val="berschrift3"/>
        <w:spacing w:before="0" w:after="240"/>
        <w:rPr>
          <w:rFonts w:ascii="Aptos" w:hAnsi="Aptos"/>
          <w:color w:val="215E99" w:themeColor="text2" w:themeTint="BF"/>
          <w:sz w:val="24"/>
          <w:szCs w:val="24"/>
        </w:rPr>
      </w:pPr>
      <w:r w:rsidRPr="00515A70">
        <w:rPr>
          <w:rFonts w:ascii="Aptos" w:hAnsi="Aptos"/>
          <w:b/>
          <w:bCs/>
          <w:color w:val="215E99" w:themeColor="text2" w:themeTint="BF"/>
          <w:sz w:val="24"/>
          <w:szCs w:val="24"/>
        </w:rPr>
        <w:t>Table S4</w:t>
      </w:r>
      <w:r w:rsidR="00515A70" w:rsidRPr="00515A70">
        <w:rPr>
          <w:rFonts w:ascii="Aptos" w:hAnsi="Aptos"/>
          <w:b/>
          <w:bCs/>
          <w:color w:val="215E99" w:themeColor="text2" w:themeTint="BF"/>
          <w:sz w:val="24"/>
          <w:szCs w:val="24"/>
        </w:rPr>
        <w:t>:</w:t>
      </w:r>
      <w:r w:rsidRPr="00515A70">
        <w:rPr>
          <w:rFonts w:ascii="Aptos" w:hAnsi="Aptos"/>
          <w:color w:val="215E99" w:themeColor="text2" w:themeTint="BF"/>
          <w:sz w:val="24"/>
          <w:szCs w:val="24"/>
        </w:rPr>
        <w:t xml:space="preserve"> </w:t>
      </w:r>
      <w:r w:rsidR="00436B5D" w:rsidRPr="00515A70">
        <w:rPr>
          <w:rFonts w:ascii="Aptos" w:hAnsi="Aptos"/>
          <w:color w:val="215E99" w:themeColor="text2" w:themeTint="BF"/>
          <w:sz w:val="24"/>
          <w:szCs w:val="24"/>
        </w:rPr>
        <w:t>Effect size estimates for group differences across plasma and CSF biomarkers (AD vs. HC).</w:t>
      </w:r>
    </w:p>
    <w:tbl>
      <w:tblPr>
        <w:tblStyle w:val="EinfacheTabelle3"/>
        <w:tblW w:w="0" w:type="auto"/>
        <w:jc w:val="center"/>
        <w:tblLook w:val="0420" w:firstRow="1" w:lastRow="0" w:firstColumn="0" w:lastColumn="0" w:noHBand="0" w:noVBand="1"/>
      </w:tblPr>
      <w:tblGrid>
        <w:gridCol w:w="2678"/>
        <w:gridCol w:w="1155"/>
        <w:gridCol w:w="1386"/>
      </w:tblGrid>
      <w:tr w:rsidR="00A31B61" w:rsidRPr="00B13366" w14:paraId="73BE8F1A" w14:textId="77777777" w:rsidTr="00515A70">
        <w:trPr>
          <w:cnfStyle w:val="100000000000" w:firstRow="1" w:lastRow="0" w:firstColumn="0" w:lastColumn="0" w:oddVBand="0" w:evenVBand="0" w:oddHBand="0" w:evenHBand="0" w:firstRowFirstColumn="0" w:firstRowLastColumn="0" w:lastRowFirstColumn="0" w:lastRowLastColumn="0"/>
          <w:jc w:val="center"/>
        </w:trPr>
        <w:tc>
          <w:tcPr>
            <w:tcW w:w="0" w:type="auto"/>
            <w:tcBorders>
              <w:bottom w:val="single" w:sz="8" w:space="0" w:color="auto"/>
            </w:tcBorders>
          </w:tcPr>
          <w:p w14:paraId="2FDF1B8E" w14:textId="77777777" w:rsidR="00A31B61" w:rsidRPr="00B13366" w:rsidRDefault="00A31B61" w:rsidP="00DB4354">
            <w:pPr>
              <w:spacing w:line="276" w:lineRule="auto"/>
              <w:rPr>
                <w:rFonts w:ascii="Aptos" w:hAnsi="Aptos"/>
                <w:b w:val="0"/>
                <w:bCs w:val="0"/>
                <w:sz w:val="20"/>
                <w:szCs w:val="20"/>
              </w:rPr>
            </w:pPr>
            <w:r w:rsidRPr="00B13366">
              <w:rPr>
                <w:rFonts w:ascii="Aptos" w:hAnsi="Aptos"/>
                <w:b w:val="0"/>
                <w:bCs w:val="0"/>
                <w:sz w:val="20"/>
                <w:szCs w:val="20"/>
              </w:rPr>
              <w:t>Characteristic</w:t>
            </w:r>
          </w:p>
        </w:tc>
        <w:tc>
          <w:tcPr>
            <w:tcW w:w="0" w:type="auto"/>
            <w:tcBorders>
              <w:bottom w:val="single" w:sz="8" w:space="0" w:color="auto"/>
            </w:tcBorders>
            <w:vAlign w:val="center"/>
          </w:tcPr>
          <w:p w14:paraId="7970382C" w14:textId="3FEB6D44" w:rsidR="00A31B61" w:rsidRPr="00B13366" w:rsidRDefault="00A31B61" w:rsidP="00515A70">
            <w:pPr>
              <w:spacing w:line="276" w:lineRule="auto"/>
              <w:jc w:val="center"/>
              <w:rPr>
                <w:rFonts w:ascii="Aptos" w:hAnsi="Aptos"/>
                <w:b w:val="0"/>
                <w:bCs w:val="0"/>
                <w:sz w:val="20"/>
                <w:szCs w:val="20"/>
              </w:rPr>
            </w:pPr>
            <w:r w:rsidRPr="00B13366">
              <w:rPr>
                <w:rFonts w:ascii="Aptos" w:hAnsi="Aptos"/>
                <w:b w:val="0"/>
                <w:bCs w:val="0"/>
                <w:sz w:val="20"/>
                <w:szCs w:val="20"/>
              </w:rPr>
              <w:t>Hedges g</w:t>
            </w:r>
          </w:p>
        </w:tc>
        <w:tc>
          <w:tcPr>
            <w:tcW w:w="0" w:type="auto"/>
            <w:tcBorders>
              <w:bottom w:val="single" w:sz="8" w:space="0" w:color="auto"/>
            </w:tcBorders>
            <w:vAlign w:val="center"/>
          </w:tcPr>
          <w:p w14:paraId="6127E638" w14:textId="0EB79BE7" w:rsidR="00A31B61" w:rsidRPr="00B13366" w:rsidRDefault="00A31B61" w:rsidP="00515A70">
            <w:pPr>
              <w:spacing w:line="276" w:lineRule="auto"/>
              <w:jc w:val="center"/>
              <w:rPr>
                <w:rFonts w:ascii="Aptos" w:hAnsi="Aptos"/>
                <w:b w:val="0"/>
                <w:bCs w:val="0"/>
                <w:sz w:val="20"/>
                <w:szCs w:val="20"/>
              </w:rPr>
            </w:pPr>
            <w:r w:rsidRPr="00B13366">
              <w:rPr>
                <w:rFonts w:ascii="Aptos" w:hAnsi="Aptos"/>
                <w:b w:val="0"/>
                <w:bCs w:val="0"/>
                <w:sz w:val="20"/>
                <w:szCs w:val="20"/>
              </w:rPr>
              <w:t>Wilcoxon p</w:t>
            </w:r>
          </w:p>
        </w:tc>
      </w:tr>
      <w:tr w:rsidR="00A31B61" w:rsidRPr="00515A70" w14:paraId="6D2B1712"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8" w:space="0" w:color="auto"/>
              <w:bottom w:val="single" w:sz="6" w:space="0" w:color="auto"/>
            </w:tcBorders>
            <w:vAlign w:val="center"/>
          </w:tcPr>
          <w:p w14:paraId="7084C191" w14:textId="2FC1FD1E" w:rsidR="00A31B61" w:rsidRPr="00515A70" w:rsidRDefault="00A31B61" w:rsidP="00515A70">
            <w:pPr>
              <w:spacing w:line="276" w:lineRule="auto"/>
              <w:rPr>
                <w:rFonts w:ascii="Aptos" w:hAnsi="Aptos"/>
                <w:sz w:val="20"/>
                <w:szCs w:val="20"/>
              </w:rPr>
            </w:pPr>
            <w:r w:rsidRPr="00515A70">
              <w:rPr>
                <w:rFonts w:ascii="Aptos" w:hAnsi="Aptos"/>
                <w:sz w:val="20"/>
                <w:szCs w:val="20"/>
              </w:rPr>
              <w:t>N (baseline)</w:t>
            </w:r>
          </w:p>
        </w:tc>
        <w:tc>
          <w:tcPr>
            <w:tcW w:w="0" w:type="auto"/>
            <w:tcBorders>
              <w:top w:val="single" w:sz="8" w:space="0" w:color="auto"/>
              <w:bottom w:val="single" w:sz="6" w:space="0" w:color="auto"/>
            </w:tcBorders>
            <w:vAlign w:val="center"/>
          </w:tcPr>
          <w:p w14:paraId="773AAED4" w14:textId="77777777" w:rsidR="00A31B61" w:rsidRPr="00515A70" w:rsidRDefault="00A31B61" w:rsidP="00515A70">
            <w:pPr>
              <w:spacing w:line="276" w:lineRule="auto"/>
              <w:jc w:val="center"/>
              <w:rPr>
                <w:rFonts w:ascii="Aptos" w:hAnsi="Aptos"/>
                <w:sz w:val="20"/>
                <w:szCs w:val="20"/>
              </w:rPr>
            </w:pPr>
            <w:r w:rsidRPr="00515A70">
              <w:rPr>
                <w:rFonts w:ascii="Aptos" w:hAnsi="Aptos"/>
                <w:sz w:val="20"/>
                <w:szCs w:val="20"/>
              </w:rPr>
              <w:t>86</w:t>
            </w:r>
          </w:p>
        </w:tc>
        <w:tc>
          <w:tcPr>
            <w:tcW w:w="0" w:type="auto"/>
            <w:tcBorders>
              <w:top w:val="single" w:sz="8" w:space="0" w:color="auto"/>
              <w:bottom w:val="single" w:sz="6" w:space="0" w:color="auto"/>
            </w:tcBorders>
            <w:vAlign w:val="center"/>
          </w:tcPr>
          <w:p w14:paraId="2151F227" w14:textId="77777777" w:rsidR="00A31B61" w:rsidRPr="00515A70" w:rsidRDefault="00A31B61" w:rsidP="00515A70">
            <w:pPr>
              <w:spacing w:line="276" w:lineRule="auto"/>
              <w:jc w:val="center"/>
              <w:rPr>
                <w:rFonts w:ascii="Aptos" w:hAnsi="Aptos"/>
                <w:sz w:val="20"/>
                <w:szCs w:val="20"/>
              </w:rPr>
            </w:pPr>
          </w:p>
        </w:tc>
      </w:tr>
      <w:tr w:rsidR="00A31B61" w:rsidRPr="00515A70" w14:paraId="2FC13C7A" w14:textId="77777777" w:rsidTr="00515A70">
        <w:trPr>
          <w:jc w:val="center"/>
        </w:trPr>
        <w:tc>
          <w:tcPr>
            <w:tcW w:w="0" w:type="auto"/>
            <w:tcBorders>
              <w:top w:val="single" w:sz="6" w:space="0" w:color="auto"/>
              <w:bottom w:val="single" w:sz="6" w:space="0" w:color="auto"/>
            </w:tcBorders>
            <w:vAlign w:val="center"/>
          </w:tcPr>
          <w:p w14:paraId="2920FB29" w14:textId="37274CEC" w:rsidR="00A31B61" w:rsidRPr="00515A70" w:rsidRDefault="00A31B61" w:rsidP="00515A70">
            <w:pPr>
              <w:spacing w:line="276" w:lineRule="auto"/>
              <w:rPr>
                <w:rFonts w:ascii="Aptos" w:hAnsi="Aptos"/>
                <w:sz w:val="20"/>
                <w:szCs w:val="20"/>
              </w:rPr>
            </w:pPr>
            <w:r w:rsidRPr="00515A70">
              <w:rPr>
                <w:rFonts w:ascii="Aptos" w:hAnsi="Aptos"/>
                <w:sz w:val="20"/>
                <w:szCs w:val="20"/>
              </w:rPr>
              <w:t>Roche pla</w:t>
            </w:r>
            <w:r>
              <w:rPr>
                <w:rFonts w:ascii="Aptos" w:hAnsi="Aptos"/>
                <w:sz w:val="20"/>
                <w:szCs w:val="20"/>
              </w:rPr>
              <w:t>s</w:t>
            </w:r>
            <w:r w:rsidRPr="00515A70">
              <w:rPr>
                <w:rFonts w:ascii="Aptos" w:hAnsi="Aptos"/>
                <w:sz w:val="20"/>
                <w:szCs w:val="20"/>
              </w:rPr>
              <w:t>ma biomarkers</w:t>
            </w:r>
          </w:p>
        </w:tc>
        <w:tc>
          <w:tcPr>
            <w:tcW w:w="0" w:type="auto"/>
            <w:tcBorders>
              <w:top w:val="single" w:sz="6" w:space="0" w:color="auto"/>
              <w:bottom w:val="single" w:sz="6" w:space="0" w:color="auto"/>
            </w:tcBorders>
            <w:vAlign w:val="center"/>
          </w:tcPr>
          <w:p w14:paraId="2A7BE80B" w14:textId="1AD48279" w:rsidR="00A31B61" w:rsidRPr="00515A70" w:rsidRDefault="00A31B61" w:rsidP="009D7FC6">
            <w:pPr>
              <w:spacing w:line="276" w:lineRule="auto"/>
              <w:rPr>
                <w:rFonts w:ascii="Aptos" w:hAnsi="Aptos"/>
                <w:sz w:val="20"/>
                <w:szCs w:val="20"/>
              </w:rPr>
            </w:pPr>
          </w:p>
        </w:tc>
        <w:tc>
          <w:tcPr>
            <w:tcW w:w="0" w:type="auto"/>
            <w:tcBorders>
              <w:top w:val="single" w:sz="6" w:space="0" w:color="auto"/>
              <w:bottom w:val="single" w:sz="6" w:space="0" w:color="auto"/>
            </w:tcBorders>
            <w:vAlign w:val="center"/>
          </w:tcPr>
          <w:p w14:paraId="6E81A7EA" w14:textId="359CB2E2" w:rsidR="00A31B61" w:rsidRPr="00515A70" w:rsidRDefault="00A31B61" w:rsidP="00515A70">
            <w:pPr>
              <w:spacing w:line="276" w:lineRule="auto"/>
              <w:jc w:val="center"/>
              <w:rPr>
                <w:rFonts w:ascii="Aptos" w:hAnsi="Aptos"/>
                <w:sz w:val="20"/>
                <w:szCs w:val="20"/>
              </w:rPr>
            </w:pPr>
          </w:p>
        </w:tc>
      </w:tr>
      <w:tr w:rsidR="00A31B61" w:rsidRPr="00515A70" w14:paraId="7DC248EE"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2339DC7A" w14:textId="5787696F"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Aβ1-40 </w:t>
            </w:r>
          </w:p>
        </w:tc>
        <w:tc>
          <w:tcPr>
            <w:tcW w:w="0" w:type="auto"/>
            <w:tcBorders>
              <w:top w:val="single" w:sz="6" w:space="0" w:color="auto"/>
              <w:bottom w:val="single" w:sz="6" w:space="0" w:color="auto"/>
            </w:tcBorders>
            <w:vAlign w:val="center"/>
          </w:tcPr>
          <w:p w14:paraId="17D231DF" w14:textId="283B5FBD"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155</w:t>
            </w:r>
          </w:p>
        </w:tc>
        <w:tc>
          <w:tcPr>
            <w:tcW w:w="0" w:type="auto"/>
            <w:tcBorders>
              <w:top w:val="single" w:sz="6" w:space="0" w:color="auto"/>
              <w:bottom w:val="single" w:sz="6" w:space="0" w:color="auto"/>
            </w:tcBorders>
            <w:vAlign w:val="center"/>
          </w:tcPr>
          <w:p w14:paraId="75CFFA9F" w14:textId="08D4A490"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191</w:t>
            </w:r>
          </w:p>
        </w:tc>
      </w:tr>
      <w:tr w:rsidR="00A31B61" w:rsidRPr="00515A70" w14:paraId="2F41A933" w14:textId="77777777" w:rsidTr="00515A70">
        <w:trPr>
          <w:jc w:val="center"/>
        </w:trPr>
        <w:tc>
          <w:tcPr>
            <w:tcW w:w="0" w:type="auto"/>
            <w:tcBorders>
              <w:top w:val="single" w:sz="6" w:space="0" w:color="auto"/>
              <w:bottom w:val="single" w:sz="6" w:space="0" w:color="auto"/>
            </w:tcBorders>
            <w:vAlign w:val="center"/>
          </w:tcPr>
          <w:p w14:paraId="2174C601" w14:textId="00E49F4B" w:rsidR="00A31B61" w:rsidRPr="00515A70" w:rsidRDefault="00A31B61" w:rsidP="00515A70">
            <w:pPr>
              <w:spacing w:line="276" w:lineRule="auto"/>
              <w:rPr>
                <w:rFonts w:ascii="Aptos" w:hAnsi="Aptos"/>
                <w:sz w:val="20"/>
                <w:szCs w:val="20"/>
              </w:rPr>
            </w:pPr>
            <w:r w:rsidRPr="00515A70">
              <w:rPr>
                <w:rFonts w:ascii="Aptos" w:hAnsi="Aptos"/>
                <w:sz w:val="20"/>
                <w:szCs w:val="20"/>
              </w:rPr>
              <w:t>Plasma Aβ1-42</w:t>
            </w:r>
          </w:p>
        </w:tc>
        <w:tc>
          <w:tcPr>
            <w:tcW w:w="0" w:type="auto"/>
            <w:tcBorders>
              <w:top w:val="single" w:sz="6" w:space="0" w:color="auto"/>
              <w:bottom w:val="single" w:sz="6" w:space="0" w:color="auto"/>
            </w:tcBorders>
            <w:vAlign w:val="center"/>
          </w:tcPr>
          <w:p w14:paraId="0C6F8ED5" w14:textId="56BB7456"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782</w:t>
            </w:r>
          </w:p>
        </w:tc>
        <w:tc>
          <w:tcPr>
            <w:tcW w:w="0" w:type="auto"/>
            <w:tcBorders>
              <w:top w:val="single" w:sz="6" w:space="0" w:color="auto"/>
              <w:bottom w:val="single" w:sz="6" w:space="0" w:color="auto"/>
            </w:tcBorders>
            <w:vAlign w:val="center"/>
          </w:tcPr>
          <w:p w14:paraId="2EC736A8" w14:textId="706AEB7E"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3F5C31CF"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0504E0BF" w14:textId="77777777"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Aβ42/40 ratio </w:t>
            </w:r>
          </w:p>
        </w:tc>
        <w:tc>
          <w:tcPr>
            <w:tcW w:w="0" w:type="auto"/>
            <w:tcBorders>
              <w:top w:val="single" w:sz="6" w:space="0" w:color="auto"/>
              <w:bottom w:val="single" w:sz="6" w:space="0" w:color="auto"/>
            </w:tcBorders>
            <w:vAlign w:val="center"/>
          </w:tcPr>
          <w:p w14:paraId="4808FD81" w14:textId="39D2463D"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967</w:t>
            </w:r>
          </w:p>
        </w:tc>
        <w:tc>
          <w:tcPr>
            <w:tcW w:w="0" w:type="auto"/>
            <w:tcBorders>
              <w:top w:val="single" w:sz="6" w:space="0" w:color="auto"/>
              <w:bottom w:val="single" w:sz="6" w:space="0" w:color="auto"/>
            </w:tcBorders>
            <w:vAlign w:val="center"/>
          </w:tcPr>
          <w:p w14:paraId="338F4E87" w14:textId="52DD7511"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1C1665A3" w14:textId="77777777" w:rsidTr="00515A70">
        <w:trPr>
          <w:jc w:val="center"/>
        </w:trPr>
        <w:tc>
          <w:tcPr>
            <w:tcW w:w="0" w:type="auto"/>
            <w:tcBorders>
              <w:top w:val="single" w:sz="6" w:space="0" w:color="auto"/>
              <w:bottom w:val="single" w:sz="6" w:space="0" w:color="auto"/>
            </w:tcBorders>
            <w:vAlign w:val="center"/>
          </w:tcPr>
          <w:p w14:paraId="4EEFA79E" w14:textId="5DBFBD29" w:rsidR="00A31B61" w:rsidRPr="00515A70" w:rsidRDefault="00A31B61" w:rsidP="00515A70">
            <w:pPr>
              <w:spacing w:line="276" w:lineRule="auto"/>
              <w:rPr>
                <w:rFonts w:ascii="Aptos" w:hAnsi="Aptos"/>
                <w:sz w:val="20"/>
                <w:szCs w:val="20"/>
              </w:rPr>
            </w:pPr>
            <w:r w:rsidRPr="00515A70">
              <w:rPr>
                <w:rFonts w:ascii="Aptos" w:hAnsi="Aptos"/>
                <w:sz w:val="20"/>
                <w:szCs w:val="20"/>
              </w:rPr>
              <w:t>Plasma GFAP</w:t>
            </w:r>
          </w:p>
        </w:tc>
        <w:tc>
          <w:tcPr>
            <w:tcW w:w="0" w:type="auto"/>
            <w:tcBorders>
              <w:top w:val="single" w:sz="6" w:space="0" w:color="auto"/>
              <w:bottom w:val="single" w:sz="6" w:space="0" w:color="auto"/>
            </w:tcBorders>
            <w:vAlign w:val="center"/>
          </w:tcPr>
          <w:p w14:paraId="65419B2D" w14:textId="11B265A6"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626</w:t>
            </w:r>
          </w:p>
        </w:tc>
        <w:tc>
          <w:tcPr>
            <w:tcW w:w="0" w:type="auto"/>
            <w:tcBorders>
              <w:top w:val="single" w:sz="6" w:space="0" w:color="auto"/>
              <w:bottom w:val="single" w:sz="6" w:space="0" w:color="auto"/>
            </w:tcBorders>
            <w:vAlign w:val="center"/>
          </w:tcPr>
          <w:p w14:paraId="6F662617" w14:textId="03F24024"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06BA8C39"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2245DA89" w14:textId="1FC8C196"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w:t>
            </w:r>
            <w:proofErr w:type="spellStart"/>
            <w:r w:rsidRPr="00515A70">
              <w:rPr>
                <w:rFonts w:ascii="Aptos" w:hAnsi="Aptos"/>
                <w:sz w:val="20"/>
                <w:szCs w:val="20"/>
              </w:rPr>
              <w:t>NfL</w:t>
            </w:r>
            <w:proofErr w:type="spellEnd"/>
            <w:r w:rsidRPr="00515A70">
              <w:rPr>
                <w:rFonts w:ascii="Aptos" w:hAnsi="Aptos"/>
                <w:sz w:val="20"/>
                <w:szCs w:val="20"/>
              </w:rPr>
              <w:t xml:space="preserve"> </w:t>
            </w:r>
          </w:p>
        </w:tc>
        <w:tc>
          <w:tcPr>
            <w:tcW w:w="0" w:type="auto"/>
            <w:tcBorders>
              <w:top w:val="single" w:sz="6" w:space="0" w:color="auto"/>
              <w:bottom w:val="single" w:sz="6" w:space="0" w:color="auto"/>
            </w:tcBorders>
            <w:vAlign w:val="center"/>
          </w:tcPr>
          <w:p w14:paraId="06F9ACF3" w14:textId="4FFE90AF"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1.593</w:t>
            </w:r>
          </w:p>
        </w:tc>
        <w:tc>
          <w:tcPr>
            <w:tcW w:w="0" w:type="auto"/>
            <w:tcBorders>
              <w:top w:val="single" w:sz="6" w:space="0" w:color="auto"/>
              <w:bottom w:val="single" w:sz="6" w:space="0" w:color="auto"/>
            </w:tcBorders>
            <w:vAlign w:val="center"/>
          </w:tcPr>
          <w:p w14:paraId="6778DC9D" w14:textId="74016702"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42B65A66" w14:textId="77777777" w:rsidTr="00515A70">
        <w:trPr>
          <w:jc w:val="center"/>
        </w:trPr>
        <w:tc>
          <w:tcPr>
            <w:tcW w:w="0" w:type="auto"/>
            <w:tcBorders>
              <w:top w:val="single" w:sz="6" w:space="0" w:color="auto"/>
              <w:bottom w:val="single" w:sz="6" w:space="0" w:color="auto"/>
            </w:tcBorders>
            <w:vAlign w:val="center"/>
          </w:tcPr>
          <w:p w14:paraId="3DA22BDE" w14:textId="73B767D0"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p-tau217 </w:t>
            </w:r>
          </w:p>
        </w:tc>
        <w:tc>
          <w:tcPr>
            <w:tcW w:w="0" w:type="auto"/>
            <w:tcBorders>
              <w:top w:val="single" w:sz="6" w:space="0" w:color="auto"/>
              <w:bottom w:val="single" w:sz="6" w:space="0" w:color="auto"/>
            </w:tcBorders>
            <w:vAlign w:val="center"/>
          </w:tcPr>
          <w:p w14:paraId="046A6CFA" w14:textId="5C9AB7DA"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1.453</w:t>
            </w:r>
          </w:p>
        </w:tc>
        <w:tc>
          <w:tcPr>
            <w:tcW w:w="0" w:type="auto"/>
            <w:tcBorders>
              <w:top w:val="single" w:sz="6" w:space="0" w:color="auto"/>
              <w:bottom w:val="single" w:sz="6" w:space="0" w:color="auto"/>
            </w:tcBorders>
            <w:vAlign w:val="center"/>
          </w:tcPr>
          <w:p w14:paraId="0BDB2328" w14:textId="368C067B"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0A56A06D"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68B6D797" w14:textId="5E168BF9"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p-tau181 </w:t>
            </w:r>
          </w:p>
        </w:tc>
        <w:tc>
          <w:tcPr>
            <w:tcW w:w="0" w:type="auto"/>
            <w:tcBorders>
              <w:top w:val="single" w:sz="6" w:space="0" w:color="auto"/>
              <w:bottom w:val="single" w:sz="6" w:space="0" w:color="auto"/>
            </w:tcBorders>
            <w:vAlign w:val="center"/>
          </w:tcPr>
          <w:p w14:paraId="5A50A9BD" w14:textId="4525CB8A"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151</w:t>
            </w:r>
          </w:p>
        </w:tc>
        <w:tc>
          <w:tcPr>
            <w:tcW w:w="0" w:type="auto"/>
            <w:tcBorders>
              <w:top w:val="single" w:sz="6" w:space="0" w:color="auto"/>
              <w:bottom w:val="single" w:sz="6" w:space="0" w:color="auto"/>
            </w:tcBorders>
            <w:vAlign w:val="center"/>
          </w:tcPr>
          <w:p w14:paraId="22FE89F1" w14:textId="55FE3536"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553</w:t>
            </w:r>
          </w:p>
        </w:tc>
      </w:tr>
      <w:tr w:rsidR="00A31B61" w:rsidRPr="00515A70" w14:paraId="576B297D" w14:textId="77777777" w:rsidTr="00515A70">
        <w:trPr>
          <w:jc w:val="center"/>
        </w:trPr>
        <w:tc>
          <w:tcPr>
            <w:tcW w:w="0" w:type="auto"/>
            <w:tcBorders>
              <w:top w:val="single" w:sz="6" w:space="0" w:color="auto"/>
              <w:bottom w:val="single" w:sz="6" w:space="0" w:color="auto"/>
            </w:tcBorders>
            <w:vAlign w:val="center"/>
          </w:tcPr>
          <w:p w14:paraId="3855312B" w14:textId="5D528B7A" w:rsidR="00A31B61" w:rsidRPr="00515A70" w:rsidRDefault="00A31B61" w:rsidP="00515A70">
            <w:pPr>
              <w:spacing w:line="276" w:lineRule="auto"/>
              <w:rPr>
                <w:rFonts w:ascii="Aptos" w:hAnsi="Aptos"/>
                <w:sz w:val="20"/>
                <w:szCs w:val="20"/>
              </w:rPr>
            </w:pPr>
            <w:r w:rsidRPr="00515A70">
              <w:rPr>
                <w:rFonts w:ascii="Aptos" w:hAnsi="Aptos"/>
                <w:sz w:val="20"/>
                <w:szCs w:val="20"/>
              </w:rPr>
              <w:t>Fujirebio pla</w:t>
            </w:r>
            <w:r>
              <w:rPr>
                <w:rFonts w:ascii="Aptos" w:hAnsi="Aptos"/>
                <w:sz w:val="20"/>
                <w:szCs w:val="20"/>
              </w:rPr>
              <w:t>s</w:t>
            </w:r>
            <w:r w:rsidRPr="00515A70">
              <w:rPr>
                <w:rFonts w:ascii="Aptos" w:hAnsi="Aptos"/>
                <w:sz w:val="20"/>
                <w:szCs w:val="20"/>
              </w:rPr>
              <w:t>ma biomarkers</w:t>
            </w:r>
          </w:p>
        </w:tc>
        <w:tc>
          <w:tcPr>
            <w:tcW w:w="0" w:type="auto"/>
            <w:tcBorders>
              <w:top w:val="single" w:sz="6" w:space="0" w:color="auto"/>
              <w:bottom w:val="single" w:sz="6" w:space="0" w:color="auto"/>
            </w:tcBorders>
            <w:vAlign w:val="center"/>
          </w:tcPr>
          <w:p w14:paraId="79E67FFB" w14:textId="77777777" w:rsidR="00A31B61" w:rsidRPr="00515A70" w:rsidRDefault="00A31B61" w:rsidP="00515A70">
            <w:pPr>
              <w:spacing w:line="276" w:lineRule="auto"/>
              <w:jc w:val="center"/>
              <w:rPr>
                <w:rFonts w:ascii="Aptos" w:hAnsi="Aptos"/>
                <w:sz w:val="20"/>
                <w:szCs w:val="20"/>
              </w:rPr>
            </w:pPr>
          </w:p>
        </w:tc>
        <w:tc>
          <w:tcPr>
            <w:tcW w:w="0" w:type="auto"/>
            <w:tcBorders>
              <w:top w:val="single" w:sz="6" w:space="0" w:color="auto"/>
              <w:bottom w:val="single" w:sz="6" w:space="0" w:color="auto"/>
            </w:tcBorders>
            <w:vAlign w:val="center"/>
          </w:tcPr>
          <w:p w14:paraId="1AC8B6DF" w14:textId="77777777" w:rsidR="00A31B61" w:rsidRPr="00515A70" w:rsidRDefault="00A31B61" w:rsidP="00515A70">
            <w:pPr>
              <w:spacing w:line="276" w:lineRule="auto"/>
              <w:jc w:val="center"/>
              <w:rPr>
                <w:rFonts w:ascii="Aptos" w:hAnsi="Aptos"/>
                <w:sz w:val="20"/>
                <w:szCs w:val="20"/>
              </w:rPr>
            </w:pPr>
          </w:p>
        </w:tc>
      </w:tr>
      <w:tr w:rsidR="00A31B61" w:rsidRPr="00515A70" w14:paraId="7B87DC07"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45238BC8" w14:textId="2204C193"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Aβ1-40 </w:t>
            </w:r>
          </w:p>
        </w:tc>
        <w:tc>
          <w:tcPr>
            <w:tcW w:w="0" w:type="auto"/>
            <w:tcBorders>
              <w:top w:val="single" w:sz="6" w:space="0" w:color="auto"/>
              <w:bottom w:val="single" w:sz="6" w:space="0" w:color="auto"/>
            </w:tcBorders>
            <w:vAlign w:val="center"/>
          </w:tcPr>
          <w:p w14:paraId="120D938B" w14:textId="02ED64F5"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026</w:t>
            </w:r>
          </w:p>
        </w:tc>
        <w:tc>
          <w:tcPr>
            <w:tcW w:w="0" w:type="auto"/>
            <w:tcBorders>
              <w:top w:val="single" w:sz="6" w:space="0" w:color="auto"/>
              <w:bottom w:val="single" w:sz="6" w:space="0" w:color="auto"/>
            </w:tcBorders>
            <w:vAlign w:val="center"/>
          </w:tcPr>
          <w:p w14:paraId="4F82992A" w14:textId="6846BAA8"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815</w:t>
            </w:r>
          </w:p>
        </w:tc>
      </w:tr>
      <w:tr w:rsidR="00A31B61" w:rsidRPr="00515A70" w14:paraId="4D61E1EA" w14:textId="77777777" w:rsidTr="00515A70">
        <w:trPr>
          <w:jc w:val="center"/>
        </w:trPr>
        <w:tc>
          <w:tcPr>
            <w:tcW w:w="0" w:type="auto"/>
            <w:tcBorders>
              <w:top w:val="single" w:sz="6" w:space="0" w:color="auto"/>
              <w:bottom w:val="single" w:sz="6" w:space="0" w:color="auto"/>
            </w:tcBorders>
            <w:vAlign w:val="center"/>
          </w:tcPr>
          <w:p w14:paraId="2610F646" w14:textId="2B82F062"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Aβ1-42 </w:t>
            </w:r>
          </w:p>
        </w:tc>
        <w:tc>
          <w:tcPr>
            <w:tcW w:w="0" w:type="auto"/>
            <w:tcBorders>
              <w:top w:val="single" w:sz="6" w:space="0" w:color="auto"/>
              <w:bottom w:val="single" w:sz="6" w:space="0" w:color="auto"/>
            </w:tcBorders>
            <w:vAlign w:val="center"/>
          </w:tcPr>
          <w:p w14:paraId="5B3A3772" w14:textId="7CBEE906"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473</w:t>
            </w:r>
          </w:p>
        </w:tc>
        <w:tc>
          <w:tcPr>
            <w:tcW w:w="0" w:type="auto"/>
            <w:tcBorders>
              <w:top w:val="single" w:sz="6" w:space="0" w:color="auto"/>
              <w:bottom w:val="single" w:sz="6" w:space="0" w:color="auto"/>
            </w:tcBorders>
            <w:vAlign w:val="center"/>
          </w:tcPr>
          <w:p w14:paraId="636DF8A3" w14:textId="42FE8A09"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026</w:t>
            </w:r>
          </w:p>
        </w:tc>
      </w:tr>
      <w:tr w:rsidR="00A31B61" w:rsidRPr="00515A70" w14:paraId="6E2ED3AC"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3F24BDCD" w14:textId="77777777"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Aβ42/40 ratio </w:t>
            </w:r>
          </w:p>
        </w:tc>
        <w:tc>
          <w:tcPr>
            <w:tcW w:w="0" w:type="auto"/>
            <w:tcBorders>
              <w:top w:val="single" w:sz="6" w:space="0" w:color="auto"/>
              <w:bottom w:val="single" w:sz="6" w:space="0" w:color="auto"/>
            </w:tcBorders>
            <w:vAlign w:val="center"/>
          </w:tcPr>
          <w:p w14:paraId="2805BD38" w14:textId="03C4C4A9"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1.769</w:t>
            </w:r>
          </w:p>
        </w:tc>
        <w:tc>
          <w:tcPr>
            <w:tcW w:w="0" w:type="auto"/>
            <w:tcBorders>
              <w:top w:val="single" w:sz="6" w:space="0" w:color="auto"/>
              <w:bottom w:val="single" w:sz="6" w:space="0" w:color="auto"/>
            </w:tcBorders>
            <w:vAlign w:val="center"/>
          </w:tcPr>
          <w:p w14:paraId="428024F9" w14:textId="2EB94AC2"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0F27BD25" w14:textId="77777777" w:rsidTr="00515A70">
        <w:trPr>
          <w:jc w:val="center"/>
        </w:trPr>
        <w:tc>
          <w:tcPr>
            <w:tcW w:w="0" w:type="auto"/>
            <w:tcBorders>
              <w:top w:val="single" w:sz="6" w:space="0" w:color="auto"/>
              <w:bottom w:val="single" w:sz="6" w:space="0" w:color="auto"/>
            </w:tcBorders>
            <w:vAlign w:val="center"/>
          </w:tcPr>
          <w:p w14:paraId="157B6EAA" w14:textId="594C9A1F"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GFAP </w:t>
            </w:r>
          </w:p>
        </w:tc>
        <w:tc>
          <w:tcPr>
            <w:tcW w:w="0" w:type="auto"/>
            <w:tcBorders>
              <w:top w:val="single" w:sz="6" w:space="0" w:color="auto"/>
              <w:bottom w:val="single" w:sz="6" w:space="0" w:color="auto"/>
            </w:tcBorders>
            <w:vAlign w:val="center"/>
          </w:tcPr>
          <w:p w14:paraId="339BFCA4" w14:textId="5F6B19C8"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958</w:t>
            </w:r>
          </w:p>
        </w:tc>
        <w:tc>
          <w:tcPr>
            <w:tcW w:w="0" w:type="auto"/>
            <w:tcBorders>
              <w:top w:val="single" w:sz="6" w:space="0" w:color="auto"/>
              <w:bottom w:val="single" w:sz="6" w:space="0" w:color="auto"/>
            </w:tcBorders>
            <w:vAlign w:val="center"/>
          </w:tcPr>
          <w:p w14:paraId="37659B2F" w14:textId="2AC904F2"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03B1FEF8"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028FE7EC" w14:textId="6AC16BC7" w:rsidR="00A31B61" w:rsidRPr="00515A70" w:rsidRDefault="00A31B61" w:rsidP="00515A70">
            <w:pPr>
              <w:spacing w:line="276" w:lineRule="auto"/>
              <w:rPr>
                <w:rFonts w:ascii="Aptos" w:hAnsi="Aptos"/>
                <w:sz w:val="20"/>
                <w:szCs w:val="20"/>
              </w:rPr>
            </w:pPr>
            <w:r w:rsidRPr="00515A70">
              <w:rPr>
                <w:rFonts w:ascii="Aptos" w:hAnsi="Aptos"/>
                <w:sz w:val="20"/>
                <w:szCs w:val="20"/>
              </w:rPr>
              <w:t xml:space="preserve">Plasma p-tau217 </w:t>
            </w:r>
          </w:p>
        </w:tc>
        <w:tc>
          <w:tcPr>
            <w:tcW w:w="0" w:type="auto"/>
            <w:tcBorders>
              <w:top w:val="single" w:sz="6" w:space="0" w:color="auto"/>
              <w:bottom w:val="single" w:sz="6" w:space="0" w:color="auto"/>
            </w:tcBorders>
            <w:vAlign w:val="center"/>
          </w:tcPr>
          <w:p w14:paraId="365F2364" w14:textId="3D54A19F"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2.862</w:t>
            </w:r>
          </w:p>
        </w:tc>
        <w:tc>
          <w:tcPr>
            <w:tcW w:w="0" w:type="auto"/>
            <w:tcBorders>
              <w:top w:val="single" w:sz="6" w:space="0" w:color="auto"/>
              <w:bottom w:val="single" w:sz="6" w:space="0" w:color="auto"/>
            </w:tcBorders>
            <w:vAlign w:val="center"/>
          </w:tcPr>
          <w:p w14:paraId="1C72AADA" w14:textId="72C918C4"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7CD4D842" w14:textId="77777777" w:rsidTr="00515A70">
        <w:trPr>
          <w:jc w:val="center"/>
        </w:trPr>
        <w:tc>
          <w:tcPr>
            <w:tcW w:w="0" w:type="auto"/>
            <w:tcBorders>
              <w:top w:val="single" w:sz="6" w:space="0" w:color="auto"/>
              <w:bottom w:val="single" w:sz="6" w:space="0" w:color="auto"/>
            </w:tcBorders>
            <w:vAlign w:val="center"/>
          </w:tcPr>
          <w:p w14:paraId="5E8F237E" w14:textId="216E4E77" w:rsidR="00A31B61" w:rsidRPr="00515A70" w:rsidRDefault="00A31B61" w:rsidP="00515A70">
            <w:pPr>
              <w:spacing w:line="276" w:lineRule="auto"/>
              <w:rPr>
                <w:rFonts w:ascii="Aptos" w:hAnsi="Aptos"/>
                <w:sz w:val="20"/>
                <w:szCs w:val="20"/>
              </w:rPr>
            </w:pPr>
            <w:r w:rsidRPr="00515A70">
              <w:rPr>
                <w:rFonts w:ascii="Aptos" w:hAnsi="Aptos"/>
                <w:sz w:val="20"/>
                <w:szCs w:val="20"/>
              </w:rPr>
              <w:t>CSF Markers</w:t>
            </w:r>
          </w:p>
        </w:tc>
        <w:tc>
          <w:tcPr>
            <w:tcW w:w="0" w:type="auto"/>
            <w:tcBorders>
              <w:top w:val="single" w:sz="6" w:space="0" w:color="auto"/>
              <w:bottom w:val="single" w:sz="6" w:space="0" w:color="auto"/>
            </w:tcBorders>
            <w:vAlign w:val="center"/>
          </w:tcPr>
          <w:p w14:paraId="3721DA9E" w14:textId="55DC85DD" w:rsidR="00A31B61" w:rsidRPr="00515A70" w:rsidRDefault="00A31B61" w:rsidP="00515A70">
            <w:pPr>
              <w:spacing w:line="276" w:lineRule="auto"/>
              <w:jc w:val="center"/>
              <w:rPr>
                <w:rFonts w:ascii="Aptos" w:hAnsi="Aptos"/>
                <w:sz w:val="20"/>
                <w:szCs w:val="20"/>
              </w:rPr>
            </w:pPr>
          </w:p>
        </w:tc>
        <w:tc>
          <w:tcPr>
            <w:tcW w:w="0" w:type="auto"/>
            <w:tcBorders>
              <w:top w:val="single" w:sz="6" w:space="0" w:color="auto"/>
              <w:bottom w:val="single" w:sz="6" w:space="0" w:color="auto"/>
            </w:tcBorders>
            <w:vAlign w:val="center"/>
          </w:tcPr>
          <w:p w14:paraId="28CCAD40" w14:textId="77777777" w:rsidR="00A31B61" w:rsidRPr="00515A70" w:rsidRDefault="00A31B61" w:rsidP="00515A70">
            <w:pPr>
              <w:spacing w:line="276" w:lineRule="auto"/>
              <w:jc w:val="center"/>
              <w:rPr>
                <w:rFonts w:ascii="Aptos" w:hAnsi="Aptos"/>
                <w:sz w:val="20"/>
                <w:szCs w:val="20"/>
              </w:rPr>
            </w:pPr>
          </w:p>
        </w:tc>
      </w:tr>
      <w:tr w:rsidR="00A31B61" w:rsidRPr="00515A70" w14:paraId="623C1C22"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0C79615A" w14:textId="47152E0D" w:rsidR="00A31B61" w:rsidRPr="00515A70" w:rsidRDefault="00A31B61" w:rsidP="00515A70">
            <w:pPr>
              <w:spacing w:line="276" w:lineRule="auto"/>
              <w:rPr>
                <w:rFonts w:ascii="Aptos" w:hAnsi="Aptos"/>
                <w:sz w:val="20"/>
                <w:szCs w:val="20"/>
              </w:rPr>
            </w:pPr>
            <w:r w:rsidRPr="00515A70">
              <w:rPr>
                <w:rFonts w:ascii="Aptos" w:hAnsi="Aptos"/>
                <w:sz w:val="20"/>
                <w:szCs w:val="20"/>
              </w:rPr>
              <w:t>CSF Aβ1-40</w:t>
            </w:r>
          </w:p>
        </w:tc>
        <w:tc>
          <w:tcPr>
            <w:tcW w:w="0" w:type="auto"/>
            <w:tcBorders>
              <w:top w:val="single" w:sz="6" w:space="0" w:color="auto"/>
              <w:bottom w:val="single" w:sz="6" w:space="0" w:color="auto"/>
            </w:tcBorders>
            <w:vAlign w:val="center"/>
          </w:tcPr>
          <w:p w14:paraId="1F786D73" w14:textId="28346E3F"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038</w:t>
            </w:r>
          </w:p>
        </w:tc>
        <w:tc>
          <w:tcPr>
            <w:tcW w:w="0" w:type="auto"/>
            <w:tcBorders>
              <w:top w:val="single" w:sz="6" w:space="0" w:color="auto"/>
              <w:bottom w:val="single" w:sz="6" w:space="0" w:color="auto"/>
            </w:tcBorders>
            <w:vAlign w:val="center"/>
          </w:tcPr>
          <w:p w14:paraId="6A0B967D" w14:textId="7E76236D"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0.537</w:t>
            </w:r>
          </w:p>
        </w:tc>
      </w:tr>
      <w:tr w:rsidR="00A31B61" w:rsidRPr="00515A70" w14:paraId="4367EFAA" w14:textId="77777777" w:rsidTr="00515A70">
        <w:trPr>
          <w:jc w:val="center"/>
        </w:trPr>
        <w:tc>
          <w:tcPr>
            <w:tcW w:w="0" w:type="auto"/>
            <w:tcBorders>
              <w:top w:val="single" w:sz="6" w:space="0" w:color="auto"/>
              <w:bottom w:val="single" w:sz="6" w:space="0" w:color="auto"/>
            </w:tcBorders>
            <w:vAlign w:val="center"/>
          </w:tcPr>
          <w:p w14:paraId="37103365" w14:textId="66675FB9" w:rsidR="00A31B61" w:rsidRPr="00515A70" w:rsidRDefault="00A31B61" w:rsidP="00515A70">
            <w:pPr>
              <w:spacing w:line="276" w:lineRule="auto"/>
              <w:rPr>
                <w:rFonts w:ascii="Aptos" w:hAnsi="Aptos"/>
                <w:sz w:val="20"/>
                <w:szCs w:val="20"/>
              </w:rPr>
            </w:pPr>
            <w:r w:rsidRPr="00515A70">
              <w:rPr>
                <w:rFonts w:ascii="Aptos" w:hAnsi="Aptos"/>
                <w:sz w:val="20"/>
                <w:szCs w:val="20"/>
              </w:rPr>
              <w:t>CSF Aβ1-42</w:t>
            </w:r>
          </w:p>
        </w:tc>
        <w:tc>
          <w:tcPr>
            <w:tcW w:w="0" w:type="auto"/>
            <w:tcBorders>
              <w:top w:val="single" w:sz="6" w:space="0" w:color="auto"/>
              <w:bottom w:val="single" w:sz="6" w:space="0" w:color="auto"/>
            </w:tcBorders>
            <w:vAlign w:val="center"/>
          </w:tcPr>
          <w:p w14:paraId="5B2C7D67" w14:textId="6DB0F5BC"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1.350</w:t>
            </w:r>
          </w:p>
        </w:tc>
        <w:tc>
          <w:tcPr>
            <w:tcW w:w="0" w:type="auto"/>
            <w:tcBorders>
              <w:top w:val="single" w:sz="6" w:space="0" w:color="auto"/>
              <w:bottom w:val="single" w:sz="6" w:space="0" w:color="auto"/>
            </w:tcBorders>
            <w:vAlign w:val="center"/>
          </w:tcPr>
          <w:p w14:paraId="5B10C120" w14:textId="38D02FD3"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4ABA0792"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bottom w:val="single" w:sz="6" w:space="0" w:color="auto"/>
            </w:tcBorders>
            <w:vAlign w:val="center"/>
          </w:tcPr>
          <w:p w14:paraId="0562221B" w14:textId="77777777" w:rsidR="00A31B61" w:rsidRPr="00515A70" w:rsidRDefault="00A31B61" w:rsidP="00515A70">
            <w:pPr>
              <w:spacing w:line="276" w:lineRule="auto"/>
              <w:rPr>
                <w:rFonts w:ascii="Aptos" w:hAnsi="Aptos"/>
                <w:sz w:val="20"/>
                <w:szCs w:val="20"/>
              </w:rPr>
            </w:pPr>
            <w:r w:rsidRPr="00515A70">
              <w:rPr>
                <w:rFonts w:ascii="Aptos" w:hAnsi="Aptos"/>
                <w:sz w:val="20"/>
                <w:szCs w:val="20"/>
              </w:rPr>
              <w:t>CSF Aβ42/40 ratio</w:t>
            </w:r>
          </w:p>
        </w:tc>
        <w:tc>
          <w:tcPr>
            <w:tcW w:w="0" w:type="auto"/>
            <w:tcBorders>
              <w:top w:val="single" w:sz="6" w:space="0" w:color="auto"/>
              <w:bottom w:val="single" w:sz="6" w:space="0" w:color="auto"/>
            </w:tcBorders>
            <w:vAlign w:val="center"/>
          </w:tcPr>
          <w:p w14:paraId="7709FE8F" w14:textId="6FE698FB"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1.099</w:t>
            </w:r>
          </w:p>
        </w:tc>
        <w:tc>
          <w:tcPr>
            <w:tcW w:w="0" w:type="auto"/>
            <w:tcBorders>
              <w:top w:val="single" w:sz="6" w:space="0" w:color="auto"/>
              <w:bottom w:val="single" w:sz="6" w:space="0" w:color="auto"/>
            </w:tcBorders>
            <w:vAlign w:val="center"/>
          </w:tcPr>
          <w:p w14:paraId="6CEAE677" w14:textId="7C87D562"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1BDDF3D6" w14:textId="77777777" w:rsidTr="00515A70">
        <w:trPr>
          <w:jc w:val="center"/>
        </w:trPr>
        <w:tc>
          <w:tcPr>
            <w:tcW w:w="0" w:type="auto"/>
            <w:tcBorders>
              <w:top w:val="single" w:sz="6" w:space="0" w:color="auto"/>
              <w:bottom w:val="single" w:sz="6" w:space="0" w:color="auto"/>
            </w:tcBorders>
            <w:vAlign w:val="center"/>
          </w:tcPr>
          <w:p w14:paraId="5DC146C7" w14:textId="1C5CE8D2" w:rsidR="00A31B61" w:rsidRPr="00515A70" w:rsidRDefault="00A31B61" w:rsidP="00515A70">
            <w:pPr>
              <w:spacing w:line="276" w:lineRule="auto"/>
              <w:rPr>
                <w:rFonts w:ascii="Aptos" w:hAnsi="Aptos"/>
                <w:sz w:val="20"/>
                <w:szCs w:val="20"/>
              </w:rPr>
            </w:pPr>
            <w:r w:rsidRPr="00515A70">
              <w:rPr>
                <w:rFonts w:ascii="Aptos" w:hAnsi="Aptos"/>
                <w:sz w:val="20"/>
                <w:szCs w:val="20"/>
              </w:rPr>
              <w:t>CSF total tau</w:t>
            </w:r>
            <w:r>
              <w:rPr>
                <w:rFonts w:ascii="Aptos" w:hAnsi="Aptos"/>
                <w:sz w:val="20"/>
                <w:szCs w:val="20"/>
              </w:rPr>
              <w:t xml:space="preserve"> </w:t>
            </w:r>
          </w:p>
        </w:tc>
        <w:tc>
          <w:tcPr>
            <w:tcW w:w="0" w:type="auto"/>
            <w:tcBorders>
              <w:top w:val="single" w:sz="6" w:space="0" w:color="auto"/>
              <w:bottom w:val="single" w:sz="6" w:space="0" w:color="auto"/>
            </w:tcBorders>
            <w:vAlign w:val="center"/>
          </w:tcPr>
          <w:p w14:paraId="56577E39" w14:textId="4764A652"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1.236</w:t>
            </w:r>
          </w:p>
        </w:tc>
        <w:tc>
          <w:tcPr>
            <w:tcW w:w="0" w:type="auto"/>
            <w:tcBorders>
              <w:top w:val="single" w:sz="6" w:space="0" w:color="auto"/>
              <w:bottom w:val="single" w:sz="6" w:space="0" w:color="auto"/>
            </w:tcBorders>
            <w:vAlign w:val="center"/>
          </w:tcPr>
          <w:p w14:paraId="0265FAD2" w14:textId="7B4D6723"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r w:rsidR="00A31B61" w:rsidRPr="00515A70" w14:paraId="6DCDC4C6" w14:textId="77777777" w:rsidTr="00515A70">
        <w:trPr>
          <w:cnfStyle w:val="000000100000" w:firstRow="0" w:lastRow="0" w:firstColumn="0" w:lastColumn="0" w:oddVBand="0" w:evenVBand="0" w:oddHBand="1" w:evenHBand="0" w:firstRowFirstColumn="0" w:firstRowLastColumn="0" w:lastRowFirstColumn="0" w:lastRowLastColumn="0"/>
          <w:jc w:val="center"/>
        </w:trPr>
        <w:tc>
          <w:tcPr>
            <w:tcW w:w="0" w:type="auto"/>
            <w:tcBorders>
              <w:top w:val="single" w:sz="6" w:space="0" w:color="auto"/>
            </w:tcBorders>
            <w:vAlign w:val="center"/>
          </w:tcPr>
          <w:p w14:paraId="2CE01D01" w14:textId="7F671A20" w:rsidR="00A31B61" w:rsidRPr="00515A70" w:rsidRDefault="00A31B61" w:rsidP="00515A70">
            <w:pPr>
              <w:spacing w:line="276" w:lineRule="auto"/>
              <w:rPr>
                <w:rFonts w:ascii="Aptos" w:hAnsi="Aptos"/>
                <w:sz w:val="20"/>
                <w:szCs w:val="20"/>
              </w:rPr>
            </w:pPr>
            <w:r w:rsidRPr="00515A70">
              <w:rPr>
                <w:rFonts w:ascii="Aptos" w:hAnsi="Aptos"/>
                <w:sz w:val="20"/>
                <w:szCs w:val="20"/>
              </w:rPr>
              <w:t>CSF p-tau181</w:t>
            </w:r>
            <w:r>
              <w:rPr>
                <w:rFonts w:ascii="Aptos" w:hAnsi="Aptos"/>
                <w:sz w:val="20"/>
                <w:szCs w:val="20"/>
              </w:rPr>
              <w:t xml:space="preserve"> </w:t>
            </w:r>
          </w:p>
        </w:tc>
        <w:tc>
          <w:tcPr>
            <w:tcW w:w="0" w:type="auto"/>
            <w:tcBorders>
              <w:top w:val="single" w:sz="6" w:space="0" w:color="auto"/>
            </w:tcBorders>
            <w:vAlign w:val="center"/>
          </w:tcPr>
          <w:p w14:paraId="2E28245A" w14:textId="7D1631A1" w:rsidR="00A31B61" w:rsidRPr="00515A70" w:rsidRDefault="00A31B61" w:rsidP="00515A70">
            <w:pPr>
              <w:spacing w:line="276" w:lineRule="auto"/>
              <w:jc w:val="center"/>
              <w:rPr>
                <w:rFonts w:ascii="Aptos" w:hAnsi="Aptos"/>
                <w:sz w:val="20"/>
                <w:szCs w:val="20"/>
              </w:rPr>
            </w:pPr>
            <w:r w:rsidRPr="00515A70">
              <w:rPr>
                <w:rFonts w:ascii="Aptos" w:hAnsi="Aptos"/>
                <w:sz w:val="20"/>
                <w:szCs w:val="20"/>
              </w:rPr>
              <w:t>1.397</w:t>
            </w:r>
          </w:p>
        </w:tc>
        <w:tc>
          <w:tcPr>
            <w:tcW w:w="0" w:type="auto"/>
            <w:tcBorders>
              <w:top w:val="single" w:sz="6" w:space="0" w:color="auto"/>
            </w:tcBorders>
            <w:vAlign w:val="center"/>
          </w:tcPr>
          <w:p w14:paraId="17E54313" w14:textId="01B9BA86" w:rsidR="00A31B61" w:rsidRPr="00515A70" w:rsidRDefault="00A31B61" w:rsidP="00515A70">
            <w:pPr>
              <w:spacing w:line="276" w:lineRule="auto"/>
              <w:jc w:val="center"/>
              <w:rPr>
                <w:rFonts w:ascii="Aptos" w:hAnsi="Aptos"/>
                <w:sz w:val="20"/>
                <w:szCs w:val="20"/>
              </w:rPr>
            </w:pPr>
            <w:r w:rsidRPr="00515A70">
              <w:rPr>
                <w:rFonts w:ascii="Aptos" w:eastAsia="Helvetica" w:hAnsi="Aptos" w:cs="Helvetica"/>
                <w:color w:val="000000"/>
                <w:sz w:val="20"/>
                <w:szCs w:val="20"/>
              </w:rPr>
              <w:t>&lt;0.001</w:t>
            </w:r>
          </w:p>
        </w:tc>
      </w:tr>
    </w:tbl>
    <w:p w14:paraId="0FD18D67" w14:textId="3162489E" w:rsidR="007577BA" w:rsidRPr="00515A70" w:rsidRDefault="00AF4F32" w:rsidP="008C22C7">
      <w:pPr>
        <w:spacing w:before="240" w:line="276" w:lineRule="auto"/>
        <w:jc w:val="both"/>
        <w:rPr>
          <w:rStyle w:val="SchwacherVerweis"/>
          <w:rFonts w:ascii="Aptos" w:hAnsi="Aptos"/>
          <w:smallCaps w:val="0"/>
          <w:sz w:val="16"/>
          <w:szCs w:val="20"/>
          <w:lang w:val="de-DE"/>
        </w:rPr>
      </w:pPr>
      <w:r w:rsidRPr="00515A70">
        <w:rPr>
          <w:rStyle w:val="SchwacherVerweis"/>
          <w:rFonts w:ascii="Aptos" w:hAnsi="Aptos"/>
          <w:b/>
          <w:bCs/>
          <w:smallCaps w:val="0"/>
          <w:sz w:val="16"/>
          <w:szCs w:val="20"/>
          <w:lang w:val="de-DE"/>
        </w:rPr>
        <w:t xml:space="preserve">Legend Table S4: </w:t>
      </w:r>
      <w:r w:rsidRPr="00515A70">
        <w:rPr>
          <w:rStyle w:val="SchwacherVerweis"/>
          <w:rFonts w:ascii="Aptos" w:hAnsi="Aptos"/>
          <w:smallCaps w:val="0"/>
          <w:sz w:val="16"/>
          <w:szCs w:val="20"/>
          <w:lang w:val="de-DE"/>
        </w:rPr>
        <w:t xml:space="preserve">Hedges’ g </w:t>
      </w:r>
      <w:proofErr w:type="spellStart"/>
      <w:r w:rsidRPr="00515A70">
        <w:rPr>
          <w:rStyle w:val="SchwacherVerweis"/>
          <w:rFonts w:ascii="Aptos" w:hAnsi="Aptos"/>
          <w:smallCaps w:val="0"/>
          <w:sz w:val="16"/>
          <w:szCs w:val="20"/>
          <w:lang w:val="de-DE"/>
        </w:rPr>
        <w:t>effect</w:t>
      </w:r>
      <w:proofErr w:type="spellEnd"/>
      <w:r w:rsidRPr="00515A70">
        <w:rPr>
          <w:rStyle w:val="SchwacherVerweis"/>
          <w:rFonts w:ascii="Aptos" w:hAnsi="Aptos"/>
          <w:smallCaps w:val="0"/>
          <w:sz w:val="16"/>
          <w:szCs w:val="20"/>
          <w:lang w:val="de-DE"/>
        </w:rPr>
        <w:t xml:space="preserve"> </w:t>
      </w:r>
      <w:proofErr w:type="spellStart"/>
      <w:r w:rsidRPr="00515A70">
        <w:rPr>
          <w:rStyle w:val="SchwacherVerweis"/>
          <w:rFonts w:ascii="Aptos" w:hAnsi="Aptos"/>
          <w:smallCaps w:val="0"/>
          <w:sz w:val="16"/>
          <w:szCs w:val="20"/>
          <w:lang w:val="de-DE"/>
        </w:rPr>
        <w:t>sizes</w:t>
      </w:r>
      <w:proofErr w:type="spellEnd"/>
      <w:r w:rsidRPr="00515A70">
        <w:rPr>
          <w:rStyle w:val="SchwacherVerweis"/>
          <w:rFonts w:ascii="Aptos" w:hAnsi="Aptos"/>
          <w:smallCaps w:val="0"/>
          <w:sz w:val="16"/>
          <w:szCs w:val="20"/>
          <w:lang w:val="de-DE"/>
        </w:rPr>
        <w:t xml:space="preserve"> together </w:t>
      </w:r>
      <w:proofErr w:type="spellStart"/>
      <w:r w:rsidRPr="00515A70">
        <w:rPr>
          <w:rStyle w:val="SchwacherVerweis"/>
          <w:rFonts w:ascii="Aptos" w:hAnsi="Aptos"/>
          <w:smallCaps w:val="0"/>
          <w:sz w:val="16"/>
          <w:szCs w:val="20"/>
          <w:lang w:val="de-DE"/>
        </w:rPr>
        <w:t>with</w:t>
      </w:r>
      <w:proofErr w:type="spellEnd"/>
      <w:r w:rsidRPr="00515A70">
        <w:rPr>
          <w:rStyle w:val="SchwacherVerweis"/>
          <w:rFonts w:ascii="Aptos" w:hAnsi="Aptos"/>
          <w:smallCaps w:val="0"/>
          <w:sz w:val="16"/>
          <w:szCs w:val="20"/>
          <w:lang w:val="de-DE"/>
        </w:rPr>
        <w:t xml:space="preserve"> Wilcoxon rank-sum test p-values for the comparison between patients with Alzheimer’s disease (AD) and cognitively healthy controls (HC). Positive effect sizes indicate higher biomarker concentrations in AD compared with HC, whereas negative values indicate lower concentrations in AD. Effect sizes are reported to quantify the magnitude of group differences across biomarkers measured in plasma (Roche and Fujirebio assays) and cerebrospinal fluid (CSF).</w:t>
      </w:r>
      <w:r w:rsidR="007577BA" w:rsidRPr="00515A70">
        <w:rPr>
          <w:rStyle w:val="SchwacherVerweis"/>
          <w:rFonts w:ascii="Aptos" w:hAnsi="Aptos"/>
          <w:smallCaps w:val="0"/>
          <w:sz w:val="16"/>
          <w:szCs w:val="20"/>
          <w:lang w:val="de-DE"/>
        </w:rPr>
        <w:t xml:space="preserve"> Among all biomarkers, plasma p-tau217 showed the largest effect size between AD and HC.</w:t>
      </w:r>
    </w:p>
    <w:p w14:paraId="34AABF17" w14:textId="752A682E" w:rsidR="00AF4F32" w:rsidRPr="00C42ECB" w:rsidRDefault="00AF4F32" w:rsidP="00AF4F32">
      <w:pPr>
        <w:spacing w:line="276" w:lineRule="auto"/>
        <w:rPr>
          <w:rFonts w:ascii="Aptos" w:hAnsi="Aptos"/>
          <w:lang w:val="de-DE"/>
        </w:rPr>
      </w:pPr>
    </w:p>
    <w:p w14:paraId="1378A591" w14:textId="5FCF5638" w:rsidR="009962B5" w:rsidRPr="00515A70" w:rsidRDefault="009962B5" w:rsidP="00515A70">
      <w:pPr>
        <w:pStyle w:val="berschrift3"/>
        <w:spacing w:before="0" w:after="240"/>
        <w:rPr>
          <w:rFonts w:ascii="Aptos" w:hAnsi="Aptos"/>
          <w:color w:val="215E99" w:themeColor="text2" w:themeTint="BF"/>
          <w:sz w:val="24"/>
          <w:szCs w:val="24"/>
        </w:rPr>
      </w:pPr>
      <w:r w:rsidRPr="00515A70">
        <w:rPr>
          <w:rFonts w:ascii="Aptos" w:hAnsi="Aptos"/>
          <w:b/>
          <w:bCs/>
          <w:color w:val="215E99" w:themeColor="text2" w:themeTint="BF"/>
          <w:sz w:val="24"/>
          <w:szCs w:val="24"/>
        </w:rPr>
        <w:lastRenderedPageBreak/>
        <w:t>Table S5</w:t>
      </w:r>
      <w:r w:rsidR="00515A70" w:rsidRPr="00515A70">
        <w:rPr>
          <w:rFonts w:ascii="Aptos" w:hAnsi="Aptos"/>
          <w:b/>
          <w:bCs/>
          <w:color w:val="215E99" w:themeColor="text2" w:themeTint="BF"/>
          <w:sz w:val="24"/>
          <w:szCs w:val="24"/>
        </w:rPr>
        <w:t>:</w:t>
      </w:r>
      <w:r w:rsidRPr="00515A70">
        <w:rPr>
          <w:rFonts w:ascii="Aptos" w:hAnsi="Aptos"/>
          <w:color w:val="215E99" w:themeColor="text2" w:themeTint="BF"/>
          <w:sz w:val="24"/>
          <w:szCs w:val="24"/>
        </w:rPr>
        <w:t xml:space="preserve"> Cross-sectional associations of plasma biomarkers with baseline clinical severity.</w:t>
      </w:r>
    </w:p>
    <w:tbl>
      <w:tblPr>
        <w:tblW w:w="9011" w:type="dxa"/>
        <w:jc w:val="center"/>
        <w:tblLayout w:type="fixed"/>
        <w:tblLook w:val="0420" w:firstRow="1" w:lastRow="0" w:firstColumn="0" w:lastColumn="0" w:noHBand="0" w:noVBand="1"/>
      </w:tblPr>
      <w:tblGrid>
        <w:gridCol w:w="3061"/>
        <w:gridCol w:w="850"/>
        <w:gridCol w:w="850"/>
        <w:gridCol w:w="850"/>
        <w:gridCol w:w="850"/>
        <w:gridCol w:w="850"/>
        <w:gridCol w:w="850"/>
        <w:gridCol w:w="850"/>
      </w:tblGrid>
      <w:tr w:rsidR="000B49D2" w:rsidRPr="00515A70" w14:paraId="4D9B646D" w14:textId="77777777" w:rsidTr="00B13366">
        <w:trPr>
          <w:tblHeader/>
          <w:jc w:val="center"/>
        </w:trPr>
        <w:tc>
          <w:tcPr>
            <w:tcW w:w="3061" w:type="dxa"/>
            <w:tcBorders>
              <w:bottom w:val="single" w:sz="8" w:space="0" w:color="auto"/>
            </w:tcBorders>
            <w:shd w:val="clear" w:color="auto" w:fill="FFFFFF"/>
            <w:tcMar>
              <w:top w:w="0" w:type="dxa"/>
              <w:left w:w="0" w:type="dxa"/>
              <w:bottom w:w="0" w:type="dxa"/>
              <w:right w:w="0" w:type="dxa"/>
            </w:tcMar>
            <w:vAlign w:val="center"/>
          </w:tcPr>
          <w:p w14:paraId="3464C0B6" w14:textId="0BCEF1B7" w:rsidR="009962B5" w:rsidRPr="00515A70" w:rsidRDefault="00B13366" w:rsidP="009962B5">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BIOMARKER</w:t>
            </w:r>
          </w:p>
        </w:tc>
        <w:tc>
          <w:tcPr>
            <w:tcW w:w="850" w:type="dxa"/>
            <w:tcBorders>
              <w:bottom w:val="single" w:sz="8" w:space="0" w:color="auto"/>
            </w:tcBorders>
            <w:shd w:val="clear" w:color="auto" w:fill="FFFFFF"/>
            <w:tcMar>
              <w:top w:w="0" w:type="dxa"/>
              <w:left w:w="0" w:type="dxa"/>
              <w:bottom w:w="0" w:type="dxa"/>
              <w:right w:w="0" w:type="dxa"/>
            </w:tcMar>
            <w:vAlign w:val="center"/>
          </w:tcPr>
          <w:p w14:paraId="1841E1FB" w14:textId="48FDCDBA" w:rsidR="009962B5" w:rsidRPr="00515A70" w:rsidRDefault="00B13366"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N</w:t>
            </w:r>
          </w:p>
        </w:tc>
        <w:tc>
          <w:tcPr>
            <w:tcW w:w="850" w:type="dxa"/>
            <w:tcBorders>
              <w:bottom w:val="single" w:sz="8" w:space="0" w:color="auto"/>
            </w:tcBorders>
            <w:shd w:val="clear" w:color="auto" w:fill="FFFFFF"/>
            <w:tcMar>
              <w:top w:w="0" w:type="dxa"/>
              <w:left w:w="0" w:type="dxa"/>
              <w:bottom w:w="0" w:type="dxa"/>
              <w:right w:w="0" w:type="dxa"/>
            </w:tcMar>
            <w:vAlign w:val="center"/>
          </w:tcPr>
          <w:p w14:paraId="3287282F" w14:textId="29E81631" w:rsidR="009962B5" w:rsidRPr="00515A70" w:rsidRDefault="00B13366"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BETA</w:t>
            </w:r>
          </w:p>
        </w:tc>
        <w:tc>
          <w:tcPr>
            <w:tcW w:w="850" w:type="dxa"/>
            <w:tcBorders>
              <w:bottom w:val="single" w:sz="8" w:space="0" w:color="auto"/>
            </w:tcBorders>
            <w:shd w:val="clear" w:color="auto" w:fill="FFFFFF"/>
            <w:tcMar>
              <w:top w:w="0" w:type="dxa"/>
              <w:left w:w="0" w:type="dxa"/>
              <w:bottom w:w="0" w:type="dxa"/>
              <w:right w:w="0" w:type="dxa"/>
            </w:tcMar>
            <w:vAlign w:val="center"/>
          </w:tcPr>
          <w:p w14:paraId="061D704A" w14:textId="1A8EB45F" w:rsidR="009962B5" w:rsidRPr="00515A70" w:rsidRDefault="00B13366"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SE</w:t>
            </w:r>
          </w:p>
        </w:tc>
        <w:tc>
          <w:tcPr>
            <w:tcW w:w="850" w:type="dxa"/>
            <w:tcBorders>
              <w:bottom w:val="single" w:sz="8" w:space="0" w:color="auto"/>
            </w:tcBorders>
            <w:shd w:val="clear" w:color="auto" w:fill="FFFFFF"/>
            <w:tcMar>
              <w:top w:w="0" w:type="dxa"/>
              <w:left w:w="0" w:type="dxa"/>
              <w:bottom w:w="0" w:type="dxa"/>
              <w:right w:w="0" w:type="dxa"/>
            </w:tcMar>
            <w:vAlign w:val="center"/>
          </w:tcPr>
          <w:p w14:paraId="326978DC" w14:textId="7824FFD8" w:rsidR="009962B5" w:rsidRPr="00515A70" w:rsidRDefault="00B13366"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CI LOW</w:t>
            </w:r>
          </w:p>
        </w:tc>
        <w:tc>
          <w:tcPr>
            <w:tcW w:w="850" w:type="dxa"/>
            <w:tcBorders>
              <w:bottom w:val="single" w:sz="8" w:space="0" w:color="auto"/>
            </w:tcBorders>
            <w:shd w:val="clear" w:color="auto" w:fill="FFFFFF"/>
            <w:tcMar>
              <w:top w:w="0" w:type="dxa"/>
              <w:left w:w="0" w:type="dxa"/>
              <w:bottom w:w="0" w:type="dxa"/>
              <w:right w:w="0" w:type="dxa"/>
            </w:tcMar>
            <w:vAlign w:val="center"/>
          </w:tcPr>
          <w:p w14:paraId="134E6FAF" w14:textId="6959F108" w:rsidR="009962B5" w:rsidRPr="00515A70" w:rsidRDefault="00B13366"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CI HIGH</w:t>
            </w:r>
          </w:p>
        </w:tc>
        <w:tc>
          <w:tcPr>
            <w:tcW w:w="850" w:type="dxa"/>
            <w:tcBorders>
              <w:bottom w:val="single" w:sz="8" w:space="0" w:color="auto"/>
            </w:tcBorders>
            <w:shd w:val="clear" w:color="auto" w:fill="FFFFFF"/>
            <w:tcMar>
              <w:top w:w="0" w:type="dxa"/>
              <w:left w:w="0" w:type="dxa"/>
              <w:bottom w:w="0" w:type="dxa"/>
              <w:right w:w="0" w:type="dxa"/>
            </w:tcMar>
            <w:vAlign w:val="center"/>
          </w:tcPr>
          <w:p w14:paraId="431F454C" w14:textId="78036797" w:rsidR="009962B5" w:rsidRPr="00515A70" w:rsidRDefault="00B13366"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P</w:t>
            </w:r>
          </w:p>
        </w:tc>
        <w:tc>
          <w:tcPr>
            <w:tcW w:w="850" w:type="dxa"/>
            <w:tcBorders>
              <w:bottom w:val="single" w:sz="8" w:space="0" w:color="auto"/>
            </w:tcBorders>
            <w:shd w:val="clear" w:color="auto" w:fill="FFFFFF"/>
            <w:tcMar>
              <w:top w:w="0" w:type="dxa"/>
              <w:left w:w="0" w:type="dxa"/>
              <w:bottom w:w="0" w:type="dxa"/>
              <w:right w:w="0" w:type="dxa"/>
            </w:tcMar>
            <w:vAlign w:val="center"/>
          </w:tcPr>
          <w:p w14:paraId="21B23B58" w14:textId="5835C644" w:rsidR="009962B5" w:rsidRPr="00515A70" w:rsidRDefault="00B13366"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R2</w:t>
            </w:r>
          </w:p>
        </w:tc>
      </w:tr>
      <w:tr w:rsidR="00B13366" w:rsidRPr="00515A70" w14:paraId="6D2549B5" w14:textId="77777777" w:rsidTr="00B13366">
        <w:trPr>
          <w:tblHeader/>
          <w:jc w:val="center"/>
        </w:trPr>
        <w:tc>
          <w:tcPr>
            <w:tcW w:w="9011" w:type="dxa"/>
            <w:gridSpan w:val="8"/>
            <w:tcBorders>
              <w:bottom w:val="single" w:sz="8" w:space="0" w:color="auto"/>
            </w:tcBorders>
            <w:shd w:val="clear" w:color="auto" w:fill="FFFFFF"/>
            <w:tcMar>
              <w:top w:w="0" w:type="dxa"/>
              <w:left w:w="0" w:type="dxa"/>
              <w:bottom w:w="0" w:type="dxa"/>
              <w:right w:w="0" w:type="dxa"/>
            </w:tcMar>
            <w:vAlign w:val="center"/>
          </w:tcPr>
          <w:p w14:paraId="6EC0951C" w14:textId="4C8D2429" w:rsidR="00B13366" w:rsidRPr="00515A70" w:rsidRDefault="00B13366" w:rsidP="00515A70">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hAnsi="Aptos"/>
                <w:sz w:val="20"/>
                <w:szCs w:val="20"/>
              </w:rPr>
              <w:t>Outcome Baseline CDR-SOB</w:t>
            </w:r>
          </w:p>
        </w:tc>
      </w:tr>
      <w:tr w:rsidR="000B49D2" w:rsidRPr="00515A70" w14:paraId="4627B9DD" w14:textId="77777777" w:rsidTr="00B13366">
        <w:trPr>
          <w:jc w:val="center"/>
        </w:trPr>
        <w:tc>
          <w:tcPr>
            <w:tcW w:w="3061"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1620187E" w14:textId="77777777" w:rsidR="009962B5" w:rsidRPr="00515A70" w:rsidRDefault="009962B5" w:rsidP="009962B5">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Fujirebio plasma Aβ42/40 ratio</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68586453" w14:textId="22CEF88A" w:rsidR="009962B5" w:rsidRPr="00515A70" w:rsidRDefault="000B5111"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6</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220DBA17"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8.376</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03A8DA74"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9.355</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7FD13C4C"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87.313</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19033D9A"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9.440</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2C5EF884" w14:textId="2918A22F"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16</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5270A2F0"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284</w:t>
            </w:r>
          </w:p>
        </w:tc>
      </w:tr>
      <w:tr w:rsidR="000B49D2" w:rsidRPr="00515A70" w14:paraId="3AD3CADA" w14:textId="77777777" w:rsidTr="00B13366">
        <w:trPr>
          <w:jc w:val="center"/>
        </w:trPr>
        <w:tc>
          <w:tcPr>
            <w:tcW w:w="3061"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A5C12F7" w14:textId="77777777" w:rsidR="009962B5" w:rsidRPr="00515A70" w:rsidRDefault="009962B5" w:rsidP="009962B5">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Fujirebio plasma GFAP</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9503359" w14:textId="5985E149" w:rsidR="009962B5" w:rsidRPr="00515A70" w:rsidRDefault="000B5111"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6</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4CE97D9"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13</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4A45AB6"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04</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1038F420"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05</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73FA3AB3"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2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1AAE561" w14:textId="3112B52C"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03</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742E99EB"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329</w:t>
            </w:r>
          </w:p>
        </w:tc>
      </w:tr>
      <w:tr w:rsidR="000B49D2" w:rsidRPr="00515A70" w14:paraId="3EDABC39" w14:textId="77777777" w:rsidTr="00B13366">
        <w:trPr>
          <w:jc w:val="center"/>
        </w:trPr>
        <w:tc>
          <w:tcPr>
            <w:tcW w:w="3061"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970DDCF" w14:textId="77777777" w:rsidR="009962B5" w:rsidRPr="00515A70" w:rsidRDefault="009962B5" w:rsidP="009962B5">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Fujirebio plasma p-tau217</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9FA1E4C" w14:textId="378356E5" w:rsidR="009962B5" w:rsidRPr="00515A70" w:rsidRDefault="000B5111"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6</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B692A1E"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3.425</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4C8198F0"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594</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2D51970"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2.230</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43DA6E4"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619</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C38646D" w14:textId="35BD397E"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lt;0.00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A717D25"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525</w:t>
            </w:r>
          </w:p>
        </w:tc>
      </w:tr>
      <w:tr w:rsidR="000B49D2" w:rsidRPr="00515A70" w14:paraId="56FFAE4B" w14:textId="77777777" w:rsidTr="00B13366">
        <w:trPr>
          <w:jc w:val="center"/>
        </w:trPr>
        <w:tc>
          <w:tcPr>
            <w:tcW w:w="3061"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4C1C0224" w14:textId="77777777" w:rsidR="009962B5" w:rsidRPr="00515A70" w:rsidRDefault="009962B5" w:rsidP="009962B5">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Roche plasma Aβ42/40 ratio</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98AEF8D" w14:textId="2503871F"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9</w:t>
            </w:r>
            <w:r w:rsidR="000B5111" w:rsidRPr="00515A70">
              <w:rPr>
                <w:rFonts w:ascii="Aptos" w:hAnsi="Aptos"/>
                <w:sz w:val="20"/>
                <w:szCs w:val="20"/>
              </w:rPr>
              <w:t>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1214D136"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22.543</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43AAC80E"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0.369</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9C986D9"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3.143</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1346EA6F"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943</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29C4F43" w14:textId="37536ED1"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32</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19973E3"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135</w:t>
            </w:r>
          </w:p>
        </w:tc>
      </w:tr>
      <w:tr w:rsidR="000B49D2" w:rsidRPr="00515A70" w14:paraId="1D75BFB3" w14:textId="77777777" w:rsidTr="00B13366">
        <w:trPr>
          <w:jc w:val="center"/>
        </w:trPr>
        <w:tc>
          <w:tcPr>
            <w:tcW w:w="3061"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55FFE75" w14:textId="77777777" w:rsidR="009962B5" w:rsidRPr="00515A70" w:rsidRDefault="009962B5" w:rsidP="009962B5">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Roche plasma GFAP</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EB199A8"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64</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E60A2FD"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4.902</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1C599F66"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3.437</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544DD94"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8.025</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DF54238"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21.780</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4FA34D0" w14:textId="16CF0BD0"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lt;0.00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7DC8DA90"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339</w:t>
            </w:r>
          </w:p>
        </w:tc>
      </w:tr>
      <w:tr w:rsidR="000B49D2" w:rsidRPr="00515A70" w14:paraId="3FD9688F" w14:textId="77777777" w:rsidTr="00B13366">
        <w:trPr>
          <w:jc w:val="center"/>
        </w:trPr>
        <w:tc>
          <w:tcPr>
            <w:tcW w:w="3061" w:type="dxa"/>
            <w:tcBorders>
              <w:top w:val="single" w:sz="6" w:space="0" w:color="auto"/>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F3CB9BB" w14:textId="77777777" w:rsidR="009962B5" w:rsidRPr="00515A70" w:rsidRDefault="009962B5" w:rsidP="009962B5">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Roche plasma p-tau217</w:t>
            </w:r>
          </w:p>
        </w:tc>
        <w:tc>
          <w:tcPr>
            <w:tcW w:w="850" w:type="dxa"/>
            <w:tcBorders>
              <w:top w:val="single" w:sz="6" w:space="0" w:color="auto"/>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27ADEDE3" w14:textId="235C4926" w:rsidR="009962B5" w:rsidRPr="00515A70" w:rsidRDefault="000B5111"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89</w:t>
            </w:r>
          </w:p>
        </w:tc>
        <w:tc>
          <w:tcPr>
            <w:tcW w:w="850" w:type="dxa"/>
            <w:tcBorders>
              <w:top w:val="single" w:sz="6" w:space="0" w:color="auto"/>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568BE4B8"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281</w:t>
            </w:r>
          </w:p>
        </w:tc>
        <w:tc>
          <w:tcPr>
            <w:tcW w:w="850" w:type="dxa"/>
            <w:tcBorders>
              <w:top w:val="single" w:sz="6" w:space="0" w:color="auto"/>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4FD25D14"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680</w:t>
            </w:r>
          </w:p>
        </w:tc>
        <w:tc>
          <w:tcPr>
            <w:tcW w:w="850" w:type="dxa"/>
            <w:tcBorders>
              <w:top w:val="single" w:sz="6" w:space="0" w:color="auto"/>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5449BA3B"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2.929</w:t>
            </w:r>
          </w:p>
        </w:tc>
        <w:tc>
          <w:tcPr>
            <w:tcW w:w="850" w:type="dxa"/>
            <w:tcBorders>
              <w:top w:val="single" w:sz="6" w:space="0" w:color="auto"/>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2B7A4DD7"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5.633</w:t>
            </w:r>
          </w:p>
        </w:tc>
        <w:tc>
          <w:tcPr>
            <w:tcW w:w="850" w:type="dxa"/>
            <w:tcBorders>
              <w:top w:val="single" w:sz="6" w:space="0" w:color="auto"/>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E08F3DF" w14:textId="2004F3C5" w:rsidR="009962B5" w:rsidRPr="00515A70" w:rsidRDefault="009962B5"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lt;0.001</w:t>
            </w:r>
          </w:p>
        </w:tc>
        <w:tc>
          <w:tcPr>
            <w:tcW w:w="850" w:type="dxa"/>
            <w:tcBorders>
              <w:top w:val="single" w:sz="6" w:space="0" w:color="auto"/>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8805F6C" w14:textId="77777777" w:rsidR="009962B5" w:rsidRPr="00515A70" w:rsidRDefault="009962B5"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364</w:t>
            </w:r>
          </w:p>
        </w:tc>
      </w:tr>
      <w:tr w:rsidR="00B13366" w:rsidRPr="00515A70" w14:paraId="7CBD467C" w14:textId="77777777" w:rsidTr="00B13366">
        <w:trPr>
          <w:tblHeader/>
          <w:jc w:val="center"/>
        </w:trPr>
        <w:tc>
          <w:tcPr>
            <w:tcW w:w="9011" w:type="dxa"/>
            <w:gridSpan w:val="8"/>
            <w:tcBorders>
              <w:bottom w:val="single" w:sz="8" w:space="0" w:color="auto"/>
            </w:tcBorders>
            <w:shd w:val="clear" w:color="auto" w:fill="FFFFFF"/>
            <w:tcMar>
              <w:top w:w="0" w:type="dxa"/>
              <w:left w:w="0" w:type="dxa"/>
              <w:bottom w:w="0" w:type="dxa"/>
              <w:right w:w="0" w:type="dxa"/>
            </w:tcMar>
            <w:vAlign w:val="center"/>
          </w:tcPr>
          <w:p w14:paraId="4FB20D83" w14:textId="485E9458" w:rsidR="00B13366" w:rsidRPr="00515A70" w:rsidRDefault="00B13366" w:rsidP="008819DB">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hAnsi="Aptos"/>
                <w:sz w:val="20"/>
                <w:szCs w:val="20"/>
              </w:rPr>
              <w:t>Outcome Baseline MMSE</w:t>
            </w:r>
          </w:p>
        </w:tc>
      </w:tr>
      <w:tr w:rsidR="000B49D2" w:rsidRPr="00515A70" w14:paraId="20B16EA4" w14:textId="77777777" w:rsidTr="00B13366">
        <w:trPr>
          <w:tblHeader/>
          <w:jc w:val="center"/>
        </w:trPr>
        <w:tc>
          <w:tcPr>
            <w:tcW w:w="3061"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0BD769E3" w14:textId="7A9B0C74"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Fujirebio plasma Aβ42/40 ratio</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6205E63B" w14:textId="670A43A5"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6</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175E4B30" w14:textId="0FD1EC48"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81.999</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17773D8B" w14:textId="036249BF"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5.108</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5480AD73" w14:textId="6CB3D1B7"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8.294</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678AF835" w14:textId="49815590"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72.293</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5960E484" w14:textId="01BC475D"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74</w:t>
            </w:r>
          </w:p>
        </w:tc>
        <w:tc>
          <w:tcPr>
            <w:tcW w:w="850" w:type="dxa"/>
            <w:tcBorders>
              <w:top w:val="single" w:sz="8" w:space="0" w:color="auto"/>
              <w:bottom w:val="single" w:sz="6" w:space="0" w:color="auto"/>
            </w:tcBorders>
            <w:shd w:val="clear" w:color="auto" w:fill="FFFFFF"/>
            <w:tcMar>
              <w:top w:w="0" w:type="dxa"/>
              <w:left w:w="0" w:type="dxa"/>
              <w:bottom w:w="0" w:type="dxa"/>
              <w:right w:w="0" w:type="dxa"/>
            </w:tcMar>
            <w:vAlign w:val="center"/>
          </w:tcPr>
          <w:p w14:paraId="752B7EEE" w14:textId="2F0A6A4B" w:rsidR="000B49D2" w:rsidRPr="00515A70" w:rsidRDefault="000B49D2"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154</w:t>
            </w:r>
          </w:p>
        </w:tc>
      </w:tr>
      <w:tr w:rsidR="000B49D2" w:rsidRPr="00515A70" w14:paraId="44E74973" w14:textId="77777777" w:rsidTr="00B13366">
        <w:trPr>
          <w:tblHeader/>
          <w:jc w:val="center"/>
        </w:trPr>
        <w:tc>
          <w:tcPr>
            <w:tcW w:w="3061"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482C2B1" w14:textId="76ACB198"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Fujirebio plasma GFAP</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773C11E" w14:textId="6A157FE1"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6</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1EC453F2" w14:textId="55D7CECD"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33</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CD53FA8" w14:textId="5325762C"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10</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4BF7FA94" w14:textId="5F335ECF"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52</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354E4FF" w14:textId="50C90975"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13</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AE1CD52" w14:textId="4B7CBAAD"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0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738EB5F4" w14:textId="0B124B47" w:rsidR="000B49D2" w:rsidRPr="00515A70" w:rsidRDefault="000B49D2"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254</w:t>
            </w:r>
          </w:p>
        </w:tc>
      </w:tr>
      <w:tr w:rsidR="000B49D2" w:rsidRPr="00515A70" w14:paraId="39606F3B" w14:textId="77777777" w:rsidTr="00B13366">
        <w:trPr>
          <w:tblHeader/>
          <w:jc w:val="center"/>
        </w:trPr>
        <w:tc>
          <w:tcPr>
            <w:tcW w:w="3061"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482BDD3E" w14:textId="313CC23A"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Fujirebio plasma p-tau217</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55D3692A" w14:textId="7CB32894"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6</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A7661B3" w14:textId="0028A834"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7.369</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1A8EEA05" w14:textId="32C98CA9"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524</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77B47B0F" w14:textId="79260AF5"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0.420</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1E1E5F5" w14:textId="437F3FE1"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318</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23FDD6B" w14:textId="03C283B8"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lt;0.00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571E1D8C" w14:textId="5843C950" w:rsidR="000B49D2" w:rsidRPr="00515A70" w:rsidRDefault="000B49D2"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363</w:t>
            </w:r>
          </w:p>
        </w:tc>
      </w:tr>
      <w:tr w:rsidR="000B49D2" w:rsidRPr="00515A70" w14:paraId="5C75E78C" w14:textId="77777777" w:rsidTr="00B13366">
        <w:trPr>
          <w:tblHeader/>
          <w:jc w:val="center"/>
        </w:trPr>
        <w:tc>
          <w:tcPr>
            <w:tcW w:w="3061"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58A84466" w14:textId="5E140616"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Roche plasma Aβ42/40 ratio</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4A54DD90" w14:textId="4CDD2D6E"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9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4C4B55B" w14:textId="5C24AFB3"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52.917</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796E27F1" w14:textId="06753E99"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9.37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11FF381F" w14:textId="5AEF1B84"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4.499</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718C293" w14:textId="21FF900A"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91.336</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5BED358D" w14:textId="6445977D"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0.007</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362C4C3F" w14:textId="5CD177AA" w:rsidR="000B49D2" w:rsidRPr="00515A70" w:rsidRDefault="000B49D2"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115</w:t>
            </w:r>
          </w:p>
        </w:tc>
      </w:tr>
      <w:tr w:rsidR="000B49D2" w:rsidRPr="00515A70" w14:paraId="793B43D5" w14:textId="77777777" w:rsidTr="00B13366">
        <w:trPr>
          <w:tblHeader/>
          <w:jc w:val="center"/>
        </w:trPr>
        <w:tc>
          <w:tcPr>
            <w:tcW w:w="3061"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D9D1A0A" w14:textId="5FF900D2"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Roche plasma GFAP</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5EFCBD16" w14:textId="5AC1B447"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9</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0EECB76" w14:textId="542DFE2E"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33.999</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040038E0" w14:textId="037D0441"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6.896</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17929609" w14:textId="6E18E769"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47.788</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6D9294A2" w14:textId="4C729105"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20.209</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B5D01FD" w14:textId="6232399E"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lt;0.001</w:t>
            </w:r>
          </w:p>
        </w:tc>
        <w:tc>
          <w:tcPr>
            <w:tcW w:w="850" w:type="dxa"/>
            <w:tcBorders>
              <w:top w:val="single" w:sz="6" w:space="0" w:color="auto"/>
              <w:bottom w:val="single" w:sz="6" w:space="0" w:color="auto"/>
            </w:tcBorders>
            <w:shd w:val="clear" w:color="auto" w:fill="FFFFFF"/>
            <w:tcMar>
              <w:top w:w="0" w:type="dxa"/>
              <w:left w:w="0" w:type="dxa"/>
              <w:bottom w:w="0" w:type="dxa"/>
              <w:right w:w="0" w:type="dxa"/>
            </w:tcMar>
            <w:vAlign w:val="center"/>
          </w:tcPr>
          <w:p w14:paraId="2A22198F" w14:textId="3BD94335" w:rsidR="000B49D2" w:rsidRPr="00515A70" w:rsidRDefault="000B49D2"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336</w:t>
            </w:r>
          </w:p>
        </w:tc>
      </w:tr>
      <w:tr w:rsidR="000B49D2" w:rsidRPr="00515A70" w14:paraId="4E322473" w14:textId="77777777" w:rsidTr="00B13366">
        <w:trPr>
          <w:tblHeader/>
          <w:jc w:val="center"/>
        </w:trPr>
        <w:tc>
          <w:tcPr>
            <w:tcW w:w="3061" w:type="dxa"/>
            <w:tcBorders>
              <w:top w:val="single" w:sz="6" w:space="0" w:color="auto"/>
            </w:tcBorders>
            <w:shd w:val="clear" w:color="auto" w:fill="FFFFFF"/>
            <w:tcMar>
              <w:top w:w="0" w:type="dxa"/>
              <w:left w:w="0" w:type="dxa"/>
              <w:bottom w:w="0" w:type="dxa"/>
              <w:right w:w="0" w:type="dxa"/>
            </w:tcMar>
            <w:vAlign w:val="center"/>
          </w:tcPr>
          <w:p w14:paraId="25F42BBE" w14:textId="01406CE7"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rPr>
                <w:rFonts w:ascii="Aptos" w:hAnsi="Aptos"/>
                <w:sz w:val="20"/>
                <w:szCs w:val="20"/>
              </w:rPr>
            </w:pPr>
            <w:r w:rsidRPr="00515A70">
              <w:rPr>
                <w:rFonts w:ascii="Aptos" w:hAnsi="Aptos"/>
                <w:sz w:val="20"/>
                <w:szCs w:val="20"/>
              </w:rPr>
              <w:t>Roche plasma p-tau217</w:t>
            </w:r>
          </w:p>
        </w:tc>
        <w:tc>
          <w:tcPr>
            <w:tcW w:w="850" w:type="dxa"/>
            <w:tcBorders>
              <w:top w:val="single" w:sz="6" w:space="0" w:color="auto"/>
            </w:tcBorders>
            <w:shd w:val="clear" w:color="auto" w:fill="FFFFFF"/>
            <w:tcMar>
              <w:top w:w="0" w:type="dxa"/>
              <w:left w:w="0" w:type="dxa"/>
              <w:bottom w:w="0" w:type="dxa"/>
              <w:right w:w="0" w:type="dxa"/>
            </w:tcMar>
            <w:vAlign w:val="center"/>
          </w:tcPr>
          <w:p w14:paraId="233EDA90" w14:textId="39CFA56A"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89</w:t>
            </w:r>
          </w:p>
        </w:tc>
        <w:tc>
          <w:tcPr>
            <w:tcW w:w="850" w:type="dxa"/>
            <w:tcBorders>
              <w:top w:val="single" w:sz="6" w:space="0" w:color="auto"/>
            </w:tcBorders>
            <w:shd w:val="clear" w:color="auto" w:fill="FFFFFF"/>
            <w:tcMar>
              <w:top w:w="0" w:type="dxa"/>
              <w:left w:w="0" w:type="dxa"/>
              <w:bottom w:w="0" w:type="dxa"/>
              <w:right w:w="0" w:type="dxa"/>
            </w:tcMar>
            <w:vAlign w:val="center"/>
          </w:tcPr>
          <w:p w14:paraId="3D53852E" w14:textId="6E09B510"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8.659</w:t>
            </w:r>
          </w:p>
        </w:tc>
        <w:tc>
          <w:tcPr>
            <w:tcW w:w="850" w:type="dxa"/>
            <w:tcBorders>
              <w:top w:val="single" w:sz="6" w:space="0" w:color="auto"/>
            </w:tcBorders>
            <w:shd w:val="clear" w:color="auto" w:fill="FFFFFF"/>
            <w:tcMar>
              <w:top w:w="0" w:type="dxa"/>
              <w:left w:w="0" w:type="dxa"/>
              <w:bottom w:w="0" w:type="dxa"/>
              <w:right w:w="0" w:type="dxa"/>
            </w:tcMar>
            <w:vAlign w:val="center"/>
          </w:tcPr>
          <w:p w14:paraId="4828F866" w14:textId="057413B0"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450</w:t>
            </w:r>
          </w:p>
        </w:tc>
        <w:tc>
          <w:tcPr>
            <w:tcW w:w="850" w:type="dxa"/>
            <w:tcBorders>
              <w:top w:val="single" w:sz="6" w:space="0" w:color="auto"/>
            </w:tcBorders>
            <w:shd w:val="clear" w:color="auto" w:fill="FFFFFF"/>
            <w:tcMar>
              <w:top w:w="0" w:type="dxa"/>
              <w:left w:w="0" w:type="dxa"/>
              <w:bottom w:w="0" w:type="dxa"/>
              <w:right w:w="0" w:type="dxa"/>
            </w:tcMar>
            <w:vAlign w:val="center"/>
          </w:tcPr>
          <w:p w14:paraId="66CE2DDB" w14:textId="5123F791"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11.534</w:t>
            </w:r>
          </w:p>
        </w:tc>
        <w:tc>
          <w:tcPr>
            <w:tcW w:w="850" w:type="dxa"/>
            <w:tcBorders>
              <w:top w:val="single" w:sz="6" w:space="0" w:color="auto"/>
            </w:tcBorders>
            <w:shd w:val="clear" w:color="auto" w:fill="FFFFFF"/>
            <w:tcMar>
              <w:top w:w="0" w:type="dxa"/>
              <w:left w:w="0" w:type="dxa"/>
              <w:bottom w:w="0" w:type="dxa"/>
              <w:right w:w="0" w:type="dxa"/>
            </w:tcMar>
            <w:vAlign w:val="center"/>
          </w:tcPr>
          <w:p w14:paraId="0EC20B5F" w14:textId="6BDD4B17"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5.784</w:t>
            </w:r>
          </w:p>
        </w:tc>
        <w:tc>
          <w:tcPr>
            <w:tcW w:w="850" w:type="dxa"/>
            <w:tcBorders>
              <w:top w:val="single" w:sz="6" w:space="0" w:color="auto"/>
            </w:tcBorders>
            <w:shd w:val="clear" w:color="auto" w:fill="FFFFFF"/>
            <w:tcMar>
              <w:top w:w="0" w:type="dxa"/>
              <w:left w:w="0" w:type="dxa"/>
              <w:bottom w:w="0" w:type="dxa"/>
              <w:right w:w="0" w:type="dxa"/>
            </w:tcMar>
            <w:vAlign w:val="center"/>
          </w:tcPr>
          <w:p w14:paraId="453AE2B3" w14:textId="2396B442" w:rsidR="000B49D2" w:rsidRPr="00515A70" w:rsidRDefault="000B49D2" w:rsidP="000B49D2">
            <w:pPr>
              <w:pBdr>
                <w:top w:val="none" w:sz="0" w:space="0" w:color="000000"/>
                <w:left w:val="none" w:sz="0" w:space="0" w:color="000000"/>
                <w:bottom w:val="none" w:sz="0" w:space="0" w:color="000000"/>
                <w:right w:val="none" w:sz="0" w:space="0" w:color="000000"/>
              </w:pBdr>
              <w:spacing w:line="276" w:lineRule="auto"/>
              <w:jc w:val="center"/>
              <w:rPr>
                <w:rFonts w:ascii="Aptos" w:hAnsi="Aptos"/>
                <w:sz w:val="20"/>
                <w:szCs w:val="20"/>
              </w:rPr>
            </w:pPr>
            <w:r w:rsidRPr="00515A70">
              <w:rPr>
                <w:rFonts w:ascii="Aptos" w:hAnsi="Aptos"/>
                <w:sz w:val="20"/>
                <w:szCs w:val="20"/>
              </w:rPr>
              <w:t>&lt;0.001</w:t>
            </w:r>
          </w:p>
        </w:tc>
        <w:tc>
          <w:tcPr>
            <w:tcW w:w="850" w:type="dxa"/>
            <w:tcBorders>
              <w:top w:val="single" w:sz="6" w:space="0" w:color="auto"/>
            </w:tcBorders>
            <w:shd w:val="clear" w:color="auto" w:fill="FFFFFF"/>
            <w:tcMar>
              <w:top w:w="0" w:type="dxa"/>
              <w:left w:w="0" w:type="dxa"/>
              <w:bottom w:w="0" w:type="dxa"/>
              <w:right w:w="0" w:type="dxa"/>
            </w:tcMar>
            <w:vAlign w:val="center"/>
          </w:tcPr>
          <w:p w14:paraId="7F17C6CA" w14:textId="678E080A" w:rsidR="000B49D2" w:rsidRPr="00515A70" w:rsidRDefault="000B49D2" w:rsidP="000B49D2">
            <w:pPr>
              <w:pBdr>
                <w:top w:val="none" w:sz="0" w:space="0" w:color="000000"/>
                <w:left w:val="none" w:sz="0" w:space="0" w:color="000000"/>
                <w:bottom w:val="none" w:sz="0" w:space="0" w:color="000000"/>
                <w:right w:val="none" w:sz="0" w:space="0" w:color="000000"/>
              </w:pBdr>
              <w:spacing w:before="100" w:after="100"/>
              <w:ind w:left="100" w:right="100"/>
              <w:jc w:val="center"/>
              <w:rPr>
                <w:rFonts w:ascii="Aptos" w:eastAsia="Helvetica" w:hAnsi="Aptos" w:cs="Helvetica"/>
                <w:color w:val="000000"/>
                <w:sz w:val="20"/>
                <w:szCs w:val="20"/>
              </w:rPr>
            </w:pPr>
            <w:r w:rsidRPr="00515A70">
              <w:rPr>
                <w:rFonts w:ascii="Aptos" w:eastAsia="Helvetica" w:hAnsi="Aptos" w:cs="Helvetica"/>
                <w:color w:val="000000"/>
                <w:sz w:val="20"/>
                <w:szCs w:val="20"/>
              </w:rPr>
              <w:t>0.288</w:t>
            </w:r>
          </w:p>
        </w:tc>
      </w:tr>
    </w:tbl>
    <w:p w14:paraId="6FC9A7B3" w14:textId="3EAD2531" w:rsidR="009962B5" w:rsidRPr="00515A70" w:rsidRDefault="009962B5" w:rsidP="008C22C7">
      <w:pPr>
        <w:spacing w:before="240" w:line="276" w:lineRule="auto"/>
        <w:jc w:val="both"/>
        <w:rPr>
          <w:rStyle w:val="SchwacherVerweis"/>
          <w:rFonts w:ascii="Aptos" w:hAnsi="Aptos"/>
          <w:smallCaps w:val="0"/>
          <w:sz w:val="16"/>
          <w:szCs w:val="20"/>
          <w:lang w:val="de-DE"/>
        </w:rPr>
      </w:pPr>
      <w:r w:rsidRPr="00515A70">
        <w:rPr>
          <w:rStyle w:val="SchwacherVerweis"/>
          <w:rFonts w:ascii="Aptos" w:hAnsi="Aptos"/>
          <w:b/>
          <w:bCs/>
          <w:smallCaps w:val="0"/>
          <w:sz w:val="16"/>
          <w:szCs w:val="20"/>
          <w:lang w:val="de-DE"/>
        </w:rPr>
        <w:t>Legend Table S5</w:t>
      </w:r>
      <w:r w:rsidRPr="00515A70">
        <w:rPr>
          <w:rStyle w:val="SchwacherVerweis"/>
          <w:rFonts w:ascii="Aptos" w:hAnsi="Aptos"/>
          <w:smallCaps w:val="0"/>
          <w:sz w:val="16"/>
          <w:szCs w:val="20"/>
          <w:lang w:val="de-DE"/>
        </w:rPr>
        <w:t xml:space="preserve">: Linear </w:t>
      </w:r>
      <w:proofErr w:type="spellStart"/>
      <w:r w:rsidRPr="00515A70">
        <w:rPr>
          <w:rStyle w:val="SchwacherVerweis"/>
          <w:rFonts w:ascii="Aptos" w:hAnsi="Aptos"/>
          <w:smallCaps w:val="0"/>
          <w:sz w:val="16"/>
          <w:szCs w:val="20"/>
          <w:lang w:val="de-DE"/>
        </w:rPr>
        <w:t>regression</w:t>
      </w:r>
      <w:proofErr w:type="spellEnd"/>
      <w:r w:rsidRPr="00515A70">
        <w:rPr>
          <w:rStyle w:val="SchwacherVerweis"/>
          <w:rFonts w:ascii="Aptos" w:hAnsi="Aptos"/>
          <w:smallCaps w:val="0"/>
          <w:sz w:val="16"/>
          <w:szCs w:val="20"/>
          <w:lang w:val="de-DE"/>
        </w:rPr>
        <w:t xml:space="preserve"> </w:t>
      </w:r>
      <w:proofErr w:type="spellStart"/>
      <w:r w:rsidRPr="00515A70">
        <w:rPr>
          <w:rStyle w:val="SchwacherVerweis"/>
          <w:rFonts w:ascii="Aptos" w:hAnsi="Aptos"/>
          <w:smallCaps w:val="0"/>
          <w:sz w:val="16"/>
          <w:szCs w:val="20"/>
          <w:lang w:val="de-DE"/>
        </w:rPr>
        <w:t>models</w:t>
      </w:r>
      <w:proofErr w:type="spellEnd"/>
      <w:r w:rsidRPr="00515A70">
        <w:rPr>
          <w:rStyle w:val="SchwacherVerweis"/>
          <w:rFonts w:ascii="Aptos" w:hAnsi="Aptos"/>
          <w:smallCaps w:val="0"/>
          <w:sz w:val="16"/>
          <w:szCs w:val="20"/>
          <w:lang w:val="de-DE"/>
        </w:rPr>
        <w:t xml:space="preserve"> </w:t>
      </w:r>
      <w:proofErr w:type="spellStart"/>
      <w:r w:rsidRPr="00515A70">
        <w:rPr>
          <w:rStyle w:val="SchwacherVerweis"/>
          <w:rFonts w:ascii="Aptos" w:hAnsi="Aptos"/>
          <w:smallCaps w:val="0"/>
          <w:sz w:val="16"/>
          <w:szCs w:val="20"/>
          <w:lang w:val="de-DE"/>
        </w:rPr>
        <w:t>were</w:t>
      </w:r>
      <w:proofErr w:type="spellEnd"/>
      <w:r w:rsidRPr="00515A70">
        <w:rPr>
          <w:rStyle w:val="SchwacherVerweis"/>
          <w:rFonts w:ascii="Aptos" w:hAnsi="Aptos"/>
          <w:smallCaps w:val="0"/>
          <w:sz w:val="16"/>
          <w:szCs w:val="20"/>
          <w:lang w:val="de-DE"/>
        </w:rPr>
        <w:t xml:space="preserve"> </w:t>
      </w:r>
      <w:proofErr w:type="spellStart"/>
      <w:r w:rsidRPr="00515A70">
        <w:rPr>
          <w:rStyle w:val="SchwacherVerweis"/>
          <w:rFonts w:ascii="Aptos" w:hAnsi="Aptos"/>
          <w:smallCaps w:val="0"/>
          <w:sz w:val="16"/>
          <w:szCs w:val="20"/>
          <w:lang w:val="de-DE"/>
        </w:rPr>
        <w:t>used</w:t>
      </w:r>
      <w:proofErr w:type="spellEnd"/>
      <w:r w:rsidRPr="00515A70">
        <w:rPr>
          <w:rStyle w:val="SchwacherVerweis"/>
          <w:rFonts w:ascii="Aptos" w:hAnsi="Aptos"/>
          <w:smallCaps w:val="0"/>
          <w:sz w:val="16"/>
          <w:szCs w:val="20"/>
          <w:lang w:val="de-DE"/>
        </w:rPr>
        <w:t xml:space="preserve"> to assess associations between plasma biomarkers and baseline CDR-SOB and MMSE scores. Models were adjusted for age, sex, and years of education. Reported values represent regression coefficients (β) for the biomarker term, with corresponding standard errors (SE), 95% confidence intervals (CI), p-values, and model R². Higher CDR-SOB scores indicate greater clinical severity, whereas lower MMSE scores indicate worse cognitive performance.</w:t>
      </w:r>
    </w:p>
    <w:p w14:paraId="47D0171C" w14:textId="77777777" w:rsidR="00E34AD1" w:rsidRDefault="00E34AD1" w:rsidP="00E34AD1">
      <w:pPr>
        <w:spacing w:line="216" w:lineRule="auto"/>
        <w:rPr>
          <w:rFonts w:ascii="Aptos" w:eastAsia="+mj-ea" w:hAnsi="Aptos" w:cs="+mj-cs"/>
          <w:b/>
          <w:bCs/>
          <w:color w:val="000000"/>
          <w:kern w:val="24"/>
        </w:rPr>
      </w:pPr>
    </w:p>
    <w:p w14:paraId="15137806" w14:textId="77777777" w:rsidR="00E34AD1" w:rsidRPr="0088374A" w:rsidRDefault="00E34AD1" w:rsidP="00E34AD1">
      <w:pPr>
        <w:pStyle w:val="berschrift3"/>
        <w:spacing w:before="0" w:after="240"/>
        <w:rPr>
          <w:rFonts w:ascii="Aptos" w:hAnsi="Aptos"/>
          <w:b/>
          <w:bCs/>
          <w:color w:val="215E99" w:themeColor="text2" w:themeTint="BF"/>
          <w:sz w:val="24"/>
          <w:szCs w:val="24"/>
        </w:rPr>
      </w:pPr>
      <w:r w:rsidRPr="0088374A">
        <w:rPr>
          <w:rFonts w:ascii="Aptos" w:hAnsi="Aptos"/>
          <w:b/>
          <w:bCs/>
          <w:color w:val="215E99" w:themeColor="text2" w:themeTint="BF"/>
          <w:sz w:val="24"/>
          <w:szCs w:val="24"/>
        </w:rPr>
        <w:t xml:space="preserve">Figure S1: </w:t>
      </w:r>
      <w:r w:rsidRPr="0088374A">
        <w:rPr>
          <w:rFonts w:ascii="Aptos" w:hAnsi="Aptos"/>
          <w:color w:val="215E99" w:themeColor="text2" w:themeTint="BF"/>
          <w:sz w:val="24"/>
          <w:szCs w:val="24"/>
        </w:rPr>
        <w:t>Adjusted associations of plasma biomarkers with neuropsychological tests</w:t>
      </w:r>
      <w:r w:rsidRPr="0088374A">
        <w:rPr>
          <w:rFonts w:ascii="Aptos" w:hAnsi="Aptos"/>
          <w:b/>
          <w:bCs/>
          <w:noProof/>
          <w:color w:val="215E99" w:themeColor="text2" w:themeTint="BF"/>
          <w:sz w:val="24"/>
          <w:szCs w:val="24"/>
        </w:rPr>
        <w:drawing>
          <wp:anchor distT="0" distB="0" distL="114300" distR="114300" simplePos="0" relativeHeight="251659264" behindDoc="0" locked="0" layoutInCell="1" allowOverlap="1" wp14:anchorId="67CA8A68" wp14:editId="602CB4AF">
            <wp:simplePos x="0" y="0"/>
            <wp:positionH relativeFrom="column">
              <wp:posOffset>0</wp:posOffset>
            </wp:positionH>
            <wp:positionV relativeFrom="paragraph">
              <wp:posOffset>563245</wp:posOffset>
            </wp:positionV>
            <wp:extent cx="5760720" cy="2625725"/>
            <wp:effectExtent l="0" t="0" r="5080" b="3175"/>
            <wp:wrapNone/>
            <wp:docPr id="3" name="Grafik 2" descr="Ein Bild, das Text, Reihe, Diagramm, Quittung enthält.&#10;&#10;KI-generierte Inhalte können fehlerhaft sein.">
              <a:extLst xmlns:a="http://schemas.openxmlformats.org/drawingml/2006/main">
                <a:ext uri="{FF2B5EF4-FFF2-40B4-BE49-F238E27FC236}">
                  <a16:creationId xmlns:a16="http://schemas.microsoft.com/office/drawing/2014/main" id="{7A7CD763-59DB-0DDC-7530-DCCDAA7C7B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Ein Bild, das Text, Reihe, Diagramm, Quittung enthält.&#10;&#10;KI-generierte Inhalte können fehlerhaft sein.">
                      <a:extLst>
                        <a:ext uri="{FF2B5EF4-FFF2-40B4-BE49-F238E27FC236}">
                          <a16:creationId xmlns:a16="http://schemas.microsoft.com/office/drawing/2014/main" id="{7A7CD763-59DB-0DDC-7530-DCCDAA7C7B92}"/>
                        </a:ext>
                      </a:extLst>
                    </pic:cNvPr>
                    <pic:cNvPicPr>
                      <a:picLocks noChangeAspect="1"/>
                    </pic:cNvPicPr>
                  </pic:nvPicPr>
                  <pic:blipFill>
                    <a:blip r:embed="rId6"/>
                    <a:srcRect t="8848"/>
                    <a:stretch>
                      <a:fillRect/>
                    </a:stretch>
                  </pic:blipFill>
                  <pic:spPr>
                    <a:xfrm>
                      <a:off x="0" y="0"/>
                      <a:ext cx="5760720" cy="2625725"/>
                    </a:xfrm>
                    <a:prstGeom prst="rect">
                      <a:avLst/>
                    </a:prstGeom>
                  </pic:spPr>
                </pic:pic>
              </a:graphicData>
            </a:graphic>
          </wp:anchor>
        </w:drawing>
      </w:r>
    </w:p>
    <w:p w14:paraId="06E13CAB" w14:textId="77777777" w:rsidR="00A93B95" w:rsidRPr="00C42ECB" w:rsidRDefault="00A93B95" w:rsidP="001813CB">
      <w:pPr>
        <w:spacing w:line="276" w:lineRule="auto"/>
        <w:rPr>
          <w:rFonts w:ascii="Aptos" w:hAnsi="Aptos"/>
        </w:rPr>
      </w:pPr>
    </w:p>
    <w:p w14:paraId="37668F3C" w14:textId="7491D4F9" w:rsidR="003101B9" w:rsidRPr="00C42ECB" w:rsidRDefault="00386A3E" w:rsidP="00386A3E">
      <w:pPr>
        <w:rPr>
          <w:rFonts w:ascii="Aptos" w:hAnsi="Aptos"/>
        </w:rPr>
      </w:pPr>
      <w:r w:rsidRPr="00C42ECB">
        <w:rPr>
          <w:rFonts w:ascii="Aptos" w:hAnsi="Aptos"/>
        </w:rPr>
        <w:br w:type="page"/>
      </w:r>
    </w:p>
    <w:p w14:paraId="4B5442D1" w14:textId="2D26E740" w:rsidR="003101B9" w:rsidRPr="00515A70" w:rsidRDefault="00386A3E" w:rsidP="00386A3E">
      <w:pPr>
        <w:pStyle w:val="berschrift2"/>
        <w:rPr>
          <w:rFonts w:ascii="Aptos" w:hAnsi="Aptos"/>
          <w:color w:val="215E99" w:themeColor="text2" w:themeTint="BF"/>
          <w:sz w:val="24"/>
          <w:szCs w:val="24"/>
        </w:rPr>
      </w:pPr>
      <w:r w:rsidRPr="00515A70">
        <w:rPr>
          <w:rFonts w:ascii="Aptos" w:hAnsi="Aptos"/>
          <w:color w:val="215E99" w:themeColor="text2" w:themeTint="BF"/>
          <w:sz w:val="24"/>
          <w:szCs w:val="24"/>
        </w:rPr>
        <w:lastRenderedPageBreak/>
        <w:t>LITERATURE</w:t>
      </w:r>
    </w:p>
    <w:p w14:paraId="1CF352F4" w14:textId="77777777" w:rsidR="007628A0" w:rsidRPr="00515A70" w:rsidRDefault="003101B9" w:rsidP="007628A0">
      <w:pPr>
        <w:pStyle w:val="EndNoteBibliography"/>
        <w:rPr>
          <w:rFonts w:ascii="Aptos" w:hAnsi="Aptos"/>
          <w:noProof/>
          <w:sz w:val="20"/>
          <w:szCs w:val="20"/>
        </w:rPr>
      </w:pPr>
      <w:r w:rsidRPr="00515A70">
        <w:rPr>
          <w:rFonts w:ascii="Aptos" w:hAnsi="Aptos"/>
          <w:sz w:val="20"/>
          <w:szCs w:val="20"/>
        </w:rPr>
        <w:fldChar w:fldCharType="begin"/>
      </w:r>
      <w:r w:rsidRPr="00515A70">
        <w:rPr>
          <w:rFonts w:ascii="Aptos" w:hAnsi="Aptos"/>
          <w:sz w:val="20"/>
          <w:szCs w:val="20"/>
        </w:rPr>
        <w:instrText xml:space="preserve"> ADDIN EN.REFLIST </w:instrText>
      </w:r>
      <w:r w:rsidRPr="00515A70">
        <w:rPr>
          <w:rFonts w:ascii="Aptos" w:hAnsi="Aptos"/>
          <w:sz w:val="20"/>
          <w:szCs w:val="20"/>
        </w:rPr>
        <w:fldChar w:fldCharType="separate"/>
      </w:r>
      <w:r w:rsidR="007628A0" w:rsidRPr="00515A70">
        <w:rPr>
          <w:rFonts w:ascii="Aptos" w:hAnsi="Aptos"/>
          <w:noProof/>
          <w:sz w:val="20"/>
          <w:szCs w:val="20"/>
        </w:rPr>
        <w:t>1.</w:t>
      </w:r>
      <w:r w:rsidR="007628A0" w:rsidRPr="00515A70">
        <w:rPr>
          <w:rFonts w:ascii="Aptos" w:hAnsi="Aptos"/>
          <w:noProof/>
          <w:sz w:val="20"/>
          <w:szCs w:val="20"/>
        </w:rPr>
        <w:tab/>
        <w:t xml:space="preserve">Cecchetti G, Agosta F, Rugarli G, et al. Diagnostic accuracy of automated Lumipulse plasma pTau-217 in Alzheimer's disease: a real-world study. </w:t>
      </w:r>
      <w:r w:rsidR="007628A0" w:rsidRPr="00515A70">
        <w:rPr>
          <w:rFonts w:ascii="Aptos" w:hAnsi="Aptos"/>
          <w:i/>
          <w:noProof/>
          <w:sz w:val="20"/>
          <w:szCs w:val="20"/>
        </w:rPr>
        <w:t>J Neurol</w:t>
      </w:r>
      <w:r w:rsidR="007628A0" w:rsidRPr="00515A70">
        <w:rPr>
          <w:rFonts w:ascii="Aptos" w:hAnsi="Aptos"/>
          <w:noProof/>
          <w:sz w:val="20"/>
          <w:szCs w:val="20"/>
        </w:rPr>
        <w:t xml:space="preserve"> 2024; 271: 6739-6749. 20240822. DOI: 10.1007/s00415-024-12631-7.</w:t>
      </w:r>
    </w:p>
    <w:p w14:paraId="72A8FDE7" w14:textId="77777777" w:rsidR="007628A0" w:rsidRPr="00515A70" w:rsidRDefault="007628A0" w:rsidP="007628A0">
      <w:pPr>
        <w:pStyle w:val="EndNoteBibliography"/>
        <w:rPr>
          <w:rFonts w:ascii="Aptos" w:hAnsi="Aptos"/>
          <w:noProof/>
          <w:sz w:val="20"/>
          <w:szCs w:val="20"/>
        </w:rPr>
      </w:pPr>
      <w:r w:rsidRPr="00515A70">
        <w:rPr>
          <w:rFonts w:ascii="Aptos" w:hAnsi="Aptos"/>
          <w:noProof/>
          <w:sz w:val="20"/>
          <w:szCs w:val="20"/>
        </w:rPr>
        <w:t>2.</w:t>
      </w:r>
      <w:r w:rsidRPr="00515A70">
        <w:rPr>
          <w:rFonts w:ascii="Aptos" w:hAnsi="Aptos"/>
          <w:noProof/>
          <w:sz w:val="20"/>
          <w:szCs w:val="20"/>
        </w:rPr>
        <w:tab/>
        <w:t xml:space="preserve">Figdore DJ, Griswold M, Bornhorst JA, et al. Optimizing cutpoints for clinical interpretation of brain amyloid status using plasma p-tau217 immunoassays. </w:t>
      </w:r>
      <w:r w:rsidRPr="00515A70">
        <w:rPr>
          <w:rFonts w:ascii="Aptos" w:hAnsi="Aptos"/>
          <w:i/>
          <w:noProof/>
          <w:sz w:val="20"/>
          <w:szCs w:val="20"/>
        </w:rPr>
        <w:t>Alzheimers Dement</w:t>
      </w:r>
      <w:r w:rsidRPr="00515A70">
        <w:rPr>
          <w:rFonts w:ascii="Aptos" w:hAnsi="Aptos"/>
          <w:noProof/>
          <w:sz w:val="20"/>
          <w:szCs w:val="20"/>
        </w:rPr>
        <w:t xml:space="preserve"> 2024; 20: 6506-6516. 20240719. DOI: 10.1002/alz.14140.</w:t>
      </w:r>
    </w:p>
    <w:p w14:paraId="050EE582" w14:textId="77777777" w:rsidR="007628A0" w:rsidRPr="00515A70" w:rsidRDefault="007628A0" w:rsidP="007628A0">
      <w:pPr>
        <w:pStyle w:val="EndNoteBibliography"/>
        <w:rPr>
          <w:rFonts w:ascii="Aptos" w:hAnsi="Aptos"/>
          <w:noProof/>
          <w:sz w:val="20"/>
          <w:szCs w:val="20"/>
        </w:rPr>
      </w:pPr>
      <w:r w:rsidRPr="00515A70">
        <w:rPr>
          <w:rFonts w:ascii="Aptos" w:hAnsi="Aptos"/>
          <w:noProof/>
          <w:sz w:val="20"/>
          <w:szCs w:val="20"/>
        </w:rPr>
        <w:t>3.</w:t>
      </w:r>
      <w:r w:rsidRPr="00515A70">
        <w:rPr>
          <w:rFonts w:ascii="Aptos" w:hAnsi="Aptos"/>
          <w:noProof/>
          <w:sz w:val="20"/>
          <w:szCs w:val="20"/>
        </w:rPr>
        <w:tab/>
        <w:t xml:space="preserve">Ashton NJ, Keshavan A, Brum WS, et al. The Alzheimer's Association Global Biomarker Standardization Consortium (GBSC) plasma phospho-tau Round Robin study. </w:t>
      </w:r>
      <w:r w:rsidRPr="00515A70">
        <w:rPr>
          <w:rFonts w:ascii="Aptos" w:hAnsi="Aptos"/>
          <w:i/>
          <w:noProof/>
          <w:sz w:val="20"/>
          <w:szCs w:val="20"/>
        </w:rPr>
        <w:t>Alzheimers Dement</w:t>
      </w:r>
      <w:r w:rsidRPr="00515A70">
        <w:rPr>
          <w:rFonts w:ascii="Aptos" w:hAnsi="Aptos"/>
          <w:noProof/>
          <w:sz w:val="20"/>
          <w:szCs w:val="20"/>
        </w:rPr>
        <w:t xml:space="preserve"> 2025; 21: e14508. 20250205. DOI: 10.1002/alz.14508.</w:t>
      </w:r>
    </w:p>
    <w:p w14:paraId="262DDFA5" w14:textId="77777777" w:rsidR="007628A0" w:rsidRPr="00515A70" w:rsidRDefault="007628A0" w:rsidP="007628A0">
      <w:pPr>
        <w:pStyle w:val="EndNoteBibliography"/>
        <w:rPr>
          <w:rFonts w:ascii="Aptos" w:hAnsi="Aptos"/>
          <w:noProof/>
          <w:sz w:val="20"/>
          <w:szCs w:val="20"/>
        </w:rPr>
      </w:pPr>
      <w:r w:rsidRPr="00515A70">
        <w:rPr>
          <w:rFonts w:ascii="Aptos" w:hAnsi="Aptos"/>
          <w:noProof/>
          <w:sz w:val="20"/>
          <w:szCs w:val="20"/>
        </w:rPr>
        <w:t>4.</w:t>
      </w:r>
      <w:r w:rsidRPr="00515A70">
        <w:rPr>
          <w:rFonts w:ascii="Aptos" w:hAnsi="Aptos"/>
          <w:noProof/>
          <w:sz w:val="20"/>
          <w:szCs w:val="20"/>
        </w:rPr>
        <w:tab/>
        <w:t xml:space="preserve">Feizpour A, Doecke JD, Dore V, et al. Detection and staging of Alzheimer's disease by plasma pTau217 on a high throughput immunoassay platform. </w:t>
      </w:r>
      <w:r w:rsidRPr="00515A70">
        <w:rPr>
          <w:rFonts w:ascii="Aptos" w:hAnsi="Aptos"/>
          <w:i/>
          <w:noProof/>
          <w:sz w:val="20"/>
          <w:szCs w:val="20"/>
        </w:rPr>
        <w:t>EBioMedicine</w:t>
      </w:r>
      <w:r w:rsidRPr="00515A70">
        <w:rPr>
          <w:rFonts w:ascii="Aptos" w:hAnsi="Aptos"/>
          <w:noProof/>
          <w:sz w:val="20"/>
          <w:szCs w:val="20"/>
        </w:rPr>
        <w:t xml:space="preserve"> 2024; 109: 105405. 20241021. DOI: 10.1016/j.ebiom.2024.105405.</w:t>
      </w:r>
    </w:p>
    <w:p w14:paraId="31D8270C" w14:textId="77777777" w:rsidR="007628A0" w:rsidRPr="00515A70" w:rsidRDefault="007628A0" w:rsidP="007628A0">
      <w:pPr>
        <w:pStyle w:val="EndNoteBibliography"/>
        <w:rPr>
          <w:rFonts w:ascii="Aptos" w:hAnsi="Aptos"/>
          <w:noProof/>
          <w:sz w:val="20"/>
          <w:szCs w:val="20"/>
        </w:rPr>
      </w:pPr>
      <w:r w:rsidRPr="00515A70">
        <w:rPr>
          <w:rFonts w:ascii="Aptos" w:hAnsi="Aptos"/>
          <w:noProof/>
          <w:sz w:val="20"/>
          <w:szCs w:val="20"/>
        </w:rPr>
        <w:t>5.</w:t>
      </w:r>
      <w:r w:rsidRPr="00515A70">
        <w:rPr>
          <w:rFonts w:ascii="Aptos" w:hAnsi="Aptos"/>
          <w:noProof/>
          <w:sz w:val="20"/>
          <w:szCs w:val="20"/>
        </w:rPr>
        <w:tab/>
        <w:t xml:space="preserve">Mondesert E, Schraen-Maschke S, Quadrio I, et al. A French multicenter analytical evaluation of the automated Lumipulse G sNfL blood assay (Fujirebio(R)) and its comparison to four other immunoassays for serum neurofilament light chain assessment in clinical settings. </w:t>
      </w:r>
      <w:r w:rsidRPr="00515A70">
        <w:rPr>
          <w:rFonts w:ascii="Aptos" w:hAnsi="Aptos"/>
          <w:i/>
          <w:noProof/>
          <w:sz w:val="20"/>
          <w:szCs w:val="20"/>
        </w:rPr>
        <w:t>Clin Chim Acta</w:t>
      </w:r>
      <w:r w:rsidRPr="00515A70">
        <w:rPr>
          <w:rFonts w:ascii="Aptos" w:hAnsi="Aptos"/>
          <w:noProof/>
          <w:sz w:val="20"/>
          <w:szCs w:val="20"/>
        </w:rPr>
        <w:t xml:space="preserve"> 2025; 565: 120007. 20241023. DOI: 10.1016/j.cca.2024.120007.</w:t>
      </w:r>
    </w:p>
    <w:p w14:paraId="6181238E" w14:textId="77777777" w:rsidR="007628A0" w:rsidRPr="00515A70" w:rsidRDefault="007628A0" w:rsidP="007628A0">
      <w:pPr>
        <w:pStyle w:val="EndNoteBibliography"/>
        <w:rPr>
          <w:rFonts w:ascii="Aptos" w:hAnsi="Aptos"/>
          <w:noProof/>
          <w:sz w:val="20"/>
          <w:szCs w:val="20"/>
        </w:rPr>
      </w:pPr>
      <w:r w:rsidRPr="00515A70">
        <w:rPr>
          <w:rFonts w:ascii="Aptos" w:hAnsi="Aptos"/>
          <w:noProof/>
          <w:sz w:val="20"/>
          <w:szCs w:val="20"/>
        </w:rPr>
        <w:t>6.</w:t>
      </w:r>
      <w:r w:rsidRPr="00515A70">
        <w:rPr>
          <w:rFonts w:ascii="Aptos" w:hAnsi="Aptos"/>
          <w:noProof/>
          <w:sz w:val="20"/>
          <w:szCs w:val="20"/>
        </w:rPr>
        <w:tab/>
        <w:t xml:space="preserve">Musso G, Gabelli C, Puthenparampil M, et al. Blood biomarkers for Alzheimer's disease with the Lumipulse automated platform: Age-effect and clinical value interpretation. </w:t>
      </w:r>
      <w:r w:rsidRPr="00515A70">
        <w:rPr>
          <w:rFonts w:ascii="Aptos" w:hAnsi="Aptos"/>
          <w:i/>
          <w:noProof/>
          <w:sz w:val="20"/>
          <w:szCs w:val="20"/>
        </w:rPr>
        <w:t>Clin Chim Acta</w:t>
      </w:r>
      <w:r w:rsidRPr="00515A70">
        <w:rPr>
          <w:rFonts w:ascii="Aptos" w:hAnsi="Aptos"/>
          <w:noProof/>
          <w:sz w:val="20"/>
          <w:szCs w:val="20"/>
        </w:rPr>
        <w:t xml:space="preserve"> 2025; 565: 120014. 20241022. DOI: 10.1016/j.cca.2024.120014.</w:t>
      </w:r>
    </w:p>
    <w:p w14:paraId="0AA527B6" w14:textId="77777777" w:rsidR="007628A0" w:rsidRPr="00515A70" w:rsidRDefault="007628A0" w:rsidP="007628A0">
      <w:pPr>
        <w:pStyle w:val="EndNoteBibliography"/>
        <w:rPr>
          <w:rFonts w:ascii="Aptos" w:hAnsi="Aptos"/>
          <w:noProof/>
          <w:sz w:val="20"/>
          <w:szCs w:val="20"/>
        </w:rPr>
      </w:pPr>
      <w:r w:rsidRPr="00515A70">
        <w:rPr>
          <w:rFonts w:ascii="Aptos" w:hAnsi="Aptos"/>
          <w:noProof/>
          <w:sz w:val="20"/>
          <w:szCs w:val="20"/>
        </w:rPr>
        <w:t>7.</w:t>
      </w:r>
      <w:r w:rsidRPr="00515A70">
        <w:rPr>
          <w:rFonts w:ascii="Aptos" w:hAnsi="Aptos"/>
          <w:noProof/>
          <w:sz w:val="20"/>
          <w:szCs w:val="20"/>
        </w:rPr>
        <w:tab/>
        <w:t xml:space="preserve">Simren J, Andreasson U, Gobom J, et al. Establishment of reference values for plasma neurofilament light based on healthy individuals aged 5-90 years. </w:t>
      </w:r>
      <w:r w:rsidRPr="00515A70">
        <w:rPr>
          <w:rFonts w:ascii="Aptos" w:hAnsi="Aptos"/>
          <w:i/>
          <w:noProof/>
          <w:sz w:val="20"/>
          <w:szCs w:val="20"/>
        </w:rPr>
        <w:t>Brain Commun</w:t>
      </w:r>
      <w:r w:rsidRPr="00515A70">
        <w:rPr>
          <w:rFonts w:ascii="Aptos" w:hAnsi="Aptos"/>
          <w:noProof/>
          <w:sz w:val="20"/>
          <w:szCs w:val="20"/>
        </w:rPr>
        <w:t xml:space="preserve"> 2022; 4: fcac174. 20220704. DOI: 10.1093/braincomms/fcac174.</w:t>
      </w:r>
    </w:p>
    <w:p w14:paraId="6238412B" w14:textId="77777777" w:rsidR="007628A0" w:rsidRPr="00515A70" w:rsidRDefault="007628A0" w:rsidP="007628A0">
      <w:pPr>
        <w:pStyle w:val="EndNoteBibliography"/>
        <w:rPr>
          <w:rFonts w:ascii="Aptos" w:hAnsi="Aptos"/>
          <w:noProof/>
          <w:sz w:val="20"/>
          <w:szCs w:val="20"/>
        </w:rPr>
      </w:pPr>
      <w:r w:rsidRPr="00515A70">
        <w:rPr>
          <w:rFonts w:ascii="Aptos" w:hAnsi="Aptos"/>
          <w:noProof/>
          <w:sz w:val="20"/>
          <w:szCs w:val="20"/>
        </w:rPr>
        <w:t>8.</w:t>
      </w:r>
      <w:r w:rsidRPr="00515A70">
        <w:rPr>
          <w:rFonts w:ascii="Aptos" w:hAnsi="Aptos"/>
          <w:noProof/>
          <w:sz w:val="20"/>
          <w:szCs w:val="20"/>
        </w:rPr>
        <w:tab/>
        <w:t xml:space="preserve">Bellomo G, Bayoumy S, Megaro A, et al. Fully automated measurement of plasma Abeta42/40 and p-tau181: Analytical robustness and concordance with cerebrospinal fluid profile along the Alzheimer's disease continuum in two independent cohorts. </w:t>
      </w:r>
      <w:r w:rsidRPr="00515A70">
        <w:rPr>
          <w:rFonts w:ascii="Aptos" w:hAnsi="Aptos"/>
          <w:i/>
          <w:noProof/>
          <w:sz w:val="20"/>
          <w:szCs w:val="20"/>
        </w:rPr>
        <w:t>Alzheimers Dement</w:t>
      </w:r>
      <w:r w:rsidRPr="00515A70">
        <w:rPr>
          <w:rFonts w:ascii="Aptos" w:hAnsi="Aptos"/>
          <w:noProof/>
          <w:sz w:val="20"/>
          <w:szCs w:val="20"/>
        </w:rPr>
        <w:t xml:space="preserve"> 2024; 20: 2453-2468. 20240207. DOI: 10.1002/alz.13687.</w:t>
      </w:r>
    </w:p>
    <w:p w14:paraId="1AA5F7DB" w14:textId="40644858" w:rsidR="00A93B95" w:rsidRPr="00C42ECB" w:rsidRDefault="003101B9" w:rsidP="001813CB">
      <w:pPr>
        <w:spacing w:line="276" w:lineRule="auto"/>
        <w:rPr>
          <w:rFonts w:ascii="Aptos" w:hAnsi="Aptos"/>
        </w:rPr>
      </w:pPr>
      <w:r w:rsidRPr="00515A70">
        <w:rPr>
          <w:rFonts w:ascii="Aptos" w:hAnsi="Aptos"/>
          <w:sz w:val="20"/>
          <w:szCs w:val="20"/>
        </w:rPr>
        <w:fldChar w:fldCharType="end"/>
      </w:r>
    </w:p>
    <w:sectPr w:rsidR="00A93B95" w:rsidRPr="00C42ECB">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2FCA03" w14:textId="77777777" w:rsidR="00963807" w:rsidRDefault="00963807" w:rsidP="007614F3">
      <w:r>
        <w:separator/>
      </w:r>
    </w:p>
  </w:endnote>
  <w:endnote w:type="continuationSeparator" w:id="0">
    <w:p w14:paraId="710A01CB" w14:textId="77777777" w:rsidR="00963807" w:rsidRDefault="00963807" w:rsidP="007614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mj-ea">
    <w:panose1 w:val="020B0604020202020204"/>
    <w:charset w:val="00"/>
    <w:family w:val="roman"/>
    <w:notTrueType/>
    <w:pitch w:val="default"/>
  </w:font>
  <w:font w:name="+mj-cs">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98688581"/>
      <w:docPartObj>
        <w:docPartGallery w:val="Page Numbers (Bottom of Page)"/>
        <w:docPartUnique/>
      </w:docPartObj>
    </w:sdtPr>
    <w:sdtContent>
      <w:p w14:paraId="48ED56BC" w14:textId="6435309A" w:rsidR="00B97232" w:rsidRDefault="00B97232" w:rsidP="00EB029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445897">
          <w:rPr>
            <w:rStyle w:val="Seitenzahl"/>
            <w:noProof/>
          </w:rPr>
          <w:t>1</w:t>
        </w:r>
        <w:r>
          <w:rPr>
            <w:rStyle w:val="Seitenzahl"/>
          </w:rPr>
          <w:fldChar w:fldCharType="end"/>
        </w:r>
      </w:p>
    </w:sdtContent>
  </w:sdt>
  <w:p w14:paraId="023BBDCF" w14:textId="77777777" w:rsidR="00B97232" w:rsidRDefault="00B97232" w:rsidP="00B9723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Fonts w:asciiTheme="minorHAnsi" w:hAnsiTheme="minorHAnsi"/>
        <w:color w:val="215E99" w:themeColor="text2" w:themeTint="BF"/>
        <w:sz w:val="22"/>
        <w:szCs w:val="22"/>
      </w:rPr>
      <w:id w:val="-788586046"/>
      <w:docPartObj>
        <w:docPartGallery w:val="Page Numbers (Bottom of Page)"/>
        <w:docPartUnique/>
      </w:docPartObj>
    </w:sdtPr>
    <w:sdtContent>
      <w:p w14:paraId="34335C7C" w14:textId="3006C378" w:rsidR="00B97232" w:rsidRPr="00B13366" w:rsidRDefault="00B97232" w:rsidP="00EB029E">
        <w:pPr>
          <w:pStyle w:val="Fuzeile"/>
          <w:framePr w:wrap="none" w:vAnchor="text" w:hAnchor="margin" w:xAlign="right" w:y="1"/>
          <w:rPr>
            <w:rStyle w:val="Seitenzahl"/>
            <w:rFonts w:asciiTheme="minorHAnsi" w:hAnsiTheme="minorHAnsi"/>
            <w:color w:val="215E99" w:themeColor="text2" w:themeTint="BF"/>
            <w:sz w:val="22"/>
            <w:szCs w:val="22"/>
          </w:rPr>
        </w:pPr>
        <w:r w:rsidRPr="00B13366">
          <w:rPr>
            <w:rStyle w:val="Seitenzahl"/>
            <w:rFonts w:asciiTheme="minorHAnsi" w:hAnsiTheme="minorHAnsi"/>
            <w:sz w:val="20"/>
            <w:szCs w:val="20"/>
          </w:rPr>
          <w:fldChar w:fldCharType="begin"/>
        </w:r>
        <w:r w:rsidRPr="00B13366">
          <w:rPr>
            <w:rStyle w:val="Seitenzahl"/>
            <w:rFonts w:asciiTheme="minorHAnsi" w:hAnsiTheme="minorHAnsi"/>
            <w:sz w:val="20"/>
            <w:szCs w:val="20"/>
          </w:rPr>
          <w:instrText xml:space="preserve"> PAGE </w:instrText>
        </w:r>
        <w:r w:rsidRPr="00B13366">
          <w:rPr>
            <w:rStyle w:val="Seitenzahl"/>
            <w:rFonts w:asciiTheme="minorHAnsi" w:hAnsiTheme="minorHAnsi"/>
            <w:sz w:val="20"/>
            <w:szCs w:val="20"/>
          </w:rPr>
          <w:fldChar w:fldCharType="separate"/>
        </w:r>
        <w:r w:rsidRPr="00B13366">
          <w:rPr>
            <w:rStyle w:val="Seitenzahl"/>
            <w:rFonts w:asciiTheme="minorHAnsi" w:hAnsiTheme="minorHAnsi"/>
            <w:noProof/>
            <w:sz w:val="20"/>
            <w:szCs w:val="20"/>
          </w:rPr>
          <w:t>18</w:t>
        </w:r>
        <w:r w:rsidRPr="00B13366">
          <w:rPr>
            <w:rStyle w:val="Seitenzahl"/>
            <w:rFonts w:asciiTheme="minorHAnsi" w:hAnsiTheme="minorHAnsi"/>
            <w:sz w:val="20"/>
            <w:szCs w:val="20"/>
          </w:rPr>
          <w:fldChar w:fldCharType="end"/>
        </w:r>
      </w:p>
    </w:sdtContent>
  </w:sdt>
  <w:p w14:paraId="01114D2E" w14:textId="313B1759" w:rsidR="00E73E2A" w:rsidRPr="00A47557" w:rsidRDefault="007614F3" w:rsidP="00B97232">
    <w:pPr>
      <w:pStyle w:val="Fuzeile"/>
      <w:ind w:right="360"/>
      <w:rPr>
        <w:rFonts w:ascii="Aptos" w:hAnsi="Aptos"/>
        <w:i/>
        <w:iCs/>
        <w:sz w:val="20"/>
        <w:szCs w:val="20"/>
        <w:lang w:val="de-DE"/>
      </w:rPr>
    </w:pPr>
    <w:r w:rsidRPr="00A47557">
      <w:rPr>
        <w:rFonts w:ascii="Aptos" w:hAnsi="Aptos"/>
        <w:sz w:val="20"/>
        <w:szCs w:val="20"/>
      </w:rPr>
      <w:t xml:space="preserve">For Publication in </w:t>
    </w:r>
    <w:proofErr w:type="spellStart"/>
    <w:r w:rsidR="00E73E2A">
      <w:rPr>
        <w:rFonts w:ascii="Aptos" w:hAnsi="Aptos"/>
        <w:i/>
        <w:iCs/>
        <w:sz w:val="20"/>
        <w:szCs w:val="20"/>
        <w:lang w:val="de-DE"/>
      </w:rPr>
      <w:t>Aging</w:t>
    </w:r>
    <w:proofErr w:type="spellEnd"/>
    <w:r w:rsidR="00E73E2A">
      <w:rPr>
        <w:rFonts w:ascii="Aptos" w:hAnsi="Aptos"/>
        <w:i/>
        <w:iCs/>
        <w:sz w:val="20"/>
        <w:szCs w:val="20"/>
        <w:lang w:val="de-DE"/>
      </w:rPr>
      <w:t xml:space="preserve"> Clinical and Experimental Research</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91202" w14:textId="77777777" w:rsidR="00963807" w:rsidRDefault="00963807" w:rsidP="007614F3">
      <w:r>
        <w:separator/>
      </w:r>
    </w:p>
  </w:footnote>
  <w:footnote w:type="continuationSeparator" w:id="0">
    <w:p w14:paraId="4CC46BA0" w14:textId="77777777" w:rsidR="00963807" w:rsidRDefault="00963807" w:rsidP="007614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ratt5rn2r50ser5v8ptpxa5wvvxa5tt0ew&quot;&gt;Ag Clin Exp Res&lt;record-ids&gt;&lt;item&gt;72&lt;/item&gt;&lt;item&gt;73&lt;/item&gt;&lt;item&gt;74&lt;/item&gt;&lt;item&gt;76&lt;/item&gt;&lt;item&gt;99&lt;/item&gt;&lt;item&gt;102&lt;/item&gt;&lt;item&gt;103&lt;/item&gt;&lt;/record-ids&gt;&lt;/item&gt;&lt;/Libraries&gt;"/>
  </w:docVars>
  <w:rsids>
    <w:rsidRoot w:val="00F83806"/>
    <w:rsid w:val="00000AB3"/>
    <w:rsid w:val="0000303C"/>
    <w:rsid w:val="00003A82"/>
    <w:rsid w:val="0000487C"/>
    <w:rsid w:val="00004939"/>
    <w:rsid w:val="0000553C"/>
    <w:rsid w:val="0000576E"/>
    <w:rsid w:val="000062F9"/>
    <w:rsid w:val="00006422"/>
    <w:rsid w:val="00007326"/>
    <w:rsid w:val="0000758D"/>
    <w:rsid w:val="00007AA7"/>
    <w:rsid w:val="00010792"/>
    <w:rsid w:val="000121EB"/>
    <w:rsid w:val="00013C60"/>
    <w:rsid w:val="00013F40"/>
    <w:rsid w:val="00014290"/>
    <w:rsid w:val="00015DF1"/>
    <w:rsid w:val="00015FAA"/>
    <w:rsid w:val="00021D50"/>
    <w:rsid w:val="00022E4F"/>
    <w:rsid w:val="0002411F"/>
    <w:rsid w:val="00024C70"/>
    <w:rsid w:val="00026C16"/>
    <w:rsid w:val="000279A6"/>
    <w:rsid w:val="00031F72"/>
    <w:rsid w:val="00032924"/>
    <w:rsid w:val="0003404A"/>
    <w:rsid w:val="0003438C"/>
    <w:rsid w:val="000346E0"/>
    <w:rsid w:val="000364CF"/>
    <w:rsid w:val="00043B45"/>
    <w:rsid w:val="00044A87"/>
    <w:rsid w:val="0004556C"/>
    <w:rsid w:val="0004674E"/>
    <w:rsid w:val="00047E51"/>
    <w:rsid w:val="000508CE"/>
    <w:rsid w:val="00050A5C"/>
    <w:rsid w:val="00051781"/>
    <w:rsid w:val="000520C9"/>
    <w:rsid w:val="0005674E"/>
    <w:rsid w:val="000570E2"/>
    <w:rsid w:val="00057E23"/>
    <w:rsid w:val="000612F6"/>
    <w:rsid w:val="0006186C"/>
    <w:rsid w:val="00061CA4"/>
    <w:rsid w:val="000620C1"/>
    <w:rsid w:val="00063C77"/>
    <w:rsid w:val="000670D1"/>
    <w:rsid w:val="00071F60"/>
    <w:rsid w:val="00072621"/>
    <w:rsid w:val="00072D90"/>
    <w:rsid w:val="00075F44"/>
    <w:rsid w:val="000805F3"/>
    <w:rsid w:val="000812F9"/>
    <w:rsid w:val="00082202"/>
    <w:rsid w:val="00082808"/>
    <w:rsid w:val="00082C54"/>
    <w:rsid w:val="00082D2D"/>
    <w:rsid w:val="000838A3"/>
    <w:rsid w:val="00083EBB"/>
    <w:rsid w:val="000850C4"/>
    <w:rsid w:val="000912FD"/>
    <w:rsid w:val="00091D4E"/>
    <w:rsid w:val="00092186"/>
    <w:rsid w:val="000955E2"/>
    <w:rsid w:val="000964D3"/>
    <w:rsid w:val="0009725B"/>
    <w:rsid w:val="00097462"/>
    <w:rsid w:val="00097E69"/>
    <w:rsid w:val="000A4A64"/>
    <w:rsid w:val="000A598B"/>
    <w:rsid w:val="000A762A"/>
    <w:rsid w:val="000B1AF7"/>
    <w:rsid w:val="000B2B84"/>
    <w:rsid w:val="000B3CC4"/>
    <w:rsid w:val="000B49D2"/>
    <w:rsid w:val="000B4F15"/>
    <w:rsid w:val="000B5111"/>
    <w:rsid w:val="000C05DE"/>
    <w:rsid w:val="000C17AE"/>
    <w:rsid w:val="000C1BFF"/>
    <w:rsid w:val="000C243D"/>
    <w:rsid w:val="000C3335"/>
    <w:rsid w:val="000C3D8C"/>
    <w:rsid w:val="000C4B8B"/>
    <w:rsid w:val="000C53B4"/>
    <w:rsid w:val="000C5B5E"/>
    <w:rsid w:val="000C610F"/>
    <w:rsid w:val="000C644B"/>
    <w:rsid w:val="000C6DB1"/>
    <w:rsid w:val="000C7A60"/>
    <w:rsid w:val="000D0319"/>
    <w:rsid w:val="000D06D9"/>
    <w:rsid w:val="000D1218"/>
    <w:rsid w:val="000D1B34"/>
    <w:rsid w:val="000D2246"/>
    <w:rsid w:val="000D47DA"/>
    <w:rsid w:val="000D665C"/>
    <w:rsid w:val="000D7C93"/>
    <w:rsid w:val="000E0B89"/>
    <w:rsid w:val="000E1961"/>
    <w:rsid w:val="000E2464"/>
    <w:rsid w:val="000E2CE8"/>
    <w:rsid w:val="000E2F8C"/>
    <w:rsid w:val="000E44A6"/>
    <w:rsid w:val="000E6B6A"/>
    <w:rsid w:val="000E77B6"/>
    <w:rsid w:val="000E7D20"/>
    <w:rsid w:val="000F5E3C"/>
    <w:rsid w:val="000F629F"/>
    <w:rsid w:val="001038C9"/>
    <w:rsid w:val="0010500B"/>
    <w:rsid w:val="001051CA"/>
    <w:rsid w:val="001055F3"/>
    <w:rsid w:val="001056C1"/>
    <w:rsid w:val="001069AE"/>
    <w:rsid w:val="001074F3"/>
    <w:rsid w:val="00107574"/>
    <w:rsid w:val="0010792C"/>
    <w:rsid w:val="00107EAC"/>
    <w:rsid w:val="00111A41"/>
    <w:rsid w:val="00111F3D"/>
    <w:rsid w:val="00112249"/>
    <w:rsid w:val="00113024"/>
    <w:rsid w:val="001132F7"/>
    <w:rsid w:val="001144A3"/>
    <w:rsid w:val="0011489E"/>
    <w:rsid w:val="001148D9"/>
    <w:rsid w:val="00114F23"/>
    <w:rsid w:val="00115815"/>
    <w:rsid w:val="00115BBE"/>
    <w:rsid w:val="00116A6F"/>
    <w:rsid w:val="00116CA0"/>
    <w:rsid w:val="001174D1"/>
    <w:rsid w:val="00120026"/>
    <w:rsid w:val="001212C3"/>
    <w:rsid w:val="0012189F"/>
    <w:rsid w:val="00121ECD"/>
    <w:rsid w:val="00122020"/>
    <w:rsid w:val="00122BDA"/>
    <w:rsid w:val="00122D23"/>
    <w:rsid w:val="001241C1"/>
    <w:rsid w:val="00125326"/>
    <w:rsid w:val="00127CCE"/>
    <w:rsid w:val="001305DE"/>
    <w:rsid w:val="001312F3"/>
    <w:rsid w:val="001369FF"/>
    <w:rsid w:val="00137ACA"/>
    <w:rsid w:val="00140C2D"/>
    <w:rsid w:val="00140E79"/>
    <w:rsid w:val="001411F1"/>
    <w:rsid w:val="001428EC"/>
    <w:rsid w:val="0014387E"/>
    <w:rsid w:val="001442B7"/>
    <w:rsid w:val="00144C22"/>
    <w:rsid w:val="001456C3"/>
    <w:rsid w:val="00145D44"/>
    <w:rsid w:val="001460E7"/>
    <w:rsid w:val="0014662D"/>
    <w:rsid w:val="0014795A"/>
    <w:rsid w:val="0014798E"/>
    <w:rsid w:val="00147B0B"/>
    <w:rsid w:val="00150478"/>
    <w:rsid w:val="00150AC0"/>
    <w:rsid w:val="001513A4"/>
    <w:rsid w:val="001516A2"/>
    <w:rsid w:val="00152EEC"/>
    <w:rsid w:val="001541E6"/>
    <w:rsid w:val="001544AA"/>
    <w:rsid w:val="00154500"/>
    <w:rsid w:val="001573B7"/>
    <w:rsid w:val="00160981"/>
    <w:rsid w:val="001639C1"/>
    <w:rsid w:val="00163CE9"/>
    <w:rsid w:val="00163FD5"/>
    <w:rsid w:val="00164708"/>
    <w:rsid w:val="00165703"/>
    <w:rsid w:val="001657E1"/>
    <w:rsid w:val="0016677D"/>
    <w:rsid w:val="001669AF"/>
    <w:rsid w:val="00166E50"/>
    <w:rsid w:val="0017039C"/>
    <w:rsid w:val="00170D47"/>
    <w:rsid w:val="00171071"/>
    <w:rsid w:val="0017298D"/>
    <w:rsid w:val="00172F4F"/>
    <w:rsid w:val="00173186"/>
    <w:rsid w:val="001744DE"/>
    <w:rsid w:val="00177847"/>
    <w:rsid w:val="00177F7D"/>
    <w:rsid w:val="001801B6"/>
    <w:rsid w:val="00180C13"/>
    <w:rsid w:val="001813CB"/>
    <w:rsid w:val="0018227E"/>
    <w:rsid w:val="00182700"/>
    <w:rsid w:val="00183AC8"/>
    <w:rsid w:val="00183C56"/>
    <w:rsid w:val="00183E15"/>
    <w:rsid w:val="00192300"/>
    <w:rsid w:val="00193E4E"/>
    <w:rsid w:val="00193E6B"/>
    <w:rsid w:val="00194C2A"/>
    <w:rsid w:val="001951D0"/>
    <w:rsid w:val="001958E7"/>
    <w:rsid w:val="00196DAC"/>
    <w:rsid w:val="00196E6B"/>
    <w:rsid w:val="001A7397"/>
    <w:rsid w:val="001A7669"/>
    <w:rsid w:val="001B539A"/>
    <w:rsid w:val="001B55AF"/>
    <w:rsid w:val="001B6AEB"/>
    <w:rsid w:val="001B6EBA"/>
    <w:rsid w:val="001B72A5"/>
    <w:rsid w:val="001B73E5"/>
    <w:rsid w:val="001B7811"/>
    <w:rsid w:val="001B7994"/>
    <w:rsid w:val="001B7B1D"/>
    <w:rsid w:val="001C01A6"/>
    <w:rsid w:val="001C034F"/>
    <w:rsid w:val="001C0ACD"/>
    <w:rsid w:val="001C100E"/>
    <w:rsid w:val="001C176D"/>
    <w:rsid w:val="001C17AA"/>
    <w:rsid w:val="001C2B25"/>
    <w:rsid w:val="001C3E9F"/>
    <w:rsid w:val="001C45FD"/>
    <w:rsid w:val="001C47AD"/>
    <w:rsid w:val="001C5F08"/>
    <w:rsid w:val="001C779E"/>
    <w:rsid w:val="001C79F1"/>
    <w:rsid w:val="001D0D48"/>
    <w:rsid w:val="001D3D6B"/>
    <w:rsid w:val="001D56AB"/>
    <w:rsid w:val="001D58AC"/>
    <w:rsid w:val="001D6B7C"/>
    <w:rsid w:val="001D733B"/>
    <w:rsid w:val="001D7DA7"/>
    <w:rsid w:val="001E01F9"/>
    <w:rsid w:val="001E0F9B"/>
    <w:rsid w:val="001E2F43"/>
    <w:rsid w:val="001E658D"/>
    <w:rsid w:val="001F0D88"/>
    <w:rsid w:val="001F160A"/>
    <w:rsid w:val="001F1895"/>
    <w:rsid w:val="001F1FCC"/>
    <w:rsid w:val="001F3102"/>
    <w:rsid w:val="001F6ABB"/>
    <w:rsid w:val="001F6B73"/>
    <w:rsid w:val="00200C57"/>
    <w:rsid w:val="00200D09"/>
    <w:rsid w:val="00202567"/>
    <w:rsid w:val="00202B51"/>
    <w:rsid w:val="00202DF7"/>
    <w:rsid w:val="002118DE"/>
    <w:rsid w:val="00211A97"/>
    <w:rsid w:val="00211F21"/>
    <w:rsid w:val="0021225F"/>
    <w:rsid w:val="00212480"/>
    <w:rsid w:val="00212735"/>
    <w:rsid w:val="00212C16"/>
    <w:rsid w:val="00214625"/>
    <w:rsid w:val="00215EA0"/>
    <w:rsid w:val="00216D3F"/>
    <w:rsid w:val="00217B3A"/>
    <w:rsid w:val="00220B6B"/>
    <w:rsid w:val="00220EB3"/>
    <w:rsid w:val="00221897"/>
    <w:rsid w:val="002242A9"/>
    <w:rsid w:val="00224AE9"/>
    <w:rsid w:val="00225794"/>
    <w:rsid w:val="00226922"/>
    <w:rsid w:val="00226C1A"/>
    <w:rsid w:val="00226D94"/>
    <w:rsid w:val="00226F90"/>
    <w:rsid w:val="00227196"/>
    <w:rsid w:val="002272F8"/>
    <w:rsid w:val="00227D14"/>
    <w:rsid w:val="002317BD"/>
    <w:rsid w:val="0023240B"/>
    <w:rsid w:val="002367E6"/>
    <w:rsid w:val="00237035"/>
    <w:rsid w:val="0024162E"/>
    <w:rsid w:val="002418A0"/>
    <w:rsid w:val="0024275E"/>
    <w:rsid w:val="002429CD"/>
    <w:rsid w:val="0024488A"/>
    <w:rsid w:val="002475E7"/>
    <w:rsid w:val="002507FB"/>
    <w:rsid w:val="00250E2A"/>
    <w:rsid w:val="00253736"/>
    <w:rsid w:val="00253873"/>
    <w:rsid w:val="00254AF8"/>
    <w:rsid w:val="00254C30"/>
    <w:rsid w:val="00260648"/>
    <w:rsid w:val="00260A35"/>
    <w:rsid w:val="00260EFA"/>
    <w:rsid w:val="002645BA"/>
    <w:rsid w:val="00264898"/>
    <w:rsid w:val="00264F87"/>
    <w:rsid w:val="002654BA"/>
    <w:rsid w:val="0026675E"/>
    <w:rsid w:val="0026731B"/>
    <w:rsid w:val="00267459"/>
    <w:rsid w:val="00267AE4"/>
    <w:rsid w:val="002708A6"/>
    <w:rsid w:val="002746B1"/>
    <w:rsid w:val="00275B9A"/>
    <w:rsid w:val="002810E7"/>
    <w:rsid w:val="00283BA0"/>
    <w:rsid w:val="0028502B"/>
    <w:rsid w:val="00286743"/>
    <w:rsid w:val="00294502"/>
    <w:rsid w:val="00294C92"/>
    <w:rsid w:val="002974E6"/>
    <w:rsid w:val="002A1D3D"/>
    <w:rsid w:val="002A2FD2"/>
    <w:rsid w:val="002A5DF9"/>
    <w:rsid w:val="002A6A47"/>
    <w:rsid w:val="002A794F"/>
    <w:rsid w:val="002B1EDB"/>
    <w:rsid w:val="002B334D"/>
    <w:rsid w:val="002B3740"/>
    <w:rsid w:val="002B3BF5"/>
    <w:rsid w:val="002B6BB8"/>
    <w:rsid w:val="002C0079"/>
    <w:rsid w:val="002C0F42"/>
    <w:rsid w:val="002C1DD5"/>
    <w:rsid w:val="002C33BE"/>
    <w:rsid w:val="002C5A36"/>
    <w:rsid w:val="002C7A6A"/>
    <w:rsid w:val="002D2C4C"/>
    <w:rsid w:val="002D3363"/>
    <w:rsid w:val="002D33E0"/>
    <w:rsid w:val="002D4306"/>
    <w:rsid w:val="002D4675"/>
    <w:rsid w:val="002D4A41"/>
    <w:rsid w:val="002D6B06"/>
    <w:rsid w:val="002E02B4"/>
    <w:rsid w:val="002E1502"/>
    <w:rsid w:val="002E218D"/>
    <w:rsid w:val="002E302C"/>
    <w:rsid w:val="002E4A34"/>
    <w:rsid w:val="002E5F58"/>
    <w:rsid w:val="002E63EF"/>
    <w:rsid w:val="002E700C"/>
    <w:rsid w:val="002F1335"/>
    <w:rsid w:val="002F2E5B"/>
    <w:rsid w:val="002F2EB4"/>
    <w:rsid w:val="002F3D19"/>
    <w:rsid w:val="002F4348"/>
    <w:rsid w:val="002F49D5"/>
    <w:rsid w:val="002F4C96"/>
    <w:rsid w:val="00300EF5"/>
    <w:rsid w:val="00302BD1"/>
    <w:rsid w:val="003038AD"/>
    <w:rsid w:val="0030429B"/>
    <w:rsid w:val="00304F17"/>
    <w:rsid w:val="0030519D"/>
    <w:rsid w:val="00306ADC"/>
    <w:rsid w:val="00306E7E"/>
    <w:rsid w:val="003101B9"/>
    <w:rsid w:val="00311986"/>
    <w:rsid w:val="0031372E"/>
    <w:rsid w:val="00313F9F"/>
    <w:rsid w:val="003149EA"/>
    <w:rsid w:val="003163F3"/>
    <w:rsid w:val="003173AF"/>
    <w:rsid w:val="003205ED"/>
    <w:rsid w:val="00321448"/>
    <w:rsid w:val="00321A29"/>
    <w:rsid w:val="003237BD"/>
    <w:rsid w:val="0032438B"/>
    <w:rsid w:val="00326812"/>
    <w:rsid w:val="00326A65"/>
    <w:rsid w:val="0032742A"/>
    <w:rsid w:val="00327763"/>
    <w:rsid w:val="003302E5"/>
    <w:rsid w:val="00330334"/>
    <w:rsid w:val="003310FC"/>
    <w:rsid w:val="00332F78"/>
    <w:rsid w:val="0033313E"/>
    <w:rsid w:val="003338FD"/>
    <w:rsid w:val="00333D4E"/>
    <w:rsid w:val="00334921"/>
    <w:rsid w:val="003360AA"/>
    <w:rsid w:val="00336899"/>
    <w:rsid w:val="00340BD0"/>
    <w:rsid w:val="00342790"/>
    <w:rsid w:val="00344546"/>
    <w:rsid w:val="003471C8"/>
    <w:rsid w:val="003520D9"/>
    <w:rsid w:val="00353893"/>
    <w:rsid w:val="00357895"/>
    <w:rsid w:val="00360670"/>
    <w:rsid w:val="00360FCB"/>
    <w:rsid w:val="0036101A"/>
    <w:rsid w:val="003628F8"/>
    <w:rsid w:val="003678BC"/>
    <w:rsid w:val="00370A33"/>
    <w:rsid w:val="00370A93"/>
    <w:rsid w:val="00371499"/>
    <w:rsid w:val="003715BE"/>
    <w:rsid w:val="00372973"/>
    <w:rsid w:val="003738AE"/>
    <w:rsid w:val="00373C9F"/>
    <w:rsid w:val="00374823"/>
    <w:rsid w:val="00374E50"/>
    <w:rsid w:val="00376CEA"/>
    <w:rsid w:val="0037713D"/>
    <w:rsid w:val="00380003"/>
    <w:rsid w:val="003809FF"/>
    <w:rsid w:val="00380C3E"/>
    <w:rsid w:val="0038259E"/>
    <w:rsid w:val="003862D0"/>
    <w:rsid w:val="003863DD"/>
    <w:rsid w:val="00386A3E"/>
    <w:rsid w:val="00393670"/>
    <w:rsid w:val="00394441"/>
    <w:rsid w:val="00395712"/>
    <w:rsid w:val="00396160"/>
    <w:rsid w:val="0039700D"/>
    <w:rsid w:val="0039771E"/>
    <w:rsid w:val="003A1192"/>
    <w:rsid w:val="003A1A86"/>
    <w:rsid w:val="003A49E1"/>
    <w:rsid w:val="003A60B0"/>
    <w:rsid w:val="003A722E"/>
    <w:rsid w:val="003B028D"/>
    <w:rsid w:val="003B10FD"/>
    <w:rsid w:val="003B1208"/>
    <w:rsid w:val="003B1514"/>
    <w:rsid w:val="003B1B72"/>
    <w:rsid w:val="003B3624"/>
    <w:rsid w:val="003B663D"/>
    <w:rsid w:val="003C1A43"/>
    <w:rsid w:val="003C1F06"/>
    <w:rsid w:val="003C2A7E"/>
    <w:rsid w:val="003C3669"/>
    <w:rsid w:val="003C4E50"/>
    <w:rsid w:val="003C4F42"/>
    <w:rsid w:val="003C54F8"/>
    <w:rsid w:val="003C7299"/>
    <w:rsid w:val="003C7B9E"/>
    <w:rsid w:val="003D126C"/>
    <w:rsid w:val="003D188F"/>
    <w:rsid w:val="003D1DF5"/>
    <w:rsid w:val="003D1F39"/>
    <w:rsid w:val="003D25F8"/>
    <w:rsid w:val="003D275A"/>
    <w:rsid w:val="003D373A"/>
    <w:rsid w:val="003D5CD6"/>
    <w:rsid w:val="003D7C12"/>
    <w:rsid w:val="003E0E68"/>
    <w:rsid w:val="003E28AB"/>
    <w:rsid w:val="003E4D07"/>
    <w:rsid w:val="003E5090"/>
    <w:rsid w:val="003E51F5"/>
    <w:rsid w:val="003E53CF"/>
    <w:rsid w:val="003E5FFC"/>
    <w:rsid w:val="003E66FD"/>
    <w:rsid w:val="003E7608"/>
    <w:rsid w:val="003E7923"/>
    <w:rsid w:val="003F07ED"/>
    <w:rsid w:val="003F082E"/>
    <w:rsid w:val="003F0A0C"/>
    <w:rsid w:val="003F1927"/>
    <w:rsid w:val="003F2DE2"/>
    <w:rsid w:val="003F4305"/>
    <w:rsid w:val="003F4E68"/>
    <w:rsid w:val="003F4E6C"/>
    <w:rsid w:val="00400910"/>
    <w:rsid w:val="00400A6D"/>
    <w:rsid w:val="00401912"/>
    <w:rsid w:val="00401E74"/>
    <w:rsid w:val="00404EAB"/>
    <w:rsid w:val="00406CFC"/>
    <w:rsid w:val="0041011A"/>
    <w:rsid w:val="00412F47"/>
    <w:rsid w:val="004139FF"/>
    <w:rsid w:val="00414ACC"/>
    <w:rsid w:val="00415FCA"/>
    <w:rsid w:val="0041684F"/>
    <w:rsid w:val="004175E8"/>
    <w:rsid w:val="004208A2"/>
    <w:rsid w:val="0042178E"/>
    <w:rsid w:val="00421FDA"/>
    <w:rsid w:val="00422B14"/>
    <w:rsid w:val="004251FA"/>
    <w:rsid w:val="00425F05"/>
    <w:rsid w:val="00426712"/>
    <w:rsid w:val="004267E8"/>
    <w:rsid w:val="00426B63"/>
    <w:rsid w:val="00431C92"/>
    <w:rsid w:val="00432142"/>
    <w:rsid w:val="004338D3"/>
    <w:rsid w:val="00434052"/>
    <w:rsid w:val="00435D08"/>
    <w:rsid w:val="004367B1"/>
    <w:rsid w:val="00436A59"/>
    <w:rsid w:val="00436B5D"/>
    <w:rsid w:val="00437351"/>
    <w:rsid w:val="0044101A"/>
    <w:rsid w:val="00441559"/>
    <w:rsid w:val="00441D9E"/>
    <w:rsid w:val="00442992"/>
    <w:rsid w:val="00442A98"/>
    <w:rsid w:val="00442F76"/>
    <w:rsid w:val="0044378A"/>
    <w:rsid w:val="00443A5A"/>
    <w:rsid w:val="00444814"/>
    <w:rsid w:val="00444BE2"/>
    <w:rsid w:val="00445897"/>
    <w:rsid w:val="00446A5F"/>
    <w:rsid w:val="00450FE5"/>
    <w:rsid w:val="00452D03"/>
    <w:rsid w:val="0045330B"/>
    <w:rsid w:val="00456859"/>
    <w:rsid w:val="00456E18"/>
    <w:rsid w:val="0045701B"/>
    <w:rsid w:val="00457E48"/>
    <w:rsid w:val="004605AA"/>
    <w:rsid w:val="00460983"/>
    <w:rsid w:val="0046595B"/>
    <w:rsid w:val="00466D9D"/>
    <w:rsid w:val="004728D6"/>
    <w:rsid w:val="004750FB"/>
    <w:rsid w:val="004751F0"/>
    <w:rsid w:val="004753A5"/>
    <w:rsid w:val="00483401"/>
    <w:rsid w:val="004837B9"/>
    <w:rsid w:val="00483D28"/>
    <w:rsid w:val="00483F2F"/>
    <w:rsid w:val="00484E29"/>
    <w:rsid w:val="00485A17"/>
    <w:rsid w:val="00487127"/>
    <w:rsid w:val="00491AAC"/>
    <w:rsid w:val="00491CA6"/>
    <w:rsid w:val="00491DD9"/>
    <w:rsid w:val="00492410"/>
    <w:rsid w:val="004929C4"/>
    <w:rsid w:val="00493B2D"/>
    <w:rsid w:val="0049493C"/>
    <w:rsid w:val="004959E1"/>
    <w:rsid w:val="004966C2"/>
    <w:rsid w:val="00496837"/>
    <w:rsid w:val="004A0CE3"/>
    <w:rsid w:val="004A2894"/>
    <w:rsid w:val="004A5BB4"/>
    <w:rsid w:val="004B02F7"/>
    <w:rsid w:val="004B12AB"/>
    <w:rsid w:val="004B1C50"/>
    <w:rsid w:val="004B49C0"/>
    <w:rsid w:val="004B5EC9"/>
    <w:rsid w:val="004C1325"/>
    <w:rsid w:val="004C238D"/>
    <w:rsid w:val="004C3AA5"/>
    <w:rsid w:val="004C4EB1"/>
    <w:rsid w:val="004C68F2"/>
    <w:rsid w:val="004D0F23"/>
    <w:rsid w:val="004D1346"/>
    <w:rsid w:val="004D2321"/>
    <w:rsid w:val="004D2CDC"/>
    <w:rsid w:val="004D507C"/>
    <w:rsid w:val="004D5187"/>
    <w:rsid w:val="004D7AA4"/>
    <w:rsid w:val="004E0DC5"/>
    <w:rsid w:val="004E0F82"/>
    <w:rsid w:val="004E1629"/>
    <w:rsid w:val="004E4C86"/>
    <w:rsid w:val="004E5299"/>
    <w:rsid w:val="004E6AE3"/>
    <w:rsid w:val="004E7D49"/>
    <w:rsid w:val="004E7EA1"/>
    <w:rsid w:val="004F0E76"/>
    <w:rsid w:val="004F295B"/>
    <w:rsid w:val="004F498B"/>
    <w:rsid w:val="004F49E8"/>
    <w:rsid w:val="004F4B69"/>
    <w:rsid w:val="004F63CE"/>
    <w:rsid w:val="004F6A1E"/>
    <w:rsid w:val="004F76DE"/>
    <w:rsid w:val="004F7C34"/>
    <w:rsid w:val="0050088C"/>
    <w:rsid w:val="0050177C"/>
    <w:rsid w:val="005031BA"/>
    <w:rsid w:val="00503BC6"/>
    <w:rsid w:val="00503D90"/>
    <w:rsid w:val="00504146"/>
    <w:rsid w:val="00505AC8"/>
    <w:rsid w:val="00506825"/>
    <w:rsid w:val="005077C3"/>
    <w:rsid w:val="005101F7"/>
    <w:rsid w:val="00511FD9"/>
    <w:rsid w:val="0051356C"/>
    <w:rsid w:val="00513F89"/>
    <w:rsid w:val="00515A70"/>
    <w:rsid w:val="00515FAB"/>
    <w:rsid w:val="00516880"/>
    <w:rsid w:val="0051722F"/>
    <w:rsid w:val="00517841"/>
    <w:rsid w:val="0052005F"/>
    <w:rsid w:val="005207B4"/>
    <w:rsid w:val="005239CA"/>
    <w:rsid w:val="005265AD"/>
    <w:rsid w:val="00526A22"/>
    <w:rsid w:val="00526C4E"/>
    <w:rsid w:val="00527A94"/>
    <w:rsid w:val="00527AC8"/>
    <w:rsid w:val="00530D9B"/>
    <w:rsid w:val="0053450D"/>
    <w:rsid w:val="00536FFB"/>
    <w:rsid w:val="005377BD"/>
    <w:rsid w:val="005505F4"/>
    <w:rsid w:val="005527EF"/>
    <w:rsid w:val="00553981"/>
    <w:rsid w:val="00553C62"/>
    <w:rsid w:val="00554A18"/>
    <w:rsid w:val="00557D08"/>
    <w:rsid w:val="00562452"/>
    <w:rsid w:val="00563486"/>
    <w:rsid w:val="00563A55"/>
    <w:rsid w:val="00564065"/>
    <w:rsid w:val="0056447F"/>
    <w:rsid w:val="005659EF"/>
    <w:rsid w:val="00567D11"/>
    <w:rsid w:val="00570583"/>
    <w:rsid w:val="0057060A"/>
    <w:rsid w:val="00570610"/>
    <w:rsid w:val="00571CEA"/>
    <w:rsid w:val="0057257D"/>
    <w:rsid w:val="00574371"/>
    <w:rsid w:val="00576E5C"/>
    <w:rsid w:val="005776EC"/>
    <w:rsid w:val="00580A3B"/>
    <w:rsid w:val="005818ED"/>
    <w:rsid w:val="00581B4A"/>
    <w:rsid w:val="00584384"/>
    <w:rsid w:val="005849C3"/>
    <w:rsid w:val="00584C80"/>
    <w:rsid w:val="00585B55"/>
    <w:rsid w:val="00586623"/>
    <w:rsid w:val="00590FDA"/>
    <w:rsid w:val="005917A3"/>
    <w:rsid w:val="0059256B"/>
    <w:rsid w:val="00592A2F"/>
    <w:rsid w:val="0059399F"/>
    <w:rsid w:val="00594709"/>
    <w:rsid w:val="00595252"/>
    <w:rsid w:val="00597276"/>
    <w:rsid w:val="0059794E"/>
    <w:rsid w:val="005A08E1"/>
    <w:rsid w:val="005A2265"/>
    <w:rsid w:val="005A4470"/>
    <w:rsid w:val="005A4DCA"/>
    <w:rsid w:val="005A4DD5"/>
    <w:rsid w:val="005A5F39"/>
    <w:rsid w:val="005A6411"/>
    <w:rsid w:val="005A64EC"/>
    <w:rsid w:val="005A74FF"/>
    <w:rsid w:val="005A7B43"/>
    <w:rsid w:val="005A7CCD"/>
    <w:rsid w:val="005B221D"/>
    <w:rsid w:val="005B2F4E"/>
    <w:rsid w:val="005B3E94"/>
    <w:rsid w:val="005B50D7"/>
    <w:rsid w:val="005B524B"/>
    <w:rsid w:val="005C0436"/>
    <w:rsid w:val="005C0789"/>
    <w:rsid w:val="005C18B7"/>
    <w:rsid w:val="005C1AFB"/>
    <w:rsid w:val="005C1BE2"/>
    <w:rsid w:val="005C2299"/>
    <w:rsid w:val="005C24CD"/>
    <w:rsid w:val="005C3E1A"/>
    <w:rsid w:val="005C592B"/>
    <w:rsid w:val="005C6557"/>
    <w:rsid w:val="005D164A"/>
    <w:rsid w:val="005D2C9A"/>
    <w:rsid w:val="005D2D90"/>
    <w:rsid w:val="005D443C"/>
    <w:rsid w:val="005D68A9"/>
    <w:rsid w:val="005D7B28"/>
    <w:rsid w:val="005E0543"/>
    <w:rsid w:val="005E1AC2"/>
    <w:rsid w:val="005E1C53"/>
    <w:rsid w:val="005E1FCF"/>
    <w:rsid w:val="005E431B"/>
    <w:rsid w:val="005E69A1"/>
    <w:rsid w:val="005E75A6"/>
    <w:rsid w:val="005E7BC2"/>
    <w:rsid w:val="005F6F47"/>
    <w:rsid w:val="005F7D9A"/>
    <w:rsid w:val="006002A5"/>
    <w:rsid w:val="00601A02"/>
    <w:rsid w:val="00602673"/>
    <w:rsid w:val="00602679"/>
    <w:rsid w:val="00603073"/>
    <w:rsid w:val="006032AA"/>
    <w:rsid w:val="0060551C"/>
    <w:rsid w:val="00605B99"/>
    <w:rsid w:val="00605F23"/>
    <w:rsid w:val="006060C2"/>
    <w:rsid w:val="00606E6C"/>
    <w:rsid w:val="00606F1D"/>
    <w:rsid w:val="006120E7"/>
    <w:rsid w:val="0061249D"/>
    <w:rsid w:val="00612E76"/>
    <w:rsid w:val="006147E0"/>
    <w:rsid w:val="00614CDB"/>
    <w:rsid w:val="00615270"/>
    <w:rsid w:val="006169BC"/>
    <w:rsid w:val="00616BA7"/>
    <w:rsid w:val="00616FF9"/>
    <w:rsid w:val="00621AFE"/>
    <w:rsid w:val="00621D1A"/>
    <w:rsid w:val="00626680"/>
    <w:rsid w:val="00627B6B"/>
    <w:rsid w:val="006304F6"/>
    <w:rsid w:val="00630BD2"/>
    <w:rsid w:val="00630E90"/>
    <w:rsid w:val="00631B93"/>
    <w:rsid w:val="00633649"/>
    <w:rsid w:val="006341F8"/>
    <w:rsid w:val="00635F18"/>
    <w:rsid w:val="0063657E"/>
    <w:rsid w:val="00641335"/>
    <w:rsid w:val="006415F1"/>
    <w:rsid w:val="006428B5"/>
    <w:rsid w:val="00643261"/>
    <w:rsid w:val="00644359"/>
    <w:rsid w:val="006450A4"/>
    <w:rsid w:val="00645AFF"/>
    <w:rsid w:val="006473A8"/>
    <w:rsid w:val="00647907"/>
    <w:rsid w:val="00652A41"/>
    <w:rsid w:val="00652EF0"/>
    <w:rsid w:val="00653322"/>
    <w:rsid w:val="0065533B"/>
    <w:rsid w:val="00655864"/>
    <w:rsid w:val="00655FDE"/>
    <w:rsid w:val="00657B3C"/>
    <w:rsid w:val="00660A39"/>
    <w:rsid w:val="00660ABB"/>
    <w:rsid w:val="00663BD4"/>
    <w:rsid w:val="00664FBA"/>
    <w:rsid w:val="006654CB"/>
    <w:rsid w:val="006710E5"/>
    <w:rsid w:val="00672799"/>
    <w:rsid w:val="006760FD"/>
    <w:rsid w:val="006764B5"/>
    <w:rsid w:val="00676D18"/>
    <w:rsid w:val="00677DAD"/>
    <w:rsid w:val="00682913"/>
    <w:rsid w:val="00682D05"/>
    <w:rsid w:val="006857EB"/>
    <w:rsid w:val="006874C1"/>
    <w:rsid w:val="00691D23"/>
    <w:rsid w:val="006939E9"/>
    <w:rsid w:val="00693C1F"/>
    <w:rsid w:val="00693E3A"/>
    <w:rsid w:val="006A0073"/>
    <w:rsid w:val="006A0967"/>
    <w:rsid w:val="006A0D54"/>
    <w:rsid w:val="006A0F67"/>
    <w:rsid w:val="006A2B34"/>
    <w:rsid w:val="006A3DDB"/>
    <w:rsid w:val="006A532E"/>
    <w:rsid w:val="006A554C"/>
    <w:rsid w:val="006A5C0A"/>
    <w:rsid w:val="006B05A6"/>
    <w:rsid w:val="006B1CC9"/>
    <w:rsid w:val="006B46C6"/>
    <w:rsid w:val="006B476E"/>
    <w:rsid w:val="006B4AD3"/>
    <w:rsid w:val="006C0137"/>
    <w:rsid w:val="006C0498"/>
    <w:rsid w:val="006C37BE"/>
    <w:rsid w:val="006C389E"/>
    <w:rsid w:val="006C710C"/>
    <w:rsid w:val="006C724A"/>
    <w:rsid w:val="006D02DA"/>
    <w:rsid w:val="006D2179"/>
    <w:rsid w:val="006D22A8"/>
    <w:rsid w:val="006D2BF3"/>
    <w:rsid w:val="006D3855"/>
    <w:rsid w:val="006D4EFA"/>
    <w:rsid w:val="006D5E97"/>
    <w:rsid w:val="006D746D"/>
    <w:rsid w:val="006D774E"/>
    <w:rsid w:val="006D7DAA"/>
    <w:rsid w:val="006E1B6C"/>
    <w:rsid w:val="006E25EF"/>
    <w:rsid w:val="006E2C71"/>
    <w:rsid w:val="006E33D7"/>
    <w:rsid w:val="006E38D0"/>
    <w:rsid w:val="006E411E"/>
    <w:rsid w:val="006E62E4"/>
    <w:rsid w:val="006F207B"/>
    <w:rsid w:val="006F2C15"/>
    <w:rsid w:val="006F3B60"/>
    <w:rsid w:val="006F4E17"/>
    <w:rsid w:val="006F5F74"/>
    <w:rsid w:val="006F77B4"/>
    <w:rsid w:val="006F7CFB"/>
    <w:rsid w:val="007015C3"/>
    <w:rsid w:val="00701B7F"/>
    <w:rsid w:val="00701FE9"/>
    <w:rsid w:val="00702F9D"/>
    <w:rsid w:val="00705011"/>
    <w:rsid w:val="00705B5A"/>
    <w:rsid w:val="00705DAC"/>
    <w:rsid w:val="00706C01"/>
    <w:rsid w:val="00711010"/>
    <w:rsid w:val="00711A73"/>
    <w:rsid w:val="0071496C"/>
    <w:rsid w:val="00717FE4"/>
    <w:rsid w:val="007211E6"/>
    <w:rsid w:val="00722A45"/>
    <w:rsid w:val="007237B4"/>
    <w:rsid w:val="0072671D"/>
    <w:rsid w:val="00726F26"/>
    <w:rsid w:val="007278BD"/>
    <w:rsid w:val="00727ADD"/>
    <w:rsid w:val="00727BB3"/>
    <w:rsid w:val="00727D80"/>
    <w:rsid w:val="007313DA"/>
    <w:rsid w:val="00731CA6"/>
    <w:rsid w:val="00732B34"/>
    <w:rsid w:val="00732B80"/>
    <w:rsid w:val="00732EC5"/>
    <w:rsid w:val="00735D3B"/>
    <w:rsid w:val="007363F2"/>
    <w:rsid w:val="0073693D"/>
    <w:rsid w:val="00736BBC"/>
    <w:rsid w:val="007408FD"/>
    <w:rsid w:val="007425B2"/>
    <w:rsid w:val="0074463F"/>
    <w:rsid w:val="00744B10"/>
    <w:rsid w:val="00744B55"/>
    <w:rsid w:val="00745FA8"/>
    <w:rsid w:val="00746B7C"/>
    <w:rsid w:val="007517CD"/>
    <w:rsid w:val="00751CE5"/>
    <w:rsid w:val="00752FED"/>
    <w:rsid w:val="00753027"/>
    <w:rsid w:val="00753D65"/>
    <w:rsid w:val="007559B6"/>
    <w:rsid w:val="00755A8C"/>
    <w:rsid w:val="00756CBD"/>
    <w:rsid w:val="00756F59"/>
    <w:rsid w:val="007577BA"/>
    <w:rsid w:val="00757807"/>
    <w:rsid w:val="00760046"/>
    <w:rsid w:val="007605EB"/>
    <w:rsid w:val="007614F3"/>
    <w:rsid w:val="00762000"/>
    <w:rsid w:val="007628A0"/>
    <w:rsid w:val="007632E3"/>
    <w:rsid w:val="00763FC6"/>
    <w:rsid w:val="007644D3"/>
    <w:rsid w:val="007646FF"/>
    <w:rsid w:val="007648C2"/>
    <w:rsid w:val="00765771"/>
    <w:rsid w:val="007662CB"/>
    <w:rsid w:val="00766AFB"/>
    <w:rsid w:val="00767169"/>
    <w:rsid w:val="0077071B"/>
    <w:rsid w:val="007726FC"/>
    <w:rsid w:val="007746C7"/>
    <w:rsid w:val="007777C7"/>
    <w:rsid w:val="00777BEE"/>
    <w:rsid w:val="0078044B"/>
    <w:rsid w:val="00780E92"/>
    <w:rsid w:val="0078364A"/>
    <w:rsid w:val="00784AB2"/>
    <w:rsid w:val="007861F1"/>
    <w:rsid w:val="00786939"/>
    <w:rsid w:val="00786F81"/>
    <w:rsid w:val="00787A0E"/>
    <w:rsid w:val="007922CE"/>
    <w:rsid w:val="00792309"/>
    <w:rsid w:val="0079295A"/>
    <w:rsid w:val="00792B7C"/>
    <w:rsid w:val="007952C2"/>
    <w:rsid w:val="007952D4"/>
    <w:rsid w:val="00796294"/>
    <w:rsid w:val="007A0117"/>
    <w:rsid w:val="007A1980"/>
    <w:rsid w:val="007A24D6"/>
    <w:rsid w:val="007A5EB0"/>
    <w:rsid w:val="007B0514"/>
    <w:rsid w:val="007B071C"/>
    <w:rsid w:val="007B16C6"/>
    <w:rsid w:val="007B17C8"/>
    <w:rsid w:val="007B23F1"/>
    <w:rsid w:val="007B2A77"/>
    <w:rsid w:val="007B2BAE"/>
    <w:rsid w:val="007B4417"/>
    <w:rsid w:val="007B5ED9"/>
    <w:rsid w:val="007B791B"/>
    <w:rsid w:val="007C08FF"/>
    <w:rsid w:val="007C0BCE"/>
    <w:rsid w:val="007C147B"/>
    <w:rsid w:val="007C2783"/>
    <w:rsid w:val="007C76DC"/>
    <w:rsid w:val="007D07BD"/>
    <w:rsid w:val="007D3732"/>
    <w:rsid w:val="007D477D"/>
    <w:rsid w:val="007D56F6"/>
    <w:rsid w:val="007D66C7"/>
    <w:rsid w:val="007D6A4C"/>
    <w:rsid w:val="007E0B61"/>
    <w:rsid w:val="007E205C"/>
    <w:rsid w:val="007E238F"/>
    <w:rsid w:val="007E3542"/>
    <w:rsid w:val="007E3C25"/>
    <w:rsid w:val="007E4A89"/>
    <w:rsid w:val="007E54DD"/>
    <w:rsid w:val="007E6917"/>
    <w:rsid w:val="007F03B4"/>
    <w:rsid w:val="007F076A"/>
    <w:rsid w:val="007F1226"/>
    <w:rsid w:val="007F2B2E"/>
    <w:rsid w:val="007F3A86"/>
    <w:rsid w:val="007F51A5"/>
    <w:rsid w:val="00802881"/>
    <w:rsid w:val="008030B7"/>
    <w:rsid w:val="00803F7A"/>
    <w:rsid w:val="0080444C"/>
    <w:rsid w:val="00804685"/>
    <w:rsid w:val="00804FF9"/>
    <w:rsid w:val="00805C2E"/>
    <w:rsid w:val="008107DF"/>
    <w:rsid w:val="0081209C"/>
    <w:rsid w:val="00812462"/>
    <w:rsid w:val="008131CD"/>
    <w:rsid w:val="00815E07"/>
    <w:rsid w:val="008161C3"/>
    <w:rsid w:val="008163C8"/>
    <w:rsid w:val="008165BF"/>
    <w:rsid w:val="00816FCB"/>
    <w:rsid w:val="008212C1"/>
    <w:rsid w:val="00822519"/>
    <w:rsid w:val="008228FE"/>
    <w:rsid w:val="00826289"/>
    <w:rsid w:val="00826642"/>
    <w:rsid w:val="008269C6"/>
    <w:rsid w:val="00830699"/>
    <w:rsid w:val="008372FF"/>
    <w:rsid w:val="008410E4"/>
    <w:rsid w:val="00846026"/>
    <w:rsid w:val="00846196"/>
    <w:rsid w:val="008463B2"/>
    <w:rsid w:val="00846FBE"/>
    <w:rsid w:val="0085021A"/>
    <w:rsid w:val="00850A2E"/>
    <w:rsid w:val="00850A31"/>
    <w:rsid w:val="008519E3"/>
    <w:rsid w:val="00852254"/>
    <w:rsid w:val="0085247A"/>
    <w:rsid w:val="0085392B"/>
    <w:rsid w:val="00861319"/>
    <w:rsid w:val="00861B44"/>
    <w:rsid w:val="008630C5"/>
    <w:rsid w:val="008635C0"/>
    <w:rsid w:val="00865D9B"/>
    <w:rsid w:val="0086618E"/>
    <w:rsid w:val="00872360"/>
    <w:rsid w:val="00874F12"/>
    <w:rsid w:val="008755C8"/>
    <w:rsid w:val="0087666A"/>
    <w:rsid w:val="0087679B"/>
    <w:rsid w:val="00880274"/>
    <w:rsid w:val="008806BA"/>
    <w:rsid w:val="00880ABC"/>
    <w:rsid w:val="008811A5"/>
    <w:rsid w:val="00881237"/>
    <w:rsid w:val="00881280"/>
    <w:rsid w:val="008812E5"/>
    <w:rsid w:val="00883036"/>
    <w:rsid w:val="008840EB"/>
    <w:rsid w:val="00884E40"/>
    <w:rsid w:val="0088511A"/>
    <w:rsid w:val="00885DBF"/>
    <w:rsid w:val="00885E6A"/>
    <w:rsid w:val="00886264"/>
    <w:rsid w:val="00886873"/>
    <w:rsid w:val="0088731E"/>
    <w:rsid w:val="00892C8A"/>
    <w:rsid w:val="00894E33"/>
    <w:rsid w:val="00894E98"/>
    <w:rsid w:val="00897C0D"/>
    <w:rsid w:val="008A16A3"/>
    <w:rsid w:val="008A1F0B"/>
    <w:rsid w:val="008A4174"/>
    <w:rsid w:val="008A4997"/>
    <w:rsid w:val="008A5C5F"/>
    <w:rsid w:val="008A6DD0"/>
    <w:rsid w:val="008A7EE8"/>
    <w:rsid w:val="008B12ED"/>
    <w:rsid w:val="008B1D9A"/>
    <w:rsid w:val="008B28F3"/>
    <w:rsid w:val="008B527A"/>
    <w:rsid w:val="008C0151"/>
    <w:rsid w:val="008C22C7"/>
    <w:rsid w:val="008C3103"/>
    <w:rsid w:val="008C3225"/>
    <w:rsid w:val="008C33D1"/>
    <w:rsid w:val="008C4A5D"/>
    <w:rsid w:val="008C63D5"/>
    <w:rsid w:val="008C64F7"/>
    <w:rsid w:val="008D095F"/>
    <w:rsid w:val="008D1680"/>
    <w:rsid w:val="008D16F6"/>
    <w:rsid w:val="008D2E79"/>
    <w:rsid w:val="008D3636"/>
    <w:rsid w:val="008D3DFD"/>
    <w:rsid w:val="008D4BA6"/>
    <w:rsid w:val="008D4E28"/>
    <w:rsid w:val="008D5D74"/>
    <w:rsid w:val="008D61E5"/>
    <w:rsid w:val="008D6291"/>
    <w:rsid w:val="008D7D1A"/>
    <w:rsid w:val="008D7E3E"/>
    <w:rsid w:val="008E044E"/>
    <w:rsid w:val="008E173E"/>
    <w:rsid w:val="008E2831"/>
    <w:rsid w:val="008E4734"/>
    <w:rsid w:val="008E530F"/>
    <w:rsid w:val="008E57E6"/>
    <w:rsid w:val="008E61B8"/>
    <w:rsid w:val="008E6AE6"/>
    <w:rsid w:val="008F00B6"/>
    <w:rsid w:val="008F0AC7"/>
    <w:rsid w:val="008F11A1"/>
    <w:rsid w:val="008F1885"/>
    <w:rsid w:val="008F2B87"/>
    <w:rsid w:val="008F3BDD"/>
    <w:rsid w:val="008F3D00"/>
    <w:rsid w:val="008F3FFB"/>
    <w:rsid w:val="008F45A0"/>
    <w:rsid w:val="008F4650"/>
    <w:rsid w:val="008F4CD5"/>
    <w:rsid w:val="008F6D64"/>
    <w:rsid w:val="008F7A86"/>
    <w:rsid w:val="0090136F"/>
    <w:rsid w:val="00902279"/>
    <w:rsid w:val="00903556"/>
    <w:rsid w:val="009035AE"/>
    <w:rsid w:val="0090514E"/>
    <w:rsid w:val="00905D71"/>
    <w:rsid w:val="00905D9E"/>
    <w:rsid w:val="00906D81"/>
    <w:rsid w:val="0091390B"/>
    <w:rsid w:val="00914669"/>
    <w:rsid w:val="00914D9C"/>
    <w:rsid w:val="0091551E"/>
    <w:rsid w:val="0091772F"/>
    <w:rsid w:val="00920F8C"/>
    <w:rsid w:val="00925146"/>
    <w:rsid w:val="00925627"/>
    <w:rsid w:val="00927BBE"/>
    <w:rsid w:val="00927FE1"/>
    <w:rsid w:val="009300FC"/>
    <w:rsid w:val="00933716"/>
    <w:rsid w:val="0093432A"/>
    <w:rsid w:val="009350B0"/>
    <w:rsid w:val="00935793"/>
    <w:rsid w:val="00935845"/>
    <w:rsid w:val="00935FC0"/>
    <w:rsid w:val="009367FE"/>
    <w:rsid w:val="00937AFA"/>
    <w:rsid w:val="00937CE7"/>
    <w:rsid w:val="009403FF"/>
    <w:rsid w:val="00940B8F"/>
    <w:rsid w:val="009431DE"/>
    <w:rsid w:val="0094341D"/>
    <w:rsid w:val="00944894"/>
    <w:rsid w:val="009459E8"/>
    <w:rsid w:val="00945C0A"/>
    <w:rsid w:val="00946D06"/>
    <w:rsid w:val="0094779A"/>
    <w:rsid w:val="009510B2"/>
    <w:rsid w:val="009569BA"/>
    <w:rsid w:val="0095721B"/>
    <w:rsid w:val="0095753C"/>
    <w:rsid w:val="00962DF0"/>
    <w:rsid w:val="00963807"/>
    <w:rsid w:val="009639BE"/>
    <w:rsid w:val="0096403A"/>
    <w:rsid w:val="00965C33"/>
    <w:rsid w:val="00966200"/>
    <w:rsid w:val="00966B88"/>
    <w:rsid w:val="00966F7F"/>
    <w:rsid w:val="00970139"/>
    <w:rsid w:val="00973051"/>
    <w:rsid w:val="009736A8"/>
    <w:rsid w:val="0097592C"/>
    <w:rsid w:val="009778B0"/>
    <w:rsid w:val="00977B8C"/>
    <w:rsid w:val="00977BD1"/>
    <w:rsid w:val="00977F10"/>
    <w:rsid w:val="00977F11"/>
    <w:rsid w:val="00982E1C"/>
    <w:rsid w:val="009839FA"/>
    <w:rsid w:val="00987009"/>
    <w:rsid w:val="0098717B"/>
    <w:rsid w:val="00987F2F"/>
    <w:rsid w:val="009901B1"/>
    <w:rsid w:val="00990320"/>
    <w:rsid w:val="009904B9"/>
    <w:rsid w:val="009910BA"/>
    <w:rsid w:val="0099454A"/>
    <w:rsid w:val="009946BF"/>
    <w:rsid w:val="00995232"/>
    <w:rsid w:val="009962B5"/>
    <w:rsid w:val="00996B9A"/>
    <w:rsid w:val="00997BB1"/>
    <w:rsid w:val="009A1C07"/>
    <w:rsid w:val="009A431D"/>
    <w:rsid w:val="009A58BA"/>
    <w:rsid w:val="009A6BD6"/>
    <w:rsid w:val="009B19B5"/>
    <w:rsid w:val="009B1FE0"/>
    <w:rsid w:val="009B4148"/>
    <w:rsid w:val="009B4601"/>
    <w:rsid w:val="009B48BC"/>
    <w:rsid w:val="009B6E86"/>
    <w:rsid w:val="009B7033"/>
    <w:rsid w:val="009B71A0"/>
    <w:rsid w:val="009B7D5A"/>
    <w:rsid w:val="009C0EA5"/>
    <w:rsid w:val="009C3E7D"/>
    <w:rsid w:val="009C43D4"/>
    <w:rsid w:val="009C4634"/>
    <w:rsid w:val="009C4EE8"/>
    <w:rsid w:val="009C56C9"/>
    <w:rsid w:val="009D166C"/>
    <w:rsid w:val="009D1FAF"/>
    <w:rsid w:val="009D2279"/>
    <w:rsid w:val="009D32EA"/>
    <w:rsid w:val="009D3890"/>
    <w:rsid w:val="009D489E"/>
    <w:rsid w:val="009D4CE9"/>
    <w:rsid w:val="009D4E09"/>
    <w:rsid w:val="009D7B09"/>
    <w:rsid w:val="009D7FC6"/>
    <w:rsid w:val="009E2829"/>
    <w:rsid w:val="009E28D5"/>
    <w:rsid w:val="009E3150"/>
    <w:rsid w:val="009E3891"/>
    <w:rsid w:val="009E4BDA"/>
    <w:rsid w:val="009E7F60"/>
    <w:rsid w:val="009F116E"/>
    <w:rsid w:val="009F3B76"/>
    <w:rsid w:val="009F4AF9"/>
    <w:rsid w:val="009F4DC3"/>
    <w:rsid w:val="009F6807"/>
    <w:rsid w:val="009F78F9"/>
    <w:rsid w:val="00A00F69"/>
    <w:rsid w:val="00A014BD"/>
    <w:rsid w:val="00A02367"/>
    <w:rsid w:val="00A03068"/>
    <w:rsid w:val="00A036F0"/>
    <w:rsid w:val="00A06276"/>
    <w:rsid w:val="00A06BEA"/>
    <w:rsid w:val="00A11EDF"/>
    <w:rsid w:val="00A129C4"/>
    <w:rsid w:val="00A13F5D"/>
    <w:rsid w:val="00A1414A"/>
    <w:rsid w:val="00A162BD"/>
    <w:rsid w:val="00A167E1"/>
    <w:rsid w:val="00A17FEE"/>
    <w:rsid w:val="00A20E4F"/>
    <w:rsid w:val="00A20FBC"/>
    <w:rsid w:val="00A22DEA"/>
    <w:rsid w:val="00A23374"/>
    <w:rsid w:val="00A23789"/>
    <w:rsid w:val="00A23BE6"/>
    <w:rsid w:val="00A23EBD"/>
    <w:rsid w:val="00A2411B"/>
    <w:rsid w:val="00A260C9"/>
    <w:rsid w:val="00A26594"/>
    <w:rsid w:val="00A26870"/>
    <w:rsid w:val="00A273C2"/>
    <w:rsid w:val="00A27A7A"/>
    <w:rsid w:val="00A30191"/>
    <w:rsid w:val="00A3089E"/>
    <w:rsid w:val="00A31B61"/>
    <w:rsid w:val="00A32652"/>
    <w:rsid w:val="00A32E8A"/>
    <w:rsid w:val="00A36898"/>
    <w:rsid w:val="00A37589"/>
    <w:rsid w:val="00A37AE2"/>
    <w:rsid w:val="00A4082A"/>
    <w:rsid w:val="00A45007"/>
    <w:rsid w:val="00A45267"/>
    <w:rsid w:val="00A46C41"/>
    <w:rsid w:val="00A47557"/>
    <w:rsid w:val="00A51B59"/>
    <w:rsid w:val="00A51ECD"/>
    <w:rsid w:val="00A52410"/>
    <w:rsid w:val="00A53017"/>
    <w:rsid w:val="00A54410"/>
    <w:rsid w:val="00A55F46"/>
    <w:rsid w:val="00A577C0"/>
    <w:rsid w:val="00A57D70"/>
    <w:rsid w:val="00A612DF"/>
    <w:rsid w:val="00A623EA"/>
    <w:rsid w:val="00A6333E"/>
    <w:rsid w:val="00A63C64"/>
    <w:rsid w:val="00A6490D"/>
    <w:rsid w:val="00A6708F"/>
    <w:rsid w:val="00A70B4A"/>
    <w:rsid w:val="00A71255"/>
    <w:rsid w:val="00A71BA9"/>
    <w:rsid w:val="00A7221D"/>
    <w:rsid w:val="00A7309A"/>
    <w:rsid w:val="00A73F44"/>
    <w:rsid w:val="00A77BCB"/>
    <w:rsid w:val="00A8021C"/>
    <w:rsid w:val="00A819C7"/>
    <w:rsid w:val="00A81B61"/>
    <w:rsid w:val="00A833F3"/>
    <w:rsid w:val="00A834D7"/>
    <w:rsid w:val="00A842EF"/>
    <w:rsid w:val="00A847A4"/>
    <w:rsid w:val="00A85513"/>
    <w:rsid w:val="00A86B51"/>
    <w:rsid w:val="00A8729B"/>
    <w:rsid w:val="00A91581"/>
    <w:rsid w:val="00A919EA"/>
    <w:rsid w:val="00A91D65"/>
    <w:rsid w:val="00A930CF"/>
    <w:rsid w:val="00A93B95"/>
    <w:rsid w:val="00A95DB0"/>
    <w:rsid w:val="00A961B6"/>
    <w:rsid w:val="00A97386"/>
    <w:rsid w:val="00AA02A0"/>
    <w:rsid w:val="00AA6A55"/>
    <w:rsid w:val="00AA6B54"/>
    <w:rsid w:val="00AB00CC"/>
    <w:rsid w:val="00AB1D63"/>
    <w:rsid w:val="00AB4409"/>
    <w:rsid w:val="00AB494E"/>
    <w:rsid w:val="00AB4A36"/>
    <w:rsid w:val="00AB4FD2"/>
    <w:rsid w:val="00AB78EF"/>
    <w:rsid w:val="00AC00B4"/>
    <w:rsid w:val="00AC09D6"/>
    <w:rsid w:val="00AC29B6"/>
    <w:rsid w:val="00AC3D0B"/>
    <w:rsid w:val="00AC4BB9"/>
    <w:rsid w:val="00AC6AA6"/>
    <w:rsid w:val="00AC738E"/>
    <w:rsid w:val="00AD44D6"/>
    <w:rsid w:val="00AD462D"/>
    <w:rsid w:val="00AD4A0C"/>
    <w:rsid w:val="00AD6B96"/>
    <w:rsid w:val="00AE1647"/>
    <w:rsid w:val="00AE197B"/>
    <w:rsid w:val="00AE3D2D"/>
    <w:rsid w:val="00AE4A28"/>
    <w:rsid w:val="00AE5A9D"/>
    <w:rsid w:val="00AE5B84"/>
    <w:rsid w:val="00AE634D"/>
    <w:rsid w:val="00AF0EA4"/>
    <w:rsid w:val="00AF4BF8"/>
    <w:rsid w:val="00AF4F32"/>
    <w:rsid w:val="00AF51FC"/>
    <w:rsid w:val="00AF6100"/>
    <w:rsid w:val="00B012E3"/>
    <w:rsid w:val="00B01C66"/>
    <w:rsid w:val="00B023AF"/>
    <w:rsid w:val="00B029E1"/>
    <w:rsid w:val="00B04300"/>
    <w:rsid w:val="00B04B25"/>
    <w:rsid w:val="00B04CFD"/>
    <w:rsid w:val="00B0757C"/>
    <w:rsid w:val="00B10B0C"/>
    <w:rsid w:val="00B10CC2"/>
    <w:rsid w:val="00B10CDA"/>
    <w:rsid w:val="00B12530"/>
    <w:rsid w:val="00B13366"/>
    <w:rsid w:val="00B1413C"/>
    <w:rsid w:val="00B1733C"/>
    <w:rsid w:val="00B21084"/>
    <w:rsid w:val="00B232F3"/>
    <w:rsid w:val="00B23570"/>
    <w:rsid w:val="00B24731"/>
    <w:rsid w:val="00B3038A"/>
    <w:rsid w:val="00B3041A"/>
    <w:rsid w:val="00B3100E"/>
    <w:rsid w:val="00B313C2"/>
    <w:rsid w:val="00B31989"/>
    <w:rsid w:val="00B321B6"/>
    <w:rsid w:val="00B3391D"/>
    <w:rsid w:val="00B347A5"/>
    <w:rsid w:val="00B348F4"/>
    <w:rsid w:val="00B34B05"/>
    <w:rsid w:val="00B34FA6"/>
    <w:rsid w:val="00B35728"/>
    <w:rsid w:val="00B4081E"/>
    <w:rsid w:val="00B4123A"/>
    <w:rsid w:val="00B4221B"/>
    <w:rsid w:val="00B433AF"/>
    <w:rsid w:val="00B4362B"/>
    <w:rsid w:val="00B43D44"/>
    <w:rsid w:val="00B4496D"/>
    <w:rsid w:val="00B47A7F"/>
    <w:rsid w:val="00B51688"/>
    <w:rsid w:val="00B5259D"/>
    <w:rsid w:val="00B52FA3"/>
    <w:rsid w:val="00B53F31"/>
    <w:rsid w:val="00B54498"/>
    <w:rsid w:val="00B5469F"/>
    <w:rsid w:val="00B55015"/>
    <w:rsid w:val="00B56AB7"/>
    <w:rsid w:val="00B64EEA"/>
    <w:rsid w:val="00B66183"/>
    <w:rsid w:val="00B66EBD"/>
    <w:rsid w:val="00B676D4"/>
    <w:rsid w:val="00B71BA6"/>
    <w:rsid w:val="00B71DF4"/>
    <w:rsid w:val="00B728C1"/>
    <w:rsid w:val="00B72953"/>
    <w:rsid w:val="00B750E3"/>
    <w:rsid w:val="00B75307"/>
    <w:rsid w:val="00B758E3"/>
    <w:rsid w:val="00B7623D"/>
    <w:rsid w:val="00B763A4"/>
    <w:rsid w:val="00B81A78"/>
    <w:rsid w:val="00B81E2E"/>
    <w:rsid w:val="00B8233B"/>
    <w:rsid w:val="00B82497"/>
    <w:rsid w:val="00B83C1A"/>
    <w:rsid w:val="00B851CC"/>
    <w:rsid w:val="00B8653A"/>
    <w:rsid w:val="00B92402"/>
    <w:rsid w:val="00B92E1E"/>
    <w:rsid w:val="00B93805"/>
    <w:rsid w:val="00B97232"/>
    <w:rsid w:val="00BA0BBB"/>
    <w:rsid w:val="00BA0E77"/>
    <w:rsid w:val="00BA0EFE"/>
    <w:rsid w:val="00BA1A91"/>
    <w:rsid w:val="00BA2C82"/>
    <w:rsid w:val="00BA2DDF"/>
    <w:rsid w:val="00BA58B9"/>
    <w:rsid w:val="00BA68B5"/>
    <w:rsid w:val="00BA6CB8"/>
    <w:rsid w:val="00BA7A51"/>
    <w:rsid w:val="00BA7D94"/>
    <w:rsid w:val="00BB2919"/>
    <w:rsid w:val="00BB2C73"/>
    <w:rsid w:val="00BB3516"/>
    <w:rsid w:val="00BB4132"/>
    <w:rsid w:val="00BB620B"/>
    <w:rsid w:val="00BB6DF3"/>
    <w:rsid w:val="00BB751C"/>
    <w:rsid w:val="00BC17C1"/>
    <w:rsid w:val="00BC27AC"/>
    <w:rsid w:val="00BC2CE4"/>
    <w:rsid w:val="00BC3116"/>
    <w:rsid w:val="00BC480A"/>
    <w:rsid w:val="00BC54CF"/>
    <w:rsid w:val="00BC6D22"/>
    <w:rsid w:val="00BC6E04"/>
    <w:rsid w:val="00BD0150"/>
    <w:rsid w:val="00BD015A"/>
    <w:rsid w:val="00BD3702"/>
    <w:rsid w:val="00BD6D27"/>
    <w:rsid w:val="00BD6D46"/>
    <w:rsid w:val="00BE1658"/>
    <w:rsid w:val="00BE2395"/>
    <w:rsid w:val="00BE2C16"/>
    <w:rsid w:val="00BE51F5"/>
    <w:rsid w:val="00BE62D0"/>
    <w:rsid w:val="00BE742B"/>
    <w:rsid w:val="00BF0261"/>
    <w:rsid w:val="00BF0772"/>
    <w:rsid w:val="00BF2290"/>
    <w:rsid w:val="00BF3338"/>
    <w:rsid w:val="00BF4E32"/>
    <w:rsid w:val="00BF4F27"/>
    <w:rsid w:val="00BF762D"/>
    <w:rsid w:val="00BF7C04"/>
    <w:rsid w:val="00C00203"/>
    <w:rsid w:val="00C0045E"/>
    <w:rsid w:val="00C00873"/>
    <w:rsid w:val="00C01691"/>
    <w:rsid w:val="00C02B82"/>
    <w:rsid w:val="00C038EA"/>
    <w:rsid w:val="00C03FF2"/>
    <w:rsid w:val="00C04286"/>
    <w:rsid w:val="00C04841"/>
    <w:rsid w:val="00C106DC"/>
    <w:rsid w:val="00C14E2F"/>
    <w:rsid w:val="00C152D9"/>
    <w:rsid w:val="00C16BB3"/>
    <w:rsid w:val="00C171D3"/>
    <w:rsid w:val="00C1755B"/>
    <w:rsid w:val="00C20E7F"/>
    <w:rsid w:val="00C211CD"/>
    <w:rsid w:val="00C21600"/>
    <w:rsid w:val="00C22474"/>
    <w:rsid w:val="00C2593A"/>
    <w:rsid w:val="00C260D0"/>
    <w:rsid w:val="00C273AC"/>
    <w:rsid w:val="00C27CF5"/>
    <w:rsid w:val="00C30999"/>
    <w:rsid w:val="00C30A37"/>
    <w:rsid w:val="00C31A39"/>
    <w:rsid w:val="00C320D3"/>
    <w:rsid w:val="00C37F07"/>
    <w:rsid w:val="00C40AB6"/>
    <w:rsid w:val="00C41546"/>
    <w:rsid w:val="00C41975"/>
    <w:rsid w:val="00C42ECB"/>
    <w:rsid w:val="00C45225"/>
    <w:rsid w:val="00C46CA5"/>
    <w:rsid w:val="00C4759C"/>
    <w:rsid w:val="00C4797F"/>
    <w:rsid w:val="00C47F09"/>
    <w:rsid w:val="00C47F2C"/>
    <w:rsid w:val="00C50059"/>
    <w:rsid w:val="00C502EA"/>
    <w:rsid w:val="00C50AFB"/>
    <w:rsid w:val="00C51D8C"/>
    <w:rsid w:val="00C51FBF"/>
    <w:rsid w:val="00C522AA"/>
    <w:rsid w:val="00C54F45"/>
    <w:rsid w:val="00C558F6"/>
    <w:rsid w:val="00C55DFB"/>
    <w:rsid w:val="00C57792"/>
    <w:rsid w:val="00C5796C"/>
    <w:rsid w:val="00C60613"/>
    <w:rsid w:val="00C60F3E"/>
    <w:rsid w:val="00C62CEB"/>
    <w:rsid w:val="00C64764"/>
    <w:rsid w:val="00C66E25"/>
    <w:rsid w:val="00C678E5"/>
    <w:rsid w:val="00C717D4"/>
    <w:rsid w:val="00C71C68"/>
    <w:rsid w:val="00C721D4"/>
    <w:rsid w:val="00C74045"/>
    <w:rsid w:val="00C74571"/>
    <w:rsid w:val="00C750E2"/>
    <w:rsid w:val="00C75FCF"/>
    <w:rsid w:val="00C76457"/>
    <w:rsid w:val="00C76BB5"/>
    <w:rsid w:val="00C774D9"/>
    <w:rsid w:val="00C80E59"/>
    <w:rsid w:val="00C81499"/>
    <w:rsid w:val="00C81DEA"/>
    <w:rsid w:val="00C82CAB"/>
    <w:rsid w:val="00C82D06"/>
    <w:rsid w:val="00C83862"/>
    <w:rsid w:val="00C84A23"/>
    <w:rsid w:val="00C852C7"/>
    <w:rsid w:val="00C90687"/>
    <w:rsid w:val="00C91197"/>
    <w:rsid w:val="00C91836"/>
    <w:rsid w:val="00C92427"/>
    <w:rsid w:val="00C9385B"/>
    <w:rsid w:val="00C93CA5"/>
    <w:rsid w:val="00C94B12"/>
    <w:rsid w:val="00CA137A"/>
    <w:rsid w:val="00CA1953"/>
    <w:rsid w:val="00CA1C54"/>
    <w:rsid w:val="00CA4ACF"/>
    <w:rsid w:val="00CA6A1C"/>
    <w:rsid w:val="00CA76E3"/>
    <w:rsid w:val="00CB0758"/>
    <w:rsid w:val="00CB0F22"/>
    <w:rsid w:val="00CB2C96"/>
    <w:rsid w:val="00CB2D26"/>
    <w:rsid w:val="00CB4415"/>
    <w:rsid w:val="00CB562D"/>
    <w:rsid w:val="00CB6DDB"/>
    <w:rsid w:val="00CB7595"/>
    <w:rsid w:val="00CC00FB"/>
    <w:rsid w:val="00CC0102"/>
    <w:rsid w:val="00CC0E40"/>
    <w:rsid w:val="00CC17BF"/>
    <w:rsid w:val="00CC180E"/>
    <w:rsid w:val="00CC32EE"/>
    <w:rsid w:val="00CC38E9"/>
    <w:rsid w:val="00CC6027"/>
    <w:rsid w:val="00CD5281"/>
    <w:rsid w:val="00CD72E7"/>
    <w:rsid w:val="00CE0498"/>
    <w:rsid w:val="00CE07C2"/>
    <w:rsid w:val="00CE112D"/>
    <w:rsid w:val="00CE1307"/>
    <w:rsid w:val="00CE1CDA"/>
    <w:rsid w:val="00CE32C2"/>
    <w:rsid w:val="00CE36ED"/>
    <w:rsid w:val="00CE583A"/>
    <w:rsid w:val="00CE5DE1"/>
    <w:rsid w:val="00CE5F5F"/>
    <w:rsid w:val="00CF1809"/>
    <w:rsid w:val="00CF1A3F"/>
    <w:rsid w:val="00CF2259"/>
    <w:rsid w:val="00CF29AB"/>
    <w:rsid w:val="00CF38A1"/>
    <w:rsid w:val="00CF4225"/>
    <w:rsid w:val="00CF6190"/>
    <w:rsid w:val="00CF619C"/>
    <w:rsid w:val="00CF7C0C"/>
    <w:rsid w:val="00D0002C"/>
    <w:rsid w:val="00D045C3"/>
    <w:rsid w:val="00D05599"/>
    <w:rsid w:val="00D055E1"/>
    <w:rsid w:val="00D057F7"/>
    <w:rsid w:val="00D07A49"/>
    <w:rsid w:val="00D07A58"/>
    <w:rsid w:val="00D10A7A"/>
    <w:rsid w:val="00D1164B"/>
    <w:rsid w:val="00D11BB9"/>
    <w:rsid w:val="00D13D39"/>
    <w:rsid w:val="00D145F7"/>
    <w:rsid w:val="00D16827"/>
    <w:rsid w:val="00D217E8"/>
    <w:rsid w:val="00D22668"/>
    <w:rsid w:val="00D22DBF"/>
    <w:rsid w:val="00D2421E"/>
    <w:rsid w:val="00D2462C"/>
    <w:rsid w:val="00D25F2D"/>
    <w:rsid w:val="00D25F83"/>
    <w:rsid w:val="00D271BD"/>
    <w:rsid w:val="00D273A7"/>
    <w:rsid w:val="00D3137B"/>
    <w:rsid w:val="00D31431"/>
    <w:rsid w:val="00D33B7D"/>
    <w:rsid w:val="00D34BC7"/>
    <w:rsid w:val="00D40770"/>
    <w:rsid w:val="00D42985"/>
    <w:rsid w:val="00D42F42"/>
    <w:rsid w:val="00D44716"/>
    <w:rsid w:val="00D460C1"/>
    <w:rsid w:val="00D46FCE"/>
    <w:rsid w:val="00D47C69"/>
    <w:rsid w:val="00D52352"/>
    <w:rsid w:val="00D554EC"/>
    <w:rsid w:val="00D56DF2"/>
    <w:rsid w:val="00D57963"/>
    <w:rsid w:val="00D60C8A"/>
    <w:rsid w:val="00D61335"/>
    <w:rsid w:val="00D6258C"/>
    <w:rsid w:val="00D626C8"/>
    <w:rsid w:val="00D638CC"/>
    <w:rsid w:val="00D639C6"/>
    <w:rsid w:val="00D6666E"/>
    <w:rsid w:val="00D70594"/>
    <w:rsid w:val="00D73CFD"/>
    <w:rsid w:val="00D74CE4"/>
    <w:rsid w:val="00D756FF"/>
    <w:rsid w:val="00D811B3"/>
    <w:rsid w:val="00D81458"/>
    <w:rsid w:val="00D82538"/>
    <w:rsid w:val="00D84D00"/>
    <w:rsid w:val="00D85429"/>
    <w:rsid w:val="00D86C88"/>
    <w:rsid w:val="00D87D80"/>
    <w:rsid w:val="00D90309"/>
    <w:rsid w:val="00D90773"/>
    <w:rsid w:val="00D90BCC"/>
    <w:rsid w:val="00D91610"/>
    <w:rsid w:val="00D92BC8"/>
    <w:rsid w:val="00D93CF3"/>
    <w:rsid w:val="00D94112"/>
    <w:rsid w:val="00D94355"/>
    <w:rsid w:val="00D94E5C"/>
    <w:rsid w:val="00D9584A"/>
    <w:rsid w:val="00D95ECB"/>
    <w:rsid w:val="00D95F4A"/>
    <w:rsid w:val="00D96633"/>
    <w:rsid w:val="00D966D7"/>
    <w:rsid w:val="00DA1D4E"/>
    <w:rsid w:val="00DA3EB0"/>
    <w:rsid w:val="00DA7E32"/>
    <w:rsid w:val="00DB1FD3"/>
    <w:rsid w:val="00DB36E9"/>
    <w:rsid w:val="00DB3749"/>
    <w:rsid w:val="00DB4354"/>
    <w:rsid w:val="00DB72A3"/>
    <w:rsid w:val="00DB7D9D"/>
    <w:rsid w:val="00DB7F48"/>
    <w:rsid w:val="00DC00C9"/>
    <w:rsid w:val="00DC076A"/>
    <w:rsid w:val="00DC42AE"/>
    <w:rsid w:val="00DC4A76"/>
    <w:rsid w:val="00DD0192"/>
    <w:rsid w:val="00DD1438"/>
    <w:rsid w:val="00DD14C7"/>
    <w:rsid w:val="00DD1B5D"/>
    <w:rsid w:val="00DD25DC"/>
    <w:rsid w:val="00DD2A32"/>
    <w:rsid w:val="00DD32C1"/>
    <w:rsid w:val="00DD3391"/>
    <w:rsid w:val="00DD37C1"/>
    <w:rsid w:val="00DD384E"/>
    <w:rsid w:val="00DD3BD8"/>
    <w:rsid w:val="00DD5992"/>
    <w:rsid w:val="00DD5AC7"/>
    <w:rsid w:val="00DD6857"/>
    <w:rsid w:val="00DD7C26"/>
    <w:rsid w:val="00DE0593"/>
    <w:rsid w:val="00DE0BFE"/>
    <w:rsid w:val="00DE1172"/>
    <w:rsid w:val="00DE11FC"/>
    <w:rsid w:val="00DE37E9"/>
    <w:rsid w:val="00DE5B79"/>
    <w:rsid w:val="00DE70E5"/>
    <w:rsid w:val="00DE7311"/>
    <w:rsid w:val="00DF029A"/>
    <w:rsid w:val="00DF0398"/>
    <w:rsid w:val="00DF20F7"/>
    <w:rsid w:val="00DF4DAB"/>
    <w:rsid w:val="00E0200B"/>
    <w:rsid w:val="00E025E0"/>
    <w:rsid w:val="00E03189"/>
    <w:rsid w:val="00E0395F"/>
    <w:rsid w:val="00E046CF"/>
    <w:rsid w:val="00E05F77"/>
    <w:rsid w:val="00E06FA1"/>
    <w:rsid w:val="00E10B1E"/>
    <w:rsid w:val="00E10B4E"/>
    <w:rsid w:val="00E1148A"/>
    <w:rsid w:val="00E13422"/>
    <w:rsid w:val="00E13D72"/>
    <w:rsid w:val="00E13FDB"/>
    <w:rsid w:val="00E16A1E"/>
    <w:rsid w:val="00E173EF"/>
    <w:rsid w:val="00E1767F"/>
    <w:rsid w:val="00E203B0"/>
    <w:rsid w:val="00E20D02"/>
    <w:rsid w:val="00E21186"/>
    <w:rsid w:val="00E21DDB"/>
    <w:rsid w:val="00E22CF9"/>
    <w:rsid w:val="00E23C9B"/>
    <w:rsid w:val="00E27A94"/>
    <w:rsid w:val="00E30327"/>
    <w:rsid w:val="00E308E1"/>
    <w:rsid w:val="00E3256E"/>
    <w:rsid w:val="00E3360F"/>
    <w:rsid w:val="00E33EB6"/>
    <w:rsid w:val="00E34AD1"/>
    <w:rsid w:val="00E35A3E"/>
    <w:rsid w:val="00E37DA3"/>
    <w:rsid w:val="00E4013E"/>
    <w:rsid w:val="00E40D2C"/>
    <w:rsid w:val="00E421AB"/>
    <w:rsid w:val="00E42789"/>
    <w:rsid w:val="00E42CED"/>
    <w:rsid w:val="00E44225"/>
    <w:rsid w:val="00E442D1"/>
    <w:rsid w:val="00E446E9"/>
    <w:rsid w:val="00E468BC"/>
    <w:rsid w:val="00E476F1"/>
    <w:rsid w:val="00E505A5"/>
    <w:rsid w:val="00E51978"/>
    <w:rsid w:val="00E5292C"/>
    <w:rsid w:val="00E53190"/>
    <w:rsid w:val="00E53F49"/>
    <w:rsid w:val="00E543A2"/>
    <w:rsid w:val="00E5517A"/>
    <w:rsid w:val="00E563BE"/>
    <w:rsid w:val="00E609E3"/>
    <w:rsid w:val="00E612F0"/>
    <w:rsid w:val="00E627FF"/>
    <w:rsid w:val="00E63F5C"/>
    <w:rsid w:val="00E64320"/>
    <w:rsid w:val="00E64510"/>
    <w:rsid w:val="00E64824"/>
    <w:rsid w:val="00E66ECE"/>
    <w:rsid w:val="00E6762D"/>
    <w:rsid w:val="00E677CA"/>
    <w:rsid w:val="00E700B5"/>
    <w:rsid w:val="00E7032D"/>
    <w:rsid w:val="00E72CE8"/>
    <w:rsid w:val="00E72F6B"/>
    <w:rsid w:val="00E734A9"/>
    <w:rsid w:val="00E734CE"/>
    <w:rsid w:val="00E73E2A"/>
    <w:rsid w:val="00E7480B"/>
    <w:rsid w:val="00E75318"/>
    <w:rsid w:val="00E75704"/>
    <w:rsid w:val="00E7621F"/>
    <w:rsid w:val="00E80F2C"/>
    <w:rsid w:val="00E81B28"/>
    <w:rsid w:val="00E821B9"/>
    <w:rsid w:val="00E8249B"/>
    <w:rsid w:val="00E8283C"/>
    <w:rsid w:val="00E84073"/>
    <w:rsid w:val="00E84B5D"/>
    <w:rsid w:val="00E90847"/>
    <w:rsid w:val="00E93A1D"/>
    <w:rsid w:val="00E9407F"/>
    <w:rsid w:val="00E94C18"/>
    <w:rsid w:val="00E94FA6"/>
    <w:rsid w:val="00E9579D"/>
    <w:rsid w:val="00E96034"/>
    <w:rsid w:val="00E964DC"/>
    <w:rsid w:val="00E96C28"/>
    <w:rsid w:val="00E96E5D"/>
    <w:rsid w:val="00EA17CC"/>
    <w:rsid w:val="00EA2124"/>
    <w:rsid w:val="00EA4463"/>
    <w:rsid w:val="00EA4E7A"/>
    <w:rsid w:val="00EA5FE1"/>
    <w:rsid w:val="00EA78F7"/>
    <w:rsid w:val="00EB05EA"/>
    <w:rsid w:val="00EB0AD9"/>
    <w:rsid w:val="00EB0E3D"/>
    <w:rsid w:val="00EB1316"/>
    <w:rsid w:val="00EB3259"/>
    <w:rsid w:val="00EB471B"/>
    <w:rsid w:val="00EB4B7F"/>
    <w:rsid w:val="00EB631B"/>
    <w:rsid w:val="00EB6563"/>
    <w:rsid w:val="00EB790F"/>
    <w:rsid w:val="00EC1788"/>
    <w:rsid w:val="00EC239E"/>
    <w:rsid w:val="00EC2E40"/>
    <w:rsid w:val="00EC2F48"/>
    <w:rsid w:val="00EC3283"/>
    <w:rsid w:val="00EC36A8"/>
    <w:rsid w:val="00EC46CB"/>
    <w:rsid w:val="00EC7DA1"/>
    <w:rsid w:val="00ED1983"/>
    <w:rsid w:val="00ED2763"/>
    <w:rsid w:val="00ED284F"/>
    <w:rsid w:val="00ED3456"/>
    <w:rsid w:val="00ED6F24"/>
    <w:rsid w:val="00EE0D74"/>
    <w:rsid w:val="00EE1034"/>
    <w:rsid w:val="00EE11DF"/>
    <w:rsid w:val="00EE354B"/>
    <w:rsid w:val="00EE487F"/>
    <w:rsid w:val="00EE4B3F"/>
    <w:rsid w:val="00EE5DAC"/>
    <w:rsid w:val="00EE6C51"/>
    <w:rsid w:val="00EE72D9"/>
    <w:rsid w:val="00EE749C"/>
    <w:rsid w:val="00EE7C2D"/>
    <w:rsid w:val="00EF135C"/>
    <w:rsid w:val="00EF1B9E"/>
    <w:rsid w:val="00EF2F95"/>
    <w:rsid w:val="00EF4F5E"/>
    <w:rsid w:val="00F00665"/>
    <w:rsid w:val="00F06BDF"/>
    <w:rsid w:val="00F0726D"/>
    <w:rsid w:val="00F120E9"/>
    <w:rsid w:val="00F12903"/>
    <w:rsid w:val="00F13675"/>
    <w:rsid w:val="00F136AC"/>
    <w:rsid w:val="00F15355"/>
    <w:rsid w:val="00F16F67"/>
    <w:rsid w:val="00F17E17"/>
    <w:rsid w:val="00F201B1"/>
    <w:rsid w:val="00F203BA"/>
    <w:rsid w:val="00F21555"/>
    <w:rsid w:val="00F2305F"/>
    <w:rsid w:val="00F2326B"/>
    <w:rsid w:val="00F24ACA"/>
    <w:rsid w:val="00F24B7D"/>
    <w:rsid w:val="00F25014"/>
    <w:rsid w:val="00F2736A"/>
    <w:rsid w:val="00F2785C"/>
    <w:rsid w:val="00F301E5"/>
    <w:rsid w:val="00F3210B"/>
    <w:rsid w:val="00F33087"/>
    <w:rsid w:val="00F34250"/>
    <w:rsid w:val="00F343B7"/>
    <w:rsid w:val="00F35485"/>
    <w:rsid w:val="00F35DAF"/>
    <w:rsid w:val="00F429D6"/>
    <w:rsid w:val="00F4446E"/>
    <w:rsid w:val="00F45352"/>
    <w:rsid w:val="00F4568F"/>
    <w:rsid w:val="00F4612F"/>
    <w:rsid w:val="00F463D2"/>
    <w:rsid w:val="00F470D4"/>
    <w:rsid w:val="00F47DA0"/>
    <w:rsid w:val="00F5013D"/>
    <w:rsid w:val="00F514F5"/>
    <w:rsid w:val="00F51F4F"/>
    <w:rsid w:val="00F528EB"/>
    <w:rsid w:val="00F53096"/>
    <w:rsid w:val="00F55D90"/>
    <w:rsid w:val="00F56344"/>
    <w:rsid w:val="00F57BBE"/>
    <w:rsid w:val="00F606DC"/>
    <w:rsid w:val="00F60DDB"/>
    <w:rsid w:val="00F6188B"/>
    <w:rsid w:val="00F62F5A"/>
    <w:rsid w:val="00F6308E"/>
    <w:rsid w:val="00F6460A"/>
    <w:rsid w:val="00F64883"/>
    <w:rsid w:val="00F650A9"/>
    <w:rsid w:val="00F65D63"/>
    <w:rsid w:val="00F6610F"/>
    <w:rsid w:val="00F7014A"/>
    <w:rsid w:val="00F72431"/>
    <w:rsid w:val="00F72929"/>
    <w:rsid w:val="00F72BD4"/>
    <w:rsid w:val="00F7300B"/>
    <w:rsid w:val="00F74773"/>
    <w:rsid w:val="00F77235"/>
    <w:rsid w:val="00F77A05"/>
    <w:rsid w:val="00F806D6"/>
    <w:rsid w:val="00F8124B"/>
    <w:rsid w:val="00F81CE1"/>
    <w:rsid w:val="00F821A9"/>
    <w:rsid w:val="00F8223B"/>
    <w:rsid w:val="00F82A2D"/>
    <w:rsid w:val="00F83806"/>
    <w:rsid w:val="00F854F2"/>
    <w:rsid w:val="00F85BD9"/>
    <w:rsid w:val="00F87120"/>
    <w:rsid w:val="00F916B7"/>
    <w:rsid w:val="00F91B93"/>
    <w:rsid w:val="00F92C0C"/>
    <w:rsid w:val="00F93F53"/>
    <w:rsid w:val="00F93F7A"/>
    <w:rsid w:val="00F950E0"/>
    <w:rsid w:val="00F95A26"/>
    <w:rsid w:val="00F972D9"/>
    <w:rsid w:val="00FA0747"/>
    <w:rsid w:val="00FA14E8"/>
    <w:rsid w:val="00FA20DF"/>
    <w:rsid w:val="00FA226E"/>
    <w:rsid w:val="00FA382A"/>
    <w:rsid w:val="00FA47DD"/>
    <w:rsid w:val="00FA709E"/>
    <w:rsid w:val="00FB0957"/>
    <w:rsid w:val="00FB1105"/>
    <w:rsid w:val="00FB1477"/>
    <w:rsid w:val="00FB15B4"/>
    <w:rsid w:val="00FB1AFD"/>
    <w:rsid w:val="00FB36D9"/>
    <w:rsid w:val="00FB3F9A"/>
    <w:rsid w:val="00FB429B"/>
    <w:rsid w:val="00FB456B"/>
    <w:rsid w:val="00FB52BC"/>
    <w:rsid w:val="00FB60FF"/>
    <w:rsid w:val="00FB6D76"/>
    <w:rsid w:val="00FC0BEA"/>
    <w:rsid w:val="00FC1156"/>
    <w:rsid w:val="00FC1A79"/>
    <w:rsid w:val="00FC1AF2"/>
    <w:rsid w:val="00FC27D4"/>
    <w:rsid w:val="00FC3378"/>
    <w:rsid w:val="00FC3AF2"/>
    <w:rsid w:val="00FC5C36"/>
    <w:rsid w:val="00FC7B83"/>
    <w:rsid w:val="00FD25A6"/>
    <w:rsid w:val="00FD38CB"/>
    <w:rsid w:val="00FD659D"/>
    <w:rsid w:val="00FD6EA0"/>
    <w:rsid w:val="00FE13AA"/>
    <w:rsid w:val="00FE1404"/>
    <w:rsid w:val="00FE19BA"/>
    <w:rsid w:val="00FE2EF8"/>
    <w:rsid w:val="00FE3260"/>
    <w:rsid w:val="00FE4707"/>
    <w:rsid w:val="00FE5A92"/>
    <w:rsid w:val="00FE7523"/>
    <w:rsid w:val="00FF21C5"/>
    <w:rsid w:val="00FF3D0A"/>
    <w:rsid w:val="00FF47E8"/>
    <w:rsid w:val="00FF5354"/>
    <w:rsid w:val="00FF56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06990E"/>
  <w15:chartTrackingRefBased/>
  <w15:docId w15:val="{CB5B6EA4-8548-4446-BC49-440489AD5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0E4F"/>
    <w:rPr>
      <w:rFonts w:ascii="Times New Roman" w:eastAsia="Times New Roman" w:hAnsi="Times New Roman" w:cs="Times New Roman"/>
      <w:kern w:val="0"/>
      <w:lang w:val="en-US" w:eastAsia="de-DE"/>
      <w14:ligatures w14:val="none"/>
    </w:rPr>
  </w:style>
  <w:style w:type="paragraph" w:styleId="berschrift1">
    <w:name w:val="heading 1"/>
    <w:basedOn w:val="Standard"/>
    <w:next w:val="Standard"/>
    <w:link w:val="berschrift1Zchn"/>
    <w:uiPriority w:val="9"/>
    <w:qFormat/>
    <w:rsid w:val="00F838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F838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F8380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F8380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8380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8380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8380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8380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8380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3806"/>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rsid w:val="00F83806"/>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rsid w:val="00F83806"/>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rsid w:val="00F83806"/>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F83806"/>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F83806"/>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F83806"/>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F83806"/>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F83806"/>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F8380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3806"/>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F8380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83806"/>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F8380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F83806"/>
    <w:rPr>
      <w:i/>
      <w:iCs/>
      <w:color w:val="404040" w:themeColor="text1" w:themeTint="BF"/>
      <w:lang w:val="en-US"/>
    </w:rPr>
  </w:style>
  <w:style w:type="paragraph" w:styleId="Listenabsatz">
    <w:name w:val="List Paragraph"/>
    <w:basedOn w:val="Standard"/>
    <w:uiPriority w:val="34"/>
    <w:qFormat/>
    <w:rsid w:val="00F83806"/>
    <w:pPr>
      <w:ind w:left="720"/>
      <w:contextualSpacing/>
    </w:pPr>
  </w:style>
  <w:style w:type="character" w:styleId="IntensiveHervorhebung">
    <w:name w:val="Intense Emphasis"/>
    <w:basedOn w:val="Absatz-Standardschriftart"/>
    <w:uiPriority w:val="21"/>
    <w:qFormat/>
    <w:rsid w:val="00F83806"/>
    <w:rPr>
      <w:i/>
      <w:iCs/>
      <w:color w:val="0F4761" w:themeColor="accent1" w:themeShade="BF"/>
    </w:rPr>
  </w:style>
  <w:style w:type="paragraph" w:styleId="IntensivesZitat">
    <w:name w:val="Intense Quote"/>
    <w:basedOn w:val="Standard"/>
    <w:next w:val="Standard"/>
    <w:link w:val="IntensivesZitatZchn"/>
    <w:uiPriority w:val="30"/>
    <w:qFormat/>
    <w:rsid w:val="00F838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83806"/>
    <w:rPr>
      <w:i/>
      <w:iCs/>
      <w:color w:val="0F4761" w:themeColor="accent1" w:themeShade="BF"/>
      <w:lang w:val="en-US"/>
    </w:rPr>
  </w:style>
  <w:style w:type="character" w:styleId="IntensiverVerweis">
    <w:name w:val="Intense Reference"/>
    <w:basedOn w:val="Absatz-Standardschriftart"/>
    <w:uiPriority w:val="32"/>
    <w:qFormat/>
    <w:rsid w:val="00F83806"/>
    <w:rPr>
      <w:b/>
      <w:bCs/>
      <w:smallCaps/>
      <w:color w:val="0F4761" w:themeColor="accent1" w:themeShade="BF"/>
      <w:spacing w:val="5"/>
    </w:rPr>
  </w:style>
  <w:style w:type="character" w:customStyle="1" w:styleId="apple-converted-space">
    <w:name w:val="apple-converted-space"/>
    <w:basedOn w:val="Absatz-Standardschriftart"/>
    <w:rsid w:val="00784AB2"/>
  </w:style>
  <w:style w:type="character" w:styleId="Hyperlink">
    <w:name w:val="Hyperlink"/>
    <w:basedOn w:val="Absatz-Standardschriftart"/>
    <w:uiPriority w:val="99"/>
    <w:unhideWhenUsed/>
    <w:rsid w:val="004F63CE"/>
    <w:rPr>
      <w:color w:val="467886" w:themeColor="hyperlink"/>
      <w:u w:val="single"/>
    </w:rPr>
  </w:style>
  <w:style w:type="character" w:styleId="BesuchterLink">
    <w:name w:val="FollowedHyperlink"/>
    <w:basedOn w:val="Absatz-Standardschriftart"/>
    <w:uiPriority w:val="99"/>
    <w:semiHidden/>
    <w:unhideWhenUsed/>
    <w:rsid w:val="004F63CE"/>
    <w:rPr>
      <w:color w:val="96607D" w:themeColor="followedHyperlink"/>
      <w:u w:val="single"/>
    </w:rPr>
  </w:style>
  <w:style w:type="paragraph" w:customStyle="1" w:styleId="EndNoteBibliography">
    <w:name w:val="EndNote Bibliography"/>
    <w:basedOn w:val="Standard"/>
    <w:link w:val="EndNoteBibliographyZchn"/>
    <w:rsid w:val="003D5CD6"/>
  </w:style>
  <w:style w:type="character" w:customStyle="1" w:styleId="EndNoteBibliographyZchn">
    <w:name w:val="EndNote Bibliography Zchn"/>
    <w:basedOn w:val="Absatz-Standardschriftart"/>
    <w:link w:val="EndNoteBibliography"/>
    <w:rsid w:val="003D5CD6"/>
    <w:rPr>
      <w:rFonts w:ascii="Times New Roman" w:eastAsia="Times New Roman" w:hAnsi="Times New Roman" w:cs="Times New Roman"/>
      <w:kern w:val="0"/>
      <w:lang w:val="en-US" w:eastAsia="de-DE"/>
      <w14:ligatures w14:val="none"/>
    </w:rPr>
  </w:style>
  <w:style w:type="paragraph" w:customStyle="1" w:styleId="p1">
    <w:name w:val="p1"/>
    <w:basedOn w:val="Standard"/>
    <w:rsid w:val="00BF2290"/>
    <w:pPr>
      <w:spacing w:before="100" w:beforeAutospacing="1" w:after="100" w:afterAutospacing="1"/>
    </w:pPr>
  </w:style>
  <w:style w:type="character" w:customStyle="1" w:styleId="s1">
    <w:name w:val="s1"/>
    <w:basedOn w:val="Absatz-Standardschriftart"/>
    <w:rsid w:val="00BF2290"/>
  </w:style>
  <w:style w:type="paragraph" w:customStyle="1" w:styleId="p2">
    <w:name w:val="p2"/>
    <w:basedOn w:val="Standard"/>
    <w:rsid w:val="00BF2290"/>
    <w:pPr>
      <w:spacing w:before="100" w:beforeAutospacing="1" w:after="100" w:afterAutospacing="1"/>
    </w:pPr>
  </w:style>
  <w:style w:type="character" w:styleId="Kommentarzeichen">
    <w:name w:val="annotation reference"/>
    <w:basedOn w:val="Absatz-Standardschriftart"/>
    <w:uiPriority w:val="99"/>
    <w:semiHidden/>
    <w:unhideWhenUsed/>
    <w:rsid w:val="00C00873"/>
    <w:rPr>
      <w:sz w:val="16"/>
      <w:szCs w:val="16"/>
    </w:rPr>
  </w:style>
  <w:style w:type="paragraph" w:styleId="Kommentartext">
    <w:name w:val="annotation text"/>
    <w:basedOn w:val="Standard"/>
    <w:link w:val="KommentartextZchn"/>
    <w:uiPriority w:val="99"/>
    <w:semiHidden/>
    <w:unhideWhenUsed/>
    <w:rsid w:val="00C00873"/>
    <w:rPr>
      <w:sz w:val="20"/>
      <w:szCs w:val="20"/>
    </w:rPr>
  </w:style>
  <w:style w:type="character" w:customStyle="1" w:styleId="KommentartextZchn">
    <w:name w:val="Kommentartext Zchn"/>
    <w:basedOn w:val="Absatz-Standardschriftart"/>
    <w:link w:val="Kommentartext"/>
    <w:uiPriority w:val="99"/>
    <w:semiHidden/>
    <w:rsid w:val="00C00873"/>
    <w:rPr>
      <w:sz w:val="20"/>
      <w:szCs w:val="20"/>
      <w:lang w:val="en-US"/>
    </w:rPr>
  </w:style>
  <w:style w:type="paragraph" w:styleId="Kommentarthema">
    <w:name w:val="annotation subject"/>
    <w:basedOn w:val="Kommentartext"/>
    <w:next w:val="Kommentartext"/>
    <w:link w:val="KommentarthemaZchn"/>
    <w:uiPriority w:val="99"/>
    <w:semiHidden/>
    <w:unhideWhenUsed/>
    <w:rsid w:val="00C00873"/>
    <w:rPr>
      <w:b/>
      <w:bCs/>
    </w:rPr>
  </w:style>
  <w:style w:type="character" w:customStyle="1" w:styleId="KommentarthemaZchn">
    <w:name w:val="Kommentarthema Zchn"/>
    <w:basedOn w:val="KommentartextZchn"/>
    <w:link w:val="Kommentarthema"/>
    <w:uiPriority w:val="99"/>
    <w:semiHidden/>
    <w:rsid w:val="00C00873"/>
    <w:rPr>
      <w:b/>
      <w:bCs/>
      <w:sz w:val="20"/>
      <w:szCs w:val="20"/>
      <w:lang w:val="en-US"/>
    </w:rPr>
  </w:style>
  <w:style w:type="paragraph" w:styleId="Kopfzeile">
    <w:name w:val="header"/>
    <w:basedOn w:val="Standard"/>
    <w:link w:val="KopfzeileZchn"/>
    <w:uiPriority w:val="99"/>
    <w:unhideWhenUsed/>
    <w:rsid w:val="007614F3"/>
    <w:pPr>
      <w:tabs>
        <w:tab w:val="center" w:pos="4536"/>
        <w:tab w:val="right" w:pos="9072"/>
      </w:tabs>
    </w:pPr>
  </w:style>
  <w:style w:type="character" w:customStyle="1" w:styleId="KopfzeileZchn">
    <w:name w:val="Kopfzeile Zchn"/>
    <w:basedOn w:val="Absatz-Standardschriftart"/>
    <w:link w:val="Kopfzeile"/>
    <w:uiPriority w:val="99"/>
    <w:rsid w:val="007614F3"/>
    <w:rPr>
      <w:lang w:val="en-US"/>
    </w:rPr>
  </w:style>
  <w:style w:type="paragraph" w:styleId="Fuzeile">
    <w:name w:val="footer"/>
    <w:basedOn w:val="Standard"/>
    <w:link w:val="FuzeileZchn"/>
    <w:uiPriority w:val="99"/>
    <w:unhideWhenUsed/>
    <w:rsid w:val="007614F3"/>
    <w:pPr>
      <w:tabs>
        <w:tab w:val="center" w:pos="4536"/>
        <w:tab w:val="right" w:pos="9072"/>
      </w:tabs>
    </w:pPr>
  </w:style>
  <w:style w:type="character" w:customStyle="1" w:styleId="FuzeileZchn">
    <w:name w:val="Fußzeile Zchn"/>
    <w:basedOn w:val="Absatz-Standardschriftart"/>
    <w:link w:val="Fuzeile"/>
    <w:uiPriority w:val="99"/>
    <w:rsid w:val="007614F3"/>
    <w:rPr>
      <w:lang w:val="en-US"/>
    </w:rPr>
  </w:style>
  <w:style w:type="paragraph" w:customStyle="1" w:styleId="EndNoteBibliographyTitle">
    <w:name w:val="EndNote Bibliography Title"/>
    <w:basedOn w:val="Standard"/>
    <w:link w:val="EndNoteBibliographyTitleZchn"/>
    <w:rsid w:val="00872360"/>
    <w:pPr>
      <w:jc w:val="center"/>
    </w:pPr>
    <w:rPr>
      <w:rFonts w:eastAsiaTheme="minorHAnsi"/>
      <w:kern w:val="2"/>
      <w:lang w:eastAsia="en-US"/>
      <w14:ligatures w14:val="standardContextual"/>
    </w:rPr>
  </w:style>
  <w:style w:type="character" w:customStyle="1" w:styleId="EndNoteBibliographyTitleZchn">
    <w:name w:val="EndNote Bibliography Title Zchn"/>
    <w:basedOn w:val="Absatz-Standardschriftart"/>
    <w:link w:val="EndNoteBibliographyTitle"/>
    <w:rsid w:val="00872360"/>
    <w:rPr>
      <w:rFonts w:ascii="Times New Roman" w:hAnsi="Times New Roman" w:cs="Times New Roman"/>
      <w:lang w:val="en-US"/>
    </w:rPr>
  </w:style>
  <w:style w:type="paragraph" w:customStyle="1" w:styleId="p3">
    <w:name w:val="p3"/>
    <w:basedOn w:val="Standard"/>
    <w:rsid w:val="001C01A6"/>
    <w:pPr>
      <w:spacing w:before="100" w:beforeAutospacing="1" w:after="100" w:afterAutospacing="1"/>
    </w:pPr>
  </w:style>
  <w:style w:type="character" w:customStyle="1" w:styleId="s2">
    <w:name w:val="s2"/>
    <w:basedOn w:val="Absatz-Standardschriftart"/>
    <w:rsid w:val="001C01A6"/>
  </w:style>
  <w:style w:type="paragraph" w:customStyle="1" w:styleId="p4">
    <w:name w:val="p4"/>
    <w:basedOn w:val="Standard"/>
    <w:rsid w:val="001C01A6"/>
    <w:pPr>
      <w:spacing w:before="100" w:beforeAutospacing="1" w:after="100" w:afterAutospacing="1"/>
    </w:pPr>
  </w:style>
  <w:style w:type="character" w:customStyle="1" w:styleId="s3">
    <w:name w:val="s3"/>
    <w:basedOn w:val="Absatz-Standardschriftart"/>
    <w:rsid w:val="001C01A6"/>
  </w:style>
  <w:style w:type="character" w:styleId="Seitenzahl">
    <w:name w:val="page number"/>
    <w:basedOn w:val="Absatz-Standardschriftart"/>
    <w:uiPriority w:val="99"/>
    <w:semiHidden/>
    <w:unhideWhenUsed/>
    <w:rsid w:val="00B97232"/>
  </w:style>
  <w:style w:type="paragraph" w:styleId="StandardWeb">
    <w:name w:val="Normal (Web)"/>
    <w:basedOn w:val="Standard"/>
    <w:uiPriority w:val="99"/>
    <w:semiHidden/>
    <w:unhideWhenUsed/>
    <w:rsid w:val="00C774D9"/>
  </w:style>
  <w:style w:type="paragraph" w:styleId="berarbeitung">
    <w:name w:val="Revision"/>
    <w:hidden/>
    <w:uiPriority w:val="99"/>
    <w:semiHidden/>
    <w:rsid w:val="00C54F45"/>
    <w:rPr>
      <w:rFonts w:ascii="Times New Roman" w:eastAsia="Times New Roman" w:hAnsi="Times New Roman" w:cs="Times New Roman"/>
      <w:kern w:val="0"/>
      <w:lang w:val="en-US" w:eastAsia="de-DE"/>
      <w14:ligatures w14:val="none"/>
    </w:rPr>
  </w:style>
  <w:style w:type="character" w:styleId="NichtaufgelsteErwhnung">
    <w:name w:val="Unresolved Mention"/>
    <w:basedOn w:val="Absatz-Standardschriftart"/>
    <w:uiPriority w:val="99"/>
    <w:semiHidden/>
    <w:unhideWhenUsed/>
    <w:rsid w:val="00B10CDA"/>
    <w:rPr>
      <w:color w:val="605E5C"/>
      <w:shd w:val="clear" w:color="auto" w:fill="E1DFDD"/>
    </w:rPr>
  </w:style>
  <w:style w:type="table" w:styleId="Tabellenraster">
    <w:name w:val="Table Grid"/>
    <w:basedOn w:val="NormaleTabelle"/>
    <w:uiPriority w:val="39"/>
    <w:rsid w:val="00D958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5">
    <w:name w:val="Plain Table 5"/>
    <w:basedOn w:val="NormaleTabelle"/>
    <w:uiPriority w:val="45"/>
    <w:rsid w:val="00D9584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3">
    <w:name w:val="Plain Table 3"/>
    <w:basedOn w:val="NormaleTabelle"/>
    <w:uiPriority w:val="43"/>
    <w:rsid w:val="002C1DD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2C1DD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C3099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chwacherVerweis">
    <w:name w:val="Subtle Reference"/>
    <w:basedOn w:val="Absatz-Standardschriftart"/>
    <w:uiPriority w:val="31"/>
    <w:qFormat/>
    <w:rsid w:val="00AE197B"/>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4</Words>
  <Characters>7965</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Kurz</dc:creator>
  <cp:keywords/>
  <dc:description/>
  <cp:lastModifiedBy>Carolin Kurz</cp:lastModifiedBy>
  <cp:revision>4</cp:revision>
  <dcterms:created xsi:type="dcterms:W3CDTF">2026-05-18T10:56:00Z</dcterms:created>
  <dcterms:modified xsi:type="dcterms:W3CDTF">2026-05-18T10:56:00Z</dcterms:modified>
</cp:coreProperties>
</file>